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C40BB" w14:textId="580438ED" w:rsidR="003D12FC" w:rsidRPr="003100A3" w:rsidRDefault="006B464E">
      <w:pPr>
        <w:rPr>
          <w:rFonts w:asciiTheme="majorBidi" w:hAnsiTheme="majorBidi" w:cstheme="majorBidi"/>
          <w:rtl/>
        </w:rPr>
      </w:pPr>
      <w:r w:rsidRPr="003100A3">
        <w:rPr>
          <w:rFonts w:asciiTheme="majorBidi" w:hAnsiTheme="majorBidi" w:cstheme="majorBidi"/>
          <w:b/>
          <w:bCs/>
        </w:rPr>
        <w:t xml:space="preserve">Supplementary Table </w:t>
      </w:r>
      <w:r w:rsidR="003100A3" w:rsidRPr="003100A3">
        <w:rPr>
          <w:rFonts w:asciiTheme="majorBidi" w:hAnsiTheme="majorBidi" w:cstheme="majorBidi" w:hint="eastAsia"/>
          <w:b/>
          <w:bCs/>
          <w:lang w:eastAsia="zh-CN"/>
        </w:rPr>
        <w:t>S</w:t>
      </w:r>
      <w:r w:rsidRPr="003100A3">
        <w:rPr>
          <w:rFonts w:asciiTheme="majorBidi" w:hAnsiTheme="majorBidi" w:cstheme="majorBidi"/>
          <w:b/>
          <w:bCs/>
        </w:rPr>
        <w:t>1.</w:t>
      </w:r>
      <w:r w:rsidRPr="003100A3">
        <w:rPr>
          <w:rFonts w:asciiTheme="majorBidi" w:hAnsiTheme="majorBidi" w:cstheme="majorBidi"/>
        </w:rPr>
        <w:t xml:space="preserve"> Characteristics of Studies Included</w:t>
      </w:r>
    </w:p>
    <w:tbl>
      <w:tblPr>
        <w:tblStyle w:val="a3"/>
        <w:tblW w:w="5000" w:type="pct"/>
        <w:tblLook w:val="04A0" w:firstRow="1" w:lastRow="0" w:firstColumn="1" w:lastColumn="0" w:noHBand="0" w:noVBand="1"/>
      </w:tblPr>
      <w:tblGrid>
        <w:gridCol w:w="315"/>
        <w:gridCol w:w="844"/>
        <w:gridCol w:w="958"/>
        <w:gridCol w:w="873"/>
        <w:gridCol w:w="1141"/>
        <w:gridCol w:w="945"/>
        <w:gridCol w:w="1318"/>
        <w:gridCol w:w="910"/>
        <w:gridCol w:w="968"/>
        <w:gridCol w:w="970"/>
        <w:gridCol w:w="1632"/>
        <w:gridCol w:w="968"/>
        <w:gridCol w:w="1108"/>
      </w:tblGrid>
      <w:tr w:rsidR="00D92221" w:rsidRPr="003100A3" w14:paraId="15A43663" w14:textId="77777777" w:rsidTr="00965137">
        <w:tc>
          <w:tcPr>
            <w:tcW w:w="122" w:type="pct"/>
          </w:tcPr>
          <w:p w14:paraId="7CCB306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D</w:t>
            </w:r>
          </w:p>
        </w:tc>
        <w:tc>
          <w:tcPr>
            <w:tcW w:w="326" w:type="pct"/>
          </w:tcPr>
          <w:p w14:paraId="1A0BE22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Times New Roman" w:hAnsi="Times New Roman" w:cs="Times New Roman"/>
                <w:b/>
                <w:bCs/>
                <w:sz w:val="16"/>
                <w:szCs w:val="16"/>
              </w:rPr>
              <w:t>First author (reference)</w:t>
            </w:r>
          </w:p>
        </w:tc>
        <w:tc>
          <w:tcPr>
            <w:tcW w:w="370" w:type="pct"/>
          </w:tcPr>
          <w:p w14:paraId="54EF3DF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Times New Roman" w:hAnsi="Times New Roman" w:cs="Times New Roman"/>
                <w:b/>
                <w:bCs/>
                <w:sz w:val="16"/>
                <w:szCs w:val="16"/>
              </w:rPr>
              <w:t>Study type</w:t>
            </w:r>
          </w:p>
        </w:tc>
        <w:tc>
          <w:tcPr>
            <w:tcW w:w="337" w:type="pct"/>
          </w:tcPr>
          <w:p w14:paraId="79282F99"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Times New Roman" w:hAnsi="Times New Roman" w:cs="Times New Roman"/>
                <w:b/>
                <w:bCs/>
                <w:sz w:val="16"/>
                <w:szCs w:val="16"/>
              </w:rPr>
              <w:t>Country</w:t>
            </w:r>
          </w:p>
        </w:tc>
        <w:tc>
          <w:tcPr>
            <w:tcW w:w="441" w:type="pct"/>
          </w:tcPr>
          <w:p w14:paraId="15B6F3C0" w14:textId="77777777" w:rsidR="00D92221" w:rsidRPr="003100A3" w:rsidRDefault="00D92221" w:rsidP="00A94361">
            <w:pPr>
              <w:jc w:val="center"/>
              <w:rPr>
                <w:rFonts w:ascii="Times New Roman" w:eastAsia="Times New Roman" w:hAnsi="Times New Roman" w:cs="Times New Roman"/>
                <w:b/>
                <w:bCs/>
                <w:sz w:val="16"/>
                <w:szCs w:val="16"/>
                <w:rtl/>
              </w:rPr>
            </w:pPr>
            <w:r w:rsidRPr="003100A3">
              <w:rPr>
                <w:rFonts w:ascii="Times New Roman" w:eastAsia="Times New Roman" w:hAnsi="Times New Roman" w:cs="Times New Roman"/>
                <w:b/>
                <w:bCs/>
                <w:sz w:val="16"/>
                <w:szCs w:val="16"/>
              </w:rPr>
              <w:t>Study population</w:t>
            </w:r>
            <w:r w:rsidRPr="003100A3">
              <w:rPr>
                <w:rFonts w:ascii="Times New Roman" w:eastAsia="Times New Roman" w:hAnsi="Times New Roman" w:cs="Times New Roman"/>
                <w:b/>
                <w:bCs/>
                <w:sz w:val="16"/>
                <w:szCs w:val="16"/>
              </w:rPr>
              <w:br/>
              <w:t>(n)</w:t>
            </w:r>
          </w:p>
          <w:p w14:paraId="26B1C745" w14:textId="77777777" w:rsidR="00D92221" w:rsidRPr="003100A3" w:rsidRDefault="00D92221" w:rsidP="00A94361">
            <w:pPr>
              <w:rPr>
                <w:rFonts w:ascii="Times New Roman" w:eastAsia="Calibri" w:hAnsi="Times New Roman" w:cs="Times New Roman"/>
                <w:sz w:val="16"/>
                <w:szCs w:val="16"/>
                <w:rtl/>
                <w:lang w:bidi="fa-IR"/>
              </w:rPr>
            </w:pPr>
          </w:p>
        </w:tc>
        <w:tc>
          <w:tcPr>
            <w:tcW w:w="365" w:type="pct"/>
          </w:tcPr>
          <w:p w14:paraId="0D367697" w14:textId="77777777" w:rsidR="00D92221" w:rsidRPr="003100A3" w:rsidRDefault="00D92221" w:rsidP="00A94361">
            <w:pPr>
              <w:rPr>
                <w:rFonts w:ascii="Times New Roman" w:eastAsia="Times New Roman" w:hAnsi="Times New Roman" w:cs="Times New Roman"/>
                <w:b/>
                <w:bCs/>
                <w:sz w:val="16"/>
                <w:szCs w:val="16"/>
                <w:rtl/>
              </w:rPr>
            </w:pPr>
            <w:r w:rsidRPr="003100A3">
              <w:rPr>
                <w:rFonts w:ascii="Times New Roman" w:eastAsia="Times New Roman" w:hAnsi="Times New Roman" w:cs="Times New Roman"/>
                <w:b/>
                <w:bCs/>
                <w:sz w:val="16"/>
                <w:szCs w:val="16"/>
              </w:rPr>
              <w:t>Mean Age ±SD</w:t>
            </w:r>
          </w:p>
          <w:p w14:paraId="7D702E22" w14:textId="77777777" w:rsidR="00D92221" w:rsidRPr="003100A3" w:rsidRDefault="00D92221" w:rsidP="00A94361">
            <w:pPr>
              <w:rPr>
                <w:rFonts w:ascii="Times New Roman" w:eastAsia="Calibri" w:hAnsi="Times New Roman" w:cs="Times New Roman"/>
                <w:sz w:val="16"/>
                <w:szCs w:val="16"/>
              </w:rPr>
            </w:pPr>
          </w:p>
        </w:tc>
        <w:tc>
          <w:tcPr>
            <w:tcW w:w="509" w:type="pct"/>
          </w:tcPr>
          <w:p w14:paraId="53A6BFCB" w14:textId="77777777" w:rsidR="00D92221" w:rsidRPr="003100A3" w:rsidRDefault="00D92221" w:rsidP="00A94361">
            <w:pPr>
              <w:rPr>
                <w:rFonts w:ascii="Times New Roman" w:eastAsia="Calibri" w:hAnsi="Times New Roman" w:cs="Times New Roman"/>
                <w:b/>
                <w:bCs/>
                <w:sz w:val="16"/>
                <w:szCs w:val="16"/>
                <w:rtl/>
              </w:rPr>
            </w:pPr>
            <w:r w:rsidRPr="003100A3">
              <w:rPr>
                <w:rFonts w:ascii="Times New Roman" w:eastAsia="Calibri" w:hAnsi="Times New Roman" w:cs="Times New Roman"/>
                <w:b/>
                <w:bCs/>
                <w:sz w:val="16"/>
                <w:szCs w:val="16"/>
              </w:rPr>
              <w:t>Prevalence</w:t>
            </w:r>
          </w:p>
          <w:p w14:paraId="3F18A8E3" w14:textId="77777777" w:rsidR="00D92221" w:rsidRPr="003100A3" w:rsidRDefault="00D92221" w:rsidP="00A94361">
            <w:pPr>
              <w:rPr>
                <w:rFonts w:ascii="Times New Roman" w:eastAsia="Calibri" w:hAnsi="Times New Roman" w:cs="Times New Roman"/>
                <w:b/>
                <w:bCs/>
                <w:sz w:val="16"/>
                <w:szCs w:val="16"/>
              </w:rPr>
            </w:pPr>
            <w:r w:rsidRPr="003100A3">
              <w:rPr>
                <w:rFonts w:ascii="Times New Roman" w:eastAsia="Calibri" w:hAnsi="Times New Roman" w:cs="Times New Roman"/>
                <w:b/>
                <w:bCs/>
                <w:sz w:val="16"/>
                <w:szCs w:val="16"/>
              </w:rPr>
              <w:t xml:space="preserve"> of mother-to-child transmission of AIDS during pregnancy</w:t>
            </w:r>
            <w:r w:rsidRPr="003100A3">
              <w:rPr>
                <w:rFonts w:ascii="Times New Roman" w:eastAsia="Calibri" w:hAnsi="Times New Roman" w:cs="Times New Roman"/>
                <w:b/>
                <w:bCs/>
                <w:sz w:val="16"/>
                <w:szCs w:val="16"/>
                <w:rtl/>
              </w:rPr>
              <w:t>/</w:t>
            </w:r>
            <w:r w:rsidRPr="003100A3">
              <w:rPr>
                <w:rFonts w:ascii="Times New Roman" w:eastAsia="Calibri" w:hAnsi="Times New Roman" w:cs="Times New Roman"/>
                <w:b/>
                <w:bCs/>
                <w:sz w:val="16"/>
                <w:szCs w:val="16"/>
              </w:rPr>
              <w:t xml:space="preserve"> parturition/ breastfeeding</w:t>
            </w:r>
          </w:p>
        </w:tc>
        <w:tc>
          <w:tcPr>
            <w:tcW w:w="351" w:type="pct"/>
          </w:tcPr>
          <w:p w14:paraId="3013D3A6" w14:textId="77777777" w:rsidR="00D92221" w:rsidRPr="003100A3" w:rsidRDefault="00D92221" w:rsidP="00A94361">
            <w:pPr>
              <w:rPr>
                <w:rFonts w:ascii="Times New Roman" w:eastAsia="Calibri" w:hAnsi="Times New Roman" w:cs="Times New Roman"/>
                <w:b/>
                <w:bCs/>
                <w:sz w:val="16"/>
                <w:szCs w:val="16"/>
              </w:rPr>
            </w:pPr>
            <w:r w:rsidRPr="003100A3">
              <w:rPr>
                <w:rFonts w:ascii="Times New Roman" w:eastAsia="Calibri" w:hAnsi="Times New Roman" w:cs="Times New Roman"/>
                <w:b/>
                <w:bCs/>
                <w:sz w:val="16"/>
                <w:szCs w:val="16"/>
              </w:rPr>
              <w:t>Mode of Delivery</w:t>
            </w:r>
          </w:p>
        </w:tc>
        <w:tc>
          <w:tcPr>
            <w:tcW w:w="374" w:type="pct"/>
          </w:tcPr>
          <w:p w14:paraId="03AB5037" w14:textId="77777777" w:rsidR="00D92221" w:rsidRPr="003100A3" w:rsidRDefault="00D92221" w:rsidP="00A94361">
            <w:pPr>
              <w:rPr>
                <w:rFonts w:ascii="Times New Roman" w:eastAsia="Calibri" w:hAnsi="Times New Roman" w:cs="Times New Roman"/>
                <w:b/>
                <w:bCs/>
                <w:sz w:val="16"/>
                <w:szCs w:val="16"/>
              </w:rPr>
            </w:pPr>
            <w:r w:rsidRPr="003100A3">
              <w:rPr>
                <w:rFonts w:ascii="Times New Roman" w:eastAsia="Calibri" w:hAnsi="Times New Roman" w:cs="Times New Roman"/>
                <w:b/>
                <w:bCs/>
                <w:sz w:val="16"/>
                <w:szCs w:val="16"/>
              </w:rPr>
              <w:t>Number</w:t>
            </w:r>
            <w:r w:rsidRPr="003100A3">
              <w:rPr>
                <w:rFonts w:ascii="Times New Roman" w:eastAsia="Calibri" w:hAnsi="Times New Roman" w:cs="Times New Roman"/>
                <w:b/>
                <w:bCs/>
                <w:sz w:val="16"/>
                <w:szCs w:val="16"/>
                <w:rtl/>
              </w:rPr>
              <w:t xml:space="preserve"> </w:t>
            </w:r>
            <w:r w:rsidRPr="003100A3">
              <w:rPr>
                <w:rFonts w:ascii="Times New Roman" w:eastAsia="Calibri" w:hAnsi="Times New Roman" w:cs="Times New Roman"/>
                <w:b/>
                <w:bCs/>
                <w:sz w:val="16"/>
                <w:szCs w:val="16"/>
              </w:rPr>
              <w:t>CD4</w:t>
            </w:r>
          </w:p>
        </w:tc>
        <w:tc>
          <w:tcPr>
            <w:tcW w:w="375" w:type="pct"/>
          </w:tcPr>
          <w:p w14:paraId="5E30F757" w14:textId="77777777" w:rsidR="00D92221" w:rsidRPr="003100A3" w:rsidRDefault="00D92221" w:rsidP="00A94361">
            <w:pPr>
              <w:rPr>
                <w:rFonts w:ascii="Times New Roman" w:eastAsia="Calibri" w:hAnsi="Times New Roman" w:cs="Times New Roman"/>
                <w:b/>
                <w:bCs/>
                <w:sz w:val="16"/>
                <w:szCs w:val="16"/>
              </w:rPr>
            </w:pPr>
            <w:r w:rsidRPr="003100A3">
              <w:rPr>
                <w:rFonts w:ascii="Times New Roman" w:eastAsia="Calibri" w:hAnsi="Times New Roman" w:cs="Times New Roman"/>
                <w:b/>
                <w:bCs/>
                <w:sz w:val="16"/>
                <w:szCs w:val="16"/>
              </w:rPr>
              <w:t>viral load</w:t>
            </w:r>
          </w:p>
        </w:tc>
        <w:tc>
          <w:tcPr>
            <w:tcW w:w="630" w:type="pct"/>
          </w:tcPr>
          <w:p w14:paraId="178DA8A3" w14:textId="77777777" w:rsidR="00D92221" w:rsidRPr="003100A3" w:rsidRDefault="00D92221" w:rsidP="00A94361">
            <w:pPr>
              <w:rPr>
                <w:rFonts w:ascii="Times New Roman" w:eastAsia="Calibri" w:hAnsi="Times New Roman" w:cs="Times New Roman"/>
                <w:b/>
                <w:bCs/>
                <w:sz w:val="16"/>
                <w:szCs w:val="16"/>
                <w:rtl/>
              </w:rPr>
            </w:pPr>
            <w:r w:rsidRPr="003100A3">
              <w:rPr>
                <w:rFonts w:ascii="Times New Roman" w:eastAsia="Calibri" w:hAnsi="Times New Roman" w:cs="Times New Roman"/>
                <w:b/>
                <w:bCs/>
                <w:sz w:val="16"/>
                <w:szCs w:val="16"/>
              </w:rPr>
              <w:t>Strategies</w:t>
            </w:r>
          </w:p>
          <w:p w14:paraId="308B3B80" w14:textId="77777777" w:rsidR="00D92221" w:rsidRPr="003100A3" w:rsidRDefault="00D92221" w:rsidP="00A94361">
            <w:pPr>
              <w:rPr>
                <w:rFonts w:ascii="Times New Roman" w:eastAsia="Calibri" w:hAnsi="Times New Roman" w:cs="Times New Roman"/>
                <w:b/>
                <w:bCs/>
                <w:sz w:val="16"/>
                <w:szCs w:val="16"/>
              </w:rPr>
            </w:pPr>
            <w:r w:rsidRPr="003100A3">
              <w:rPr>
                <w:rFonts w:ascii="Times New Roman" w:eastAsia="Calibri" w:hAnsi="Times New Roman" w:cs="Times New Roman"/>
                <w:b/>
                <w:bCs/>
                <w:sz w:val="16"/>
                <w:szCs w:val="16"/>
              </w:rPr>
              <w:t xml:space="preserve"> to reduce transmission </w:t>
            </w:r>
          </w:p>
        </w:tc>
        <w:tc>
          <w:tcPr>
            <w:tcW w:w="374" w:type="pct"/>
          </w:tcPr>
          <w:p w14:paraId="68765F82" w14:textId="77777777" w:rsidR="00D92221" w:rsidRPr="003100A3" w:rsidRDefault="00D92221" w:rsidP="00A94361">
            <w:pPr>
              <w:rPr>
                <w:rFonts w:ascii="Times New Roman" w:eastAsia="Calibri" w:hAnsi="Times New Roman" w:cs="Times New Roman"/>
                <w:b/>
                <w:bCs/>
                <w:sz w:val="16"/>
                <w:szCs w:val="16"/>
                <w:rtl/>
              </w:rPr>
            </w:pPr>
            <w:r w:rsidRPr="003100A3">
              <w:rPr>
                <w:rFonts w:ascii="Times New Roman" w:eastAsia="Calibri" w:hAnsi="Times New Roman" w:cs="Times New Roman"/>
                <w:b/>
                <w:bCs/>
                <w:sz w:val="16"/>
                <w:szCs w:val="16"/>
              </w:rPr>
              <w:t>Influence strategies</w:t>
            </w:r>
          </w:p>
          <w:p w14:paraId="203AFF68" w14:textId="77777777" w:rsidR="00D92221" w:rsidRPr="003100A3" w:rsidRDefault="00D92221" w:rsidP="00A94361">
            <w:pPr>
              <w:rPr>
                <w:rFonts w:ascii="Times New Roman" w:eastAsia="Calibri" w:hAnsi="Times New Roman" w:cs="Times New Roman"/>
                <w:b/>
                <w:bCs/>
                <w:sz w:val="16"/>
                <w:szCs w:val="16"/>
              </w:rPr>
            </w:pPr>
          </w:p>
        </w:tc>
        <w:tc>
          <w:tcPr>
            <w:tcW w:w="428" w:type="pct"/>
          </w:tcPr>
          <w:p w14:paraId="1264F1F4" w14:textId="77777777" w:rsidR="00D92221" w:rsidRPr="003100A3" w:rsidRDefault="00D92221" w:rsidP="00A94361">
            <w:pPr>
              <w:rPr>
                <w:rFonts w:ascii="Times New Roman" w:eastAsia="Times New Roman" w:hAnsi="Times New Roman" w:cs="Times New Roman"/>
                <w:b/>
                <w:bCs/>
                <w:sz w:val="16"/>
                <w:szCs w:val="16"/>
              </w:rPr>
            </w:pPr>
            <w:r w:rsidRPr="003100A3">
              <w:rPr>
                <w:rFonts w:ascii="Times New Roman" w:eastAsia="Times New Roman" w:hAnsi="Times New Roman" w:cs="Times New Roman"/>
                <w:b/>
                <w:bCs/>
                <w:sz w:val="16"/>
                <w:szCs w:val="16"/>
              </w:rPr>
              <w:t>Other findings</w:t>
            </w:r>
          </w:p>
          <w:p w14:paraId="45A2E7D2" w14:textId="77777777" w:rsidR="00D92221" w:rsidRPr="003100A3" w:rsidRDefault="00D92221" w:rsidP="00A94361">
            <w:pPr>
              <w:rPr>
                <w:rFonts w:ascii="Times New Roman" w:eastAsia="Calibri" w:hAnsi="Times New Roman" w:cs="Times New Roman"/>
                <w:b/>
                <w:bCs/>
                <w:sz w:val="16"/>
                <w:szCs w:val="16"/>
              </w:rPr>
            </w:pPr>
          </w:p>
        </w:tc>
      </w:tr>
      <w:tr w:rsidR="00D92221" w:rsidRPr="003100A3" w14:paraId="36B3AA85" w14:textId="77777777" w:rsidTr="00965137">
        <w:tc>
          <w:tcPr>
            <w:tcW w:w="122" w:type="pct"/>
          </w:tcPr>
          <w:p w14:paraId="57C7384C"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1</w:t>
            </w:r>
          </w:p>
        </w:tc>
        <w:tc>
          <w:tcPr>
            <w:tcW w:w="326" w:type="pct"/>
          </w:tcPr>
          <w:p w14:paraId="10C7AEA1" w14:textId="12AB32A1" w:rsidR="00D92221" w:rsidRPr="003100A3" w:rsidRDefault="003A609A" w:rsidP="003A609A">
            <w:pPr>
              <w:rPr>
                <w:rFonts w:ascii="Times New Roman" w:eastAsia="Calibri" w:hAnsi="Times New Roman" w:cs="Times New Roman"/>
                <w:sz w:val="16"/>
                <w:szCs w:val="16"/>
              </w:rPr>
            </w:pPr>
            <w:r w:rsidRPr="003100A3">
              <w:rPr>
                <w:rFonts w:asciiTheme="majorBidi" w:hAnsiTheme="majorBidi" w:cstheme="majorBidi"/>
                <w:color w:val="000000" w:themeColor="text1"/>
                <w:sz w:val="16"/>
                <w:szCs w:val="16"/>
              </w:rPr>
              <w:t>de Vincenzi I [18]</w:t>
            </w:r>
          </w:p>
        </w:tc>
        <w:tc>
          <w:tcPr>
            <w:tcW w:w="370" w:type="pct"/>
          </w:tcPr>
          <w:p w14:paraId="578302FF"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5816C66E"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Burkina Faso, Kenya, and South Africa</w:t>
            </w:r>
          </w:p>
        </w:tc>
        <w:tc>
          <w:tcPr>
            <w:tcW w:w="441" w:type="pct"/>
          </w:tcPr>
          <w:p w14:paraId="7CC742F9"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w:t>
            </w:r>
          </w:p>
          <w:p w14:paraId="03614292"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1. Triple antiretroviral</w:t>
            </w:r>
          </w:p>
          <w:p w14:paraId="4543951C"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n=412)</w:t>
            </w:r>
          </w:p>
          <w:p w14:paraId="4CBC243E"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2.Zidovudine and single-dose</w:t>
            </w:r>
          </w:p>
          <w:p w14:paraId="68C74CE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nevirapine (n=412)</w:t>
            </w:r>
          </w:p>
        </w:tc>
        <w:tc>
          <w:tcPr>
            <w:tcW w:w="365" w:type="pct"/>
          </w:tcPr>
          <w:p w14:paraId="40DDB606"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 27 (24–31)</w:t>
            </w:r>
          </w:p>
        </w:tc>
        <w:tc>
          <w:tcPr>
            <w:tcW w:w="509" w:type="pct"/>
          </w:tcPr>
          <w:p w14:paraId="149CCCF0"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6 weeks:</w:t>
            </w:r>
          </w:p>
          <w:p w14:paraId="5E6ED4F9"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iple antiretroviral</w:t>
            </w:r>
          </w:p>
          <w:p w14:paraId="5CED40B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Times New Roman" w:eastAsia="ScalaLancetPro-Bold" w:hAnsi="Times New Roman" w:cs="Times New Roman"/>
                <w:b/>
                <w:bCs/>
                <w:sz w:val="16"/>
                <w:szCs w:val="16"/>
              </w:rPr>
              <w:t>3</w:t>
            </w:r>
            <w:r w:rsidRPr="003100A3">
              <w:rPr>
                <w:rFonts w:ascii="Times New Roman" w:eastAsia="ScalaLancetPro-Bold" w:hAnsi="Times New Roman" w:cs="Times New Roman"/>
                <w:b/>
                <w:bCs/>
                <w:sz w:val="16"/>
                <w:szCs w:val="16"/>
              </w:rPr>
              <w:t>・</w:t>
            </w:r>
            <w:r w:rsidRPr="003100A3">
              <w:rPr>
                <w:rFonts w:ascii="Times New Roman" w:eastAsia="ScalaLancetPro-Bold" w:hAnsi="Times New Roman" w:cs="Times New Roman"/>
                <w:b/>
                <w:bCs/>
                <w:sz w:val="16"/>
                <w:szCs w:val="16"/>
              </w:rPr>
              <w:t>3%</w:t>
            </w:r>
            <w:r w:rsidRPr="003100A3">
              <w:rPr>
                <w:rFonts w:ascii="Times New Roman" w:eastAsia="Calibri" w:hAnsi="Times New Roman" w:cs="Times New Roman"/>
                <w:sz w:val="16"/>
                <w:szCs w:val="16"/>
              </w:rPr>
              <w:t>)</w:t>
            </w:r>
          </w:p>
          <w:p w14:paraId="14D90B78"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 and single-dose</w:t>
            </w:r>
          </w:p>
          <w:p w14:paraId="6599C3A6"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nevirapine (</w:t>
            </w:r>
            <w:r w:rsidRPr="003100A3">
              <w:rPr>
                <w:rFonts w:ascii="Times New Roman" w:eastAsia="ScalaLancetPro-Bold" w:hAnsi="Times New Roman" w:cs="Times New Roman"/>
                <w:b/>
                <w:bCs/>
                <w:sz w:val="16"/>
                <w:szCs w:val="16"/>
              </w:rPr>
              <w:t>5%</w:t>
            </w:r>
            <w:r w:rsidRPr="003100A3">
              <w:rPr>
                <w:rFonts w:ascii="Times New Roman" w:eastAsia="Calibri" w:hAnsi="Times New Roman" w:cs="Times New Roman"/>
                <w:sz w:val="16"/>
                <w:szCs w:val="16"/>
              </w:rPr>
              <w:t>)</w:t>
            </w:r>
          </w:p>
          <w:p w14:paraId="56F394F7"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12 months:</w:t>
            </w:r>
          </w:p>
          <w:p w14:paraId="59A6A38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iple antiretroviral</w:t>
            </w:r>
          </w:p>
          <w:p w14:paraId="68DBEC59"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Times New Roman" w:eastAsia="ScalaLancetPro-Bold" w:hAnsi="Times New Roman" w:cs="Times New Roman"/>
                <w:b/>
                <w:bCs/>
                <w:sz w:val="16"/>
                <w:szCs w:val="16"/>
              </w:rPr>
              <w:t>5.4%</w:t>
            </w:r>
            <w:r w:rsidRPr="003100A3">
              <w:rPr>
                <w:rFonts w:ascii="Times New Roman" w:eastAsia="Calibri" w:hAnsi="Times New Roman" w:cs="Times New Roman"/>
                <w:sz w:val="16"/>
                <w:szCs w:val="16"/>
              </w:rPr>
              <w:t>)</w:t>
            </w:r>
          </w:p>
          <w:p w14:paraId="5806F3A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 and single-dose</w:t>
            </w:r>
          </w:p>
          <w:p w14:paraId="1DBE98B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nevirapine (</w:t>
            </w:r>
            <w:r w:rsidRPr="003100A3">
              <w:rPr>
                <w:rFonts w:ascii="Times New Roman" w:eastAsia="ScalaLancetPro-Bold" w:hAnsi="Times New Roman" w:cs="Times New Roman"/>
                <w:b/>
                <w:bCs/>
                <w:sz w:val="16"/>
                <w:szCs w:val="16"/>
              </w:rPr>
              <w:t>9.5%</w:t>
            </w:r>
            <w:r w:rsidRPr="003100A3">
              <w:rPr>
                <w:rFonts w:ascii="Times New Roman" w:eastAsia="Calibri" w:hAnsi="Times New Roman" w:cs="Times New Roman"/>
                <w:sz w:val="16"/>
                <w:szCs w:val="16"/>
              </w:rPr>
              <w:t>)</w:t>
            </w:r>
          </w:p>
          <w:p w14:paraId="33F5D47D"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0·029)</w:t>
            </w:r>
          </w:p>
          <w:p w14:paraId="78E58CBC" w14:textId="77777777" w:rsidR="00D92221" w:rsidRPr="003100A3" w:rsidRDefault="00D92221" w:rsidP="00A94361">
            <w:pPr>
              <w:rPr>
                <w:rFonts w:ascii="Times New Roman" w:eastAsia="Calibri" w:hAnsi="Times New Roman" w:cs="Times New Roman"/>
                <w:sz w:val="16"/>
                <w:szCs w:val="16"/>
              </w:rPr>
            </w:pPr>
          </w:p>
          <w:p w14:paraId="1954F386" w14:textId="77777777" w:rsidR="00D92221" w:rsidRPr="003100A3" w:rsidRDefault="00D92221" w:rsidP="00A94361">
            <w:pPr>
              <w:rPr>
                <w:rFonts w:ascii="Times New Roman" w:eastAsia="Calibri" w:hAnsi="Times New Roman" w:cs="Times New Roman"/>
                <w:sz w:val="16"/>
                <w:szCs w:val="16"/>
              </w:rPr>
            </w:pPr>
          </w:p>
          <w:p w14:paraId="6B0F0C75" w14:textId="77777777" w:rsidR="00D92221" w:rsidRPr="003100A3" w:rsidRDefault="00D92221" w:rsidP="00A94361">
            <w:pPr>
              <w:rPr>
                <w:rFonts w:ascii="Times New Roman" w:eastAsia="Calibri" w:hAnsi="Times New Roman" w:cs="Times New Roman"/>
                <w:sz w:val="16"/>
                <w:szCs w:val="16"/>
              </w:rPr>
            </w:pPr>
          </w:p>
        </w:tc>
        <w:tc>
          <w:tcPr>
            <w:tcW w:w="351" w:type="pct"/>
          </w:tcPr>
          <w:p w14:paraId="3B5DC7DC"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Vaginal and caesarean section </w:t>
            </w:r>
          </w:p>
        </w:tc>
        <w:tc>
          <w:tcPr>
            <w:tcW w:w="374" w:type="pct"/>
          </w:tcPr>
          <w:p w14:paraId="17C9175E"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200–500 copies per μL</w:t>
            </w:r>
          </w:p>
          <w:p w14:paraId="18923FD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iple antiretroviral</w:t>
            </w:r>
          </w:p>
          <w:p w14:paraId="3DA750D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336 (282–408))</w:t>
            </w:r>
          </w:p>
          <w:p w14:paraId="56D594CF"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 and single-dose</w:t>
            </w:r>
          </w:p>
          <w:p w14:paraId="5ABAAC5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nevirapine (339 (267–408))</w:t>
            </w:r>
          </w:p>
        </w:tc>
        <w:tc>
          <w:tcPr>
            <w:tcW w:w="375" w:type="pct"/>
          </w:tcPr>
          <w:p w14:paraId="4671F845"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iple antiretroviral</w:t>
            </w:r>
          </w:p>
          <w:p w14:paraId="1D4E3C2C"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4·23 (3·66–4·75))</w:t>
            </w:r>
          </w:p>
          <w:p w14:paraId="5D6713F0"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 and single-dose</w:t>
            </w:r>
          </w:p>
          <w:p w14:paraId="5674C19E"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nevirapine (4·21 (3·58–4·74))</w:t>
            </w:r>
          </w:p>
        </w:tc>
        <w:tc>
          <w:tcPr>
            <w:tcW w:w="630" w:type="pct"/>
          </w:tcPr>
          <w:p w14:paraId="5834A5A9" w14:textId="77777777" w:rsidR="00D92221" w:rsidRPr="003100A3" w:rsidRDefault="00D92221" w:rsidP="00A94361">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1.During pregnancy and breastfeeding: </w:t>
            </w:r>
            <w:r w:rsidRPr="003100A3">
              <w:rPr>
                <w:rFonts w:ascii="Times New Roman" w:eastAsia="Calibri" w:hAnsi="Times New Roman" w:cs="Times New Roman"/>
                <w:b/>
                <w:bCs/>
                <w:sz w:val="16"/>
                <w:szCs w:val="16"/>
              </w:rPr>
              <w:t>triple</w:t>
            </w:r>
          </w:p>
          <w:p w14:paraId="76C4275F"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antiretroviral treatment</w:t>
            </w:r>
            <w:r w:rsidRPr="003100A3">
              <w:rPr>
                <w:rFonts w:ascii="Times New Roman" w:eastAsia="Calibri" w:hAnsi="Times New Roman" w:cs="Times New Roman"/>
                <w:sz w:val="16"/>
                <w:szCs w:val="16"/>
              </w:rPr>
              <w:t xml:space="preserve"> (300 mg</w:t>
            </w:r>
          </w:p>
          <w:p w14:paraId="5E2765B0"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 150 mg lamivudine, and 400 mg lopinavir</w:t>
            </w:r>
          </w:p>
          <w:p w14:paraId="28750CA5"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lus 100 mg ritonavir twice daily until cessation of</w:t>
            </w:r>
          </w:p>
          <w:p w14:paraId="2D72EB8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eding (to a maximum of 6·5 months post-partum)</w:t>
            </w:r>
          </w:p>
          <w:p w14:paraId="2CC1C4B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2.ZDV 300mg BD from 34-36 wk until labor + single dose of ZDV (600 mg ) during labor + single dose of NVP (200mg) during labor</w:t>
            </w:r>
          </w:p>
        </w:tc>
        <w:tc>
          <w:tcPr>
            <w:tcW w:w="374" w:type="pct"/>
          </w:tcPr>
          <w:p w14:paraId="20A3E52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iple antiretroviral prophylaxis during pregnancy and breastfeeding is safe and reduces the risk of HIV</w:t>
            </w:r>
          </w:p>
          <w:p w14:paraId="4A9A4EF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ansmission to infants.</w:t>
            </w:r>
          </w:p>
        </w:tc>
        <w:tc>
          <w:tcPr>
            <w:tcW w:w="428" w:type="pct"/>
          </w:tcPr>
          <w:p w14:paraId="1CD394F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transmission/death: 10.2% (triple ARV) vs. 16.0% (zidovudine/nevirapine) (p=0.017).</w:t>
            </w:r>
          </w:p>
          <w:p w14:paraId="7C05EB7E"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transmission in breastfeeding intention: 5.6% (triple ARV) vs. 10.7% (zidovudine/nevirapine) (p=0.02).</w:t>
            </w:r>
          </w:p>
          <w:p w14:paraId="0A2829F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ll infants received a single dose of NVP (0.6 ml oral</w:t>
            </w:r>
          </w:p>
          <w:p w14:paraId="41DF1032"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suspension, approximately 2 mg/kg body weight) within 72 h</w:t>
            </w:r>
          </w:p>
          <w:p w14:paraId="257D26BB"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of birth.</w:t>
            </w:r>
          </w:p>
          <w:p w14:paraId="4D43A23C"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the trial demonstrated a reduction in MTCT rates in this intermediate HIV group. For women with CD4+ cell counts </w:t>
            </w:r>
            <w:r w:rsidRPr="003100A3">
              <w:rPr>
                <w:rFonts w:ascii="Times New Roman" w:eastAsia="Calibri" w:hAnsi="Times New Roman" w:cs="Times New Roman"/>
                <w:sz w:val="16"/>
                <w:szCs w:val="16"/>
              </w:rPr>
              <w:lastRenderedPageBreak/>
              <w:t>above 500 cells/mm3, the risks of using a triple ARV regimen were deemed to outweigh the benefits, resulting in the administration of prophylaxis stopping around delivery.</w:t>
            </w:r>
          </w:p>
        </w:tc>
      </w:tr>
      <w:tr w:rsidR="00D92221" w:rsidRPr="003100A3" w14:paraId="3D9CC7DB" w14:textId="77777777" w:rsidTr="00965137">
        <w:tc>
          <w:tcPr>
            <w:tcW w:w="122" w:type="pct"/>
          </w:tcPr>
          <w:p w14:paraId="25A1782D"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2</w:t>
            </w:r>
          </w:p>
        </w:tc>
        <w:tc>
          <w:tcPr>
            <w:tcW w:w="326" w:type="pct"/>
          </w:tcPr>
          <w:p w14:paraId="3E8C113E" w14:textId="43853EE3" w:rsidR="00D92221" w:rsidRPr="003100A3" w:rsidRDefault="006B0512" w:rsidP="00A94361">
            <w:pPr>
              <w:rPr>
                <w:rFonts w:ascii="Times New Roman" w:eastAsia="Calibri" w:hAnsi="Times New Roman" w:cs="Times New Roman"/>
                <w:sz w:val="16"/>
                <w:szCs w:val="16"/>
              </w:rPr>
            </w:pPr>
            <w:r w:rsidRPr="003100A3">
              <w:rPr>
                <w:rFonts w:asciiTheme="majorBidi" w:hAnsiTheme="majorBidi" w:cstheme="majorBidi"/>
                <w:color w:val="000000" w:themeColor="text1"/>
                <w:sz w:val="16"/>
                <w:szCs w:val="16"/>
              </w:rPr>
              <w:t>Gray Glenda E [19]</w:t>
            </w:r>
          </w:p>
        </w:tc>
        <w:tc>
          <w:tcPr>
            <w:tcW w:w="370" w:type="pct"/>
          </w:tcPr>
          <w:p w14:paraId="1E7E4886"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6DB0FDB7"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3A0248CC"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fants of HIV-positive women: </w:t>
            </w:r>
          </w:p>
          <w:p w14:paraId="04AF8292"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the ZDV arm: 533</w:t>
            </w:r>
          </w:p>
          <w:p w14:paraId="5C30C0F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the NVP arm: 518</w:t>
            </w:r>
          </w:p>
        </w:tc>
        <w:tc>
          <w:tcPr>
            <w:tcW w:w="365" w:type="pct"/>
          </w:tcPr>
          <w:p w14:paraId="55672708"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just after birth</w:t>
            </w:r>
          </w:p>
        </w:tc>
        <w:tc>
          <w:tcPr>
            <w:tcW w:w="509" w:type="pct"/>
          </w:tcPr>
          <w:p w14:paraId="7151484D"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t</w:t>
            </w:r>
          </w:p>
          <w:p w14:paraId="564FAF7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birth, positive  HIV PCR : 7.0% in </w:t>
            </w:r>
          </w:p>
          <w:p w14:paraId="4A0BBEC0"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NVP-treated infants and 5.8% in the ZDV-treated</w:t>
            </w:r>
          </w:p>
          <w:p w14:paraId="3FA1A70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p=0.5)</w:t>
            </w:r>
          </w:p>
          <w:p w14:paraId="37910112"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Cumulative HIV-1</w:t>
            </w:r>
          </w:p>
          <w:p w14:paraId="50E2E75B"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transmission rates at 6 weeks:</w:t>
            </w:r>
          </w:p>
          <w:p w14:paraId="2BD26367"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11.9% in the NVP arm and 13.6% in the ZDV arm</w:t>
            </w:r>
          </w:p>
          <w:p w14:paraId="413C3BFD"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0.6)</w:t>
            </w:r>
          </w:p>
          <w:p w14:paraId="3ED61D05"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Cumulative HIV-1</w:t>
            </w:r>
          </w:p>
          <w:p w14:paraId="372426ED"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ransmission rates at 12 weeks: 14.3% in the NVP arm and </w:t>
            </w:r>
          </w:p>
          <w:p w14:paraId="00F63156"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18.1% in the ZDV</w:t>
            </w:r>
          </w:p>
          <w:p w14:paraId="7FCF5E8B"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rm (p=0.4)</w:t>
            </w:r>
          </w:p>
          <w:p w14:paraId="516B047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In infants</w:t>
            </w:r>
          </w:p>
          <w:p w14:paraId="1196318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uninfected at birth, the postuterine </w:t>
            </w:r>
            <w:r w:rsidRPr="003100A3">
              <w:rPr>
                <w:rFonts w:ascii="Times New Roman" w:eastAsia="Calibri" w:hAnsi="Times New Roman" w:cs="Times New Roman"/>
                <w:sz w:val="16"/>
                <w:szCs w:val="16"/>
              </w:rPr>
              <w:lastRenderedPageBreak/>
              <w:t>MTCT probabilities</w:t>
            </w:r>
          </w:p>
          <w:p w14:paraId="49F5DC28"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week 6 in the NVP and the ZDV groups were 5.3% and</w:t>
            </w:r>
          </w:p>
          <w:p w14:paraId="780BD08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8.2%, respectively. At week 12, the postuterine MTCT</w:t>
            </w:r>
          </w:p>
          <w:p w14:paraId="784AED3B"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babilities in the NVP and the ZDV groups were 7.9%</w:t>
            </w:r>
          </w:p>
          <w:p w14:paraId="6D7BE0C0"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nd 13.1%, respectively (p=0.06)).</w:t>
            </w:r>
          </w:p>
        </w:tc>
        <w:tc>
          <w:tcPr>
            <w:tcW w:w="351" w:type="pct"/>
          </w:tcPr>
          <w:p w14:paraId="446A0A6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Vaginal and caesarean section</w:t>
            </w:r>
          </w:p>
        </w:tc>
        <w:tc>
          <w:tcPr>
            <w:tcW w:w="374" w:type="pct"/>
          </w:tcPr>
          <w:p w14:paraId="331D02FB"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edian:  467× 10 </w:t>
            </w:r>
            <w:r w:rsidRPr="003100A3">
              <w:rPr>
                <w:rFonts w:ascii="Times New Roman" w:eastAsia="Calibri" w:hAnsi="Times New Roman" w:cs="Times New Roman"/>
                <w:sz w:val="16"/>
                <w:szCs w:val="16"/>
                <w:vertAlign w:val="superscript"/>
              </w:rPr>
              <w:t>6 cells</w:t>
            </w:r>
            <w:r w:rsidRPr="003100A3">
              <w:rPr>
                <w:rFonts w:ascii="Times New Roman" w:eastAsia="Calibri" w:hAnsi="Times New Roman" w:cs="Times New Roman"/>
                <w:sz w:val="16"/>
                <w:szCs w:val="16"/>
              </w:rPr>
              <w:t>/l</w:t>
            </w:r>
          </w:p>
        </w:tc>
        <w:tc>
          <w:tcPr>
            <w:tcW w:w="375" w:type="pct"/>
          </w:tcPr>
          <w:p w14:paraId="7B08258E"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s 21 800 copies/ml</w:t>
            </w:r>
          </w:p>
        </w:tc>
        <w:tc>
          <w:tcPr>
            <w:tcW w:w="630" w:type="pct"/>
          </w:tcPr>
          <w:p w14:paraId="0295B8A4"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 </w:t>
            </w:r>
            <w:r w:rsidRPr="003100A3">
              <w:rPr>
                <w:rFonts w:ascii="Times New Roman" w:eastAsia="Calibri" w:hAnsi="Times New Roman" w:cs="Times New Roman"/>
                <w:b/>
                <w:bCs/>
                <w:sz w:val="16"/>
                <w:szCs w:val="16"/>
              </w:rPr>
              <w:t>single</w:t>
            </w:r>
            <w:r w:rsidRPr="003100A3">
              <w:rPr>
                <w:rFonts w:ascii="Times New Roman" w:eastAsia="Calibri" w:hAnsi="Times New Roman" w:cs="Times New Roman"/>
                <w:sz w:val="16"/>
                <w:szCs w:val="16"/>
              </w:rPr>
              <w:t xml:space="preserve"> oral dose of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10 mg/ml oral</w:t>
            </w:r>
          </w:p>
          <w:p w14:paraId="44D92F6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suspension at a dose of 2 mg/kg) within 24 h of delivery compared with ZDV (10 mg/ml at a dose of 4 mg/kg administered 12-</w:t>
            </w:r>
          </w:p>
          <w:p w14:paraId="5AFBD19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hourly for 6 weeks) when</w:t>
            </w:r>
          </w:p>
          <w:p w14:paraId="09A3880A"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administered postnatally to infants born to HIV-1-</w:t>
            </w:r>
          </w:p>
          <w:p w14:paraId="61A68B5F"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ected women who had not received antepartum or</w:t>
            </w:r>
          </w:p>
          <w:p w14:paraId="4D3DAE00"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trapartum antiretroviral therapy</w:t>
            </w:r>
          </w:p>
        </w:tc>
        <w:tc>
          <w:tcPr>
            <w:tcW w:w="374" w:type="pct"/>
          </w:tcPr>
          <w:p w14:paraId="524924D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dministering a </w:t>
            </w:r>
            <w:r w:rsidRPr="003100A3">
              <w:rPr>
                <w:rFonts w:ascii="Times New Roman" w:eastAsia="Calibri" w:hAnsi="Times New Roman" w:cs="Times New Roman"/>
                <w:b/>
                <w:bCs/>
                <w:sz w:val="16"/>
                <w:szCs w:val="16"/>
              </w:rPr>
              <w:t>single postpartum dose of NVP</w:t>
            </w:r>
            <w:r w:rsidRPr="003100A3">
              <w:rPr>
                <w:rFonts w:ascii="Times New Roman" w:eastAsia="Calibri" w:hAnsi="Times New Roman" w:cs="Times New Roman"/>
                <w:sz w:val="16"/>
                <w:szCs w:val="16"/>
              </w:rPr>
              <w:t xml:space="preserve"> to infants is a valid intervention for preventing mother-to-child transmission of HIV.</w:t>
            </w:r>
          </w:p>
        </w:tc>
        <w:tc>
          <w:tcPr>
            <w:tcW w:w="428" w:type="pct"/>
          </w:tcPr>
          <w:p w14:paraId="5B165891"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factors associated with infection following birth were ZDV use (</w:t>
            </w:r>
          </w:p>
          <w:p w14:paraId="03508912"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 0.032), maternal CD4 cell count &lt; 500 × 10</w:t>
            </w:r>
            <w:r w:rsidRPr="003100A3">
              <w:rPr>
                <w:rFonts w:ascii="Times New Roman" w:eastAsia="Calibri" w:hAnsi="Times New Roman" w:cs="Times New Roman"/>
                <w:sz w:val="16"/>
                <w:szCs w:val="16"/>
                <w:vertAlign w:val="superscript"/>
              </w:rPr>
              <w:t>6</w:t>
            </w:r>
            <w:r w:rsidRPr="003100A3">
              <w:rPr>
                <w:rFonts w:ascii="Times New Roman" w:eastAsia="Calibri" w:hAnsi="Times New Roman" w:cs="Times New Roman"/>
                <w:sz w:val="16"/>
                <w:szCs w:val="16"/>
              </w:rPr>
              <w:t xml:space="preserve"> cells/l (</w:t>
            </w:r>
          </w:p>
          <w:p w14:paraId="43A73B93"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 = 0.007), maternal viral load &gt; 50 000 copies/ml (</w:t>
            </w:r>
          </w:p>
          <w:p w14:paraId="01A54D8D" w14:textId="77777777" w:rsidR="00D92221" w:rsidRPr="003100A3" w:rsidRDefault="00D92221" w:rsidP="00A94361">
            <w:pPr>
              <w:rPr>
                <w:rFonts w:ascii="Times New Roman" w:eastAsia="Calibri" w:hAnsi="Times New Roman" w:cs="Times New Roman"/>
                <w:sz w:val="16"/>
                <w:szCs w:val="16"/>
              </w:rPr>
            </w:pPr>
            <w:r w:rsidRPr="003100A3">
              <w:rPr>
                <w:rFonts w:ascii="Times New Roman" w:eastAsia="Calibri" w:hAnsi="Times New Roman" w:cs="Times New Roman"/>
                <w:sz w:val="16"/>
                <w:szCs w:val="16"/>
              </w:rPr>
              <w:t>P &lt; 0.0001) and breastfeeding (P =0.006).</w:t>
            </w:r>
          </w:p>
        </w:tc>
      </w:tr>
      <w:tr w:rsidR="00965137" w:rsidRPr="003100A3" w14:paraId="2F998730" w14:textId="77777777" w:rsidTr="00965137">
        <w:tc>
          <w:tcPr>
            <w:tcW w:w="122" w:type="pct"/>
          </w:tcPr>
          <w:p w14:paraId="35B3892E" w14:textId="1EA7583A"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3</w:t>
            </w:r>
          </w:p>
        </w:tc>
        <w:tc>
          <w:tcPr>
            <w:tcW w:w="326" w:type="pct"/>
          </w:tcPr>
          <w:p w14:paraId="43A27B62" w14:textId="3E12FFE1" w:rsidR="00965137" w:rsidRPr="003100A3" w:rsidRDefault="00965137" w:rsidP="00965137">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Patricia M. Flynn [2</w:t>
            </w:r>
            <w:r w:rsidRPr="003100A3">
              <w:rPr>
                <w:rFonts w:asciiTheme="majorBidi" w:hAnsiTheme="majorBidi" w:cstheme="majorBidi" w:hint="cs"/>
                <w:color w:val="000000" w:themeColor="text1"/>
                <w:sz w:val="16"/>
                <w:szCs w:val="16"/>
                <w:rtl/>
              </w:rPr>
              <w:t>0</w:t>
            </w:r>
            <w:r w:rsidRPr="003100A3">
              <w:rPr>
                <w:rFonts w:asciiTheme="majorBidi" w:hAnsiTheme="majorBidi" w:cstheme="majorBidi"/>
                <w:color w:val="000000" w:themeColor="text1"/>
                <w:sz w:val="16"/>
                <w:szCs w:val="16"/>
              </w:rPr>
              <w:t>]</w:t>
            </w:r>
          </w:p>
        </w:tc>
        <w:tc>
          <w:tcPr>
            <w:tcW w:w="370" w:type="pct"/>
          </w:tcPr>
          <w:p w14:paraId="4B6437FE" w14:textId="0D6525A1"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5EC4D97F" w14:textId="7C615765"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sub-Saharan Africa and India</w:t>
            </w:r>
          </w:p>
        </w:tc>
        <w:tc>
          <w:tcPr>
            <w:tcW w:w="441" w:type="pct"/>
          </w:tcPr>
          <w:p w14:paraId="3D62A997"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color w:val="212121"/>
                <w:sz w:val="16"/>
                <w:szCs w:val="16"/>
                <w:shd w:val="clear" w:color="auto" w:fill="FFFFFF"/>
              </w:rPr>
              <w:t>2431 mother-infant pairs</w:t>
            </w:r>
          </w:p>
          <w:p w14:paraId="0D10CEEA"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1220</w:t>
            </w:r>
          </w:p>
          <w:p w14:paraId="40D8CF41" w14:textId="58DE9E4E"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1211</w:t>
            </w:r>
          </w:p>
        </w:tc>
        <w:tc>
          <w:tcPr>
            <w:tcW w:w="365" w:type="pct"/>
          </w:tcPr>
          <w:p w14:paraId="5893BC97" w14:textId="6F6BF21F"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others: 26 (23-30) </w:t>
            </w:r>
          </w:p>
        </w:tc>
        <w:tc>
          <w:tcPr>
            <w:tcW w:w="509" w:type="pct"/>
          </w:tcPr>
          <w:p w14:paraId="36B6CDBD" w14:textId="1B347CA9"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infection rates were similar in both the mART and iNVP arms, with 0.57% and 0.58% of infants affected, respectively.</w:t>
            </w:r>
          </w:p>
        </w:tc>
        <w:tc>
          <w:tcPr>
            <w:tcW w:w="351" w:type="pct"/>
          </w:tcPr>
          <w:p w14:paraId="1DFFA02F" w14:textId="479F1A5D"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3DC339C0"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maternal ART group: 682.5 (555-</w:t>
            </w:r>
          </w:p>
          <w:p w14:paraId="058B5E09"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870)</w:t>
            </w:r>
          </w:p>
          <w:p w14:paraId="72B0DA5A" w14:textId="4EA3263B"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 infant NVP prophylaxis group: 691 (550-868)   </w:t>
            </w:r>
          </w:p>
        </w:tc>
        <w:tc>
          <w:tcPr>
            <w:tcW w:w="375" w:type="pct"/>
          </w:tcPr>
          <w:p w14:paraId="63FE90A7"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maternal ART group: 220 (40-1029)</w:t>
            </w:r>
          </w:p>
          <w:p w14:paraId="05B5A024" w14:textId="38005419"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infant NVP prophylaxis group: 400 (40-1960)</w:t>
            </w:r>
          </w:p>
        </w:tc>
        <w:tc>
          <w:tcPr>
            <w:tcW w:w="630" w:type="pct"/>
          </w:tcPr>
          <w:p w14:paraId="7FA71F77"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transmission during breastfeeding (mART or iNVP is administered until 18 months post-delivery or breastfeeding cessation, infant HIV-1 infection, or toxicity, whichever comes first.):</w:t>
            </w:r>
          </w:p>
          <w:p w14:paraId="496F1702" w14:textId="77777777"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mART</w:t>
            </w:r>
            <w:r w:rsidRPr="003100A3">
              <w:rPr>
                <w:rFonts w:ascii="Times New Roman" w:eastAsia="Calibri" w:hAnsi="Times New Roman" w:cs="Times New Roman"/>
                <w:sz w:val="16"/>
                <w:szCs w:val="16"/>
              </w:rPr>
              <w:t>: (TDF/FTC/LPV: TDF/FTC fixed dose combination tablets containing 300 mg/200 mg orally daily plus LPV/r fixed dose combination tablets, two tablets of 200 mg/50 mg orally twice daily)</w:t>
            </w:r>
          </w:p>
          <w:p w14:paraId="23CD38DB" w14:textId="45D28E74"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 infant nevirapine prophylaxis (</w:t>
            </w:r>
            <w:r w:rsidRPr="003100A3">
              <w:rPr>
                <w:rFonts w:ascii="Times New Roman" w:eastAsia="Calibri" w:hAnsi="Times New Roman" w:cs="Times New Roman"/>
                <w:b/>
                <w:bCs/>
                <w:sz w:val="16"/>
                <w:szCs w:val="16"/>
              </w:rPr>
              <w:t>iNVP</w:t>
            </w:r>
            <w:r w:rsidRPr="003100A3">
              <w:rPr>
                <w:rFonts w:ascii="Times New Roman" w:eastAsia="Calibri" w:hAnsi="Times New Roman" w:cs="Times New Roman"/>
                <w:sz w:val="16"/>
                <w:szCs w:val="16"/>
              </w:rPr>
              <w:t xml:space="preserve">): administered with age-specific dosing guidelines: for infants aged birth to 6 weeks with birth weight ≥ 2500 gm, 15mg; for birth weight between 2000-2499 gm, </w:t>
            </w:r>
            <w:r w:rsidRPr="003100A3">
              <w:rPr>
                <w:rFonts w:ascii="Times New Roman" w:eastAsia="Calibri" w:hAnsi="Times New Roman" w:cs="Times New Roman"/>
                <w:sz w:val="16"/>
                <w:szCs w:val="16"/>
              </w:rPr>
              <w:lastRenderedPageBreak/>
              <w:t>10mg; for infants over 6 weeks to 6 months, 20mg; for those over 6 months to 9 months, 30mg; and for infants over 9 months until breastfeeding cessation or 18 months, whichever comes first, 40mg</w:t>
            </w:r>
          </w:p>
        </w:tc>
        <w:tc>
          <w:tcPr>
            <w:tcW w:w="374" w:type="pct"/>
          </w:tcPr>
          <w:p w14:paraId="130AF0BE" w14:textId="39AFD31B"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Both </w:t>
            </w:r>
            <w:r w:rsidRPr="003100A3">
              <w:rPr>
                <w:rFonts w:ascii="Times New Roman" w:eastAsia="Calibri" w:hAnsi="Times New Roman" w:cs="Times New Roman"/>
                <w:b/>
                <w:bCs/>
                <w:sz w:val="16"/>
                <w:szCs w:val="16"/>
              </w:rPr>
              <w:t>mART</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iNVP</w:t>
            </w:r>
            <w:r w:rsidRPr="003100A3">
              <w:rPr>
                <w:rFonts w:ascii="Times New Roman" w:eastAsia="Calibri" w:hAnsi="Times New Roman" w:cs="Times New Roman"/>
                <w:sz w:val="16"/>
                <w:szCs w:val="16"/>
              </w:rPr>
              <w:t xml:space="preserve"> prophylaxis strategies demonstrated safety and were linked to minimal breastfeeding HIV-1 transmission and high infant HIV-1-free survival at 24 months.</w:t>
            </w:r>
          </w:p>
        </w:tc>
        <w:tc>
          <w:tcPr>
            <w:tcW w:w="428" w:type="pct"/>
          </w:tcPr>
          <w:p w14:paraId="25C271EE" w14:textId="294279EB" w:rsidR="00965137" w:rsidRPr="003100A3" w:rsidRDefault="00965137" w:rsidP="00965137">
            <w:pPr>
              <w:rPr>
                <w:rFonts w:ascii="Times New Roman" w:eastAsia="Calibri" w:hAnsi="Times New Roman" w:cs="Times New Roman"/>
                <w:sz w:val="16"/>
                <w:szCs w:val="16"/>
              </w:rPr>
            </w:pPr>
            <w:r w:rsidRPr="003100A3">
              <w:rPr>
                <w:rFonts w:ascii="Times New Roman" w:eastAsia="Calibri" w:hAnsi="Times New Roman" w:cs="Times New Roman"/>
                <w:sz w:val="16"/>
                <w:szCs w:val="16"/>
              </w:rPr>
              <w:t>over 97% HIV-1-free survival at 24 months, despite lower-than-expected transmission rates affecting statistical power. Infant mortality was notably low at 1.7%.</w:t>
            </w:r>
          </w:p>
        </w:tc>
      </w:tr>
      <w:tr w:rsidR="007C2DFC" w:rsidRPr="003100A3" w14:paraId="056B09C2" w14:textId="77777777" w:rsidTr="00965137">
        <w:tc>
          <w:tcPr>
            <w:tcW w:w="122" w:type="pct"/>
          </w:tcPr>
          <w:p w14:paraId="363F8582" w14:textId="29FF90EB"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4</w:t>
            </w:r>
          </w:p>
        </w:tc>
        <w:tc>
          <w:tcPr>
            <w:tcW w:w="326" w:type="pct"/>
          </w:tcPr>
          <w:p w14:paraId="3DF1A577" w14:textId="13234EF2" w:rsidR="007C2DFC" w:rsidRPr="003100A3" w:rsidRDefault="000E5268" w:rsidP="007C2DFC">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Wiktor [</w:t>
            </w:r>
            <w:r w:rsidRPr="003100A3">
              <w:rPr>
                <w:rFonts w:asciiTheme="majorBidi" w:hAnsiTheme="majorBidi" w:cstheme="majorBidi" w:hint="cs"/>
                <w:color w:val="000000" w:themeColor="text1"/>
                <w:sz w:val="16"/>
                <w:szCs w:val="16"/>
                <w:rtl/>
              </w:rPr>
              <w:t>21</w:t>
            </w:r>
            <w:r w:rsidRPr="003100A3">
              <w:rPr>
                <w:rFonts w:asciiTheme="majorBidi" w:hAnsiTheme="majorBidi" w:cstheme="majorBidi"/>
                <w:color w:val="000000" w:themeColor="text1"/>
                <w:sz w:val="16"/>
                <w:szCs w:val="16"/>
              </w:rPr>
              <w:t>]</w:t>
            </w:r>
          </w:p>
        </w:tc>
        <w:tc>
          <w:tcPr>
            <w:tcW w:w="370" w:type="pct"/>
          </w:tcPr>
          <w:p w14:paraId="7A65ACE1" w14:textId="1B4F111C"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29A62E19" w14:textId="43501B90"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color w:val="4D5156"/>
                <w:sz w:val="16"/>
                <w:szCs w:val="16"/>
                <w:shd w:val="clear" w:color="auto" w:fill="FFFFFF"/>
              </w:rPr>
              <w:t> </w:t>
            </w:r>
            <w:r w:rsidRPr="003100A3">
              <w:rPr>
                <w:rFonts w:ascii="Times New Roman" w:eastAsia="Calibri" w:hAnsi="Times New Roman" w:cs="Times New Roman"/>
                <w:color w:val="000000"/>
                <w:sz w:val="16"/>
                <w:szCs w:val="16"/>
                <w:shd w:val="clear" w:color="auto" w:fill="FFFFFF"/>
              </w:rPr>
              <w:t>Côte d'Ivoire</w:t>
            </w:r>
          </w:p>
        </w:tc>
        <w:tc>
          <w:tcPr>
            <w:tcW w:w="441" w:type="pct"/>
          </w:tcPr>
          <w:p w14:paraId="733E4C95"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276 women:</w:t>
            </w:r>
          </w:p>
          <w:p w14:paraId="380CF833"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137</w:t>
            </w:r>
          </w:p>
          <w:p w14:paraId="649A90F8"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139</w:t>
            </w:r>
          </w:p>
          <w:p w14:paraId="67434062" w14:textId="77777777" w:rsidR="007C2DFC" w:rsidRPr="003100A3" w:rsidRDefault="007C2DFC" w:rsidP="007C2DFC">
            <w:pPr>
              <w:rPr>
                <w:rFonts w:ascii="Times New Roman" w:eastAsia="Calibri" w:hAnsi="Times New Roman" w:cs="Times New Roman"/>
                <w:color w:val="212121"/>
                <w:sz w:val="16"/>
                <w:szCs w:val="16"/>
                <w:shd w:val="clear" w:color="auto" w:fill="FFFFFF"/>
              </w:rPr>
            </w:pPr>
          </w:p>
        </w:tc>
        <w:tc>
          <w:tcPr>
            <w:tcW w:w="365" w:type="pct"/>
          </w:tcPr>
          <w:p w14:paraId="1A09DE80" w14:textId="18B86F22"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IQR =26(22-30))</w:t>
            </w:r>
          </w:p>
        </w:tc>
        <w:tc>
          <w:tcPr>
            <w:tcW w:w="509" w:type="pct"/>
          </w:tcPr>
          <w:p w14:paraId="768C3A8C"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26.1%</w:t>
            </w:r>
          </w:p>
          <w:p w14:paraId="7CAF0CD5"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rdine:16.5%</w:t>
            </w:r>
          </w:p>
          <w:p w14:paraId="07A98163" w14:textId="628C50DF"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among infants at age 3 months</w:t>
            </w:r>
          </w:p>
        </w:tc>
        <w:tc>
          <w:tcPr>
            <w:tcW w:w="351" w:type="pct"/>
          </w:tcPr>
          <w:p w14:paraId="0CD55EE0" w14:textId="3C0760D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021AEC2E"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IQR:</w:t>
            </w:r>
          </w:p>
          <w:p w14:paraId="5DE34C8B" w14:textId="77777777"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548(350-728)</w:t>
            </w:r>
          </w:p>
          <w:p w14:paraId="70A57BC8" w14:textId="73FC544D"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rdine: 528(245-707) cells/µl</w:t>
            </w:r>
          </w:p>
        </w:tc>
        <w:tc>
          <w:tcPr>
            <w:tcW w:w="375" w:type="pct"/>
          </w:tcPr>
          <w:p w14:paraId="178AA1A4" w14:textId="323AFCB8"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3C67DF54" w14:textId="1BFDE44E"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300 mg tablets) one tab twice a day from 36 week’s gestation until the onset of labour, one tab at the onset of labour and one tab every 3 hour until delivery</w:t>
            </w:r>
          </w:p>
        </w:tc>
        <w:tc>
          <w:tcPr>
            <w:tcW w:w="374" w:type="pct"/>
          </w:tcPr>
          <w:p w14:paraId="77EF6FAE" w14:textId="762C466B"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 estimated transmission rates in the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group were 44% lower at 4 weeks and 37% lower at 3 months than in the placebo group.</w:t>
            </w:r>
          </w:p>
        </w:tc>
        <w:tc>
          <w:tcPr>
            <w:tcW w:w="428" w:type="pct"/>
          </w:tcPr>
          <w:p w14:paraId="379C6211" w14:textId="1B967F05" w:rsidR="007C2DFC" w:rsidRPr="003100A3" w:rsidRDefault="007C2DFC" w:rsidP="007C2DFC">
            <w:pPr>
              <w:rPr>
                <w:rFonts w:ascii="Times New Roman" w:eastAsia="Calibri" w:hAnsi="Times New Roman" w:cs="Times New Roman"/>
                <w:sz w:val="16"/>
                <w:szCs w:val="16"/>
              </w:rPr>
            </w:pPr>
            <w:r w:rsidRPr="003100A3">
              <w:rPr>
                <w:rFonts w:ascii="Times New Roman" w:eastAsia="Calibri" w:hAnsi="Times New Roman" w:cs="Times New Roman"/>
                <w:sz w:val="16"/>
                <w:szCs w:val="16"/>
              </w:rPr>
              <w:t>Efficacy did not differ significantly with maternal CD4 count or duration of or adherence to prepartum or intrapartum treatment regimens</w:t>
            </w:r>
          </w:p>
        </w:tc>
      </w:tr>
      <w:tr w:rsidR="008D1471" w:rsidRPr="003100A3" w14:paraId="0AE7C51A" w14:textId="77777777" w:rsidTr="00965137">
        <w:tc>
          <w:tcPr>
            <w:tcW w:w="122" w:type="pct"/>
          </w:tcPr>
          <w:p w14:paraId="4863838D" w14:textId="2AF67021" w:rsidR="008D1471" w:rsidRPr="003100A3" w:rsidRDefault="00792178"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5</w:t>
            </w:r>
          </w:p>
        </w:tc>
        <w:tc>
          <w:tcPr>
            <w:tcW w:w="326" w:type="pct"/>
          </w:tcPr>
          <w:p w14:paraId="2CBAA47F" w14:textId="1CE4CFA6" w:rsidR="008D1471" w:rsidRPr="003100A3" w:rsidRDefault="00112259" w:rsidP="008D1471">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Thior Ibou [</w:t>
            </w:r>
            <w:r w:rsidRPr="003100A3">
              <w:rPr>
                <w:rFonts w:asciiTheme="majorBidi" w:hAnsiTheme="majorBidi" w:cstheme="majorBidi" w:hint="cs"/>
                <w:color w:val="000000" w:themeColor="text1"/>
                <w:sz w:val="16"/>
                <w:szCs w:val="16"/>
                <w:rtl/>
              </w:rPr>
              <w:t>22</w:t>
            </w:r>
            <w:r w:rsidRPr="003100A3">
              <w:rPr>
                <w:rFonts w:asciiTheme="majorBidi" w:hAnsiTheme="majorBidi" w:cstheme="majorBidi"/>
                <w:color w:val="000000" w:themeColor="text1"/>
                <w:sz w:val="16"/>
                <w:szCs w:val="16"/>
              </w:rPr>
              <w:t>]</w:t>
            </w:r>
          </w:p>
        </w:tc>
        <w:tc>
          <w:tcPr>
            <w:tcW w:w="370" w:type="pct"/>
          </w:tcPr>
          <w:p w14:paraId="0F4561AC" w14:textId="50761B5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73C0CC89" w14:textId="5E03BDE8" w:rsidR="008D1471" w:rsidRPr="003100A3" w:rsidRDefault="008D1471" w:rsidP="008D1471">
            <w:pPr>
              <w:rPr>
                <w:rFonts w:ascii="Times New Roman" w:eastAsia="Calibri" w:hAnsi="Times New Roman" w:cs="Times New Roman"/>
                <w:color w:val="4D5156"/>
                <w:sz w:val="16"/>
                <w:szCs w:val="16"/>
                <w:shd w:val="clear" w:color="auto" w:fill="FFFFFF"/>
              </w:rPr>
            </w:pPr>
            <w:r w:rsidRPr="003100A3">
              <w:rPr>
                <w:rFonts w:ascii="Times New Roman" w:eastAsia="Calibri" w:hAnsi="Times New Roman" w:cs="Times New Roman"/>
                <w:sz w:val="16"/>
                <w:szCs w:val="16"/>
              </w:rPr>
              <w:t>Botswana</w:t>
            </w:r>
          </w:p>
        </w:tc>
        <w:tc>
          <w:tcPr>
            <w:tcW w:w="441" w:type="pct"/>
          </w:tcPr>
          <w:p w14:paraId="50995D4C"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w:t>
            </w:r>
          </w:p>
          <w:p w14:paraId="269D1BA8"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Plus Zidovudine:598</w:t>
            </w:r>
          </w:p>
          <w:p w14:paraId="4673A7CB" w14:textId="743AB6D9"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la-Fed:602</w:t>
            </w:r>
          </w:p>
        </w:tc>
        <w:tc>
          <w:tcPr>
            <w:tcW w:w="365" w:type="pct"/>
          </w:tcPr>
          <w:p w14:paraId="0B85933A"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p w14:paraId="1E6DDD3B"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w:t>
            </w:r>
          </w:p>
          <w:p w14:paraId="77CCED02"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Total:26.78</w:t>
            </w:r>
          </w:p>
          <w:p w14:paraId="0BAD57FF"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Plus Zidovudine:26.87</w:t>
            </w:r>
          </w:p>
          <w:p w14:paraId="14158544"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la-Fed:26.76</w:t>
            </w:r>
          </w:p>
          <w:p w14:paraId="18A63AF3" w14:textId="77777777" w:rsidR="008D1471" w:rsidRPr="003100A3" w:rsidRDefault="008D1471" w:rsidP="008D1471">
            <w:pPr>
              <w:rPr>
                <w:rFonts w:ascii="Times New Roman" w:eastAsia="Calibri" w:hAnsi="Times New Roman" w:cs="Times New Roman"/>
                <w:sz w:val="16"/>
                <w:szCs w:val="16"/>
              </w:rPr>
            </w:pPr>
          </w:p>
          <w:p w14:paraId="5DF8F2AE" w14:textId="77777777" w:rsidR="008D1471" w:rsidRPr="003100A3" w:rsidRDefault="008D1471" w:rsidP="008D1471">
            <w:pPr>
              <w:rPr>
                <w:rFonts w:ascii="Times New Roman" w:eastAsia="Calibri" w:hAnsi="Times New Roman" w:cs="Times New Roman"/>
                <w:sz w:val="16"/>
                <w:szCs w:val="16"/>
              </w:rPr>
            </w:pPr>
          </w:p>
        </w:tc>
        <w:tc>
          <w:tcPr>
            <w:tcW w:w="509" w:type="pct"/>
          </w:tcPr>
          <w:p w14:paraId="3282F88B" w14:textId="3C304D6D"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7-month infection rates:5.6% (32 infants in the formula-fed group) vs 9.0% (51 infants in the breastfed plus zidovudine group) (P=.04; 95% CI for difference, –6.4% to –0.4%)</w:t>
            </w:r>
          </w:p>
        </w:tc>
        <w:tc>
          <w:tcPr>
            <w:tcW w:w="351" w:type="pct"/>
          </w:tcPr>
          <w:p w14:paraId="6585C595" w14:textId="24171D93"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25D6551D"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Total: 366.0</w:t>
            </w:r>
          </w:p>
          <w:p w14:paraId="2A8C02AB"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Plus Zidovudine: 372.0</w:t>
            </w:r>
          </w:p>
          <w:p w14:paraId="584F1863"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al-fed: 358.5</w:t>
            </w:r>
          </w:p>
          <w:p w14:paraId="6D6765A1"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Cells/mm3</w:t>
            </w:r>
          </w:p>
          <w:p w14:paraId="57F9E435" w14:textId="77777777" w:rsidR="008D1471" w:rsidRPr="003100A3" w:rsidRDefault="008D1471" w:rsidP="008D1471">
            <w:pPr>
              <w:rPr>
                <w:rFonts w:ascii="Times New Roman" w:eastAsia="Calibri" w:hAnsi="Times New Roman" w:cs="Times New Roman"/>
                <w:sz w:val="16"/>
                <w:szCs w:val="16"/>
              </w:rPr>
            </w:pPr>
          </w:p>
        </w:tc>
        <w:tc>
          <w:tcPr>
            <w:tcW w:w="375" w:type="pct"/>
          </w:tcPr>
          <w:p w14:paraId="32B2BF42"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 baseline:</w:t>
            </w:r>
          </w:p>
          <w:p w14:paraId="28B4A17E" w14:textId="0E6024DD"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4.35Log10 copies/ml</w:t>
            </w:r>
          </w:p>
        </w:tc>
        <w:tc>
          <w:tcPr>
            <w:tcW w:w="630" w:type="pct"/>
          </w:tcPr>
          <w:p w14:paraId="1972FC9E"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300 mg orally for all mothers twice daily from 34 week’s gestation during labour </w:t>
            </w:r>
          </w:p>
          <w:p w14:paraId="34A42941" w14:textId="6B51F411" w:rsidR="008D1471" w:rsidRPr="003100A3" w:rsidRDefault="008D1471" w:rsidP="008D1471">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Part 2 of the trial to reduce postnatal HIV infection and mortality, for infants breastfed prophylactic infant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for 6 months and for those formula fed 1 month of prophylactic zidovudine.</w:t>
            </w:r>
          </w:p>
        </w:tc>
        <w:tc>
          <w:tcPr>
            <w:tcW w:w="374" w:type="pct"/>
          </w:tcPr>
          <w:p w14:paraId="420D12A2"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7-month HIV infection rates were 5.6% in the formula-fed group versus 9.0% in the breastfed plus zidovudine group (P = .04; 95% CI for difference, -6.4% to -0.4%).</w:t>
            </w:r>
          </w:p>
          <w:p w14:paraId="0A909E68"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Breastfeeding with zidovudine prophylaxis was not as effective </w:t>
            </w:r>
            <w:r w:rsidRPr="003100A3">
              <w:rPr>
                <w:rFonts w:ascii="Times New Roman" w:eastAsia="Calibri" w:hAnsi="Times New Roman" w:cs="Times New Roman"/>
                <w:sz w:val="16"/>
                <w:szCs w:val="16"/>
              </w:rPr>
              <w:lastRenderedPageBreak/>
              <w:t>as formula feeding in preventing postnatal HIV transmission, but was associated with a lower</w:t>
            </w:r>
          </w:p>
          <w:p w14:paraId="6919AF2E" w14:textId="77777777"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mortality rate at 7 months. Both strategies had comparable HIV-free survival at 18</w:t>
            </w:r>
          </w:p>
          <w:p w14:paraId="18CF6B39" w14:textId="196268C8"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t>months.</w:t>
            </w:r>
          </w:p>
        </w:tc>
        <w:tc>
          <w:tcPr>
            <w:tcW w:w="428" w:type="pct"/>
          </w:tcPr>
          <w:p w14:paraId="68511D8E" w14:textId="6F5A77CD" w:rsidR="008D1471" w:rsidRPr="003100A3" w:rsidRDefault="008D1471" w:rsidP="008D1471">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Cumulative mortality or HIV infection rates at 18 months were 80 infants (13.9%, formula fed) vs 86 infants (15.1% breastfed plus zidovudine) (P=.60; 95% confidence interval for difference, –5.3% to 2.9%). Cumulative infant mortality at 7 months was </w:t>
            </w:r>
            <w:r w:rsidRPr="003100A3">
              <w:rPr>
                <w:rFonts w:ascii="Times New Roman" w:eastAsia="Calibri" w:hAnsi="Times New Roman" w:cs="Times New Roman"/>
                <w:sz w:val="16"/>
                <w:szCs w:val="16"/>
              </w:rPr>
              <w:lastRenderedPageBreak/>
              <w:t>significantly higher for the formulafed group than for the breastfed plus zidovudine group (9.3% vs 4.9%; P=.003), but this difference diminished beyond month 7 such that the time-to-mortality distributions through age 18 months were not significantly different (P=.21).</w:t>
            </w:r>
          </w:p>
        </w:tc>
      </w:tr>
      <w:tr w:rsidR="007A27B5" w:rsidRPr="003100A3" w14:paraId="1A96F8E4" w14:textId="77777777" w:rsidTr="00965137">
        <w:tc>
          <w:tcPr>
            <w:tcW w:w="122" w:type="pct"/>
          </w:tcPr>
          <w:p w14:paraId="5BE0C951" w14:textId="41F5F3F5"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6</w:t>
            </w:r>
          </w:p>
        </w:tc>
        <w:tc>
          <w:tcPr>
            <w:tcW w:w="326" w:type="pct"/>
          </w:tcPr>
          <w:p w14:paraId="59981239" w14:textId="07C6B637" w:rsidR="007A27B5" w:rsidRPr="003100A3" w:rsidRDefault="007A27B5" w:rsidP="007A27B5">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Petra Study Team [</w:t>
            </w:r>
            <w:r w:rsidRPr="003100A3">
              <w:rPr>
                <w:rFonts w:asciiTheme="majorBidi" w:hAnsiTheme="majorBidi" w:cstheme="majorBidi" w:hint="cs"/>
                <w:color w:val="000000" w:themeColor="text1"/>
                <w:sz w:val="16"/>
                <w:szCs w:val="16"/>
                <w:rtl/>
              </w:rPr>
              <w:t>23</w:t>
            </w:r>
            <w:r w:rsidRPr="003100A3">
              <w:rPr>
                <w:rFonts w:asciiTheme="majorBidi" w:hAnsiTheme="majorBidi" w:cstheme="majorBidi"/>
                <w:color w:val="000000" w:themeColor="text1"/>
                <w:sz w:val="16"/>
                <w:szCs w:val="16"/>
              </w:rPr>
              <w:t>]</w:t>
            </w:r>
          </w:p>
        </w:tc>
        <w:tc>
          <w:tcPr>
            <w:tcW w:w="370" w:type="pct"/>
          </w:tcPr>
          <w:p w14:paraId="3A0000D4" w14:textId="32C41830"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2D2CA2FA" w14:textId="27E0AAC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Tanzania, south Africa, Uganda</w:t>
            </w:r>
          </w:p>
        </w:tc>
        <w:tc>
          <w:tcPr>
            <w:tcW w:w="441" w:type="pct"/>
          </w:tcPr>
          <w:p w14:paraId="710456C0"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1457 women:</w:t>
            </w:r>
          </w:p>
          <w:p w14:paraId="4E81085F"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A:366</w:t>
            </w:r>
          </w:p>
          <w:p w14:paraId="472B11D5"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B:371</w:t>
            </w:r>
          </w:p>
          <w:p w14:paraId="5A57F2BE"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c:368</w:t>
            </w:r>
          </w:p>
          <w:p w14:paraId="7B083F1B"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352</w:t>
            </w:r>
          </w:p>
          <w:p w14:paraId="2475221F" w14:textId="77777777" w:rsidR="007A27B5" w:rsidRPr="003100A3" w:rsidRDefault="007A27B5" w:rsidP="007A27B5">
            <w:pPr>
              <w:rPr>
                <w:rFonts w:ascii="Times New Roman" w:eastAsia="Calibri" w:hAnsi="Times New Roman" w:cs="Times New Roman"/>
                <w:sz w:val="16"/>
                <w:szCs w:val="16"/>
              </w:rPr>
            </w:pPr>
          </w:p>
        </w:tc>
        <w:tc>
          <w:tcPr>
            <w:tcW w:w="365" w:type="pct"/>
          </w:tcPr>
          <w:p w14:paraId="0669F815"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IQR</w:t>
            </w:r>
          </w:p>
          <w:p w14:paraId="2A5EE81D"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A: 26(23-29)</w:t>
            </w:r>
          </w:p>
          <w:p w14:paraId="15FB7A01"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B:26(23-30)</w:t>
            </w:r>
          </w:p>
          <w:p w14:paraId="6B842731"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C:26(23-30)</w:t>
            </w:r>
          </w:p>
          <w:p w14:paraId="3CAAB5CF" w14:textId="47E070CC"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26(22-30))</w:t>
            </w:r>
          </w:p>
        </w:tc>
        <w:tc>
          <w:tcPr>
            <w:tcW w:w="509" w:type="pct"/>
          </w:tcPr>
          <w:p w14:paraId="08540E77"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Week 6 HIV-1 transmission rates:</w:t>
            </w:r>
          </w:p>
          <w:p w14:paraId="7C0DA907" w14:textId="1BBBA23B"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5·7% for regimen A, 8·9% for regimen B, 14·2% for regimen C, and 15·3% for the placebo group </w:t>
            </w:r>
          </w:p>
        </w:tc>
        <w:tc>
          <w:tcPr>
            <w:tcW w:w="351" w:type="pct"/>
          </w:tcPr>
          <w:p w14:paraId="084B715A"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Caesarean section:</w:t>
            </w:r>
          </w:p>
          <w:p w14:paraId="51483AD9"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A:33%</w:t>
            </w:r>
          </w:p>
          <w:p w14:paraId="5B0676AA"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B:35%</w:t>
            </w:r>
          </w:p>
          <w:p w14:paraId="22033DD0"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C:32%</w:t>
            </w:r>
          </w:p>
          <w:p w14:paraId="331A61C9" w14:textId="7167172C"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33%</w:t>
            </w:r>
          </w:p>
        </w:tc>
        <w:tc>
          <w:tcPr>
            <w:tcW w:w="374" w:type="pct"/>
          </w:tcPr>
          <w:p w14:paraId="1AF0DF2F"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w:t>
            </w:r>
          </w:p>
          <w:p w14:paraId="25AECCA4"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A: 445 (295–612)</w:t>
            </w:r>
          </w:p>
          <w:p w14:paraId="3DED7CC1"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B: 475 (300–673)</w:t>
            </w:r>
          </w:p>
          <w:p w14:paraId="5AD7D566"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C: 440 (283–613)</w:t>
            </w:r>
          </w:p>
          <w:p w14:paraId="2522895E"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435 (290–605)</w:t>
            </w:r>
          </w:p>
          <w:p w14:paraId="162639C2" w14:textId="77777777" w:rsidR="007A27B5" w:rsidRPr="003100A3" w:rsidRDefault="007A27B5" w:rsidP="007A27B5">
            <w:pPr>
              <w:rPr>
                <w:rFonts w:ascii="Times New Roman" w:eastAsia="Calibri" w:hAnsi="Times New Roman" w:cs="Times New Roman"/>
                <w:sz w:val="16"/>
                <w:szCs w:val="16"/>
              </w:rPr>
            </w:pPr>
          </w:p>
        </w:tc>
        <w:tc>
          <w:tcPr>
            <w:tcW w:w="375" w:type="pct"/>
          </w:tcPr>
          <w:p w14:paraId="538283DE" w14:textId="38FC906C"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5109C4EC" w14:textId="4C3D5EB1" w:rsidR="007A27B5" w:rsidRPr="003100A3" w:rsidRDefault="007A27B5" w:rsidP="007A27B5">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four regimens: </w:t>
            </w:r>
            <w:r w:rsidRPr="003100A3">
              <w:rPr>
                <w:rFonts w:ascii="Times New Roman" w:eastAsia="Calibri" w:hAnsi="Times New Roman" w:cs="Times New Roman"/>
                <w:b/>
                <w:bCs/>
                <w:sz w:val="16"/>
                <w:szCs w:val="16"/>
              </w:rPr>
              <w:t>A</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plus </w:t>
            </w:r>
            <w:r w:rsidRPr="003100A3">
              <w:rPr>
                <w:rFonts w:ascii="Times New Roman" w:eastAsia="Calibri" w:hAnsi="Times New Roman" w:cs="Times New Roman"/>
                <w:b/>
                <w:bCs/>
                <w:sz w:val="16"/>
                <w:szCs w:val="16"/>
              </w:rPr>
              <w:t>lamivudine</w:t>
            </w:r>
            <w:r w:rsidRPr="003100A3">
              <w:rPr>
                <w:rFonts w:ascii="Times New Roman" w:eastAsia="Calibri" w:hAnsi="Times New Roman" w:cs="Times New Roman"/>
                <w:sz w:val="16"/>
                <w:szCs w:val="16"/>
              </w:rPr>
              <w:t xml:space="preserve"> starting at 36 weeks’ gestation, followed by oral intrapartum dosing and by 7 days’ postpartum dosing of mothers and infants; </w:t>
            </w:r>
            <w:r w:rsidRPr="003100A3">
              <w:rPr>
                <w:rFonts w:ascii="Times New Roman" w:eastAsia="Calibri" w:hAnsi="Times New Roman" w:cs="Times New Roman"/>
                <w:b/>
                <w:bCs/>
                <w:sz w:val="16"/>
                <w:szCs w:val="16"/>
              </w:rPr>
              <w:t>B</w:t>
            </w:r>
            <w:r w:rsidRPr="003100A3">
              <w:rPr>
                <w:rFonts w:ascii="Times New Roman" w:eastAsia="Calibri" w:hAnsi="Times New Roman" w:cs="Times New Roman"/>
                <w:sz w:val="16"/>
                <w:szCs w:val="16"/>
              </w:rPr>
              <w:t xml:space="preserve">, as regimen A, but without the prepartum component; </w:t>
            </w:r>
            <w:r w:rsidRPr="003100A3">
              <w:rPr>
                <w:rFonts w:ascii="Times New Roman" w:eastAsia="Calibri" w:hAnsi="Times New Roman" w:cs="Times New Roman"/>
                <w:b/>
                <w:bCs/>
                <w:sz w:val="16"/>
                <w:szCs w:val="16"/>
              </w:rPr>
              <w:t>C</w:t>
            </w:r>
            <w:r w:rsidRPr="003100A3">
              <w:rPr>
                <w:rFonts w:ascii="Times New Roman" w:eastAsia="Calibri" w:hAnsi="Times New Roman" w:cs="Times New Roman"/>
                <w:sz w:val="16"/>
                <w:szCs w:val="16"/>
              </w:rPr>
              <w:t xml:space="preserve">, intrapartum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lamivudine</w:t>
            </w:r>
            <w:r w:rsidRPr="003100A3">
              <w:rPr>
                <w:rFonts w:ascii="Times New Roman" w:eastAsia="Calibri" w:hAnsi="Times New Roman" w:cs="Times New Roman"/>
                <w:sz w:val="16"/>
                <w:szCs w:val="16"/>
              </w:rPr>
              <w:t xml:space="preserve"> only, or placebo</w:t>
            </w:r>
          </w:p>
        </w:tc>
        <w:tc>
          <w:tcPr>
            <w:tcW w:w="374" w:type="pct"/>
          </w:tcPr>
          <w:p w14:paraId="696695DF"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Early efficacy at week 6 p (relative risk [95% CI]):</w:t>
            </w:r>
          </w:p>
          <w:p w14:paraId="1F908998"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A: 0·37 (0·21–0·65)</w:t>
            </w:r>
          </w:p>
          <w:p w14:paraId="06FB502F"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B: 0·58 (0·36–0·94)</w:t>
            </w:r>
          </w:p>
          <w:p w14:paraId="723FC4E2" w14:textId="77777777"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regimenc: 0·93 (0·62–1·40)</w:t>
            </w:r>
          </w:p>
          <w:p w14:paraId="7ED47370" w14:textId="1370F995"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1.00</w:t>
            </w:r>
          </w:p>
        </w:tc>
        <w:tc>
          <w:tcPr>
            <w:tcW w:w="428" w:type="pct"/>
          </w:tcPr>
          <w:p w14:paraId="375D8A7F" w14:textId="702376C2" w:rsidR="007A27B5" w:rsidRPr="003100A3" w:rsidRDefault="007A27B5" w:rsidP="007A27B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Following week 6, continued HIV-1 transmission (not taking death into account) was rarely seen among non-breastfed children and was predominantly found in breastfed infants. Due to weaning and HIV transmission, the proportion of breastfed children who were not </w:t>
            </w:r>
            <w:r w:rsidRPr="003100A3">
              <w:rPr>
                <w:rFonts w:ascii="Times New Roman" w:eastAsia="Calibri" w:hAnsi="Times New Roman" w:cs="Times New Roman"/>
                <w:sz w:val="16"/>
                <w:szCs w:val="16"/>
              </w:rPr>
              <w:lastRenderedPageBreak/>
              <w:t>HIV-1 infected (the children at risk) declined over time from 65% after 3 months of follow-up to 53% after 6 months, 31% after 1 year and 20% after 18 months</w:t>
            </w:r>
          </w:p>
        </w:tc>
      </w:tr>
      <w:tr w:rsidR="001E74FA" w:rsidRPr="003100A3" w14:paraId="4CB07655" w14:textId="77777777" w:rsidTr="00965137">
        <w:tc>
          <w:tcPr>
            <w:tcW w:w="122" w:type="pct"/>
          </w:tcPr>
          <w:p w14:paraId="1C9149D1" w14:textId="7DF2F8CD"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7</w:t>
            </w:r>
          </w:p>
        </w:tc>
        <w:tc>
          <w:tcPr>
            <w:tcW w:w="326" w:type="pct"/>
          </w:tcPr>
          <w:p w14:paraId="0CC99BCA" w14:textId="6CCD3803" w:rsidR="001E74FA" w:rsidRPr="003100A3" w:rsidRDefault="00D80A72" w:rsidP="001E74FA">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Taha 2003 [</w:t>
            </w:r>
            <w:r w:rsidRPr="003100A3">
              <w:rPr>
                <w:rFonts w:asciiTheme="majorBidi" w:hAnsiTheme="majorBidi" w:cstheme="majorBidi" w:hint="cs"/>
                <w:color w:val="000000" w:themeColor="text1"/>
                <w:sz w:val="16"/>
                <w:szCs w:val="16"/>
                <w:rtl/>
              </w:rPr>
              <w:t>24</w:t>
            </w:r>
            <w:r w:rsidRPr="003100A3">
              <w:rPr>
                <w:rFonts w:asciiTheme="majorBidi" w:hAnsiTheme="majorBidi" w:cstheme="majorBidi"/>
                <w:color w:val="000000" w:themeColor="text1"/>
                <w:sz w:val="16"/>
                <w:szCs w:val="16"/>
              </w:rPr>
              <w:t>]</w:t>
            </w:r>
          </w:p>
        </w:tc>
        <w:tc>
          <w:tcPr>
            <w:tcW w:w="370" w:type="pct"/>
          </w:tcPr>
          <w:p w14:paraId="2D6A4516" w14:textId="0D05E80A"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60E93961" w14:textId="36A38394"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Malawi</w:t>
            </w:r>
          </w:p>
        </w:tc>
        <w:tc>
          <w:tcPr>
            <w:tcW w:w="441" w:type="pct"/>
          </w:tcPr>
          <w:p w14:paraId="39FB843B"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894 infants:</w:t>
            </w:r>
          </w:p>
          <w:p w14:paraId="010C9F82"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448</w:t>
            </w:r>
          </w:p>
          <w:p w14:paraId="5C4FEA0F"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446</w:t>
            </w:r>
          </w:p>
          <w:p w14:paraId="6E4B16A7" w14:textId="77777777" w:rsidR="001E74FA" w:rsidRPr="003100A3" w:rsidRDefault="001E74FA" w:rsidP="001E74FA">
            <w:pPr>
              <w:rPr>
                <w:rFonts w:ascii="Times New Roman" w:eastAsia="Calibri" w:hAnsi="Times New Roman" w:cs="Times New Roman"/>
                <w:sz w:val="16"/>
                <w:szCs w:val="16"/>
              </w:rPr>
            </w:pPr>
          </w:p>
        </w:tc>
        <w:tc>
          <w:tcPr>
            <w:tcW w:w="365" w:type="pct"/>
          </w:tcPr>
          <w:p w14:paraId="00D32542"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 age:</w:t>
            </w:r>
          </w:p>
          <w:p w14:paraId="3F4911D2"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24.8 (4.7)</w:t>
            </w:r>
          </w:p>
          <w:p w14:paraId="51B0EB65" w14:textId="713D6BA5"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 24.8 (4.7)</w:t>
            </w:r>
          </w:p>
        </w:tc>
        <w:tc>
          <w:tcPr>
            <w:tcW w:w="509" w:type="pct"/>
          </w:tcPr>
          <w:p w14:paraId="5C5793BF"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birth:</w:t>
            </w:r>
          </w:p>
          <w:p w14:paraId="26CBFB80"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8.1%</w:t>
            </w:r>
          </w:p>
          <w:p w14:paraId="7A7C33AA"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10.1% (p=0.3)</w:t>
            </w:r>
          </w:p>
          <w:p w14:paraId="09D6FC9E"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6 to 8 weeks:</w:t>
            </w:r>
          </w:p>
          <w:p w14:paraId="17A5F69E"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14.1% (95% CI [CI], 10.7%-17.4%)</w:t>
            </w:r>
          </w:p>
          <w:p w14:paraId="54F2CE3C"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 ZDV:</w:t>
            </w:r>
          </w:p>
          <w:p w14:paraId="01DEAE8A"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16.3% (95% CI, 12.7%-19.8%)</w:t>
            </w:r>
          </w:p>
          <w:p w14:paraId="56DA9655"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p=0.36)</w:t>
            </w:r>
          </w:p>
          <w:p w14:paraId="1AC62F8C"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 infants</w:t>
            </w:r>
          </w:p>
          <w:p w14:paraId="401AD138"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ot infected at birth and retested at 6 to 8 weeks:</w:t>
            </w:r>
          </w:p>
          <w:p w14:paraId="5FD9367F"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6.5%</w:t>
            </w:r>
          </w:p>
          <w:p w14:paraId="0B435CBC" w14:textId="2B0C8838"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6.9% (p=0.88)</w:t>
            </w:r>
          </w:p>
        </w:tc>
        <w:tc>
          <w:tcPr>
            <w:tcW w:w="351" w:type="pct"/>
          </w:tcPr>
          <w:p w14:paraId="1AD29D45"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w:t>
            </w:r>
          </w:p>
          <w:p w14:paraId="1CE81A23"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Spontaneous vaginal:94.1</w:t>
            </w:r>
          </w:p>
          <w:p w14:paraId="0F3F81CA"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3.5%</w:t>
            </w:r>
          </w:p>
          <w:p w14:paraId="1262EA64"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Other:2.4%</w:t>
            </w:r>
          </w:p>
          <w:p w14:paraId="77C6C728"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w:t>
            </w:r>
          </w:p>
          <w:p w14:paraId="1FD338A7"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Spontaneous vaginal:97.9%</w:t>
            </w:r>
          </w:p>
          <w:p w14:paraId="05312089"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1.1%</w:t>
            </w:r>
          </w:p>
          <w:p w14:paraId="32494003" w14:textId="48B9CE48"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Other:1.0%</w:t>
            </w:r>
          </w:p>
        </w:tc>
        <w:tc>
          <w:tcPr>
            <w:tcW w:w="374" w:type="pct"/>
          </w:tcPr>
          <w:p w14:paraId="1B2B87EF"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p w14:paraId="3F2970E8" w14:textId="77777777" w:rsidR="001E74FA" w:rsidRPr="003100A3" w:rsidRDefault="001E74FA" w:rsidP="001E74FA">
            <w:pPr>
              <w:rPr>
                <w:rFonts w:ascii="Times New Roman" w:eastAsia="Calibri" w:hAnsi="Times New Roman" w:cs="Times New Roman"/>
                <w:sz w:val="16"/>
                <w:szCs w:val="16"/>
              </w:rPr>
            </w:pPr>
          </w:p>
        </w:tc>
        <w:tc>
          <w:tcPr>
            <w:tcW w:w="375" w:type="pct"/>
          </w:tcPr>
          <w:p w14:paraId="700AA540"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Mean (SD) maternal viral load(log10): NVP only</w:t>
            </w:r>
          </w:p>
          <w:p w14:paraId="637288C0"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4.4 (0.77)</w:t>
            </w:r>
          </w:p>
          <w:p w14:paraId="33DD4880" w14:textId="3BF51B5F"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 ZDV: 4.4 (0.76)</w:t>
            </w:r>
          </w:p>
        </w:tc>
        <w:tc>
          <w:tcPr>
            <w:tcW w:w="630" w:type="pct"/>
          </w:tcPr>
          <w:p w14:paraId="4B3336A2" w14:textId="4527DB63"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others received a 200-mg </w:t>
            </w:r>
            <w:r w:rsidRPr="003100A3">
              <w:rPr>
                <w:rFonts w:ascii="Times New Roman" w:eastAsia="Calibri" w:hAnsi="Times New Roman" w:cs="Times New Roman"/>
                <w:b/>
                <w:bCs/>
                <w:sz w:val="16"/>
                <w:szCs w:val="16"/>
              </w:rPr>
              <w:t>single oral dose of</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intrapartum and infants received either 2-mg/kg oral dose of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or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same dose) </w:t>
            </w:r>
            <w:r w:rsidRPr="003100A3">
              <w:rPr>
                <w:rFonts w:ascii="Times New Roman" w:eastAsia="Calibri" w:hAnsi="Times New Roman" w:cs="Times New Roman"/>
                <w:b/>
                <w:bCs/>
                <w:sz w:val="16"/>
                <w:szCs w:val="16"/>
              </w:rPr>
              <w:t>plus</w:t>
            </w:r>
            <w:r w:rsidRPr="003100A3">
              <w:rPr>
                <w:rFonts w:ascii="Times New Roman" w:eastAsia="Calibri" w:hAnsi="Times New Roman" w:cs="Times New Roman"/>
                <w:sz w:val="16"/>
                <w:szCs w:val="16"/>
              </w:rPr>
              <w:t xml:space="preserve"> 4 mg/kg of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twice per day for a week</w:t>
            </w:r>
          </w:p>
        </w:tc>
        <w:tc>
          <w:tcPr>
            <w:tcW w:w="374" w:type="pct"/>
          </w:tcPr>
          <w:p w14:paraId="25183092" w14:textId="77777777"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frequency of mother-to-child HIV transmission at 6 to 8 weeks in 2 study groups was comparable with that observed for other perinatal HIV intervention studies among breastfeeding women in Africa. The safety of the regimen containing neonatal ZDV was similar to that of a standard NVP regimen.</w:t>
            </w:r>
          </w:p>
          <w:p w14:paraId="06C3C06B" w14:textId="2C0C0F15"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no significant </w:t>
            </w:r>
            <w:r w:rsidRPr="003100A3">
              <w:rPr>
                <w:rFonts w:ascii="Times New Roman" w:eastAsia="Calibri" w:hAnsi="Times New Roman" w:cs="Times New Roman"/>
                <w:sz w:val="16"/>
                <w:szCs w:val="16"/>
              </w:rPr>
              <w:lastRenderedPageBreak/>
              <w:t>difference between the two groups.</w:t>
            </w:r>
          </w:p>
        </w:tc>
        <w:tc>
          <w:tcPr>
            <w:tcW w:w="428" w:type="pct"/>
          </w:tcPr>
          <w:p w14:paraId="1EB97B00" w14:textId="65AB5B63" w:rsidR="001E74FA" w:rsidRPr="003100A3" w:rsidRDefault="001E74FA" w:rsidP="001E74FA">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a clear trend of increase in mother-to-child transmission with increase in maternal viral level in each of the treatment group</w:t>
            </w:r>
          </w:p>
        </w:tc>
      </w:tr>
      <w:tr w:rsidR="002C2659" w:rsidRPr="003100A3" w14:paraId="43D3E7A4" w14:textId="77777777" w:rsidTr="00965137">
        <w:tc>
          <w:tcPr>
            <w:tcW w:w="122" w:type="pct"/>
          </w:tcPr>
          <w:p w14:paraId="3B55AED2" w14:textId="29F49DBF" w:rsidR="002C2659" w:rsidRPr="003100A3" w:rsidRDefault="00275861"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8</w:t>
            </w:r>
          </w:p>
        </w:tc>
        <w:tc>
          <w:tcPr>
            <w:tcW w:w="326" w:type="pct"/>
          </w:tcPr>
          <w:p w14:paraId="61207B8A" w14:textId="350088FD" w:rsidR="002C2659" w:rsidRPr="003100A3" w:rsidRDefault="0075713F" w:rsidP="0075713F">
            <w:pPr>
              <w:rPr>
                <w:rFonts w:ascii="Times New Roman" w:eastAsia="Calibri" w:hAnsi="Times New Roman" w:cs="Times New Roman"/>
                <w:sz w:val="16"/>
                <w:szCs w:val="16"/>
              </w:rPr>
            </w:pPr>
            <w:r w:rsidRPr="003100A3">
              <w:rPr>
                <w:rFonts w:asciiTheme="majorBidi" w:hAnsiTheme="majorBidi" w:cstheme="majorBidi"/>
                <w:color w:val="000000" w:themeColor="text1"/>
                <w:sz w:val="16"/>
                <w:szCs w:val="16"/>
              </w:rPr>
              <w:t>Taha 2004 [</w:t>
            </w:r>
            <w:r w:rsidRPr="003100A3">
              <w:rPr>
                <w:rFonts w:asciiTheme="majorBidi" w:hAnsiTheme="majorBidi" w:cstheme="majorBidi" w:hint="cs"/>
                <w:color w:val="000000" w:themeColor="text1"/>
                <w:sz w:val="16"/>
                <w:szCs w:val="16"/>
                <w:rtl/>
              </w:rPr>
              <w:t>25</w:t>
            </w:r>
            <w:r w:rsidRPr="003100A3">
              <w:rPr>
                <w:rFonts w:asciiTheme="majorBidi" w:hAnsiTheme="majorBidi" w:cstheme="majorBidi"/>
                <w:color w:val="000000" w:themeColor="text1"/>
                <w:sz w:val="16"/>
                <w:szCs w:val="16"/>
              </w:rPr>
              <w:t>]</w:t>
            </w:r>
          </w:p>
        </w:tc>
        <w:tc>
          <w:tcPr>
            <w:tcW w:w="370" w:type="pct"/>
          </w:tcPr>
          <w:p w14:paraId="36304163" w14:textId="00F7DD7B"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74494E26" w14:textId="3FF867B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Blantyre and Lilongwe, Malawi; Dar es Salaam, Tanzania;Lusaka, Zambia</w:t>
            </w:r>
          </w:p>
        </w:tc>
        <w:tc>
          <w:tcPr>
            <w:tcW w:w="441" w:type="pct"/>
          </w:tcPr>
          <w:p w14:paraId="37AF9B8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2294 women:</w:t>
            </w:r>
          </w:p>
          <w:p w14:paraId="66EDF98F"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Placebo:1146 </w:t>
            </w:r>
          </w:p>
          <w:p w14:paraId="528BBE49"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1146</w:t>
            </w:r>
          </w:p>
          <w:p w14:paraId="3B480A2E" w14:textId="560FE078"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liveborn babies :1510 </w:t>
            </w:r>
          </w:p>
        </w:tc>
        <w:tc>
          <w:tcPr>
            <w:tcW w:w="365" w:type="pct"/>
          </w:tcPr>
          <w:p w14:paraId="3A232F4A"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w:t>
            </w:r>
          </w:p>
          <w:p w14:paraId="72D9FF99"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 25.3 (0.18)</w:t>
            </w:r>
          </w:p>
          <w:p w14:paraId="55BB62A6" w14:textId="302F88FE"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25.2 (0.17)</w:t>
            </w:r>
          </w:p>
        </w:tc>
        <w:tc>
          <w:tcPr>
            <w:tcW w:w="509" w:type="pct"/>
          </w:tcPr>
          <w:p w14:paraId="2AA74E38"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birth:</w:t>
            </w:r>
          </w:p>
          <w:p w14:paraId="6F707AEE"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7.1%</w:t>
            </w:r>
          </w:p>
          <w:p w14:paraId="4928EC5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8.3%</w:t>
            </w:r>
          </w:p>
          <w:p w14:paraId="41FF33B3"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4–6 weeks:</w:t>
            </w:r>
          </w:p>
          <w:p w14:paraId="766F240E"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16.2%</w:t>
            </w:r>
          </w:p>
          <w:p w14:paraId="10C44F47" w14:textId="20C7189C"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15.8%</w:t>
            </w:r>
          </w:p>
        </w:tc>
        <w:tc>
          <w:tcPr>
            <w:tcW w:w="351" w:type="pct"/>
          </w:tcPr>
          <w:p w14:paraId="1107E55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Vaginal delivery (versus cesarean section):</w:t>
            </w:r>
          </w:p>
          <w:p w14:paraId="76F57405"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 95.0% (0.8%)</w:t>
            </w:r>
          </w:p>
          <w:p w14:paraId="56220985" w14:textId="4170DFF9"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94.5% (0.8%)</w:t>
            </w:r>
          </w:p>
        </w:tc>
        <w:tc>
          <w:tcPr>
            <w:tcW w:w="374" w:type="pct"/>
          </w:tcPr>
          <w:p w14:paraId="224D2C8D"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maternal (cells/µl):</w:t>
            </w:r>
          </w:p>
          <w:p w14:paraId="05B2CF9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 338 (214–495)</w:t>
            </w:r>
          </w:p>
          <w:p w14:paraId="72D40C07" w14:textId="37D216A4"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335 (205–489)</w:t>
            </w:r>
          </w:p>
        </w:tc>
        <w:tc>
          <w:tcPr>
            <w:tcW w:w="375" w:type="pct"/>
          </w:tcPr>
          <w:p w14:paraId="11BB5C0F"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Mean maternal (log10):</w:t>
            </w:r>
          </w:p>
          <w:p w14:paraId="5BC7740E"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ntibiotics: 4.3 (0.03)</w:t>
            </w:r>
          </w:p>
          <w:p w14:paraId="4BDE6B25" w14:textId="0DBC174E"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 4.3 (0.03)</w:t>
            </w:r>
          </w:p>
        </w:tc>
        <w:tc>
          <w:tcPr>
            <w:tcW w:w="630" w:type="pct"/>
          </w:tcPr>
          <w:p w14:paraId="03D6B320"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evirapine</w:t>
            </w:r>
            <w:r w:rsidRPr="003100A3">
              <w:rPr>
                <w:rFonts w:ascii="Times New Roman" w:eastAsia="Calibri" w:hAnsi="Times New Roman" w:cs="Times New Roman"/>
                <w:sz w:val="16"/>
                <w:szCs w:val="16"/>
              </w:rPr>
              <w:t xml:space="preserve"> for all HIV-positive women and infants</w:t>
            </w:r>
          </w:p>
          <w:p w14:paraId="5EA29768"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Trial: At 20–24 weeks’ gestation,</w:t>
            </w:r>
          </w:p>
          <w:p w14:paraId="1E97673F"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metronidazole</w:t>
            </w:r>
            <w:r w:rsidRPr="003100A3">
              <w:rPr>
                <w:rFonts w:ascii="Times New Roman" w:eastAsia="Calibri" w:hAnsi="Times New Roman" w:cs="Times New Roman"/>
                <w:sz w:val="16"/>
                <w:szCs w:val="16"/>
              </w:rPr>
              <w:t xml:space="preserve"> 250 mg and </w:t>
            </w:r>
            <w:r w:rsidRPr="003100A3">
              <w:rPr>
                <w:rFonts w:ascii="Times New Roman" w:eastAsia="Calibri" w:hAnsi="Times New Roman" w:cs="Times New Roman"/>
                <w:b/>
                <w:bCs/>
                <w:sz w:val="16"/>
                <w:szCs w:val="16"/>
              </w:rPr>
              <w:t>erythromycin</w:t>
            </w:r>
            <w:r w:rsidRPr="003100A3">
              <w:rPr>
                <w:rFonts w:ascii="Times New Roman" w:eastAsia="Calibri" w:hAnsi="Times New Roman" w:cs="Times New Roman"/>
                <w:sz w:val="16"/>
                <w:szCs w:val="16"/>
              </w:rPr>
              <w:t xml:space="preserve"> 250 mg by mouth three times a day for 7 days. A </w:t>
            </w:r>
            <w:r w:rsidRPr="003100A3">
              <w:rPr>
                <w:rFonts w:ascii="Times New Roman" w:eastAsia="Calibri" w:hAnsi="Times New Roman" w:cs="Times New Roman"/>
                <w:b/>
                <w:bCs/>
                <w:sz w:val="16"/>
                <w:szCs w:val="16"/>
              </w:rPr>
              <w:t>second</w:t>
            </w:r>
            <w:r w:rsidRPr="003100A3">
              <w:rPr>
                <w:rFonts w:ascii="Times New Roman" w:eastAsia="Calibri" w:hAnsi="Times New Roman" w:cs="Times New Roman"/>
                <w:sz w:val="16"/>
                <w:szCs w:val="16"/>
              </w:rPr>
              <w:t xml:space="preserve"> oral course of antibiotics consisting of </w:t>
            </w:r>
            <w:r w:rsidRPr="003100A3">
              <w:rPr>
                <w:rFonts w:ascii="Times New Roman" w:eastAsia="Calibri" w:hAnsi="Times New Roman" w:cs="Times New Roman"/>
                <w:b/>
                <w:bCs/>
                <w:sz w:val="16"/>
                <w:szCs w:val="16"/>
              </w:rPr>
              <w:t>metronidazole</w:t>
            </w:r>
            <w:r w:rsidRPr="003100A3">
              <w:rPr>
                <w:rFonts w:ascii="Times New Roman" w:eastAsia="Calibri" w:hAnsi="Times New Roman" w:cs="Times New Roman"/>
                <w:sz w:val="16"/>
                <w:szCs w:val="16"/>
              </w:rPr>
              <w:t xml:space="preserve"> 250 mg and </w:t>
            </w:r>
            <w:r w:rsidRPr="003100A3">
              <w:rPr>
                <w:rFonts w:ascii="Times New Roman" w:eastAsia="Calibri" w:hAnsi="Times New Roman" w:cs="Times New Roman"/>
                <w:b/>
                <w:bCs/>
                <w:sz w:val="16"/>
                <w:szCs w:val="16"/>
              </w:rPr>
              <w:t>ampicillin</w:t>
            </w:r>
            <w:r w:rsidRPr="003100A3">
              <w:rPr>
                <w:rFonts w:ascii="Times New Roman" w:eastAsia="Calibri" w:hAnsi="Times New Roman" w:cs="Times New Roman"/>
                <w:sz w:val="16"/>
                <w:szCs w:val="16"/>
              </w:rPr>
              <w:t xml:space="preserve"> 500 mg at the onset of labor every 4 h, continuing after delivery three times a day until the course was completed in the intervention group</w:t>
            </w:r>
          </w:p>
          <w:p w14:paraId="2EC134FF" w14:textId="77777777" w:rsidR="002C2659" w:rsidRPr="003100A3" w:rsidRDefault="002C2659" w:rsidP="002C2659">
            <w:pPr>
              <w:rPr>
                <w:rFonts w:ascii="Times New Roman" w:eastAsia="Calibri" w:hAnsi="Times New Roman" w:cs="Times New Roman"/>
                <w:sz w:val="16"/>
                <w:szCs w:val="16"/>
              </w:rPr>
            </w:pPr>
          </w:p>
        </w:tc>
        <w:tc>
          <w:tcPr>
            <w:tcW w:w="374" w:type="pct"/>
          </w:tcPr>
          <w:p w14:paraId="451AEA36" w14:textId="31609608"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statistically significant differences between two groups at birth or at 4-6 weeks</w:t>
            </w:r>
          </w:p>
        </w:tc>
        <w:tc>
          <w:tcPr>
            <w:tcW w:w="428" w:type="pct"/>
          </w:tcPr>
          <w:p w14:paraId="3497EFB6" w14:textId="616888F2"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proportion of women with bacterial vaginosis at the second antenatal visit was significantly lower in the antibiotics arm compared with the placebo arm (23.8 versus 39.7%; P &lt; 0.001), but the frequency of histological chorioamnionitis was not different (antibiotics 36.9%; placebo 39.7%; P ¼ 0.30).</w:t>
            </w:r>
          </w:p>
        </w:tc>
      </w:tr>
      <w:tr w:rsidR="002C2659" w:rsidRPr="003100A3" w14:paraId="2662D0F3" w14:textId="77777777" w:rsidTr="00965137">
        <w:tc>
          <w:tcPr>
            <w:tcW w:w="122" w:type="pct"/>
          </w:tcPr>
          <w:p w14:paraId="4D7830BF" w14:textId="012C2316" w:rsidR="002C2659" w:rsidRPr="003100A3" w:rsidRDefault="00D61603"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9</w:t>
            </w:r>
          </w:p>
        </w:tc>
        <w:tc>
          <w:tcPr>
            <w:tcW w:w="326" w:type="pct"/>
          </w:tcPr>
          <w:p w14:paraId="16F2FECF" w14:textId="7EA34E5B" w:rsidR="002C2659" w:rsidRPr="003100A3" w:rsidRDefault="007901F1" w:rsidP="002C2659">
            <w:pPr>
              <w:rPr>
                <w:rFonts w:ascii="Times New Roman" w:eastAsia="Calibri" w:hAnsi="Times New Roman" w:cs="Times New Roman"/>
                <w:sz w:val="16"/>
                <w:szCs w:val="16"/>
              </w:rPr>
            </w:pPr>
            <w:r w:rsidRPr="003100A3">
              <w:rPr>
                <w:rFonts w:asciiTheme="majorBidi" w:hAnsiTheme="majorBidi" w:cstheme="majorBidi"/>
                <w:color w:val="000000" w:themeColor="text1"/>
                <w:sz w:val="16"/>
                <w:szCs w:val="16"/>
              </w:rPr>
              <w:t>Taha 2006 [</w:t>
            </w:r>
            <w:r w:rsidRPr="003100A3">
              <w:rPr>
                <w:rFonts w:asciiTheme="majorBidi" w:hAnsiTheme="majorBidi" w:cstheme="majorBidi" w:hint="cs"/>
                <w:color w:val="000000" w:themeColor="text1"/>
                <w:sz w:val="16"/>
                <w:szCs w:val="16"/>
                <w:rtl/>
              </w:rPr>
              <w:t>26</w:t>
            </w:r>
            <w:r w:rsidRPr="003100A3">
              <w:rPr>
                <w:rFonts w:asciiTheme="majorBidi" w:hAnsiTheme="majorBidi" w:cstheme="majorBidi"/>
                <w:color w:val="000000" w:themeColor="text1"/>
                <w:sz w:val="16"/>
                <w:szCs w:val="16"/>
              </w:rPr>
              <w:t>]</w:t>
            </w:r>
          </w:p>
        </w:tc>
        <w:tc>
          <w:tcPr>
            <w:tcW w:w="370" w:type="pct"/>
          </w:tcPr>
          <w:p w14:paraId="03260280" w14:textId="69E2A4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643A9DEC" w14:textId="36CC53C8"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Malawi</w:t>
            </w:r>
          </w:p>
        </w:tc>
        <w:tc>
          <w:tcPr>
            <w:tcW w:w="441" w:type="pct"/>
          </w:tcPr>
          <w:p w14:paraId="57B6DE5F"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1119 babies:</w:t>
            </w:r>
          </w:p>
          <w:p w14:paraId="1D7DBDA1"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NVP only: </w:t>
            </w:r>
          </w:p>
          <w:p w14:paraId="7BE0782A"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557</w:t>
            </w:r>
          </w:p>
          <w:p w14:paraId="37C95422" w14:textId="6D6EE9AD"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 ZDV:562</w:t>
            </w:r>
          </w:p>
        </w:tc>
        <w:tc>
          <w:tcPr>
            <w:tcW w:w="365" w:type="pct"/>
          </w:tcPr>
          <w:p w14:paraId="53078CF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 age:</w:t>
            </w:r>
          </w:p>
          <w:p w14:paraId="63B75743"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 25·2 (4·7)</w:t>
            </w:r>
          </w:p>
          <w:p w14:paraId="41AD6E53" w14:textId="0B9B9164"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24·9 (4·6%)</w:t>
            </w:r>
          </w:p>
        </w:tc>
        <w:tc>
          <w:tcPr>
            <w:tcW w:w="509" w:type="pct"/>
          </w:tcPr>
          <w:p w14:paraId="6A2559F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birth:</w:t>
            </w:r>
          </w:p>
          <w:p w14:paraId="35F8E16C"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10.2%</w:t>
            </w:r>
          </w:p>
          <w:p w14:paraId="27ECC8C6"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9.0%</w:t>
            </w:r>
          </w:p>
          <w:p w14:paraId="41DF13EB"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6-8 weeks:</w:t>
            </w:r>
          </w:p>
          <w:p w14:paraId="260BFCDC"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12.1%</w:t>
            </w:r>
          </w:p>
          <w:p w14:paraId="34F03946"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7.7%</w:t>
            </w:r>
          </w:p>
          <w:p w14:paraId="7ED1F27D"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overall rate at 6–8 weeks:</w:t>
            </w:r>
          </w:p>
          <w:p w14:paraId="5750B13A"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15.3%</w:t>
            </w:r>
          </w:p>
          <w:p w14:paraId="356E350E" w14:textId="4DABD5D0"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20.9%</w:t>
            </w:r>
          </w:p>
        </w:tc>
        <w:tc>
          <w:tcPr>
            <w:tcW w:w="351" w:type="pct"/>
          </w:tcPr>
          <w:p w14:paraId="54365AF0"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Spontaneous vaginal:</w:t>
            </w:r>
          </w:p>
          <w:p w14:paraId="444B82E0"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99.5%</w:t>
            </w:r>
          </w:p>
          <w:p w14:paraId="5FF617D3" w14:textId="1FE8B57A"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99.3%</w:t>
            </w:r>
          </w:p>
        </w:tc>
        <w:tc>
          <w:tcPr>
            <w:tcW w:w="374" w:type="pct"/>
          </w:tcPr>
          <w:p w14:paraId="7EFCED43" w14:textId="3D86C49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7630A254"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Mean maternal(log10):</w:t>
            </w:r>
          </w:p>
          <w:p w14:paraId="42D069AD" w14:textId="77777777"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ZDV: 4·50 (0·79)</w:t>
            </w:r>
          </w:p>
          <w:p w14:paraId="48272DF5" w14:textId="5072E0BF"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only: 4·55 (0·85%)</w:t>
            </w:r>
          </w:p>
        </w:tc>
        <w:tc>
          <w:tcPr>
            <w:tcW w:w="630" w:type="pct"/>
          </w:tcPr>
          <w:p w14:paraId="221AEB58" w14:textId="6224E37D"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evirapine</w:t>
            </w:r>
            <w:r w:rsidRPr="003100A3">
              <w:rPr>
                <w:rFonts w:ascii="Times New Roman" w:eastAsia="Calibri" w:hAnsi="Times New Roman" w:cs="Times New Roman"/>
                <w:sz w:val="16"/>
                <w:szCs w:val="16"/>
              </w:rPr>
              <w:t xml:space="preserve"> (2 mg/kg weight) as a single dose immediately after birth to all babies and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twice daily for 1 week (4 mg/kg weight) for babies randomized to the NVP+ZDV group</w:t>
            </w:r>
          </w:p>
        </w:tc>
        <w:tc>
          <w:tcPr>
            <w:tcW w:w="374" w:type="pct"/>
          </w:tcPr>
          <w:p w14:paraId="7DC3528D" w14:textId="3C382606"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nevirapine and zidovudine compared with nevirapine only: a protective efficacy of 26·8% against infection up to 6–8 weeks and a 36·4% (4·5–52·0) efficacy of </w:t>
            </w:r>
            <w:r w:rsidRPr="003100A3">
              <w:rPr>
                <w:rFonts w:ascii="Times New Roman" w:eastAsia="Calibri" w:hAnsi="Times New Roman" w:cs="Times New Roman"/>
                <w:sz w:val="16"/>
                <w:szCs w:val="16"/>
              </w:rPr>
              <w:lastRenderedPageBreak/>
              <w:t>NVP+ ZDV compared to NVP only for babies who were HIV negative at birth</w:t>
            </w:r>
          </w:p>
        </w:tc>
        <w:tc>
          <w:tcPr>
            <w:tcW w:w="428" w:type="pct"/>
          </w:tcPr>
          <w:p w14:paraId="4942E548" w14:textId="5117986F" w:rsidR="002C2659" w:rsidRPr="003100A3" w:rsidRDefault="002C2659" w:rsidP="002C2659">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lowering maternal viral load (through antiretroviral therapy) coupled with infant prophylaxis with nevirapine and zidovudine could substantially reduce rates of mother-to-</w:t>
            </w:r>
            <w:r w:rsidRPr="003100A3">
              <w:rPr>
                <w:rFonts w:ascii="Times New Roman" w:eastAsia="Calibri" w:hAnsi="Times New Roman" w:cs="Times New Roman"/>
                <w:sz w:val="16"/>
                <w:szCs w:val="16"/>
              </w:rPr>
              <w:lastRenderedPageBreak/>
              <w:t>child transmission.</w:t>
            </w:r>
          </w:p>
        </w:tc>
      </w:tr>
      <w:tr w:rsidR="0038597C" w:rsidRPr="003100A3" w14:paraId="689CA827" w14:textId="77777777" w:rsidTr="00965137">
        <w:tc>
          <w:tcPr>
            <w:tcW w:w="122" w:type="pct"/>
          </w:tcPr>
          <w:p w14:paraId="5CAE140D" w14:textId="34D9BD60"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10</w:t>
            </w:r>
          </w:p>
        </w:tc>
        <w:tc>
          <w:tcPr>
            <w:tcW w:w="326" w:type="pct"/>
          </w:tcPr>
          <w:p w14:paraId="1D4412E3" w14:textId="433D84EB" w:rsidR="0038597C" w:rsidRPr="003100A3" w:rsidRDefault="0038597C" w:rsidP="0038597C">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Nagot Nicolas [</w:t>
            </w:r>
            <w:r w:rsidRPr="003100A3">
              <w:rPr>
                <w:rFonts w:asciiTheme="majorBidi" w:hAnsiTheme="majorBidi" w:cstheme="majorBidi" w:hint="cs"/>
                <w:color w:val="000000" w:themeColor="text1"/>
                <w:sz w:val="16"/>
                <w:szCs w:val="16"/>
                <w:rtl/>
              </w:rPr>
              <w:t>27</w:t>
            </w:r>
            <w:r w:rsidRPr="003100A3">
              <w:rPr>
                <w:rFonts w:asciiTheme="majorBidi" w:hAnsiTheme="majorBidi" w:cstheme="majorBidi"/>
                <w:color w:val="000000" w:themeColor="text1"/>
                <w:sz w:val="16"/>
                <w:szCs w:val="16"/>
              </w:rPr>
              <w:t>]</w:t>
            </w:r>
          </w:p>
        </w:tc>
        <w:tc>
          <w:tcPr>
            <w:tcW w:w="370" w:type="pct"/>
          </w:tcPr>
          <w:p w14:paraId="579551F9" w14:textId="2DBCE0DB"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randomised controlled trial </w:t>
            </w:r>
          </w:p>
        </w:tc>
        <w:tc>
          <w:tcPr>
            <w:tcW w:w="337" w:type="pct"/>
          </w:tcPr>
          <w:p w14:paraId="1676B08D" w14:textId="420B0D0C"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Burkina Faso, South Africa, Uganda and Zambia</w:t>
            </w:r>
          </w:p>
        </w:tc>
        <w:tc>
          <w:tcPr>
            <w:tcW w:w="441" w:type="pct"/>
          </w:tcPr>
          <w:p w14:paraId="3D0056E2"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1236 infants:</w:t>
            </w:r>
          </w:p>
          <w:p w14:paraId="5111E78E"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opinavir-ritonavir: 615</w:t>
            </w:r>
          </w:p>
          <w:p w14:paraId="625FC4B2" w14:textId="36ED090E"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amivudine:621</w:t>
            </w:r>
          </w:p>
        </w:tc>
        <w:tc>
          <w:tcPr>
            <w:tcW w:w="365" w:type="pct"/>
          </w:tcPr>
          <w:p w14:paraId="3E812917"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p w14:paraId="7C122A5F"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maternal age:</w:t>
            </w:r>
          </w:p>
          <w:p w14:paraId="5FF0889A"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opinavir-ritonavir:: 27·1 (23·8–31·2)</w:t>
            </w:r>
          </w:p>
          <w:p w14:paraId="29B57328"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amivudine: 27·0 (22·9–30·9))</w:t>
            </w:r>
          </w:p>
          <w:p w14:paraId="310F9EFF" w14:textId="77777777" w:rsidR="0038597C" w:rsidRPr="003100A3" w:rsidRDefault="0038597C" w:rsidP="0038597C">
            <w:pPr>
              <w:rPr>
                <w:rFonts w:ascii="Times New Roman" w:eastAsia="Calibri" w:hAnsi="Times New Roman" w:cs="Times New Roman"/>
                <w:sz w:val="16"/>
                <w:szCs w:val="16"/>
              </w:rPr>
            </w:pPr>
          </w:p>
          <w:p w14:paraId="0F09D8B4" w14:textId="77777777" w:rsidR="0038597C" w:rsidRPr="003100A3" w:rsidRDefault="0038597C" w:rsidP="0038597C">
            <w:pPr>
              <w:rPr>
                <w:rFonts w:ascii="Times New Roman" w:eastAsia="Calibri" w:hAnsi="Times New Roman" w:cs="Times New Roman"/>
                <w:sz w:val="16"/>
                <w:szCs w:val="16"/>
              </w:rPr>
            </w:pPr>
          </w:p>
        </w:tc>
        <w:tc>
          <w:tcPr>
            <w:tcW w:w="509" w:type="pct"/>
          </w:tcPr>
          <w:p w14:paraId="3F5371D5"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between age 7 days and 50 weeks of breastfeeding:</w:t>
            </w:r>
          </w:p>
          <w:p w14:paraId="7F42C002"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opinavir-ritonavir: 1·4% (95% CI 0·4–2·5)</w:t>
            </w:r>
          </w:p>
          <w:p w14:paraId="07CB246C" w14:textId="3ECCFF71"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amivudine: 1·5% (0·7–2·5)</w:t>
            </w:r>
          </w:p>
        </w:tc>
        <w:tc>
          <w:tcPr>
            <w:tcW w:w="351" w:type="pct"/>
          </w:tcPr>
          <w:p w14:paraId="1740EB19" w14:textId="59706F7C"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4971D54B"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opinavir-ritonavir: 528 (430–667)</w:t>
            </w:r>
          </w:p>
          <w:p w14:paraId="2F1071A5"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amivudine: 531 (437–673)</w:t>
            </w:r>
          </w:p>
          <w:p w14:paraId="3087E9D6" w14:textId="24E480CA"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pre-delivery: (cells per μL)</w:t>
            </w:r>
          </w:p>
        </w:tc>
        <w:tc>
          <w:tcPr>
            <w:tcW w:w="375" w:type="pct"/>
          </w:tcPr>
          <w:p w14:paraId="6D2D818C"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log10 copies per mL):</w:t>
            </w:r>
          </w:p>
          <w:p w14:paraId="05CFD299"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opinavir-ritonavir: 3·4 (2·9–3·9)</w:t>
            </w:r>
          </w:p>
          <w:p w14:paraId="10CED914"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lamivudine: 3·4 (3·0–3·9)</w:t>
            </w:r>
          </w:p>
          <w:p w14:paraId="692282B8" w14:textId="77777777" w:rsidR="0038597C" w:rsidRPr="003100A3" w:rsidRDefault="0038597C" w:rsidP="0038597C">
            <w:pPr>
              <w:rPr>
                <w:rFonts w:ascii="Times New Roman" w:eastAsia="Calibri" w:hAnsi="Times New Roman" w:cs="Times New Roman"/>
                <w:sz w:val="16"/>
                <w:szCs w:val="16"/>
              </w:rPr>
            </w:pPr>
          </w:p>
        </w:tc>
        <w:tc>
          <w:tcPr>
            <w:tcW w:w="630" w:type="pct"/>
          </w:tcPr>
          <w:p w14:paraId="6A6A8F28"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aternal </w:t>
            </w:r>
            <w:r w:rsidRPr="003100A3">
              <w:rPr>
                <w:rFonts w:ascii="Times New Roman" w:eastAsia="Calibri" w:hAnsi="Times New Roman" w:cs="Times New Roman"/>
                <w:b/>
                <w:bCs/>
                <w:sz w:val="16"/>
                <w:szCs w:val="16"/>
              </w:rPr>
              <w:t>PMTC</w:t>
            </w:r>
            <w:r w:rsidRPr="003100A3">
              <w:rPr>
                <w:rFonts w:ascii="Times New Roman" w:eastAsia="Calibri" w:hAnsi="Times New Roman" w:cs="Times New Roman"/>
                <w:sz w:val="16"/>
                <w:szCs w:val="16"/>
              </w:rPr>
              <w:t xml:space="preserve"> regimen during pregnancy and labour +randomization of </w:t>
            </w:r>
          </w:p>
          <w:p w14:paraId="6BFDADB9" w14:textId="1502E8E5" w:rsidR="0038597C" w:rsidRPr="003100A3" w:rsidRDefault="0038597C" w:rsidP="0038597C">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HIV-1-uninfected breastfed infants aged 7 days to either </w:t>
            </w:r>
            <w:r w:rsidRPr="003100A3">
              <w:rPr>
                <w:rFonts w:ascii="Times New Roman" w:eastAsia="Calibri" w:hAnsi="Times New Roman" w:cs="Times New Roman"/>
                <w:b/>
                <w:bCs/>
                <w:sz w:val="16"/>
                <w:szCs w:val="16"/>
              </w:rPr>
              <w:t>lopinavir</w:t>
            </w: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ritonavir</w:t>
            </w:r>
            <w:r w:rsidRPr="003100A3">
              <w:rPr>
                <w:rFonts w:ascii="Times New Roman" w:eastAsia="Calibri" w:hAnsi="Times New Roman" w:cs="Times New Roman"/>
                <w:sz w:val="16"/>
                <w:szCs w:val="16"/>
              </w:rPr>
              <w:t xml:space="preserve"> or </w:t>
            </w:r>
            <w:r w:rsidRPr="003100A3">
              <w:rPr>
                <w:rFonts w:ascii="Times New Roman" w:eastAsia="Calibri" w:hAnsi="Times New Roman" w:cs="Times New Roman"/>
                <w:b/>
                <w:bCs/>
                <w:sz w:val="16"/>
                <w:szCs w:val="16"/>
              </w:rPr>
              <w:t>lamivudine</w:t>
            </w:r>
            <w:r w:rsidRPr="003100A3">
              <w:rPr>
                <w:rFonts w:ascii="Times New Roman" w:eastAsia="Calibri" w:hAnsi="Times New Roman" w:cs="Times New Roman"/>
                <w:sz w:val="16"/>
                <w:szCs w:val="16"/>
              </w:rPr>
              <w:t xml:space="preserve"> (pediatric liquid formulations, twice a day) up to 1 week after complete cessation of breastfeeding or at the final visit at week 50</w:t>
            </w:r>
          </w:p>
        </w:tc>
        <w:tc>
          <w:tcPr>
            <w:tcW w:w="374" w:type="pct"/>
          </w:tcPr>
          <w:p w14:paraId="2BAD5A3B" w14:textId="77777777"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superiority of lopinavir-ritonavir to lamivudine (hazard ratio [HR] of lopinavir–ritonavir versus lamivudine of 0·90, 95% CI 0·35–2·34; p=0·83).</w:t>
            </w:r>
          </w:p>
          <w:p w14:paraId="7DFE8D16" w14:textId="346B5663"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Both drugs led to very low rates of HIV-1 postnatal transmission for up to 50 weeks of breastfeeding.</w:t>
            </w:r>
          </w:p>
        </w:tc>
        <w:tc>
          <w:tcPr>
            <w:tcW w:w="428" w:type="pct"/>
          </w:tcPr>
          <w:p w14:paraId="29778100" w14:textId="14DDDC59" w:rsidR="0038597C" w:rsidRPr="003100A3" w:rsidRDefault="0038597C" w:rsidP="0038597C">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r>
      <w:tr w:rsidR="003974AD" w:rsidRPr="003100A3" w14:paraId="0AA69631" w14:textId="77777777" w:rsidTr="00965137">
        <w:tc>
          <w:tcPr>
            <w:tcW w:w="122" w:type="pct"/>
          </w:tcPr>
          <w:p w14:paraId="323538E8" w14:textId="3763DB06"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11</w:t>
            </w:r>
          </w:p>
        </w:tc>
        <w:tc>
          <w:tcPr>
            <w:tcW w:w="326" w:type="pct"/>
          </w:tcPr>
          <w:p w14:paraId="3ED4E82F" w14:textId="066BFABC" w:rsidR="003974AD" w:rsidRPr="003100A3" w:rsidRDefault="000B1207" w:rsidP="003974AD">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Moodley [</w:t>
            </w:r>
            <w:r w:rsidRPr="003100A3">
              <w:rPr>
                <w:rFonts w:asciiTheme="majorBidi" w:hAnsiTheme="majorBidi" w:cstheme="majorBidi" w:hint="cs"/>
                <w:color w:val="000000" w:themeColor="text1"/>
                <w:sz w:val="16"/>
                <w:szCs w:val="16"/>
                <w:rtl/>
              </w:rPr>
              <w:t>28</w:t>
            </w:r>
            <w:r w:rsidRPr="003100A3">
              <w:rPr>
                <w:rFonts w:asciiTheme="majorBidi" w:hAnsiTheme="majorBidi" w:cstheme="majorBidi"/>
                <w:color w:val="000000" w:themeColor="text1"/>
                <w:sz w:val="16"/>
                <w:szCs w:val="16"/>
              </w:rPr>
              <w:t>]</w:t>
            </w:r>
          </w:p>
        </w:tc>
        <w:tc>
          <w:tcPr>
            <w:tcW w:w="370" w:type="pct"/>
          </w:tcPr>
          <w:p w14:paraId="08DC387E" w14:textId="6499FF6F"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sed controlled trial</w:t>
            </w:r>
          </w:p>
        </w:tc>
        <w:tc>
          <w:tcPr>
            <w:tcW w:w="337" w:type="pct"/>
          </w:tcPr>
          <w:p w14:paraId="036FFAAA" w14:textId="02E92589"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4551B4F0"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1317 women:</w:t>
            </w:r>
          </w:p>
          <w:p w14:paraId="6A972F8F"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665</w:t>
            </w:r>
          </w:p>
          <w:p w14:paraId="45085FA9"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3TC:662</w:t>
            </w:r>
          </w:p>
          <w:p w14:paraId="6D4AA0A5"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1329 infants</w:t>
            </w:r>
          </w:p>
          <w:p w14:paraId="6301DA5E"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663</w:t>
            </w:r>
          </w:p>
          <w:p w14:paraId="59232EE0"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3TC:666</w:t>
            </w:r>
          </w:p>
          <w:p w14:paraId="79F00AC5" w14:textId="77777777" w:rsidR="003974AD" w:rsidRPr="003100A3" w:rsidRDefault="003974AD" w:rsidP="003974AD">
            <w:pPr>
              <w:rPr>
                <w:rFonts w:ascii="Times New Roman" w:eastAsia="Calibri" w:hAnsi="Times New Roman" w:cs="Times New Roman"/>
                <w:sz w:val="16"/>
                <w:szCs w:val="16"/>
              </w:rPr>
            </w:pPr>
          </w:p>
        </w:tc>
        <w:tc>
          <w:tcPr>
            <w:tcW w:w="365" w:type="pct"/>
          </w:tcPr>
          <w:p w14:paraId="35CA2257"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p w14:paraId="08DA1E8E" w14:textId="26942AB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25)</w:t>
            </w:r>
          </w:p>
        </w:tc>
        <w:tc>
          <w:tcPr>
            <w:tcW w:w="509" w:type="pct"/>
          </w:tcPr>
          <w:p w14:paraId="1D37706B"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Overall rate through 8 weeks:</w:t>
            </w:r>
          </w:p>
          <w:p w14:paraId="72E08CB7"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12.3% (95% CI, 9.7–15.0)</w:t>
            </w:r>
          </w:p>
          <w:p w14:paraId="2B832C23"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 :9.3% (95% CI, 7.0–11.6)</w:t>
            </w:r>
          </w:p>
          <w:p w14:paraId="32D2F225" w14:textId="77777777" w:rsidR="003974AD" w:rsidRPr="003100A3" w:rsidRDefault="003974AD" w:rsidP="003974AD">
            <w:pPr>
              <w:rPr>
                <w:rFonts w:ascii="Times New Roman" w:eastAsia="Calibri" w:hAnsi="Times New Roman" w:cs="Times New Roman"/>
                <w:sz w:val="16"/>
                <w:szCs w:val="16"/>
              </w:rPr>
            </w:pPr>
          </w:p>
        </w:tc>
        <w:tc>
          <w:tcPr>
            <w:tcW w:w="351" w:type="pct"/>
          </w:tcPr>
          <w:p w14:paraId="624104AB"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 section: 390 (29.6)</w:t>
            </w:r>
          </w:p>
          <w:p w14:paraId="735CF8AC"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Vaginal: 920 (69.9)</w:t>
            </w:r>
          </w:p>
          <w:p w14:paraId="61A056FF" w14:textId="50BCD58B"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record: 7 (0.5)</w:t>
            </w:r>
          </w:p>
        </w:tc>
        <w:tc>
          <w:tcPr>
            <w:tcW w:w="374" w:type="pct"/>
          </w:tcPr>
          <w:p w14:paraId="77592775"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delivery, cells/mm3:</w:t>
            </w:r>
          </w:p>
          <w:p w14:paraId="324BBE46"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Mean (SD):</w:t>
            </w:r>
          </w:p>
          <w:p w14:paraId="1ECF4631"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436 (246)</w:t>
            </w:r>
          </w:p>
          <w:p w14:paraId="10C49993"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 436 (253)</w:t>
            </w:r>
          </w:p>
          <w:p w14:paraId="5F366182" w14:textId="77777777" w:rsidR="003974AD" w:rsidRPr="003100A3" w:rsidRDefault="003974AD" w:rsidP="003974AD">
            <w:pPr>
              <w:rPr>
                <w:rFonts w:ascii="Times New Roman" w:eastAsia="Calibri" w:hAnsi="Times New Roman" w:cs="Times New Roman"/>
                <w:sz w:val="16"/>
                <w:szCs w:val="16"/>
              </w:rPr>
            </w:pPr>
          </w:p>
        </w:tc>
        <w:tc>
          <w:tcPr>
            <w:tcW w:w="375" w:type="pct"/>
          </w:tcPr>
          <w:p w14:paraId="614452B9"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 HIV-1 RNA level at delivery, log10 copies/mL</w:t>
            </w:r>
          </w:p>
          <w:p w14:paraId="15267780"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Geometric mean:</w:t>
            </w:r>
          </w:p>
          <w:p w14:paraId="7FC31960"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NVP: 10,351</w:t>
            </w:r>
          </w:p>
          <w:p w14:paraId="44478F25" w14:textId="7AB17AB2"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 7674</w:t>
            </w:r>
          </w:p>
        </w:tc>
        <w:tc>
          <w:tcPr>
            <w:tcW w:w="630" w:type="pct"/>
          </w:tcPr>
          <w:p w14:paraId="05BD0491"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Mothers</w:t>
            </w:r>
            <w:r w:rsidRPr="003100A3">
              <w:rPr>
                <w:rFonts w:ascii="Times New Roman" w:eastAsia="Calibri" w:hAnsi="Times New Roman" w:cs="Times New Roman"/>
                <w:sz w:val="16"/>
                <w:szCs w:val="16"/>
              </w:rPr>
              <w:t>:</w:t>
            </w:r>
          </w:p>
          <w:p w14:paraId="3F64D291"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w:t>
            </w:r>
          </w:p>
          <w:p w14:paraId="19EEDEBE"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200 mg of Nvp orally in labor plus an additional dose 48 h later if still in labor, followed by 200 mg 24–48 h postpartum</w:t>
            </w:r>
          </w:p>
          <w:p w14:paraId="7BE3DF3C"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ZDV/3TC</w:t>
            </w:r>
            <w:r w:rsidRPr="003100A3">
              <w:rPr>
                <w:rFonts w:ascii="Times New Roman" w:eastAsia="Calibri" w:hAnsi="Times New Roman" w:cs="Times New Roman"/>
                <w:sz w:val="16"/>
                <w:szCs w:val="16"/>
              </w:rPr>
              <w:t xml:space="preserve">: a loading dose of 600 mg of Zdv and 150 mg of 3TC orally, followed by 300 mg of Zdv </w:t>
            </w:r>
            <w:r w:rsidRPr="003100A3">
              <w:rPr>
                <w:rFonts w:ascii="Times New Roman" w:eastAsia="Calibri" w:hAnsi="Times New Roman" w:cs="Times New Roman"/>
                <w:sz w:val="16"/>
                <w:szCs w:val="16"/>
              </w:rPr>
              <w:lastRenderedPageBreak/>
              <w:t>every 3 h and 150 mg of 3TC every 12 h until delivery. continueing on a twice-daily dose of Zdv (300 mg) and 3TC (150 mg) for 1 week after delivery</w:t>
            </w:r>
          </w:p>
          <w:p w14:paraId="6FF7F42F"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Infants</w:t>
            </w:r>
            <w:r w:rsidRPr="003100A3">
              <w:rPr>
                <w:rFonts w:ascii="Times New Roman" w:eastAsia="Calibri" w:hAnsi="Times New Roman" w:cs="Times New Roman"/>
                <w:sz w:val="16"/>
                <w:szCs w:val="16"/>
              </w:rPr>
              <w:t>:</w:t>
            </w:r>
          </w:p>
          <w:p w14:paraId="165FA4CA"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w:t>
            </w:r>
          </w:p>
          <w:p w14:paraId="6E419AA5"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6 mg of Nvp oral suspension (10 mg/mL) 24–48 h after delivery</w:t>
            </w:r>
          </w:p>
          <w:p w14:paraId="65D68DCC"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Zdv/3TC</w:t>
            </w:r>
            <w:r w:rsidRPr="003100A3">
              <w:rPr>
                <w:rFonts w:ascii="Times New Roman" w:eastAsia="Calibri" w:hAnsi="Times New Roman" w:cs="Times New Roman"/>
                <w:sz w:val="16"/>
                <w:szCs w:val="16"/>
              </w:rPr>
              <w:t>:</w:t>
            </w:r>
          </w:p>
          <w:p w14:paraId="730AADA3"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Weighted &gt; 2kg twice-daily doses of Zdv syrup (12 mg) and 3TC oral solution (6 mg) 12 h after birth and continuing for 1 week </w:t>
            </w:r>
          </w:p>
          <w:p w14:paraId="084B4CE5" w14:textId="7BB440F2"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weighed &lt;2 kg: Zdv (4 mg/kg) and 3TC (2 mg/kg)</w:t>
            </w:r>
          </w:p>
        </w:tc>
        <w:tc>
          <w:tcPr>
            <w:tcW w:w="374" w:type="pct"/>
          </w:tcPr>
          <w:p w14:paraId="4D2C7222"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Both regimens were similarly effective:</w:t>
            </w:r>
          </w:p>
          <w:p w14:paraId="3D2363AF" w14:textId="77777777"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1–free survival rates for the Nvp: 85.9% (95% CI, 82.9–88.9)</w:t>
            </w:r>
          </w:p>
          <w:p w14:paraId="4BD1A77C" w14:textId="11B4088B"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 For Zdv/3TC: 87.5% (95% CI, 84.7–90.3)</w:t>
            </w:r>
          </w:p>
        </w:tc>
        <w:tc>
          <w:tcPr>
            <w:tcW w:w="428" w:type="pct"/>
          </w:tcPr>
          <w:p w14:paraId="45132606" w14:textId="42B8796A" w:rsidR="003974AD" w:rsidRPr="003100A3" w:rsidRDefault="003974AD" w:rsidP="003974AD">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Common complications: obstetrical for mothers (Nvp group, 24.3%; Zdv/3TC group, 26.3%) and respiratory for infants (Nvp group, 16.1%; </w:t>
            </w:r>
            <w:r w:rsidRPr="003100A3">
              <w:rPr>
                <w:rFonts w:ascii="Times New Roman" w:eastAsia="Calibri" w:hAnsi="Times New Roman" w:cs="Times New Roman"/>
                <w:sz w:val="16"/>
                <w:szCs w:val="16"/>
              </w:rPr>
              <w:lastRenderedPageBreak/>
              <w:t>Zdv/3TC group, 17.0%)</w:t>
            </w:r>
          </w:p>
        </w:tc>
      </w:tr>
      <w:tr w:rsidR="00675D90" w:rsidRPr="003100A3" w14:paraId="7A1380AF" w14:textId="77777777" w:rsidTr="00965137">
        <w:tc>
          <w:tcPr>
            <w:tcW w:w="122" w:type="pct"/>
          </w:tcPr>
          <w:p w14:paraId="5985BE25" w14:textId="5CBBE070" w:rsidR="00675D90" w:rsidRPr="003100A3" w:rsidRDefault="00283A18"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12</w:t>
            </w:r>
          </w:p>
        </w:tc>
        <w:tc>
          <w:tcPr>
            <w:tcW w:w="326" w:type="pct"/>
          </w:tcPr>
          <w:p w14:paraId="7ADC6A4E" w14:textId="46EBD695" w:rsidR="00675D90" w:rsidRPr="003100A3" w:rsidRDefault="00675D90" w:rsidP="00675D90">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Leroy [</w:t>
            </w:r>
            <w:r w:rsidRPr="003100A3">
              <w:rPr>
                <w:rFonts w:asciiTheme="majorBidi" w:hAnsiTheme="majorBidi" w:cstheme="majorBidi" w:hint="cs"/>
                <w:color w:val="000000" w:themeColor="text1"/>
                <w:sz w:val="16"/>
                <w:szCs w:val="16"/>
                <w:rtl/>
              </w:rPr>
              <w:t>29</w:t>
            </w:r>
            <w:r w:rsidRPr="003100A3">
              <w:rPr>
                <w:rFonts w:asciiTheme="majorBidi" w:hAnsiTheme="majorBidi" w:cstheme="majorBidi"/>
                <w:color w:val="000000" w:themeColor="text1"/>
                <w:sz w:val="16"/>
                <w:szCs w:val="16"/>
              </w:rPr>
              <w:t>]</w:t>
            </w:r>
          </w:p>
        </w:tc>
        <w:tc>
          <w:tcPr>
            <w:tcW w:w="370" w:type="pct"/>
          </w:tcPr>
          <w:p w14:paraId="53B292E4"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w:t>
            </w:r>
          </w:p>
          <w:p w14:paraId="74E71C82" w14:textId="04BA1ACF"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double-blind placebo-controlled trials (DITRAME-ANRS049a &amp; RETRO-C)</w:t>
            </w:r>
          </w:p>
        </w:tc>
        <w:tc>
          <w:tcPr>
            <w:tcW w:w="337" w:type="pct"/>
          </w:tcPr>
          <w:p w14:paraId="72A332D7"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bidjan &amp; </w:t>
            </w:r>
          </w:p>
          <w:p w14:paraId="613D8FE6" w14:textId="79E2526B"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CoÃ te d'Ivoire &amp; Bobo-Dioulasso &amp; Burkina-faso</w:t>
            </w:r>
          </w:p>
        </w:tc>
        <w:tc>
          <w:tcPr>
            <w:tcW w:w="441" w:type="pct"/>
          </w:tcPr>
          <w:p w14:paraId="7A80DDDC"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tervention on mothers. </w:t>
            </w:r>
          </w:p>
          <w:p w14:paraId="3CCC3F07"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w:t>
            </w:r>
          </w:p>
          <w:p w14:paraId="029ABDFF"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349</w:t>
            </w:r>
          </w:p>
          <w:p w14:paraId="057799EF"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254 infants</w:t>
            </w:r>
          </w:p>
          <w:p w14:paraId="58592571" w14:textId="77777777" w:rsidR="00675D90" w:rsidRPr="003100A3" w:rsidRDefault="00675D90" w:rsidP="00675D90">
            <w:pPr>
              <w:rPr>
                <w:rFonts w:ascii="Times New Roman" w:eastAsia="Calibri" w:hAnsi="Times New Roman" w:cs="Times New Roman"/>
                <w:sz w:val="16"/>
                <w:szCs w:val="16"/>
              </w:rPr>
            </w:pPr>
          </w:p>
          <w:p w14:paraId="6EFE32AF" w14:textId="77777777" w:rsidR="00675D90" w:rsidRPr="003100A3" w:rsidRDefault="00675D90" w:rsidP="00675D90">
            <w:pPr>
              <w:rPr>
                <w:rFonts w:ascii="Times New Roman" w:eastAsia="Calibri" w:hAnsi="Times New Roman" w:cs="Times New Roman"/>
                <w:sz w:val="16"/>
                <w:szCs w:val="16"/>
              </w:rPr>
            </w:pPr>
          </w:p>
          <w:p w14:paraId="28EB61E8"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w:t>
            </w:r>
          </w:p>
          <w:p w14:paraId="6917BE58"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352</w:t>
            </w:r>
          </w:p>
          <w:p w14:paraId="11C66152" w14:textId="4EEE3798"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225 infants</w:t>
            </w:r>
          </w:p>
        </w:tc>
        <w:tc>
          <w:tcPr>
            <w:tcW w:w="365" w:type="pct"/>
          </w:tcPr>
          <w:p w14:paraId="23D7A533"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age at entry:</w:t>
            </w:r>
          </w:p>
          <w:p w14:paraId="22E96D58"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w:t>
            </w:r>
          </w:p>
          <w:p w14:paraId="70149E4F"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25 (19–35)</w:t>
            </w:r>
          </w:p>
          <w:p w14:paraId="620A38A1"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w:t>
            </w:r>
          </w:p>
          <w:p w14:paraId="02903673" w14:textId="3D2B631D"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25 (19–36)</w:t>
            </w:r>
          </w:p>
        </w:tc>
        <w:tc>
          <w:tcPr>
            <w:tcW w:w="509" w:type="pct"/>
          </w:tcPr>
          <w:p w14:paraId="44861538"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ostnatal transmission: At age 24 months</w:t>
            </w:r>
          </w:p>
          <w:p w14:paraId="66E8DC55"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w:t>
            </w:r>
          </w:p>
          <w:p w14:paraId="0E59A4AA"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9.1%</w:t>
            </w:r>
          </w:p>
          <w:p w14:paraId="200EC3EF"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w:t>
            </w:r>
          </w:p>
          <w:p w14:paraId="717F67CF"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8.4</w:t>
            </w:r>
          </w:p>
          <w:p w14:paraId="3FBE750C"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 0.87)</w:t>
            </w:r>
          </w:p>
          <w:p w14:paraId="71857AF8" w14:textId="089D2926"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verall: 42 infected children 0f 479 </w:t>
            </w:r>
          </w:p>
        </w:tc>
        <w:tc>
          <w:tcPr>
            <w:tcW w:w="351" w:type="pct"/>
          </w:tcPr>
          <w:p w14:paraId="28CB67D8" w14:textId="10405DD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105CBC14"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4 count at entry (× 106 cells/l)</w:t>
            </w:r>
          </w:p>
          <w:p w14:paraId="50A7FCDE"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w:t>
            </w:r>
          </w:p>
          <w:p w14:paraId="579CB3ED" w14:textId="77777777" w:rsidR="00675D90" w:rsidRPr="003100A3" w:rsidRDefault="00675D90" w:rsidP="00675D90">
            <w:pPr>
              <w:rPr>
                <w:rFonts w:ascii="Times New Roman" w:eastAsia="Calibri" w:hAnsi="Times New Roman" w:cs="Times New Roman"/>
                <w:sz w:val="16"/>
                <w:szCs w:val="16"/>
              </w:rPr>
            </w:pPr>
          </w:p>
          <w:p w14:paraId="31AF7ECA"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598 (175–1065)</w:t>
            </w:r>
          </w:p>
          <w:p w14:paraId="349FD03E"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w:t>
            </w:r>
          </w:p>
          <w:p w14:paraId="1E5B9BAB" w14:textId="7204B196"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558 (210–1164)</w:t>
            </w:r>
          </w:p>
        </w:tc>
        <w:tc>
          <w:tcPr>
            <w:tcW w:w="375" w:type="pct"/>
          </w:tcPr>
          <w:p w14:paraId="391DCA3E"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Log10 viral load at entry (copies/µl)</w:t>
            </w:r>
          </w:p>
          <w:p w14:paraId="46E48503"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w:t>
            </w:r>
          </w:p>
          <w:p w14:paraId="47CFB1C9"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3.85 (3.27–4.45)</w:t>
            </w:r>
          </w:p>
          <w:p w14:paraId="05E442DE" w14:textId="77777777" w:rsidR="00675D90" w:rsidRPr="003100A3" w:rsidRDefault="00675D90" w:rsidP="00675D90">
            <w:pPr>
              <w:rPr>
                <w:rFonts w:ascii="Times New Roman" w:eastAsia="Calibri" w:hAnsi="Times New Roman" w:cs="Times New Roman"/>
                <w:sz w:val="16"/>
                <w:szCs w:val="16"/>
              </w:rPr>
            </w:pPr>
          </w:p>
          <w:p w14:paraId="20E5DFC5" w14:textId="77777777" w:rsidR="00675D90" w:rsidRPr="003100A3" w:rsidRDefault="00675D90" w:rsidP="00675D90">
            <w:pPr>
              <w:rPr>
                <w:rFonts w:ascii="Times New Roman" w:eastAsia="Calibri" w:hAnsi="Times New Roman" w:cs="Times New Roman"/>
                <w:sz w:val="16"/>
                <w:szCs w:val="16"/>
              </w:rPr>
            </w:pPr>
          </w:p>
          <w:p w14:paraId="2DC646FC" w14:textId="77777777"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cebo:</w:t>
            </w:r>
          </w:p>
          <w:p w14:paraId="3B6FAC90" w14:textId="2A9DF0CA"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3.80 (3.36–4.33)</w:t>
            </w:r>
          </w:p>
        </w:tc>
        <w:tc>
          <w:tcPr>
            <w:tcW w:w="630" w:type="pct"/>
          </w:tcPr>
          <w:p w14:paraId="463BE80E" w14:textId="082B348D" w:rsidR="00675D90" w:rsidRPr="003100A3" w:rsidRDefault="00675D90" w:rsidP="00675D90">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consenting pregnant HIV-1 seropositive women with hemoglobin &gt; 70 g/l were randomized at 36–38 weeks’ gestation to receive oral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250 mg or 300 mg) or a matching </w:t>
            </w:r>
            <w:r w:rsidRPr="003100A3">
              <w:rPr>
                <w:rFonts w:ascii="Times New Roman" w:eastAsia="Calibri" w:hAnsi="Times New Roman" w:cs="Times New Roman"/>
                <w:b/>
                <w:bCs/>
                <w:sz w:val="16"/>
                <w:szCs w:val="16"/>
              </w:rPr>
              <w:t>placebo</w:t>
            </w:r>
            <w:r w:rsidRPr="003100A3">
              <w:rPr>
                <w:rFonts w:ascii="Times New Roman" w:eastAsia="Calibri" w:hAnsi="Times New Roman" w:cs="Times New Roman"/>
                <w:sz w:val="16"/>
                <w:szCs w:val="16"/>
              </w:rPr>
              <w:t>: one tablet twice daily until the beginning of labor, then a single oral dose of 500 mg or 600 mg or one 300 mg tablet every 3 h until delivery, then a 7-day postpartum maternal treatment of 500 or 600 mg per day (DITRAME only). No study drug was given to the neonate.</w:t>
            </w:r>
          </w:p>
        </w:tc>
        <w:tc>
          <w:tcPr>
            <w:tcW w:w="374" w:type="pct"/>
          </w:tcPr>
          <w:p w14:paraId="03422F77" w14:textId="7C8BBD6A"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Postnatal transmission occurred at a </w:t>
            </w:r>
            <w:r w:rsidRPr="003100A3">
              <w:rPr>
                <w:rFonts w:ascii="Times New Roman" w:eastAsia="Calibri" w:hAnsi="Times New Roman" w:cs="Times New Roman"/>
                <w:b/>
                <w:bCs/>
                <w:sz w:val="16"/>
                <w:szCs w:val="16"/>
              </w:rPr>
              <w:t>similar</w:t>
            </w:r>
            <w:r w:rsidRPr="003100A3">
              <w:rPr>
                <w:rFonts w:ascii="Times New Roman" w:eastAsia="Calibri" w:hAnsi="Times New Roman" w:cs="Times New Roman"/>
                <w:sz w:val="16"/>
                <w:szCs w:val="16"/>
              </w:rPr>
              <w:t xml:space="preserve"> rate between two groups and therefore reduced the long-term overall efficacy of this peripartum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regimen at age 24 months</w:t>
            </w:r>
          </w:p>
        </w:tc>
        <w:tc>
          <w:tcPr>
            <w:tcW w:w="428" w:type="pct"/>
          </w:tcPr>
          <w:p w14:paraId="1D239B8F" w14:textId="17EE948E" w:rsidR="00675D90" w:rsidRPr="003100A3" w:rsidRDefault="00675D90" w:rsidP="00675D90">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higher risk of Postnatal transmission among women with low CD4 cell count</w:t>
            </w:r>
          </w:p>
        </w:tc>
      </w:tr>
      <w:tr w:rsidR="00B1574F" w:rsidRPr="003100A3" w14:paraId="4B6CF795" w14:textId="77777777" w:rsidTr="00965137">
        <w:tc>
          <w:tcPr>
            <w:tcW w:w="122" w:type="pct"/>
          </w:tcPr>
          <w:p w14:paraId="087ABC07" w14:textId="72608131" w:rsidR="00B1574F" w:rsidRPr="003100A3" w:rsidRDefault="00314945"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13</w:t>
            </w:r>
          </w:p>
        </w:tc>
        <w:tc>
          <w:tcPr>
            <w:tcW w:w="326" w:type="pct"/>
          </w:tcPr>
          <w:p w14:paraId="678C14C9" w14:textId="2444E040" w:rsidR="00B1574F" w:rsidRPr="003100A3" w:rsidRDefault="00B1574F" w:rsidP="00B1574F">
            <w:pPr>
              <w:rPr>
                <w:rFonts w:asciiTheme="majorBidi" w:hAnsiTheme="majorBidi" w:cstheme="majorBidi"/>
                <w:color w:val="000000" w:themeColor="text1"/>
                <w:sz w:val="16"/>
                <w:szCs w:val="16"/>
              </w:rPr>
            </w:pPr>
            <w:r w:rsidRPr="003100A3">
              <w:rPr>
                <w:rFonts w:asciiTheme="majorBidi" w:hAnsiTheme="majorBidi" w:cstheme="majorBidi"/>
                <w:color w:val="000000" w:themeColor="text1"/>
                <w:sz w:val="16"/>
                <w:szCs w:val="16"/>
              </w:rPr>
              <w:t>ValeÂriane Leroy [</w:t>
            </w:r>
            <w:r w:rsidRPr="003100A3">
              <w:rPr>
                <w:rFonts w:asciiTheme="majorBidi" w:hAnsiTheme="majorBidi" w:cstheme="majorBidi" w:hint="cs"/>
                <w:color w:val="000000" w:themeColor="text1"/>
                <w:sz w:val="16"/>
                <w:szCs w:val="16"/>
                <w:rtl/>
              </w:rPr>
              <w:t>30</w:t>
            </w:r>
            <w:r w:rsidRPr="003100A3">
              <w:rPr>
                <w:rFonts w:asciiTheme="majorBidi" w:hAnsiTheme="majorBidi" w:cstheme="majorBidi"/>
                <w:color w:val="000000" w:themeColor="text1"/>
                <w:sz w:val="16"/>
                <w:szCs w:val="16"/>
              </w:rPr>
              <w:t>]</w:t>
            </w:r>
          </w:p>
        </w:tc>
        <w:tc>
          <w:tcPr>
            <w:tcW w:w="370" w:type="pct"/>
          </w:tcPr>
          <w:p w14:paraId="2B499911"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w:t>
            </w:r>
          </w:p>
          <w:p w14:paraId="04063E5C" w14:textId="4181F864"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double-blind placebo-controlled trials (DITRAME-ANRS049a &amp; RETRO-C)</w:t>
            </w:r>
          </w:p>
        </w:tc>
        <w:tc>
          <w:tcPr>
            <w:tcW w:w="337" w:type="pct"/>
          </w:tcPr>
          <w:p w14:paraId="3222FEA7"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bidjan &amp; </w:t>
            </w:r>
          </w:p>
          <w:p w14:paraId="7E931301" w14:textId="03901CD8"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CoÃ te d'Ivoire &amp; Bobo-Dioulasso &amp; Burkina-faso</w:t>
            </w:r>
          </w:p>
        </w:tc>
        <w:tc>
          <w:tcPr>
            <w:tcW w:w="441" w:type="pct"/>
          </w:tcPr>
          <w:p w14:paraId="4AAF4B95"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1)Mothers Zidovudine:336</w:t>
            </w:r>
          </w:p>
          <w:p w14:paraId="41F3670C"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2)Mothers Placebo:342</w:t>
            </w:r>
          </w:p>
          <w:p w14:paraId="31C521FC"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3)Children Zidovudine:319</w:t>
            </w:r>
          </w:p>
          <w:p w14:paraId="6B4D076B" w14:textId="72B5863A"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4)Children Placebo:322</w:t>
            </w:r>
          </w:p>
        </w:tc>
        <w:tc>
          <w:tcPr>
            <w:tcW w:w="365" w:type="pct"/>
          </w:tcPr>
          <w:p w14:paraId="38EB5C6D"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1)25 (22-29)</w:t>
            </w:r>
          </w:p>
          <w:p w14:paraId="38459717"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2)25 (22-30)</w:t>
            </w:r>
          </w:p>
          <w:p w14:paraId="05229008" w14:textId="77777777" w:rsidR="00B1574F" w:rsidRPr="003100A3" w:rsidRDefault="00B1574F" w:rsidP="00B1574F">
            <w:pPr>
              <w:rPr>
                <w:rFonts w:ascii="Times New Roman" w:eastAsia="Calibri" w:hAnsi="Times New Roman" w:cs="Times New Roman"/>
                <w:sz w:val="16"/>
                <w:szCs w:val="16"/>
              </w:rPr>
            </w:pPr>
          </w:p>
        </w:tc>
        <w:tc>
          <w:tcPr>
            <w:tcW w:w="509" w:type="pct"/>
          </w:tcPr>
          <w:p w14:paraId="60C230DC"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1)68 (21.3%)</w:t>
            </w:r>
          </w:p>
          <w:p w14:paraId="19FC35A3" w14:textId="14D94A28"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2)94 (29.2)</w:t>
            </w:r>
          </w:p>
        </w:tc>
        <w:tc>
          <w:tcPr>
            <w:tcW w:w="351" w:type="pct"/>
          </w:tcPr>
          <w:p w14:paraId="7BA26090" w14:textId="6EFE9906"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384179BC"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1)545(355-732)</w:t>
            </w:r>
          </w:p>
          <w:p w14:paraId="1F5F76EA" w14:textId="42E7F332"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2)535(356-733)</w:t>
            </w:r>
          </w:p>
        </w:tc>
        <w:tc>
          <w:tcPr>
            <w:tcW w:w="375" w:type="pct"/>
          </w:tcPr>
          <w:p w14:paraId="2C61B990" w14:textId="57698D18"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0756B9F3"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receive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300 mg) </w:t>
            </w:r>
          </w:p>
          <w:p w14:paraId="252845CB"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daily from 36±38 weeks' gestation until delivery, then in</w:t>
            </w:r>
          </w:p>
          <w:p w14:paraId="150A3E29"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DITRAME only, for 7 more days. </w:t>
            </w:r>
          </w:p>
          <w:p w14:paraId="44FF7453"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peripartum treatment: </w:t>
            </w:r>
          </w:p>
          <w:p w14:paraId="171E6E4B"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DITRAME ANRS-049a: 500 mg bid or 600 mg bid</w:t>
            </w:r>
          </w:p>
          <w:p w14:paraId="0579FA6F"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RETRO-CI: 600 mg bid</w:t>
            </w:r>
          </w:p>
          <w:p w14:paraId="338916DE"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intrapartum treatment:</w:t>
            </w:r>
          </w:p>
          <w:p w14:paraId="2D3F1260"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 DITRAME ANRS-049a: single dose of 500 mg or 600 mg</w:t>
            </w:r>
          </w:p>
          <w:p w14:paraId="67B0AA8A"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RETRO-CI: 300 mg every 3h</w:t>
            </w:r>
          </w:p>
          <w:p w14:paraId="7F8B5CC6"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 postpartum treatment: for 7 days</w:t>
            </w:r>
          </w:p>
          <w:p w14:paraId="207326AC"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 DITRAME ANRS-049a: 500 mg bid or 600 mg bid</w:t>
            </w:r>
          </w:p>
          <w:p w14:paraId="3C1898E3" w14:textId="7C9F4901"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RETRO-CI: none </w:t>
            </w:r>
          </w:p>
        </w:tc>
        <w:tc>
          <w:tcPr>
            <w:tcW w:w="374" w:type="pct"/>
          </w:tcPr>
          <w:p w14:paraId="05C0B83B"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A maternal short-course zidovudine regimen reduces MTCT of HIV-1 at</w:t>
            </w:r>
          </w:p>
          <w:p w14:paraId="4D68757E"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age 24 months, despite prolonged breastfeeding (overall Cumulative risks (CR) of mother-to-child transmission (MTCT) were 0.225 in the</w:t>
            </w:r>
          </w:p>
          <w:p w14:paraId="3B70363F"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zidovudine and 0.302 in the placebo group, a 26% significant reduction).</w:t>
            </w:r>
          </w:p>
          <w:p w14:paraId="5ADDCFB3" w14:textId="77777777" w:rsidR="00B1574F" w:rsidRPr="003100A3" w:rsidRDefault="00B1574F" w:rsidP="00B1574F">
            <w:pPr>
              <w:autoSpaceDE w:val="0"/>
              <w:autoSpaceDN w:val="0"/>
              <w:adjustRightInd w:val="0"/>
              <w:rPr>
                <w:rFonts w:ascii="Times New Roman" w:eastAsia="Calibri" w:hAnsi="Times New Roman" w:cs="Times New Roman"/>
                <w:sz w:val="16"/>
                <w:szCs w:val="16"/>
              </w:rPr>
            </w:pPr>
          </w:p>
          <w:p w14:paraId="16AE128F" w14:textId="77777777" w:rsidR="00B1574F" w:rsidRPr="003100A3" w:rsidRDefault="00B1574F" w:rsidP="00B1574F">
            <w:pPr>
              <w:rPr>
                <w:rFonts w:ascii="Times New Roman" w:eastAsia="Calibri" w:hAnsi="Times New Roman" w:cs="Times New Roman"/>
                <w:sz w:val="16"/>
                <w:szCs w:val="16"/>
              </w:rPr>
            </w:pPr>
          </w:p>
        </w:tc>
        <w:tc>
          <w:tcPr>
            <w:tcW w:w="428" w:type="pct"/>
          </w:tcPr>
          <w:p w14:paraId="0A75E471" w14:textId="77777777"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However, efficacy was observed only</w:t>
            </w:r>
          </w:p>
          <w:p w14:paraId="2F0AC67A" w14:textId="67C9716E" w:rsidR="00B1574F" w:rsidRPr="003100A3" w:rsidRDefault="00B1574F" w:rsidP="00B1574F">
            <w:pPr>
              <w:rPr>
                <w:rFonts w:ascii="Times New Roman" w:eastAsia="Calibri" w:hAnsi="Times New Roman" w:cs="Times New Roman"/>
                <w:sz w:val="16"/>
                <w:szCs w:val="16"/>
              </w:rPr>
            </w:pPr>
            <w:r w:rsidRPr="003100A3">
              <w:rPr>
                <w:rFonts w:ascii="Times New Roman" w:eastAsia="Calibri" w:hAnsi="Times New Roman" w:cs="Times New Roman"/>
                <w:sz w:val="16"/>
                <w:szCs w:val="16"/>
              </w:rPr>
              <w:t>among women with CD4 cell counts &gt; 500/ml.</w:t>
            </w:r>
          </w:p>
        </w:tc>
      </w:tr>
      <w:tr w:rsidR="006E3F73" w:rsidRPr="003100A3" w14:paraId="3EDA0191" w14:textId="77777777" w:rsidTr="00965137">
        <w:tc>
          <w:tcPr>
            <w:tcW w:w="122" w:type="pct"/>
          </w:tcPr>
          <w:p w14:paraId="14065EA5" w14:textId="1BB5DB94" w:rsidR="006E3F73" w:rsidRPr="003100A3" w:rsidRDefault="006E3F73" w:rsidP="006E3F73">
            <w:pPr>
              <w:rPr>
                <w:rFonts w:ascii="Times New Roman" w:eastAsia="Calibri" w:hAnsi="Times New Roman" w:cs="Times New Roman"/>
                <w:sz w:val="16"/>
                <w:szCs w:val="16"/>
              </w:rPr>
            </w:pPr>
            <w:r w:rsidRPr="003100A3">
              <w:rPr>
                <w:rFonts w:ascii="Times New Roman" w:eastAsia="Calibri" w:hAnsi="Times New Roman" w:cs="Times New Roman"/>
                <w:sz w:val="16"/>
                <w:szCs w:val="16"/>
              </w:rPr>
              <w:t>14</w:t>
            </w:r>
          </w:p>
        </w:tc>
        <w:tc>
          <w:tcPr>
            <w:tcW w:w="326" w:type="pct"/>
          </w:tcPr>
          <w:p w14:paraId="53699763" w14:textId="62978696" w:rsidR="006E3F73" w:rsidRPr="003100A3" w:rsidRDefault="00660846" w:rsidP="006E3F73">
            <w:pPr>
              <w:rPr>
                <w:rFonts w:asciiTheme="majorBidi" w:hAnsiTheme="majorBidi" w:cstheme="majorBidi"/>
                <w:color w:val="000000" w:themeColor="text1"/>
                <w:sz w:val="16"/>
                <w:szCs w:val="16"/>
              </w:rPr>
            </w:pPr>
            <w:r w:rsidRPr="003100A3">
              <w:rPr>
                <w:rFonts w:cstheme="minorHAnsi"/>
                <w:color w:val="000000" w:themeColor="text1"/>
                <w:sz w:val="16"/>
                <w:szCs w:val="16"/>
              </w:rPr>
              <w:t>L. A. Guay P</w:t>
            </w:r>
            <w:r w:rsidRPr="003100A3">
              <w:rPr>
                <w:rFonts w:cstheme="minorHAnsi" w:hint="eastAsia"/>
                <w:color w:val="000000" w:themeColor="text1"/>
                <w:sz w:val="16"/>
                <w:szCs w:val="16"/>
                <w:lang w:eastAsia="zh-CN"/>
              </w:rPr>
              <w:t>.</w:t>
            </w:r>
            <w:r w:rsidRPr="003100A3">
              <w:rPr>
                <w:rFonts w:cstheme="minorHAnsi"/>
                <w:color w:val="000000" w:themeColor="text1"/>
                <w:sz w:val="16"/>
                <w:szCs w:val="16"/>
              </w:rPr>
              <w:t xml:space="preserve"> [</w:t>
            </w:r>
            <w:r w:rsidRPr="003100A3">
              <w:rPr>
                <w:rFonts w:cstheme="minorHAnsi" w:hint="cs"/>
                <w:color w:val="000000" w:themeColor="text1"/>
                <w:sz w:val="16"/>
                <w:szCs w:val="16"/>
                <w:rtl/>
              </w:rPr>
              <w:t>31</w:t>
            </w:r>
            <w:r w:rsidRPr="003100A3">
              <w:rPr>
                <w:rFonts w:cstheme="minorHAnsi"/>
                <w:color w:val="000000" w:themeColor="text1"/>
                <w:sz w:val="16"/>
                <w:szCs w:val="16"/>
              </w:rPr>
              <w:t>]</w:t>
            </w:r>
          </w:p>
        </w:tc>
        <w:tc>
          <w:tcPr>
            <w:tcW w:w="370" w:type="pct"/>
          </w:tcPr>
          <w:p w14:paraId="14E19AB1" w14:textId="7BC4E7AE" w:rsidR="006E3F73" w:rsidRPr="003100A3" w:rsidRDefault="006E3F73" w:rsidP="006E3F73">
            <w:pPr>
              <w:autoSpaceDE w:val="0"/>
              <w:autoSpaceDN w:val="0"/>
              <w:adjustRightInd w:val="0"/>
              <w:rPr>
                <w:rFonts w:ascii="Times New Roman" w:eastAsia="Calibri" w:hAnsi="Times New Roman" w:cs="Times New Roman"/>
                <w:sz w:val="16"/>
                <w:szCs w:val="16"/>
              </w:rPr>
            </w:pPr>
            <w:r w:rsidRPr="003100A3">
              <w:rPr>
                <w:rFonts w:ascii="Calibri" w:eastAsia="Calibri" w:hAnsi="Calibri" w:cs="Calibri"/>
                <w:sz w:val="16"/>
                <w:szCs w:val="16"/>
              </w:rPr>
              <w:t xml:space="preserve">randomized, </w:t>
            </w:r>
            <w:r w:rsidRPr="003100A3">
              <w:rPr>
                <w:rFonts w:ascii="Plantin" w:eastAsia="Calibri" w:hAnsi="Plantin" w:cs="Plantin"/>
                <w:sz w:val="16"/>
                <w:szCs w:val="16"/>
              </w:rPr>
              <w:t>placebo-controlled,</w:t>
            </w:r>
            <w:r w:rsidRPr="003100A3">
              <w:rPr>
                <w:rFonts w:ascii="Calibri" w:eastAsia="Calibri" w:hAnsi="Calibri" w:cs="Calibri"/>
                <w:sz w:val="16"/>
                <w:szCs w:val="16"/>
              </w:rPr>
              <w:t xml:space="preserve"> double-blind, trial</w:t>
            </w:r>
          </w:p>
        </w:tc>
        <w:tc>
          <w:tcPr>
            <w:tcW w:w="337" w:type="pct"/>
          </w:tcPr>
          <w:p w14:paraId="2DF83718" w14:textId="4BF8FB1E"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Calibri"/>
                <w:sz w:val="16"/>
                <w:szCs w:val="16"/>
              </w:rPr>
              <w:t>Kampala,Uganda</w:t>
            </w:r>
          </w:p>
        </w:tc>
        <w:tc>
          <w:tcPr>
            <w:tcW w:w="441" w:type="pct"/>
          </w:tcPr>
          <w:p w14:paraId="29C67FF2"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Pr>
              <w:t>Mothers:</w:t>
            </w:r>
          </w:p>
          <w:p w14:paraId="3F273CC8"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Pr>
              <w:t>1) ziduvudin:308</w:t>
            </w:r>
          </w:p>
          <w:p w14:paraId="5F53A4A3" w14:textId="77777777" w:rsidR="006E3F73" w:rsidRPr="003100A3" w:rsidRDefault="006E3F73" w:rsidP="006E3F73">
            <w:pPr>
              <w:rPr>
                <w:rFonts w:ascii="Calibri" w:eastAsia="Calibri" w:hAnsi="Calibri" w:cs="Calibri"/>
                <w:sz w:val="16"/>
                <w:szCs w:val="16"/>
                <w:lang w:bidi="fa-IR"/>
              </w:rPr>
            </w:pPr>
            <w:r w:rsidRPr="003100A3">
              <w:rPr>
                <w:rFonts w:ascii="Calibri" w:eastAsia="Calibri" w:hAnsi="Calibri" w:cs="Calibri"/>
                <w:sz w:val="16"/>
                <w:szCs w:val="16"/>
              </w:rPr>
              <w:t>2) nevirapine:</w:t>
            </w:r>
            <w:r w:rsidRPr="003100A3">
              <w:rPr>
                <w:rFonts w:ascii="Calibri" w:eastAsia="Calibri" w:hAnsi="Calibri" w:cs="Calibri"/>
                <w:sz w:val="16"/>
                <w:szCs w:val="16"/>
                <w:lang w:bidi="fa-IR"/>
              </w:rPr>
              <w:t>310</w:t>
            </w:r>
          </w:p>
          <w:p w14:paraId="26DFF535" w14:textId="77777777" w:rsidR="006E3F73" w:rsidRPr="003100A3" w:rsidRDefault="006E3F73" w:rsidP="006E3F73">
            <w:pPr>
              <w:rPr>
                <w:rFonts w:ascii="Calibri" w:eastAsia="Calibri" w:hAnsi="Calibri" w:cs="Calibri"/>
                <w:sz w:val="16"/>
                <w:szCs w:val="16"/>
                <w:lang w:bidi="fa-IR"/>
              </w:rPr>
            </w:pPr>
            <w:r w:rsidRPr="003100A3">
              <w:rPr>
                <w:rFonts w:ascii="Calibri" w:eastAsia="Calibri" w:hAnsi="Calibri" w:cs="Calibri"/>
                <w:sz w:val="16"/>
                <w:szCs w:val="16"/>
                <w:lang w:bidi="fa-IR"/>
              </w:rPr>
              <w:t>Infants:</w:t>
            </w:r>
          </w:p>
          <w:p w14:paraId="78CEAC9F" w14:textId="77777777" w:rsidR="006E3F73" w:rsidRPr="003100A3" w:rsidRDefault="006E3F73" w:rsidP="006E3F73">
            <w:pPr>
              <w:rPr>
                <w:rFonts w:ascii="Calibri" w:eastAsia="Calibri" w:hAnsi="Calibri" w:cs="Calibri"/>
                <w:sz w:val="16"/>
                <w:szCs w:val="16"/>
                <w:lang w:bidi="fa-IR"/>
              </w:rPr>
            </w:pPr>
            <w:r w:rsidRPr="003100A3">
              <w:rPr>
                <w:rFonts w:ascii="Calibri" w:eastAsia="Calibri" w:hAnsi="Calibri" w:cs="Calibri"/>
                <w:sz w:val="16"/>
                <w:szCs w:val="16"/>
                <w:lang w:bidi="fa-IR"/>
              </w:rPr>
              <w:t xml:space="preserve">1) </w:t>
            </w:r>
            <w:r w:rsidRPr="003100A3">
              <w:rPr>
                <w:rFonts w:ascii="Calibri" w:eastAsia="Calibri" w:hAnsi="Calibri" w:cs="Calibri"/>
                <w:sz w:val="16"/>
                <w:szCs w:val="16"/>
              </w:rPr>
              <w:t>zidovudine:307</w:t>
            </w:r>
          </w:p>
          <w:p w14:paraId="26664F70" w14:textId="2BC13CB6"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Calibri"/>
                <w:sz w:val="16"/>
                <w:szCs w:val="16"/>
                <w:lang w:bidi="fa-IR"/>
              </w:rPr>
              <w:t xml:space="preserve">2) </w:t>
            </w:r>
            <w:r w:rsidRPr="003100A3">
              <w:rPr>
                <w:rFonts w:ascii="Calibri" w:eastAsia="Calibri" w:hAnsi="Calibri" w:cs="Calibri"/>
                <w:sz w:val="16"/>
                <w:szCs w:val="16"/>
              </w:rPr>
              <w:t>nevirapine:309</w:t>
            </w:r>
          </w:p>
        </w:tc>
        <w:tc>
          <w:tcPr>
            <w:tcW w:w="365" w:type="pct"/>
          </w:tcPr>
          <w:p w14:paraId="2F42C9CA"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tl/>
              </w:rPr>
              <w:t>1</w:t>
            </w:r>
            <w:r w:rsidRPr="003100A3">
              <w:rPr>
                <w:rFonts w:ascii="Calibri" w:eastAsia="Calibri" w:hAnsi="Calibri" w:cs="Calibri"/>
                <w:sz w:val="16"/>
                <w:szCs w:val="16"/>
              </w:rPr>
              <w:t>)25(22-28)</w:t>
            </w:r>
          </w:p>
          <w:p w14:paraId="3E024C9C" w14:textId="304422A6"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Calibri"/>
                <w:sz w:val="16"/>
                <w:szCs w:val="16"/>
                <w:lang w:bidi="fa-IR"/>
              </w:rPr>
              <w:t>2)24(21-27)</w:t>
            </w:r>
          </w:p>
        </w:tc>
        <w:tc>
          <w:tcPr>
            <w:tcW w:w="509" w:type="pct"/>
          </w:tcPr>
          <w:p w14:paraId="40F21318"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Pr>
              <w:t>1)65 (21.1%)</w:t>
            </w:r>
          </w:p>
          <w:p w14:paraId="21D362ED"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Pr>
              <w:t>2)37 (12%)</w:t>
            </w:r>
          </w:p>
          <w:p w14:paraId="7941DD1A" w14:textId="77777777" w:rsidR="006E3F73" w:rsidRPr="003100A3" w:rsidRDefault="006E3F73" w:rsidP="006E3F73">
            <w:pPr>
              <w:rPr>
                <w:rFonts w:ascii="Times New Roman" w:eastAsia="Calibri" w:hAnsi="Times New Roman" w:cs="Times New Roman"/>
                <w:sz w:val="16"/>
                <w:szCs w:val="16"/>
              </w:rPr>
            </w:pPr>
          </w:p>
        </w:tc>
        <w:tc>
          <w:tcPr>
            <w:tcW w:w="351" w:type="pct"/>
          </w:tcPr>
          <w:p w14:paraId="6ECC25E1" w14:textId="4586E475"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Calibri"/>
                <w:sz w:val="16"/>
                <w:szCs w:val="16"/>
              </w:rPr>
              <w:t>NA</w:t>
            </w:r>
          </w:p>
        </w:tc>
        <w:tc>
          <w:tcPr>
            <w:tcW w:w="374" w:type="pct"/>
          </w:tcPr>
          <w:p w14:paraId="62F7257B"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Pr>
              <w:t>1) 426 (244–638)</w:t>
            </w:r>
          </w:p>
          <w:p w14:paraId="28D61742" w14:textId="3E65DCBD"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Calibri"/>
                <w:sz w:val="16"/>
                <w:szCs w:val="16"/>
              </w:rPr>
              <w:t>2) 461 (291–637)</w:t>
            </w:r>
          </w:p>
        </w:tc>
        <w:tc>
          <w:tcPr>
            <w:tcW w:w="375" w:type="pct"/>
          </w:tcPr>
          <w:p w14:paraId="384715D2" w14:textId="64D21E91"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Calibri"/>
                <w:sz w:val="16"/>
                <w:szCs w:val="16"/>
              </w:rPr>
              <w:t>NA</w:t>
            </w:r>
          </w:p>
        </w:tc>
        <w:tc>
          <w:tcPr>
            <w:tcW w:w="630" w:type="pct"/>
          </w:tcPr>
          <w:p w14:paraId="6BEB8DB2" w14:textId="77777777" w:rsidR="006E3F73" w:rsidRPr="003100A3" w:rsidRDefault="006E3F73" w:rsidP="006E3F73">
            <w:pPr>
              <w:rPr>
                <w:rFonts w:ascii="Calibri" w:eastAsia="Calibri" w:hAnsi="Calibri" w:cs="Calibri"/>
                <w:sz w:val="16"/>
                <w:szCs w:val="16"/>
              </w:rPr>
            </w:pPr>
            <w:r w:rsidRPr="003100A3">
              <w:rPr>
                <w:rFonts w:ascii="Calibri" w:eastAsia="Calibri" w:hAnsi="Calibri" w:cs="Calibri"/>
                <w:sz w:val="16"/>
                <w:szCs w:val="16"/>
              </w:rPr>
              <w:t xml:space="preserve">1) Two 300 mg </w:t>
            </w:r>
            <w:r w:rsidRPr="003100A3">
              <w:rPr>
                <w:rFonts w:ascii="Calibri" w:eastAsia="Calibri" w:hAnsi="Calibri" w:cs="Calibri"/>
                <w:b/>
                <w:bCs/>
                <w:sz w:val="16"/>
                <w:szCs w:val="16"/>
              </w:rPr>
              <w:t>zidovudine</w:t>
            </w:r>
            <w:r w:rsidRPr="003100A3">
              <w:rPr>
                <w:rFonts w:ascii="Calibri" w:eastAsia="Calibri" w:hAnsi="Calibri" w:cs="Calibri"/>
                <w:sz w:val="16"/>
                <w:szCs w:val="16"/>
              </w:rPr>
              <w:t xml:space="preserve"> tablets at onset of labour, followed by one 300 mg tablet every 3 h during labour and, for neonates, administration of zidovudine syrup, 4 mg/kg twice daily for 7 days after birth.</w:t>
            </w:r>
          </w:p>
          <w:p w14:paraId="1A1CE0C6" w14:textId="46A7CA84" w:rsidR="006E3F73" w:rsidRPr="003100A3" w:rsidRDefault="006E3F73" w:rsidP="006E3F73">
            <w:pPr>
              <w:autoSpaceDE w:val="0"/>
              <w:autoSpaceDN w:val="0"/>
              <w:adjustRightInd w:val="0"/>
              <w:rPr>
                <w:rFonts w:ascii="Times New Roman" w:eastAsia="Calibri" w:hAnsi="Times New Roman" w:cs="Times New Roman"/>
                <w:sz w:val="16"/>
                <w:szCs w:val="16"/>
              </w:rPr>
            </w:pPr>
            <w:r w:rsidRPr="003100A3">
              <w:rPr>
                <w:rFonts w:ascii="Calibri" w:eastAsia="Calibri" w:hAnsi="Calibri" w:cs="Calibri"/>
                <w:sz w:val="16"/>
                <w:szCs w:val="16"/>
              </w:rPr>
              <w:t xml:space="preserve">2) Single 200 mg </w:t>
            </w:r>
            <w:r w:rsidRPr="003100A3">
              <w:rPr>
                <w:rFonts w:ascii="Calibri" w:eastAsia="Calibri" w:hAnsi="Calibri" w:cs="Calibri"/>
                <w:b/>
                <w:bCs/>
                <w:sz w:val="16"/>
                <w:szCs w:val="16"/>
              </w:rPr>
              <w:t>nevirapine</w:t>
            </w:r>
            <w:r w:rsidRPr="003100A3">
              <w:rPr>
                <w:rFonts w:ascii="Calibri" w:eastAsia="Calibri" w:hAnsi="Calibri" w:cs="Calibri"/>
                <w:sz w:val="16"/>
                <w:szCs w:val="16"/>
              </w:rPr>
              <w:t xml:space="preserve"> given to the mother at the onset of labour, and a single dose of nevirapine of 2 </w:t>
            </w:r>
            <w:r w:rsidRPr="003100A3">
              <w:rPr>
                <w:rFonts w:ascii="Calibri" w:eastAsia="Calibri" w:hAnsi="Calibri" w:cs="Calibri"/>
                <w:sz w:val="16"/>
                <w:szCs w:val="16"/>
              </w:rPr>
              <w:lastRenderedPageBreak/>
              <w:t xml:space="preserve">mg/kg for the neonate at 72 h after birth or at discharge from hospital, whichever occurred first. </w:t>
            </w:r>
          </w:p>
        </w:tc>
        <w:tc>
          <w:tcPr>
            <w:tcW w:w="374" w:type="pct"/>
          </w:tcPr>
          <w:p w14:paraId="60E7CA58" w14:textId="2E1116AD" w:rsidR="006E3F73" w:rsidRPr="003100A3" w:rsidRDefault="006E3F73" w:rsidP="006E3F73">
            <w:pPr>
              <w:autoSpaceDE w:val="0"/>
              <w:autoSpaceDN w:val="0"/>
              <w:adjustRightInd w:val="0"/>
              <w:rPr>
                <w:rFonts w:ascii="Times New Roman" w:eastAsia="Calibri" w:hAnsi="Times New Roman" w:cs="Times New Roman"/>
                <w:sz w:val="16"/>
                <w:szCs w:val="16"/>
              </w:rPr>
            </w:pPr>
            <w:r w:rsidRPr="003100A3">
              <w:rPr>
                <w:rFonts w:ascii="Calibri" w:eastAsia="Calibri" w:hAnsi="Calibri" w:cs="Arial"/>
                <w:sz w:val="16"/>
                <w:szCs w:val="16"/>
              </w:rPr>
              <w:lastRenderedPageBreak/>
              <w:t xml:space="preserve">Nevirapine lowered the risk of HIV-1 transmission during the first 14–16 weeks of life by nearly 50% in a breastfeeding population. This simple and </w:t>
            </w:r>
            <w:r w:rsidRPr="003100A3">
              <w:rPr>
                <w:rFonts w:ascii="Calibri" w:eastAsia="Calibri" w:hAnsi="Calibri" w:cs="Arial"/>
                <w:sz w:val="16"/>
                <w:szCs w:val="16"/>
              </w:rPr>
              <w:lastRenderedPageBreak/>
              <w:t>inexpensive regimen could decrease mother-to-child HIV-1 transmission in less-developed countries.</w:t>
            </w:r>
          </w:p>
        </w:tc>
        <w:tc>
          <w:tcPr>
            <w:tcW w:w="428" w:type="pct"/>
          </w:tcPr>
          <w:p w14:paraId="374A7793" w14:textId="609FB3D3" w:rsidR="006E3F73" w:rsidRPr="003100A3" w:rsidRDefault="006E3F73" w:rsidP="006E3F73">
            <w:pPr>
              <w:rPr>
                <w:rFonts w:ascii="Times New Roman" w:eastAsia="Calibri" w:hAnsi="Times New Roman" w:cs="Times New Roman"/>
                <w:sz w:val="16"/>
                <w:szCs w:val="16"/>
              </w:rPr>
            </w:pPr>
            <w:r w:rsidRPr="003100A3">
              <w:rPr>
                <w:rFonts w:ascii="Calibri" w:eastAsia="Calibri" w:hAnsi="Calibri" w:cs="Arial"/>
                <w:sz w:val="16"/>
                <w:szCs w:val="16"/>
              </w:rPr>
              <w:lastRenderedPageBreak/>
              <w:t xml:space="preserve">Nearly all babies (98.8%) were breastfed, with 95.6% still breastfeeding at 14–16 weeks. HIV-1 transmission rates in the zidovudine vs. nevirapine groups were: 10.4% vs. 8.2% at birth </w:t>
            </w:r>
            <w:r w:rsidRPr="003100A3">
              <w:rPr>
                <w:rFonts w:ascii="Calibri" w:eastAsia="Calibri" w:hAnsi="Calibri" w:cs="Arial"/>
                <w:sz w:val="16"/>
                <w:szCs w:val="16"/>
              </w:rPr>
              <w:lastRenderedPageBreak/>
              <w:t>(p=0.354), 21.3% vs. 11.9% by 6–8 weeks (p=0.0027), and 25.1% vs. 13.1% by 14–16 weeks (p=0.0006). Nevirapine reduced transmission by 47% (95% CI 20–64) up to 14–16 weeks. Both regimens were well tolerated with similar adverse events.</w:t>
            </w:r>
          </w:p>
        </w:tc>
      </w:tr>
      <w:tr w:rsidR="002427C5" w:rsidRPr="003100A3" w14:paraId="45F931CF" w14:textId="77777777" w:rsidTr="00965137">
        <w:tc>
          <w:tcPr>
            <w:tcW w:w="122" w:type="pct"/>
          </w:tcPr>
          <w:p w14:paraId="7A8C1FB6" w14:textId="16EA50A7" w:rsidR="002427C5" w:rsidRPr="003100A3" w:rsidRDefault="00096B31" w:rsidP="002427C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15</w:t>
            </w:r>
          </w:p>
        </w:tc>
        <w:tc>
          <w:tcPr>
            <w:tcW w:w="326" w:type="pct"/>
          </w:tcPr>
          <w:p w14:paraId="6CA98306" w14:textId="6BC1793A" w:rsidR="002427C5" w:rsidRPr="003100A3" w:rsidRDefault="00166864" w:rsidP="002427C5">
            <w:pPr>
              <w:rPr>
                <w:rFonts w:cstheme="minorHAnsi"/>
                <w:color w:val="000000" w:themeColor="text1"/>
                <w:sz w:val="16"/>
                <w:szCs w:val="16"/>
              </w:rPr>
            </w:pPr>
            <w:r w:rsidRPr="003100A3">
              <w:rPr>
                <w:rFonts w:cstheme="minorHAnsi"/>
                <w:color w:val="000000" w:themeColor="text1"/>
                <w:sz w:val="16"/>
                <w:szCs w:val="16"/>
              </w:rPr>
              <w:t>K. Kintu</w:t>
            </w:r>
            <w:r w:rsidR="00096B31" w:rsidRPr="003100A3">
              <w:rPr>
                <w:rFonts w:cstheme="minorHAnsi"/>
                <w:color w:val="000000" w:themeColor="text1"/>
                <w:sz w:val="16"/>
                <w:szCs w:val="16"/>
              </w:rPr>
              <w:t xml:space="preserve"> [</w:t>
            </w:r>
            <w:r w:rsidR="00096B31" w:rsidRPr="003100A3">
              <w:rPr>
                <w:rFonts w:cstheme="minorHAnsi" w:hint="cs"/>
                <w:color w:val="000000" w:themeColor="text1"/>
                <w:sz w:val="16"/>
                <w:szCs w:val="16"/>
                <w:rtl/>
              </w:rPr>
              <w:t>32</w:t>
            </w:r>
            <w:r w:rsidR="00096B31" w:rsidRPr="003100A3">
              <w:rPr>
                <w:rFonts w:cstheme="minorHAnsi"/>
                <w:color w:val="000000" w:themeColor="text1"/>
                <w:sz w:val="16"/>
                <w:szCs w:val="16"/>
              </w:rPr>
              <w:t>]</w:t>
            </w:r>
          </w:p>
        </w:tc>
        <w:tc>
          <w:tcPr>
            <w:tcW w:w="370" w:type="pct"/>
          </w:tcPr>
          <w:p w14:paraId="3E146B66" w14:textId="46F26315" w:rsidR="002427C5" w:rsidRPr="003100A3" w:rsidRDefault="002427C5" w:rsidP="002427C5">
            <w:pPr>
              <w:autoSpaceDE w:val="0"/>
              <w:autoSpaceDN w:val="0"/>
              <w:adjustRightInd w:val="0"/>
              <w:rPr>
                <w:rFonts w:ascii="Calibri" w:eastAsia="Calibri" w:hAnsi="Calibri" w:cs="Calibri"/>
                <w:sz w:val="16"/>
                <w:szCs w:val="16"/>
              </w:rPr>
            </w:pPr>
            <w:r w:rsidRPr="003100A3">
              <w:rPr>
                <w:rFonts w:ascii="Calibri" w:eastAsia="Calibri" w:hAnsi="Calibri" w:cs="Calibri"/>
                <w:sz w:val="16"/>
                <w:szCs w:val="16"/>
              </w:rPr>
              <w:t>randomized, double blind, placebo-controlled trial</w:t>
            </w:r>
          </w:p>
        </w:tc>
        <w:tc>
          <w:tcPr>
            <w:tcW w:w="337" w:type="pct"/>
          </w:tcPr>
          <w:p w14:paraId="30690963" w14:textId="5BCFE8D4"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Uganda</w:t>
            </w:r>
          </w:p>
        </w:tc>
        <w:tc>
          <w:tcPr>
            <w:tcW w:w="441" w:type="pct"/>
          </w:tcPr>
          <w:p w14:paraId="522402CD"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Infants:</w:t>
            </w:r>
          </w:p>
          <w:p w14:paraId="4A8C60FE"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1)vaccine:48</w:t>
            </w:r>
          </w:p>
          <w:p w14:paraId="4899F2EE" w14:textId="0671C70B"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2)placebo:12</w:t>
            </w:r>
          </w:p>
        </w:tc>
        <w:tc>
          <w:tcPr>
            <w:tcW w:w="365" w:type="pct"/>
          </w:tcPr>
          <w:p w14:paraId="55EDB182"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1) 25 (23, 29)</w:t>
            </w:r>
          </w:p>
          <w:p w14:paraId="550977BD" w14:textId="1ABFB121" w:rsidR="002427C5" w:rsidRPr="003100A3" w:rsidRDefault="002427C5" w:rsidP="002427C5">
            <w:pPr>
              <w:rPr>
                <w:rFonts w:ascii="Calibri" w:eastAsia="Calibri" w:hAnsi="Calibri" w:cs="Calibri"/>
                <w:sz w:val="16"/>
                <w:szCs w:val="16"/>
                <w:rtl/>
              </w:rPr>
            </w:pPr>
            <w:r w:rsidRPr="003100A3">
              <w:rPr>
                <w:rFonts w:ascii="Calibri" w:eastAsia="Calibri" w:hAnsi="Calibri" w:cs="Calibri"/>
                <w:sz w:val="16"/>
                <w:szCs w:val="16"/>
              </w:rPr>
              <w:t>2) 31 (25, 33)</w:t>
            </w:r>
          </w:p>
        </w:tc>
        <w:tc>
          <w:tcPr>
            <w:tcW w:w="509" w:type="pct"/>
          </w:tcPr>
          <w:p w14:paraId="46FAFDDA"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1)3</w:t>
            </w:r>
          </w:p>
          <w:p w14:paraId="25E97D3F"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2)1</w:t>
            </w:r>
          </w:p>
          <w:p w14:paraId="67438159" w14:textId="77777777" w:rsidR="002427C5" w:rsidRPr="003100A3" w:rsidRDefault="002427C5" w:rsidP="002427C5">
            <w:pPr>
              <w:rPr>
                <w:rFonts w:ascii="Calibri" w:eastAsia="Calibri" w:hAnsi="Calibri" w:cs="Calibri"/>
                <w:sz w:val="16"/>
                <w:szCs w:val="16"/>
              </w:rPr>
            </w:pPr>
          </w:p>
        </w:tc>
        <w:tc>
          <w:tcPr>
            <w:tcW w:w="351" w:type="pct"/>
          </w:tcPr>
          <w:p w14:paraId="23C61E8E" w14:textId="0976A6B1"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Both caesarean and vaginal.</w:t>
            </w:r>
          </w:p>
        </w:tc>
        <w:tc>
          <w:tcPr>
            <w:tcW w:w="374" w:type="pct"/>
          </w:tcPr>
          <w:p w14:paraId="27E58EBF"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1)669 (540, 776)</w:t>
            </w:r>
          </w:p>
          <w:p w14:paraId="028F04A8" w14:textId="2CA202F0"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2) 592 (538, 654)</w:t>
            </w:r>
          </w:p>
        </w:tc>
        <w:tc>
          <w:tcPr>
            <w:tcW w:w="375" w:type="pct"/>
          </w:tcPr>
          <w:p w14:paraId="5E578AF3"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 xml:space="preserve">HIV RNA (log10 scale): </w:t>
            </w:r>
          </w:p>
          <w:p w14:paraId="5F7A7D58" w14:textId="77777777"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1) 3·8 (3·0, 4·2)</w:t>
            </w:r>
          </w:p>
          <w:p w14:paraId="43B2570E" w14:textId="7927767A" w:rsidR="002427C5" w:rsidRPr="003100A3" w:rsidRDefault="002427C5" w:rsidP="002427C5">
            <w:pPr>
              <w:rPr>
                <w:rFonts w:ascii="Calibri" w:eastAsia="Calibri" w:hAnsi="Calibri" w:cs="Calibri"/>
                <w:sz w:val="16"/>
                <w:szCs w:val="16"/>
              </w:rPr>
            </w:pPr>
            <w:r w:rsidRPr="003100A3">
              <w:rPr>
                <w:rFonts w:ascii="Calibri" w:eastAsia="Calibri" w:hAnsi="Calibri" w:cs="Calibri"/>
                <w:sz w:val="16"/>
                <w:szCs w:val="16"/>
              </w:rPr>
              <w:t>2) 4·0 (3·1, 4·2)</w:t>
            </w:r>
          </w:p>
        </w:tc>
        <w:tc>
          <w:tcPr>
            <w:tcW w:w="630" w:type="pct"/>
          </w:tcPr>
          <w:p w14:paraId="2BC28C81" w14:textId="79F91A88" w:rsidR="002427C5" w:rsidRPr="003100A3" w:rsidRDefault="002427C5" w:rsidP="002427C5">
            <w:pPr>
              <w:rPr>
                <w:rFonts w:ascii="Calibri" w:eastAsia="Calibri" w:hAnsi="Calibri" w:cs="Calibri"/>
                <w:sz w:val="16"/>
                <w:szCs w:val="16"/>
              </w:rPr>
            </w:pPr>
            <w:r w:rsidRPr="003100A3">
              <w:rPr>
                <w:rFonts w:ascii="Calibri" w:eastAsia="Calibri" w:hAnsi="Calibri" w:cs="Calibri"/>
                <w:b/>
                <w:bCs/>
                <w:sz w:val="16"/>
                <w:szCs w:val="16"/>
              </w:rPr>
              <w:t xml:space="preserve">ALVAC-HIV vCP1521 </w:t>
            </w:r>
            <w:r w:rsidRPr="003100A3">
              <w:rPr>
                <w:rFonts w:ascii="Calibri" w:eastAsia="Calibri" w:hAnsi="Calibri" w:cs="Calibri"/>
                <w:sz w:val="16"/>
                <w:szCs w:val="16"/>
              </w:rPr>
              <w:t>was</w:t>
            </w:r>
            <w:r w:rsidRPr="003100A3">
              <w:rPr>
                <w:rFonts w:ascii="Calibri" w:eastAsia="Calibri" w:hAnsi="Calibri" w:cs="Calibri"/>
                <w:b/>
                <w:bCs/>
                <w:sz w:val="16"/>
                <w:szCs w:val="16"/>
              </w:rPr>
              <w:t xml:space="preserve"> </w:t>
            </w:r>
            <w:r w:rsidRPr="003100A3">
              <w:rPr>
                <w:rFonts w:ascii="Calibri" w:eastAsia="Calibri" w:hAnsi="Calibri" w:cs="Calibri"/>
                <w:sz w:val="16"/>
                <w:szCs w:val="16"/>
              </w:rPr>
              <w:t>administered at birth (0-3 days) and at week 4, 8, and 12.</w:t>
            </w:r>
          </w:p>
        </w:tc>
        <w:tc>
          <w:tcPr>
            <w:tcW w:w="374" w:type="pct"/>
          </w:tcPr>
          <w:p w14:paraId="6195083A" w14:textId="647BC91E" w:rsidR="002427C5" w:rsidRPr="003100A3" w:rsidRDefault="002427C5" w:rsidP="002427C5">
            <w:pPr>
              <w:autoSpaceDE w:val="0"/>
              <w:autoSpaceDN w:val="0"/>
              <w:adjustRightInd w:val="0"/>
              <w:rPr>
                <w:rFonts w:ascii="Calibri" w:eastAsia="Calibri" w:hAnsi="Calibri" w:cs="Arial"/>
                <w:sz w:val="16"/>
                <w:szCs w:val="16"/>
              </w:rPr>
            </w:pPr>
            <w:r w:rsidRPr="003100A3">
              <w:rPr>
                <w:rFonts w:ascii="Calibri" w:eastAsia="Calibri" w:hAnsi="Calibri" w:cs="Calibri"/>
                <w:sz w:val="16"/>
                <w:szCs w:val="16"/>
              </w:rPr>
              <w:t xml:space="preserve">HPTN 027, the first HIV vaccine trial in HIV-exposed infants in Africa, showed that high-quality vaccine trials are feasible in resource-limited settings. The ALVAC-HIV vaccine did not interfere with infants' immune responses </w:t>
            </w:r>
            <w:r w:rsidRPr="003100A3">
              <w:rPr>
                <w:rFonts w:ascii="Calibri" w:eastAsia="Calibri" w:hAnsi="Calibri" w:cs="Calibri"/>
                <w:sz w:val="16"/>
                <w:szCs w:val="16"/>
              </w:rPr>
              <w:lastRenderedPageBreak/>
              <w:t>to routine childhood vaccines.</w:t>
            </w:r>
          </w:p>
        </w:tc>
        <w:tc>
          <w:tcPr>
            <w:tcW w:w="428" w:type="pct"/>
          </w:tcPr>
          <w:p w14:paraId="2D699155" w14:textId="7BDF6B85" w:rsidR="002427C5" w:rsidRPr="003100A3" w:rsidRDefault="002427C5" w:rsidP="002427C5">
            <w:pPr>
              <w:rPr>
                <w:rFonts w:ascii="Calibri" w:eastAsia="Calibri" w:hAnsi="Calibri" w:cs="Arial"/>
                <w:sz w:val="16"/>
                <w:szCs w:val="16"/>
              </w:rPr>
            </w:pPr>
            <w:r w:rsidRPr="003100A3">
              <w:rPr>
                <w:rFonts w:ascii="Calibri" w:eastAsia="Calibri" w:hAnsi="Calibri" w:cs="Calibri"/>
                <w:sz w:val="16"/>
                <w:szCs w:val="16"/>
              </w:rPr>
              <w:lastRenderedPageBreak/>
              <w:t>Although this was not an efficacy trial, it's notable that no infants contracted HIV after the peripartum period, despite the lack of ARV treatment to prevent transmission through breast milk and a high rate of breastfeeding.</w:t>
            </w:r>
          </w:p>
        </w:tc>
      </w:tr>
      <w:tr w:rsidR="00D52313" w:rsidRPr="003100A3" w14:paraId="31E33239" w14:textId="77777777" w:rsidTr="00965137">
        <w:tc>
          <w:tcPr>
            <w:tcW w:w="122" w:type="pct"/>
          </w:tcPr>
          <w:p w14:paraId="79771E79" w14:textId="19D31418" w:rsidR="00D52313" w:rsidRPr="003100A3" w:rsidRDefault="00D52313" w:rsidP="00D52313">
            <w:pPr>
              <w:rPr>
                <w:rFonts w:ascii="Times New Roman" w:eastAsia="Calibri" w:hAnsi="Times New Roman" w:cs="Times New Roman"/>
                <w:sz w:val="16"/>
                <w:szCs w:val="16"/>
              </w:rPr>
            </w:pPr>
            <w:r w:rsidRPr="003100A3">
              <w:rPr>
                <w:rFonts w:ascii="Times New Roman" w:eastAsia="Calibri" w:hAnsi="Times New Roman" w:cs="Times New Roman"/>
                <w:sz w:val="16"/>
                <w:szCs w:val="16"/>
              </w:rPr>
              <w:t>16</w:t>
            </w:r>
          </w:p>
        </w:tc>
        <w:tc>
          <w:tcPr>
            <w:tcW w:w="326" w:type="pct"/>
          </w:tcPr>
          <w:p w14:paraId="69D8FC65" w14:textId="06F33ECA" w:rsidR="00D52313" w:rsidRPr="003100A3" w:rsidRDefault="00D52313" w:rsidP="00D52313">
            <w:pPr>
              <w:rPr>
                <w:rFonts w:cstheme="minorHAnsi"/>
                <w:color w:val="000000" w:themeColor="text1"/>
                <w:sz w:val="16"/>
                <w:szCs w:val="16"/>
              </w:rPr>
            </w:pPr>
            <w:r w:rsidRPr="003100A3">
              <w:rPr>
                <w:rFonts w:ascii="AdvTimes" w:hAnsi="AdvTimes" w:cs="AdvTimes"/>
                <w:color w:val="000000" w:themeColor="text1"/>
                <w:sz w:val="16"/>
                <w:szCs w:val="16"/>
              </w:rPr>
              <w:t>Louise Kuhn [</w:t>
            </w:r>
            <w:r w:rsidRPr="003100A3">
              <w:rPr>
                <w:rFonts w:ascii="AdvTimes" w:hAnsi="AdvTimes" w:cs="AdvTimes" w:hint="cs"/>
                <w:color w:val="000000" w:themeColor="text1"/>
                <w:sz w:val="16"/>
                <w:szCs w:val="16"/>
                <w:rtl/>
              </w:rPr>
              <w:t>33</w:t>
            </w:r>
            <w:r w:rsidRPr="003100A3">
              <w:rPr>
                <w:rFonts w:ascii="AdvTimes" w:hAnsi="AdvTimes" w:cs="AdvTimes"/>
                <w:color w:val="000000" w:themeColor="text1"/>
                <w:sz w:val="16"/>
                <w:szCs w:val="16"/>
              </w:rPr>
              <w:t>]</w:t>
            </w:r>
          </w:p>
        </w:tc>
        <w:tc>
          <w:tcPr>
            <w:tcW w:w="370" w:type="pct"/>
          </w:tcPr>
          <w:p w14:paraId="04593453"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w:t>
            </w:r>
          </w:p>
          <w:p w14:paraId="44579305" w14:textId="6D38F3C5" w:rsidR="00D52313" w:rsidRPr="003100A3" w:rsidRDefault="00D52313" w:rsidP="00D52313">
            <w:pPr>
              <w:autoSpaceDE w:val="0"/>
              <w:autoSpaceDN w:val="0"/>
              <w:adjustRightInd w:val="0"/>
              <w:rPr>
                <w:rFonts w:ascii="Calibri" w:eastAsia="Calibri" w:hAnsi="Calibri" w:cs="Calibri"/>
                <w:sz w:val="16"/>
                <w:szCs w:val="16"/>
              </w:rPr>
            </w:pPr>
            <w:r w:rsidRPr="003100A3">
              <w:rPr>
                <w:rFonts w:ascii="Times New Roman" w:eastAsia="Calibri" w:hAnsi="Times New Roman" w:cs="Times New Roman"/>
                <w:sz w:val="16"/>
                <w:szCs w:val="16"/>
              </w:rPr>
              <w:t>double-blind placebo-controlled trials</w:t>
            </w:r>
          </w:p>
        </w:tc>
        <w:tc>
          <w:tcPr>
            <w:tcW w:w="337" w:type="pct"/>
          </w:tcPr>
          <w:p w14:paraId="6EB008F8" w14:textId="3CECBF6F"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South Africa</w:t>
            </w:r>
          </w:p>
        </w:tc>
        <w:tc>
          <w:tcPr>
            <w:tcW w:w="441" w:type="pct"/>
          </w:tcPr>
          <w:p w14:paraId="6178CA55" w14:textId="77777777" w:rsidR="00D52313" w:rsidRPr="003100A3" w:rsidRDefault="00D52313" w:rsidP="00D52313">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 of infants who have Mannose-binding lectin (MBL-2) allele variants: 1)Mothers vitamin A and _-carotene:108</w:t>
            </w:r>
          </w:p>
          <w:p w14:paraId="72551058" w14:textId="71F703E1"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2)Mothers placebo:117</w:t>
            </w:r>
          </w:p>
        </w:tc>
        <w:tc>
          <w:tcPr>
            <w:tcW w:w="365" w:type="pct"/>
          </w:tcPr>
          <w:p w14:paraId="2C5CC93F" w14:textId="77777777" w:rsidR="00D52313" w:rsidRPr="003100A3" w:rsidRDefault="00D52313" w:rsidP="00D52313">
            <w:pPr>
              <w:rPr>
                <w:rFonts w:ascii="Times New Roman" w:eastAsia="Calibri" w:hAnsi="Times New Roman" w:cs="Times New Roman"/>
                <w:sz w:val="16"/>
                <w:szCs w:val="16"/>
              </w:rPr>
            </w:pPr>
            <w:r w:rsidRPr="003100A3">
              <w:rPr>
                <w:rFonts w:ascii="Times New Roman" w:eastAsia="Calibri" w:hAnsi="Times New Roman" w:cs="Times New Roman"/>
                <w:sz w:val="16"/>
                <w:szCs w:val="16"/>
              </w:rPr>
              <w:t>1)26.2 ± 4.9</w:t>
            </w:r>
          </w:p>
          <w:p w14:paraId="446102B8" w14:textId="7EA14F1F"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 xml:space="preserve">2)26.3± 5 </w:t>
            </w:r>
          </w:p>
        </w:tc>
        <w:tc>
          <w:tcPr>
            <w:tcW w:w="509" w:type="pct"/>
          </w:tcPr>
          <w:p w14:paraId="0D656548" w14:textId="77777777" w:rsidR="00D52313" w:rsidRPr="003100A3" w:rsidRDefault="00D52313" w:rsidP="00D52313">
            <w:pPr>
              <w:rPr>
                <w:rFonts w:ascii="Times New Roman" w:eastAsia="Calibri" w:hAnsi="Times New Roman" w:cs="Times New Roman"/>
                <w:sz w:val="16"/>
                <w:szCs w:val="16"/>
              </w:rPr>
            </w:pPr>
            <w:r w:rsidRPr="003100A3">
              <w:rPr>
                <w:rFonts w:ascii="Times New Roman" w:eastAsia="Calibri" w:hAnsi="Times New Roman" w:cs="Times New Roman"/>
                <w:sz w:val="16"/>
                <w:szCs w:val="16"/>
              </w:rPr>
              <w:t>1)26(24.1%)</w:t>
            </w:r>
          </w:p>
          <w:p w14:paraId="58B22555" w14:textId="05EB28F1"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2)35(29.9%)</w:t>
            </w:r>
          </w:p>
        </w:tc>
        <w:tc>
          <w:tcPr>
            <w:tcW w:w="351" w:type="pct"/>
          </w:tcPr>
          <w:p w14:paraId="454F1B93" w14:textId="298E585B"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NA</w:t>
            </w:r>
          </w:p>
        </w:tc>
        <w:tc>
          <w:tcPr>
            <w:tcW w:w="374" w:type="pct"/>
          </w:tcPr>
          <w:p w14:paraId="54E05461" w14:textId="77777777" w:rsidR="00D52313" w:rsidRPr="003100A3" w:rsidRDefault="00D52313" w:rsidP="00D52313">
            <w:pPr>
              <w:rPr>
                <w:rFonts w:ascii="Times New Roman" w:eastAsia="Calibri" w:hAnsi="Times New Roman" w:cs="Times New Roman"/>
                <w:sz w:val="16"/>
                <w:szCs w:val="16"/>
              </w:rPr>
            </w:pPr>
            <w:r w:rsidRPr="003100A3">
              <w:rPr>
                <w:rFonts w:ascii="Times New Roman" w:eastAsia="Calibri" w:hAnsi="Times New Roman" w:cs="Times New Roman"/>
                <w:sz w:val="16"/>
                <w:szCs w:val="16"/>
              </w:rPr>
              <w:t>1)500±238</w:t>
            </w:r>
          </w:p>
          <w:p w14:paraId="06E1AD3F" w14:textId="3D11E55B"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2)426±213</w:t>
            </w:r>
          </w:p>
        </w:tc>
        <w:tc>
          <w:tcPr>
            <w:tcW w:w="375" w:type="pct"/>
          </w:tcPr>
          <w:p w14:paraId="1AC0115F" w14:textId="72989EE9" w:rsidR="00D52313" w:rsidRPr="003100A3" w:rsidRDefault="00D52313" w:rsidP="00D52313">
            <w:pPr>
              <w:rPr>
                <w:rFonts w:ascii="Calibri" w:eastAsia="Calibri" w:hAnsi="Calibri" w:cs="Calibri"/>
                <w:sz w:val="16"/>
                <w:szCs w:val="16"/>
              </w:rPr>
            </w:pPr>
            <w:r w:rsidRPr="003100A3">
              <w:rPr>
                <w:rFonts w:ascii="Times New Roman" w:eastAsia="Calibri" w:hAnsi="Times New Roman" w:cs="Times New Roman"/>
                <w:sz w:val="16"/>
                <w:szCs w:val="16"/>
              </w:rPr>
              <w:t>NA</w:t>
            </w:r>
          </w:p>
        </w:tc>
        <w:tc>
          <w:tcPr>
            <w:tcW w:w="630" w:type="pct"/>
          </w:tcPr>
          <w:p w14:paraId="64153C17"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The intervention consisted of a daily supplement containing</w:t>
            </w:r>
          </w:p>
          <w:p w14:paraId="1DAF2A7B"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5000 IU retinyl palmitate and 30 mg _-carotene</w:t>
            </w:r>
            <w:r w:rsidRPr="003100A3">
              <w:rPr>
                <w:rFonts w:ascii="Times New Roman" w:eastAsia="Calibri" w:hAnsi="Times New Roman" w:cs="Times New Roman"/>
                <w:sz w:val="16"/>
                <w:szCs w:val="16"/>
              </w:rPr>
              <w:t>, which</w:t>
            </w:r>
          </w:p>
          <w:p w14:paraId="63FD6847"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began between 28 and 32 week of gestation and a 200 000 IU dose</w:t>
            </w:r>
          </w:p>
          <w:p w14:paraId="0B966375"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of retinyl palmitate at delivery. An identically looking placebo</w:t>
            </w:r>
          </w:p>
          <w:p w14:paraId="556727ED" w14:textId="2372360E" w:rsidR="00D52313" w:rsidRPr="003100A3" w:rsidRDefault="00D52313" w:rsidP="00D52313">
            <w:pPr>
              <w:rPr>
                <w:rFonts w:ascii="Calibri" w:eastAsia="Calibri" w:hAnsi="Calibri" w:cs="Calibri"/>
                <w:b/>
                <w:bCs/>
                <w:sz w:val="16"/>
                <w:szCs w:val="16"/>
              </w:rPr>
            </w:pPr>
            <w:r w:rsidRPr="003100A3">
              <w:rPr>
                <w:rFonts w:ascii="Times New Roman" w:eastAsia="Calibri" w:hAnsi="Times New Roman" w:cs="Times New Roman"/>
                <w:sz w:val="16"/>
                <w:szCs w:val="16"/>
              </w:rPr>
              <w:t>was given on the same schedule.</w:t>
            </w:r>
          </w:p>
        </w:tc>
        <w:tc>
          <w:tcPr>
            <w:tcW w:w="374" w:type="pct"/>
          </w:tcPr>
          <w:p w14:paraId="6F90738D"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Among infants with Mannose-binding lectin (</w:t>
            </w:r>
            <w:r w:rsidRPr="003100A3">
              <w:rPr>
                <w:rFonts w:ascii="Times New Roman" w:eastAsia="Calibri" w:hAnsi="Times New Roman" w:cs="Times New Roman"/>
                <w:b/>
                <w:bCs/>
                <w:sz w:val="16"/>
                <w:szCs w:val="16"/>
              </w:rPr>
              <w:t>MBL</w:t>
            </w:r>
            <w:r w:rsidRPr="003100A3">
              <w:rPr>
                <w:rFonts w:ascii="Times New Roman" w:eastAsia="Calibri" w:hAnsi="Times New Roman" w:cs="Times New Roman"/>
                <w:sz w:val="16"/>
                <w:szCs w:val="16"/>
              </w:rPr>
              <w:t>-2) variants, supplementation was associated</w:t>
            </w:r>
          </w:p>
          <w:p w14:paraId="13ADD878" w14:textId="77777777" w:rsidR="00D52313" w:rsidRPr="003100A3" w:rsidRDefault="00D52313" w:rsidP="00D52313">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with a decreased risk of HIV transmission (odds ratio: 0.37;95%</w:t>
            </w:r>
          </w:p>
          <w:p w14:paraId="717394B3" w14:textId="0F562AF8" w:rsidR="00D52313" w:rsidRPr="003100A3" w:rsidRDefault="00D52313" w:rsidP="00D52313">
            <w:pPr>
              <w:autoSpaceDE w:val="0"/>
              <w:autoSpaceDN w:val="0"/>
              <w:adjustRightInd w:val="0"/>
              <w:rPr>
                <w:rFonts w:ascii="Calibri" w:eastAsia="Calibri" w:hAnsi="Calibri" w:cs="Calibri"/>
                <w:sz w:val="16"/>
                <w:szCs w:val="16"/>
              </w:rPr>
            </w:pPr>
            <w:r w:rsidRPr="003100A3">
              <w:rPr>
                <w:rFonts w:ascii="Times New Roman" w:eastAsia="Calibri" w:hAnsi="Times New Roman" w:cs="Times New Roman"/>
                <w:sz w:val="16"/>
                <w:szCs w:val="16"/>
              </w:rPr>
              <w:t>CI: 0.15, 0.91).</w:t>
            </w:r>
          </w:p>
        </w:tc>
        <w:tc>
          <w:tcPr>
            <w:tcW w:w="428" w:type="pct"/>
          </w:tcPr>
          <w:p w14:paraId="7A1C7C8D" w14:textId="0283CA97" w:rsidR="00D52313" w:rsidRPr="003100A3" w:rsidRDefault="002E1A85" w:rsidP="00D52313">
            <w:pPr>
              <w:rPr>
                <w:rFonts w:ascii="Calibri" w:eastAsia="Calibri" w:hAnsi="Calibri" w:cs="Calibri"/>
                <w:sz w:val="16"/>
                <w:szCs w:val="16"/>
              </w:rPr>
            </w:pPr>
            <w:r w:rsidRPr="003100A3">
              <w:rPr>
                <w:rFonts w:ascii="Times New Roman" w:eastAsia="Calibri" w:hAnsi="Times New Roman" w:cs="Times New Roman"/>
                <w:sz w:val="16"/>
                <w:szCs w:val="16"/>
              </w:rPr>
              <w:t>NA</w:t>
            </w:r>
          </w:p>
        </w:tc>
      </w:tr>
      <w:tr w:rsidR="004405E5" w:rsidRPr="003100A3" w14:paraId="6A13200D" w14:textId="77777777" w:rsidTr="00965137">
        <w:tc>
          <w:tcPr>
            <w:tcW w:w="122" w:type="pct"/>
          </w:tcPr>
          <w:p w14:paraId="096A50F3" w14:textId="224875A5"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7</w:t>
            </w:r>
          </w:p>
        </w:tc>
        <w:tc>
          <w:tcPr>
            <w:tcW w:w="326" w:type="pct"/>
          </w:tcPr>
          <w:p w14:paraId="4EB031CC" w14:textId="3F2DAE1C" w:rsidR="004405E5" w:rsidRPr="003100A3" w:rsidRDefault="00C551B4" w:rsidP="00C551B4">
            <w:pPr>
              <w:rPr>
                <w:rFonts w:ascii="AdvTimes" w:hAnsi="AdvTimes" w:cs="AdvTimes"/>
                <w:color w:val="000000" w:themeColor="text1"/>
                <w:sz w:val="16"/>
                <w:szCs w:val="16"/>
              </w:rPr>
            </w:pPr>
            <w:r w:rsidRPr="003100A3">
              <w:rPr>
                <w:rFonts w:asciiTheme="majorBidi" w:hAnsiTheme="majorBidi" w:cstheme="majorBidi"/>
                <w:color w:val="000000" w:themeColor="text1"/>
                <w:sz w:val="16"/>
                <w:szCs w:val="16"/>
              </w:rPr>
              <w:t>Roger L</w:t>
            </w:r>
            <w:r w:rsidRPr="003100A3">
              <w:rPr>
                <w:rFonts w:asciiTheme="majorBidi" w:hAnsiTheme="majorBidi" w:cstheme="majorBidi" w:hint="eastAsia"/>
                <w:color w:val="000000" w:themeColor="text1"/>
                <w:sz w:val="16"/>
                <w:szCs w:val="16"/>
                <w:lang w:eastAsia="zh-CN"/>
              </w:rPr>
              <w:t>.</w:t>
            </w:r>
            <w:r w:rsidRPr="003100A3">
              <w:rPr>
                <w:rFonts w:asciiTheme="majorBidi" w:hAnsiTheme="majorBidi" w:cstheme="majorBidi"/>
                <w:color w:val="000000" w:themeColor="text1"/>
                <w:sz w:val="16"/>
                <w:szCs w:val="16"/>
              </w:rPr>
              <w:t xml:space="preserve"> Shapiro [</w:t>
            </w:r>
            <w:r w:rsidRPr="003100A3">
              <w:rPr>
                <w:rFonts w:asciiTheme="majorBidi" w:hAnsiTheme="majorBidi" w:cstheme="majorBidi" w:hint="cs"/>
                <w:color w:val="000000" w:themeColor="text1"/>
                <w:sz w:val="16"/>
                <w:szCs w:val="16"/>
                <w:rtl/>
              </w:rPr>
              <w:t>34</w:t>
            </w:r>
            <w:r w:rsidRPr="003100A3">
              <w:rPr>
                <w:rFonts w:asciiTheme="majorBidi" w:hAnsiTheme="majorBidi" w:cstheme="majorBidi"/>
                <w:color w:val="000000" w:themeColor="text1"/>
                <w:sz w:val="16"/>
                <w:szCs w:val="16"/>
              </w:rPr>
              <w:t>]</w:t>
            </w:r>
          </w:p>
        </w:tc>
        <w:tc>
          <w:tcPr>
            <w:tcW w:w="370" w:type="pct"/>
          </w:tcPr>
          <w:p w14:paraId="58734FCD" w14:textId="73C32A78" w:rsidR="004405E5" w:rsidRPr="003100A3" w:rsidRDefault="004405E5" w:rsidP="004405E5">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randomized controlled trial</w:t>
            </w:r>
          </w:p>
        </w:tc>
        <w:tc>
          <w:tcPr>
            <w:tcW w:w="337" w:type="pct"/>
          </w:tcPr>
          <w:p w14:paraId="5AC94C81" w14:textId="21412645"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Botswana</w:t>
            </w:r>
          </w:p>
        </w:tc>
        <w:tc>
          <w:tcPr>
            <w:tcW w:w="441" w:type="pct"/>
          </w:tcPr>
          <w:p w14:paraId="5B65F577"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w:t>
            </w:r>
          </w:p>
          <w:p w14:paraId="7186AC3F"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Nevirapine:345</w:t>
            </w:r>
          </w:p>
          <w:p w14:paraId="7788D351" w14:textId="568ADACE"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2.Placebo:349</w:t>
            </w:r>
          </w:p>
        </w:tc>
        <w:tc>
          <w:tcPr>
            <w:tcW w:w="365" w:type="pct"/>
          </w:tcPr>
          <w:p w14:paraId="27F8FCA9"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age:</w:t>
            </w:r>
          </w:p>
          <w:p w14:paraId="1601A17C"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27.6</w:t>
            </w:r>
          </w:p>
          <w:p w14:paraId="571FBE30" w14:textId="579CCD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2.27.1</w:t>
            </w:r>
          </w:p>
        </w:tc>
        <w:tc>
          <w:tcPr>
            <w:tcW w:w="509" w:type="pct"/>
          </w:tcPr>
          <w:p w14:paraId="358329A5"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 15(4.3%)</w:t>
            </w:r>
          </w:p>
          <w:p w14:paraId="77D029B3" w14:textId="03E16980"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2.13( 3.7%)</w:t>
            </w:r>
          </w:p>
        </w:tc>
        <w:tc>
          <w:tcPr>
            <w:tcW w:w="351" w:type="pct"/>
          </w:tcPr>
          <w:p w14:paraId="07DCB84F" w14:textId="7998FCB5"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7D23A835"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IQR):</w:t>
            </w:r>
          </w:p>
          <w:p w14:paraId="5BF8EE37"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356(218-519)</w:t>
            </w:r>
            <w:r w:rsidRPr="003100A3">
              <w:rPr>
                <w:rFonts w:ascii="Calibri" w:eastAsia="Calibri" w:hAnsi="Calibri" w:cs="Arial"/>
              </w:rPr>
              <w:t xml:space="preserve"> </w:t>
            </w:r>
            <w:r w:rsidRPr="003100A3">
              <w:rPr>
                <w:rFonts w:ascii="Times New Roman" w:eastAsia="Calibri" w:hAnsi="Times New Roman" w:cs="Times New Roman"/>
                <w:sz w:val="16"/>
                <w:szCs w:val="16"/>
              </w:rPr>
              <w:t>(cells/ml)</w:t>
            </w:r>
          </w:p>
          <w:p w14:paraId="399760FA" w14:textId="77D7A2A5"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2.363(250-536)</w:t>
            </w:r>
            <w:r w:rsidRPr="003100A3">
              <w:rPr>
                <w:rFonts w:ascii="Calibri" w:eastAsia="Calibri" w:hAnsi="Calibri" w:cs="Arial"/>
              </w:rPr>
              <w:t xml:space="preserve"> </w:t>
            </w:r>
            <w:r w:rsidRPr="003100A3">
              <w:rPr>
                <w:rFonts w:ascii="Times New Roman" w:eastAsia="Calibri" w:hAnsi="Times New Roman" w:cs="Times New Roman"/>
                <w:sz w:val="16"/>
                <w:szCs w:val="16"/>
              </w:rPr>
              <w:t>(cells/ml)</w:t>
            </w:r>
          </w:p>
        </w:tc>
        <w:tc>
          <w:tcPr>
            <w:tcW w:w="375" w:type="pct"/>
          </w:tcPr>
          <w:p w14:paraId="26879F03"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IQR):</w:t>
            </w:r>
          </w:p>
          <w:p w14:paraId="3BEBEE5D"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4.3(3.6-4.9)</w:t>
            </w:r>
            <w:r w:rsidRPr="003100A3">
              <w:rPr>
                <w:rFonts w:ascii="Calibri" w:eastAsia="Calibri" w:hAnsi="Calibri" w:cs="Arial"/>
              </w:rPr>
              <w:t xml:space="preserve"> </w:t>
            </w:r>
            <w:r w:rsidRPr="003100A3">
              <w:rPr>
                <w:rFonts w:ascii="Times New Roman" w:eastAsia="Calibri" w:hAnsi="Times New Roman" w:cs="Times New Roman"/>
                <w:sz w:val="16"/>
                <w:szCs w:val="16"/>
              </w:rPr>
              <w:t>(log10 copies/ml)</w:t>
            </w:r>
          </w:p>
          <w:p w14:paraId="7F702C16" w14:textId="65242912"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2.4.3(3.7-4.9)</w:t>
            </w:r>
            <w:r w:rsidRPr="003100A3">
              <w:rPr>
                <w:rFonts w:ascii="Calibri" w:eastAsia="Calibri" w:hAnsi="Calibri" w:cs="Arial"/>
              </w:rPr>
              <w:t xml:space="preserve"> </w:t>
            </w:r>
            <w:r w:rsidRPr="003100A3">
              <w:rPr>
                <w:rFonts w:ascii="Times New Roman" w:eastAsia="Calibri" w:hAnsi="Times New Roman" w:cs="Times New Roman"/>
                <w:sz w:val="16"/>
                <w:szCs w:val="16"/>
              </w:rPr>
              <w:t>(log10 copies/ml)</w:t>
            </w:r>
          </w:p>
        </w:tc>
        <w:tc>
          <w:tcPr>
            <w:tcW w:w="630" w:type="pct"/>
          </w:tcPr>
          <w:p w14:paraId="0D583CF5" w14:textId="374875BA" w:rsidR="004405E5" w:rsidRPr="003100A3" w:rsidRDefault="004405E5" w:rsidP="004405E5">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 zidovudine from 34 weeks’ gestation through delivery, infant single-dose nevirapine at birth, and infant zidovudine for 1 month. Women were randomized to receive either single-dose nevirapine or placebo during labor.</w:t>
            </w:r>
          </w:p>
        </w:tc>
        <w:tc>
          <w:tcPr>
            <w:tcW w:w="374" w:type="pct"/>
          </w:tcPr>
          <w:p w14:paraId="0D274B50" w14:textId="71D92068" w:rsidR="004405E5" w:rsidRPr="003100A3" w:rsidRDefault="004405E5" w:rsidP="004405E5">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 strategy's efficacy was similar across groups: HIV infection rates by 1 month were 4.3% in the maternal nevirapine arm and 3.7% in the placebo arm, meeting pre-determined equivalence criteria (95% CI for difference, -2.4% to </w:t>
            </w:r>
            <w:r w:rsidRPr="003100A3">
              <w:rPr>
                <w:rFonts w:ascii="Times New Roman" w:eastAsia="Calibri" w:hAnsi="Times New Roman" w:cs="Times New Roman"/>
                <w:sz w:val="16"/>
                <w:szCs w:val="16"/>
              </w:rPr>
              <w:lastRenderedPageBreak/>
              <w:t>3.8%). Nevirapine resistance was detected in 45% of sampled women who received the drug.</w:t>
            </w:r>
          </w:p>
        </w:tc>
        <w:tc>
          <w:tcPr>
            <w:tcW w:w="428" w:type="pct"/>
          </w:tcPr>
          <w:p w14:paraId="31BD2CB2"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Higher baseline HIV-1 RNA was the only independent predictor of transmission in a multivariate analysis.</w:t>
            </w:r>
          </w:p>
          <w:p w14:paraId="41686655"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Maternal nevirapine exposure can be avoided without compromising efficacy if adequate antenatal zidovudine is provided.</w:t>
            </w:r>
          </w:p>
          <w:p w14:paraId="3780FA67" w14:textId="5D2A9129"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 xml:space="preserve">Avoiding maternal single-dose nevirapine reduces the risk of </w:t>
            </w:r>
            <w:r w:rsidRPr="003100A3">
              <w:rPr>
                <w:rFonts w:ascii="Times New Roman" w:eastAsia="Calibri" w:hAnsi="Times New Roman" w:cs="Times New Roman"/>
                <w:sz w:val="16"/>
                <w:szCs w:val="16"/>
              </w:rPr>
              <w:lastRenderedPageBreak/>
              <w:t>developing nevirapine resistance in women.</w:t>
            </w:r>
          </w:p>
        </w:tc>
      </w:tr>
      <w:tr w:rsidR="004405E5" w:rsidRPr="003100A3" w14:paraId="11A7553A" w14:textId="77777777" w:rsidTr="00965137">
        <w:tc>
          <w:tcPr>
            <w:tcW w:w="122" w:type="pct"/>
          </w:tcPr>
          <w:p w14:paraId="42ABE7CA" w14:textId="57579D57" w:rsidR="004405E5" w:rsidRPr="003100A3" w:rsidRDefault="00876C58"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18</w:t>
            </w:r>
          </w:p>
        </w:tc>
        <w:tc>
          <w:tcPr>
            <w:tcW w:w="326" w:type="pct"/>
          </w:tcPr>
          <w:p w14:paraId="57E7FD68" w14:textId="7602F837" w:rsidR="004405E5" w:rsidRPr="003100A3" w:rsidRDefault="00876C58" w:rsidP="004405E5">
            <w:pPr>
              <w:rPr>
                <w:rFonts w:ascii="Times New Roman" w:eastAsia="Calibri" w:hAnsi="Times New Roman" w:cs="Times New Roman"/>
                <w:sz w:val="16"/>
                <w:szCs w:val="16"/>
              </w:rPr>
            </w:pPr>
            <w:r w:rsidRPr="003100A3">
              <w:rPr>
                <w:rFonts w:asciiTheme="majorBidi" w:hAnsiTheme="majorBidi" w:cstheme="majorBidi"/>
                <w:sz w:val="16"/>
                <w:szCs w:val="16"/>
              </w:rPr>
              <w:t>Ameena E</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Goga [</w:t>
            </w:r>
            <w:r w:rsidRPr="003100A3">
              <w:rPr>
                <w:rFonts w:asciiTheme="majorBidi" w:hAnsiTheme="majorBidi" w:cstheme="majorBidi" w:hint="cs"/>
                <w:sz w:val="16"/>
                <w:szCs w:val="16"/>
                <w:rtl/>
              </w:rPr>
              <w:t>35</w:t>
            </w:r>
            <w:r w:rsidRPr="003100A3">
              <w:rPr>
                <w:rFonts w:asciiTheme="majorBidi" w:hAnsiTheme="majorBidi" w:cstheme="majorBidi"/>
                <w:sz w:val="16"/>
                <w:szCs w:val="16"/>
              </w:rPr>
              <w:t>]</w:t>
            </w:r>
          </w:p>
        </w:tc>
        <w:tc>
          <w:tcPr>
            <w:tcW w:w="370" w:type="pct"/>
          </w:tcPr>
          <w:p w14:paraId="79F1747E"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Cohort </w:t>
            </w:r>
          </w:p>
        </w:tc>
        <w:tc>
          <w:tcPr>
            <w:tcW w:w="337" w:type="pct"/>
          </w:tcPr>
          <w:p w14:paraId="3F0EED53"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3AB36431"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positive mothers: 586</w:t>
            </w:r>
          </w:p>
          <w:p w14:paraId="0F1779E1"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653</w:t>
            </w:r>
          </w:p>
        </w:tc>
        <w:tc>
          <w:tcPr>
            <w:tcW w:w="365" w:type="pct"/>
          </w:tcPr>
          <w:p w14:paraId="12AB6A8F"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509" w:type="pct"/>
          </w:tcPr>
          <w:p w14:paraId="55239DCE"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exposed infants HIV-positive by 36 weeks: 89 infants</w:t>
            </w:r>
          </w:p>
          <w:p w14:paraId="5269C7F8"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died by 36 weeks: 67 infants</w:t>
            </w:r>
          </w:p>
          <w:p w14:paraId="3F2950A8"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Total MTCT transmission (HIV-positive or died by 36 weeks): 156 infants</w:t>
            </w:r>
          </w:p>
        </w:tc>
        <w:tc>
          <w:tcPr>
            <w:tcW w:w="351" w:type="pct"/>
          </w:tcPr>
          <w:p w14:paraId="2F081586"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Vaginal and caesarean section</w:t>
            </w:r>
          </w:p>
        </w:tc>
        <w:tc>
          <w:tcPr>
            <w:tcW w:w="374" w:type="pct"/>
          </w:tcPr>
          <w:p w14:paraId="642E7D02"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667EB2EE"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3.7 copies/ml (SD 0.65) (Log viral load)</w:t>
            </w:r>
          </w:p>
        </w:tc>
        <w:tc>
          <w:tcPr>
            <w:tcW w:w="630" w:type="pct"/>
          </w:tcPr>
          <w:p w14:paraId="25A3424F" w14:textId="77777777" w:rsidR="004405E5" w:rsidRPr="003100A3" w:rsidRDefault="004405E5" w:rsidP="004405E5">
            <w:pPr>
              <w:autoSpaceDE w:val="0"/>
              <w:autoSpaceDN w:val="0"/>
              <w:adjustRightInd w:val="0"/>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routine </w:t>
            </w:r>
            <w:r w:rsidRPr="003100A3">
              <w:rPr>
                <w:rFonts w:ascii="Times New Roman" w:eastAsia="Calibri" w:hAnsi="Times New Roman" w:cs="Times New Roman"/>
                <w:b/>
                <w:bCs/>
                <w:sz w:val="16"/>
                <w:szCs w:val="16"/>
              </w:rPr>
              <w:t>PMTCT</w:t>
            </w:r>
            <w:r w:rsidRPr="003100A3">
              <w:rPr>
                <w:rFonts w:ascii="Times New Roman" w:eastAsia="Calibri" w:hAnsi="Times New Roman" w:cs="Times New Roman"/>
                <w:sz w:val="16"/>
                <w:szCs w:val="16"/>
              </w:rPr>
              <w:t xml:space="preserve"> program included single-dose nevirapine, delayed rupture of</w:t>
            </w:r>
          </w:p>
          <w:p w14:paraId="03338F1E"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mbranes and infant feeding counselling.</w:t>
            </w:r>
          </w:p>
          <w:p w14:paraId="6C063123"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association between 0-12</w:t>
            </w:r>
          </w:p>
          <w:p w14:paraId="4497F13F"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week feeding practice and HIV-free survival.</w:t>
            </w:r>
          </w:p>
          <w:p w14:paraId="140ECD17"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exclusive formula feeding: 309</w:t>
            </w:r>
          </w:p>
          <w:p w14:paraId="16DE9E9C"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exclusive breastfeeding: 313</w:t>
            </w:r>
          </w:p>
          <w:p w14:paraId="75778370"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ixed breastfeeding: 28</w:t>
            </w:r>
          </w:p>
        </w:tc>
        <w:tc>
          <w:tcPr>
            <w:tcW w:w="374" w:type="pct"/>
          </w:tcPr>
          <w:p w14:paraId="04FA4572"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study's findings on the effect of breastfeeding on MTCT and HIV-free survival include:</w:t>
            </w:r>
          </w:p>
          <w:p w14:paraId="1046CD4E"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Low IMR settings: HIV-free survival was poorer with breastfeeding.</w:t>
            </w:r>
          </w:p>
          <w:p w14:paraId="073EE73B"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High IMR settings: HIV-free survival was poorer when breastfeeding was stopped early or when infants were mainly/partially breastfed (MBF/ParBF).</w:t>
            </w:r>
          </w:p>
          <w:p w14:paraId="13397743"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postnatal HIV infection or </w:t>
            </w:r>
            <w:r w:rsidRPr="003100A3">
              <w:rPr>
                <w:rFonts w:ascii="Times New Roman" w:eastAsia="Calibri" w:hAnsi="Times New Roman" w:cs="Times New Roman"/>
                <w:sz w:val="16"/>
                <w:szCs w:val="16"/>
              </w:rPr>
              <w:lastRenderedPageBreak/>
              <w:t>death by 9 months showed:</w:t>
            </w:r>
          </w:p>
          <w:p w14:paraId="1EA0FAFE"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highest risk was among infants who avoided all breastfeeding in Rietvlei [HR 5.6 (95% CI 1.8, 17)].</w:t>
            </w:r>
          </w:p>
          <w:p w14:paraId="20C997D9"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creased risk for MBF infants in Paarl [HR 4.3 (95% CI 1.2, 16.0)].</w:t>
            </w:r>
          </w:p>
          <w:p w14:paraId="70D334CC"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creased risk for infants who avoided all breastfeeding in Umlazi [HR 4.0 (95% CI 1.2, 13.7)].</w:t>
            </w:r>
          </w:p>
          <w:p w14:paraId="719D758F"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creased risk for MBF infants in Rietvlei [HR 2.7 (95% CI 1.0, 7.2)].</w:t>
            </w:r>
          </w:p>
          <w:p w14:paraId="40B3EE1A"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higher IMR sites:</w:t>
            </w:r>
          </w:p>
          <w:p w14:paraId="51C23EB9"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Rietvlei: Avoiding breastfeeding had a higher risk [HR 5.6 (95% CI 1.8, 17)] </w:t>
            </w:r>
            <w:r w:rsidRPr="003100A3">
              <w:rPr>
                <w:rFonts w:ascii="Times New Roman" w:eastAsia="Calibri" w:hAnsi="Times New Roman" w:cs="Times New Roman"/>
                <w:sz w:val="16"/>
                <w:szCs w:val="16"/>
              </w:rPr>
              <w:lastRenderedPageBreak/>
              <w:t>compared to exclusive breastfeeding (EBF) followed by stopping by 12 weeks [HR 2.8 (95% CI 0.6, 13.1)].</w:t>
            </w:r>
          </w:p>
          <w:p w14:paraId="23ED32E6"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Umlazi: Avoiding breastfeeding had a higher risk [HR 4.1 (95% CI 1.2, 13.7)] compared to EBF followed by stopping by 12 weeks [HR 1.9 (95% CI 0.7, 5.2)].</w:t>
            </w:r>
          </w:p>
          <w:p w14:paraId="5DC6666A"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probability of HIV or death was:</w:t>
            </w:r>
          </w:p>
          <w:p w14:paraId="1F53C794"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10.7% ±3% among infants who avoided all breastfeeding in Paarl.</w:t>
            </w:r>
          </w:p>
          <w:p w14:paraId="6C1C2EC9"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46% ±11% among infants in Rietvlei who stopped breastfeeding by 12 </w:t>
            </w:r>
            <w:r w:rsidRPr="003100A3">
              <w:rPr>
                <w:rFonts w:ascii="Times New Roman" w:eastAsia="Calibri" w:hAnsi="Times New Roman" w:cs="Times New Roman"/>
                <w:sz w:val="16"/>
                <w:szCs w:val="16"/>
              </w:rPr>
              <w:lastRenderedPageBreak/>
              <w:t>weeks (p &lt; 0.001).</w:t>
            </w:r>
          </w:p>
        </w:tc>
        <w:tc>
          <w:tcPr>
            <w:tcW w:w="428" w:type="pct"/>
          </w:tcPr>
          <w:p w14:paraId="103BD3CD"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95% of the entire study population were ever breastfed from 0 to 12 weeks.</w:t>
            </w:r>
          </w:p>
          <w:p w14:paraId="62391FD6"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infants were exclusively breastfed from 0 to 12 weeks, and 4% were never breastfed from 0 to 16 weeks.</w:t>
            </w:r>
          </w:p>
          <w:p w14:paraId="44872FB5"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EBF rates among HIV-positive women dropped from 42% at 3 weeks to 18% at 12 weeks.</w:t>
            </w:r>
          </w:p>
          <w:p w14:paraId="113DF9DD" w14:textId="77777777" w:rsidR="004405E5" w:rsidRPr="003100A3" w:rsidRDefault="004405E5" w:rsidP="004405E5">
            <w:pPr>
              <w:rPr>
                <w:rFonts w:ascii="Times New Roman" w:eastAsia="Calibri" w:hAnsi="Times New Roman" w:cs="Times New Roman"/>
                <w:sz w:val="16"/>
                <w:szCs w:val="16"/>
              </w:rPr>
            </w:pPr>
            <w:r w:rsidRPr="003100A3">
              <w:rPr>
                <w:rFonts w:ascii="Times New Roman" w:eastAsia="Calibri" w:hAnsi="Times New Roman" w:cs="Times New Roman"/>
                <w:sz w:val="16"/>
                <w:szCs w:val="16"/>
              </w:rPr>
              <w:t>-Mixed breastfeeding (mainly PredBF and ParBF) practices were common among HIV-positive women.</w:t>
            </w:r>
          </w:p>
        </w:tc>
      </w:tr>
      <w:tr w:rsidR="001F0B75" w:rsidRPr="003100A3" w14:paraId="5314002D" w14:textId="77777777" w:rsidTr="00965137">
        <w:tc>
          <w:tcPr>
            <w:tcW w:w="122" w:type="pct"/>
          </w:tcPr>
          <w:p w14:paraId="5B7D3F8D" w14:textId="0D0A5B0E"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19</w:t>
            </w:r>
          </w:p>
        </w:tc>
        <w:tc>
          <w:tcPr>
            <w:tcW w:w="326" w:type="pct"/>
          </w:tcPr>
          <w:p w14:paraId="6EFBE7E0" w14:textId="523914F7" w:rsidR="001F0B75" w:rsidRPr="003100A3" w:rsidRDefault="001F0B75" w:rsidP="001F0B75">
            <w:pPr>
              <w:rPr>
                <w:rFonts w:ascii="Times New Roman" w:eastAsia="Calibri" w:hAnsi="Times New Roman" w:cs="Times New Roman"/>
                <w:sz w:val="16"/>
                <w:szCs w:val="16"/>
              </w:rPr>
            </w:pPr>
            <w:r w:rsidRPr="003100A3">
              <w:rPr>
                <w:rFonts w:asciiTheme="majorBidi" w:hAnsiTheme="majorBidi" w:cstheme="majorBidi"/>
                <w:sz w:val="16"/>
                <w:szCs w:val="16"/>
              </w:rPr>
              <w:t>Ameena E</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Goga[</w:t>
            </w:r>
            <w:r w:rsidRPr="003100A3">
              <w:rPr>
                <w:rFonts w:asciiTheme="majorBidi" w:hAnsiTheme="majorBidi" w:cstheme="majorBidi" w:hint="cs"/>
                <w:sz w:val="16"/>
                <w:szCs w:val="16"/>
                <w:rtl/>
              </w:rPr>
              <w:t>36</w:t>
            </w:r>
            <w:r w:rsidRPr="003100A3">
              <w:rPr>
                <w:rFonts w:asciiTheme="majorBidi" w:hAnsiTheme="majorBidi" w:cstheme="majorBidi"/>
                <w:sz w:val="16"/>
                <w:szCs w:val="16"/>
              </w:rPr>
              <w:t>]</w:t>
            </w:r>
          </w:p>
        </w:tc>
        <w:tc>
          <w:tcPr>
            <w:tcW w:w="370" w:type="pct"/>
          </w:tcPr>
          <w:p w14:paraId="50FB6C8B"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Cross-sectional study</w:t>
            </w:r>
          </w:p>
        </w:tc>
        <w:tc>
          <w:tcPr>
            <w:tcW w:w="337" w:type="pct"/>
          </w:tcPr>
          <w:p w14:paraId="587FE730"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3DD4FC59"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fants: </w:t>
            </w:r>
          </w:p>
          <w:p w14:paraId="2EE1A8FE"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1-12 Survey:   10106</w:t>
            </w:r>
          </w:p>
          <w:p w14:paraId="221CD6C4"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2-13 Survey: 9120</w:t>
            </w:r>
          </w:p>
        </w:tc>
        <w:tc>
          <w:tcPr>
            <w:tcW w:w="365" w:type="pct"/>
          </w:tcPr>
          <w:p w14:paraId="4767E369"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of Infants: 4-8 weeks postpartum (specific mean age not provided)</w:t>
            </w:r>
          </w:p>
        </w:tc>
        <w:tc>
          <w:tcPr>
            <w:tcW w:w="509" w:type="pct"/>
          </w:tcPr>
          <w:p w14:paraId="778C148C"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1-12 Survey: 2.7% (95% CI: 2.1%-3.2%)</w:t>
            </w:r>
          </w:p>
          <w:p w14:paraId="53FD4428"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2-13 Survey: 2.6% (95% CI: 2.0%-3.2%)</w:t>
            </w:r>
          </w:p>
        </w:tc>
        <w:tc>
          <w:tcPr>
            <w:tcW w:w="351" w:type="pct"/>
          </w:tcPr>
          <w:p w14:paraId="362C91C4"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66E0E0DF"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1-12 Survey: Median CD4 count was 359 cells/mm³ (IQR: 240-499)</w:t>
            </w:r>
          </w:p>
          <w:p w14:paraId="5C1FAE97"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2-13 Survey: Median CD4 count was 372 cells/mm³ (IQR: 264-500)</w:t>
            </w:r>
          </w:p>
        </w:tc>
        <w:tc>
          <w:tcPr>
            <w:tcW w:w="375" w:type="pct"/>
          </w:tcPr>
          <w:p w14:paraId="4679C00E"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7C9B3D3"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Shift from maternal antiretroviral (ARV) treatment or prophylaxis contingent on CD4 cell count to lifelong maternal ARV treatment (</w:t>
            </w:r>
            <w:r w:rsidRPr="003100A3">
              <w:rPr>
                <w:rFonts w:ascii="Times New Roman" w:eastAsia="Calibri" w:hAnsi="Times New Roman" w:cs="Times New Roman"/>
                <w:b/>
                <w:bCs/>
                <w:sz w:val="16"/>
                <w:szCs w:val="16"/>
              </w:rPr>
              <w:t>cART</w:t>
            </w:r>
            <w:r w:rsidRPr="003100A3">
              <w:rPr>
                <w:rFonts w:ascii="Times New Roman" w:eastAsia="Calibri" w:hAnsi="Times New Roman" w:cs="Times New Roman"/>
                <w:sz w:val="16"/>
                <w:szCs w:val="16"/>
              </w:rPr>
              <w:t>).</w:t>
            </w:r>
          </w:p>
          <w:p w14:paraId="20047E38"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Early MTCT measured among mothers receiving any PMTCT intervention, with comparisons between those who received ARVs and those who did not.</w:t>
            </w:r>
          </w:p>
        </w:tc>
        <w:tc>
          <w:tcPr>
            <w:tcW w:w="374" w:type="pct"/>
          </w:tcPr>
          <w:p w14:paraId="676AF8A4"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ARV-Exposed</w:t>
            </w:r>
            <w:r w:rsidRPr="003100A3">
              <w:rPr>
                <w:rFonts w:ascii="Times New Roman" w:eastAsia="Calibri" w:hAnsi="Times New Roman" w:cs="Times New Roman"/>
                <w:sz w:val="16"/>
                <w:szCs w:val="16"/>
              </w:rPr>
              <w:t xml:space="preserve"> Mothers: Significantly lower unadjusted early MTCT rates compared to </w:t>
            </w:r>
            <w:r w:rsidRPr="003100A3">
              <w:rPr>
                <w:rFonts w:ascii="Times New Roman" w:eastAsia="Calibri" w:hAnsi="Times New Roman" w:cs="Times New Roman"/>
                <w:b/>
                <w:bCs/>
                <w:sz w:val="16"/>
                <w:szCs w:val="16"/>
              </w:rPr>
              <w:t>ARV-naive mothers</w:t>
            </w:r>
            <w:r w:rsidRPr="003100A3">
              <w:rPr>
                <w:rFonts w:ascii="Times New Roman" w:eastAsia="Calibri" w:hAnsi="Times New Roman" w:cs="Times New Roman"/>
                <w:sz w:val="16"/>
                <w:szCs w:val="16"/>
              </w:rPr>
              <w:t>.</w:t>
            </w:r>
          </w:p>
          <w:p w14:paraId="0DD1A4AA"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1-2012: 2.0% (95% CI 1.6-2.5%) vs. 10.2% (95% CI 6.5-13.8%)</w:t>
            </w:r>
          </w:p>
          <w:p w14:paraId="3EA6D59D"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2012-2013: 2.0% (95% CI 1.5-2.6%) vs. 9.2% (95% CI 5.6-12.7%)</w:t>
            </w:r>
          </w:p>
          <w:p w14:paraId="215DC94B"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cART Initiation:</w:t>
            </w:r>
          </w:p>
          <w:p w14:paraId="2600133F"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Among mothers who commenced cART during or before the first trimester, early MTCT was 1.2% (95% CI 0.6-1.7%).</w:t>
            </w:r>
          </w:p>
          <w:p w14:paraId="6BEF18EC"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t>Exclusive breastfeeding (EBF) mothers receiving &gt;</w:t>
            </w:r>
            <w:r w:rsidRPr="003100A3">
              <w:rPr>
                <w:rFonts w:ascii="Times New Roman" w:eastAsia="Calibri" w:hAnsi="Times New Roman" w:cs="Times New Roman"/>
                <w:sz w:val="16"/>
                <w:szCs w:val="16"/>
              </w:rPr>
              <w:lastRenderedPageBreak/>
              <w:t>10 weeks ARV prophylaxis or cART had lower early MTCT (2.2% vs. 12.2%).</w:t>
            </w:r>
          </w:p>
        </w:tc>
        <w:tc>
          <w:tcPr>
            <w:tcW w:w="428" w:type="pct"/>
          </w:tcPr>
          <w:p w14:paraId="4E9C090C" w14:textId="77777777" w:rsidR="001F0B75" w:rsidRPr="003100A3" w:rsidRDefault="001F0B75" w:rsidP="001F0B7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r>
      <w:tr w:rsidR="007B1318" w:rsidRPr="003100A3" w14:paraId="7151090A" w14:textId="77777777" w:rsidTr="00965137">
        <w:tc>
          <w:tcPr>
            <w:tcW w:w="122" w:type="pct"/>
          </w:tcPr>
          <w:p w14:paraId="1F257620" w14:textId="74D97486"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20</w:t>
            </w:r>
          </w:p>
        </w:tc>
        <w:tc>
          <w:tcPr>
            <w:tcW w:w="326" w:type="pct"/>
          </w:tcPr>
          <w:p w14:paraId="7B316198" w14:textId="7D5CE2E5" w:rsidR="007B1318" w:rsidRPr="003100A3" w:rsidRDefault="007B1318" w:rsidP="007B1318">
            <w:pPr>
              <w:rPr>
                <w:rFonts w:asciiTheme="majorBidi" w:hAnsiTheme="majorBidi" w:cstheme="majorBidi"/>
                <w:sz w:val="16"/>
                <w:szCs w:val="16"/>
              </w:rPr>
            </w:pPr>
            <w:r w:rsidRPr="003100A3">
              <w:rPr>
                <w:rFonts w:asciiTheme="majorBidi" w:hAnsiTheme="majorBidi" w:cstheme="majorBidi"/>
                <w:sz w:val="16"/>
                <w:szCs w:val="16"/>
              </w:rPr>
              <w:t>Felicity C</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Fitzgerald [</w:t>
            </w:r>
            <w:r w:rsidRPr="003100A3">
              <w:rPr>
                <w:rFonts w:asciiTheme="majorBidi" w:hAnsiTheme="majorBidi" w:cstheme="majorBidi" w:hint="cs"/>
                <w:sz w:val="16"/>
                <w:szCs w:val="16"/>
                <w:rtl/>
              </w:rPr>
              <w:t>37</w:t>
            </w:r>
            <w:r w:rsidRPr="003100A3">
              <w:rPr>
                <w:rFonts w:asciiTheme="majorBidi" w:hAnsiTheme="majorBidi" w:cstheme="majorBidi"/>
                <w:sz w:val="16"/>
                <w:szCs w:val="16"/>
              </w:rPr>
              <w:t>]</w:t>
            </w:r>
          </w:p>
        </w:tc>
        <w:tc>
          <w:tcPr>
            <w:tcW w:w="370" w:type="pct"/>
          </w:tcPr>
          <w:p w14:paraId="3079F85C" w14:textId="630DD308"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5239A9E0" w14:textId="2465BA5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6DAA6CAD"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Pregnant women with 9 twin pairs(N= 367 mothers, N= 376 pregnancies)</w:t>
            </w:r>
          </w:p>
          <w:p w14:paraId="3E181738"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ART group: 273</w:t>
            </w:r>
          </w:p>
          <w:p w14:paraId="3D3F8840"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PMTCT group: 74</w:t>
            </w:r>
          </w:p>
          <w:p w14:paraId="0936E905" w14:textId="495ACEF9"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intervention group: 29</w:t>
            </w:r>
          </w:p>
        </w:tc>
        <w:tc>
          <w:tcPr>
            <w:tcW w:w="365" w:type="pct"/>
          </w:tcPr>
          <w:p w14:paraId="3BC30A7D"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27.5 (15 – 44)</w:t>
            </w:r>
          </w:p>
          <w:p w14:paraId="447623B1"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ART group: 27.8 (25–31)</w:t>
            </w:r>
          </w:p>
          <w:p w14:paraId="034425AE"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PMTCT group: 27 (23–32)</w:t>
            </w:r>
          </w:p>
          <w:p w14:paraId="1A9614D9" w14:textId="686638A9"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intervention group: 24.5 (23.5–28.5)</w:t>
            </w:r>
          </w:p>
        </w:tc>
        <w:tc>
          <w:tcPr>
            <w:tcW w:w="509" w:type="pct"/>
          </w:tcPr>
          <w:p w14:paraId="34988AEE"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HIV transmission rate was 5.1%</w:t>
            </w:r>
          </w:p>
          <w:p w14:paraId="5B16ADA4"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 HIV-negative infants</w:t>
            </w:r>
          </w:p>
          <w:p w14:paraId="10105CF9"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206)</w:t>
            </w:r>
          </w:p>
          <w:p w14:paraId="5ECB819D"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 HIV-positive infants</w:t>
            </w:r>
          </w:p>
          <w:p w14:paraId="403856FA"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11)</w:t>
            </w:r>
          </w:p>
          <w:p w14:paraId="4C6D80B9"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 Infants unknown HIV</w:t>
            </w:r>
          </w:p>
          <w:p w14:paraId="1FF01320"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status</w:t>
            </w:r>
          </w:p>
          <w:p w14:paraId="0AAA8CDF" w14:textId="581A64E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24)</w:t>
            </w:r>
          </w:p>
        </w:tc>
        <w:tc>
          <w:tcPr>
            <w:tcW w:w="351" w:type="pct"/>
          </w:tcPr>
          <w:p w14:paraId="4BEAF7CA" w14:textId="079DC731"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VD and caesarean section</w:t>
            </w:r>
          </w:p>
        </w:tc>
        <w:tc>
          <w:tcPr>
            <w:tcW w:w="374" w:type="pct"/>
          </w:tcPr>
          <w:p w14:paraId="4AEF4B09"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134/µl (IQR 88 – 179)</w:t>
            </w:r>
          </w:p>
          <w:p w14:paraId="591E86DD"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ART group: 127 (84–168)</w:t>
            </w:r>
          </w:p>
          <w:p w14:paraId="0328AA06"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PMTCT group: 166 (128–267)</w:t>
            </w:r>
          </w:p>
          <w:p w14:paraId="1030E3BE" w14:textId="4A0F6492"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intervention group: 153 (75–247)</w:t>
            </w:r>
          </w:p>
        </w:tc>
        <w:tc>
          <w:tcPr>
            <w:tcW w:w="375" w:type="pct"/>
          </w:tcPr>
          <w:p w14:paraId="4B921E51"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28 282 copies/ml</w:t>
            </w:r>
          </w:p>
          <w:p w14:paraId="3FA1DBC6"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RT group: 30 721 (2 762–50 545) </w:t>
            </w:r>
          </w:p>
          <w:p w14:paraId="3F79064F"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PMTCT group: 17 794 (2 762–50 545)</w:t>
            </w:r>
          </w:p>
          <w:p w14:paraId="3E9D9DF4" w14:textId="20F3D433"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intervention group: 40 812 (14 969–91 870)</w:t>
            </w:r>
          </w:p>
        </w:tc>
        <w:tc>
          <w:tcPr>
            <w:tcW w:w="630" w:type="pct"/>
          </w:tcPr>
          <w:p w14:paraId="452077A7"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 xml:space="preserve">ART </w:t>
            </w:r>
            <w:r w:rsidRPr="003100A3">
              <w:rPr>
                <w:rFonts w:ascii="Times New Roman" w:eastAsia="Calibri" w:hAnsi="Times New Roman" w:cs="Times New Roman"/>
                <w:sz w:val="16"/>
                <w:szCs w:val="16"/>
              </w:rPr>
              <w:t>(triple therapy with Zidovudine, lamivudine and nevirapine)</w:t>
            </w:r>
          </w:p>
          <w:p w14:paraId="3FC180BE" w14:textId="099B1451"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median period on ART before birth was 7.6 weeks. (median gestational week at enrollment: median gestational age 28)</w:t>
            </w:r>
          </w:p>
        </w:tc>
        <w:tc>
          <w:tcPr>
            <w:tcW w:w="374" w:type="pct"/>
          </w:tcPr>
          <w:p w14:paraId="7D74D076" w14:textId="1D672851" w:rsidR="007B1318" w:rsidRPr="003100A3" w:rsidRDefault="007B1318" w:rsidP="007B1318">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The </w:t>
            </w:r>
            <w:r w:rsidRPr="003100A3">
              <w:rPr>
                <w:rFonts w:ascii="Times New Roman" w:eastAsia="Calibri" w:hAnsi="Times New Roman" w:cs="Times New Roman"/>
                <w:b/>
                <w:bCs/>
                <w:sz w:val="16"/>
                <w:szCs w:val="16"/>
              </w:rPr>
              <w:t>length of time on antiretroviral therapy (ART)</w:t>
            </w:r>
            <w:r w:rsidRPr="003100A3">
              <w:rPr>
                <w:rFonts w:ascii="Times New Roman" w:eastAsia="Calibri" w:hAnsi="Times New Roman" w:cs="Times New Roman"/>
                <w:sz w:val="16"/>
                <w:szCs w:val="16"/>
              </w:rPr>
              <w:t xml:space="preserve"> before delivery is a significant factor in the transmission of HIV from mother to infant. (All HIV-positive infants were born to mothers who had received less than 8 weeks of ART before delivery.)</w:t>
            </w:r>
          </w:p>
        </w:tc>
        <w:tc>
          <w:tcPr>
            <w:tcW w:w="428" w:type="pct"/>
          </w:tcPr>
          <w:p w14:paraId="19826A71" w14:textId="77777777"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Pregnant women were divided into three groups based on their treatment: those who received triple therapy before birth (ART group), those who were referred back to a maternity outpatient unit for PMTCT but did not start ART (PMTCT group), and those who did not receive any intervention before birth or were given AZT prior to birth (No intervention group).</w:t>
            </w:r>
          </w:p>
          <w:p w14:paraId="056E3E19" w14:textId="3B3A41AD" w:rsidR="007B1318" w:rsidRPr="003100A3" w:rsidRDefault="007B1318" w:rsidP="007B1318">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aternal WHO stage and viral load at first follow-up were additional predictors. </w:t>
            </w:r>
            <w:r w:rsidRPr="003100A3">
              <w:rPr>
                <w:rFonts w:ascii="Times New Roman" w:eastAsia="Calibri" w:hAnsi="Times New Roman" w:cs="Times New Roman"/>
                <w:sz w:val="16"/>
                <w:szCs w:val="16"/>
              </w:rPr>
              <w:lastRenderedPageBreak/>
              <w:t>Women with WHO stage 3 or 4 had 9.5 times higher transmission risk than those at stage 1. Those with viral load &gt;50 copies/ml at 16 weeks on ART had a 10% transmission rate, while &lt;50 copies/ml had 3% transmission rate.</w:t>
            </w:r>
          </w:p>
        </w:tc>
      </w:tr>
      <w:tr w:rsidR="002B0167" w:rsidRPr="003100A3" w14:paraId="4635C5EA" w14:textId="77777777" w:rsidTr="00965137">
        <w:tc>
          <w:tcPr>
            <w:tcW w:w="122" w:type="pct"/>
          </w:tcPr>
          <w:p w14:paraId="465D9942" w14:textId="7268960E"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21</w:t>
            </w:r>
          </w:p>
        </w:tc>
        <w:tc>
          <w:tcPr>
            <w:tcW w:w="326" w:type="pct"/>
          </w:tcPr>
          <w:p w14:paraId="0FCD6301" w14:textId="10E27DB2" w:rsidR="002B0167" w:rsidRPr="003100A3" w:rsidRDefault="002B0167" w:rsidP="002B0167">
            <w:pPr>
              <w:rPr>
                <w:rFonts w:asciiTheme="majorBidi" w:hAnsiTheme="majorBidi" w:cstheme="majorBidi"/>
                <w:sz w:val="16"/>
                <w:szCs w:val="16"/>
              </w:rPr>
            </w:pPr>
            <w:r w:rsidRPr="003100A3">
              <w:rPr>
                <w:rFonts w:asciiTheme="majorBidi" w:hAnsiTheme="majorBidi" w:cstheme="majorBidi"/>
                <w:sz w:val="16"/>
                <w:szCs w:val="16"/>
              </w:rPr>
              <w:t>G</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Fatti [</w:t>
            </w:r>
            <w:r w:rsidRPr="003100A3">
              <w:rPr>
                <w:rFonts w:asciiTheme="majorBidi" w:hAnsiTheme="majorBidi" w:cstheme="majorBidi" w:hint="cs"/>
                <w:sz w:val="16"/>
                <w:szCs w:val="16"/>
                <w:rtl/>
              </w:rPr>
              <w:t>38</w:t>
            </w:r>
            <w:r w:rsidRPr="003100A3">
              <w:rPr>
                <w:rFonts w:asciiTheme="majorBidi" w:hAnsiTheme="majorBidi" w:cstheme="majorBidi"/>
                <w:sz w:val="16"/>
                <w:szCs w:val="16"/>
              </w:rPr>
              <w:t>]</w:t>
            </w:r>
          </w:p>
        </w:tc>
        <w:tc>
          <w:tcPr>
            <w:tcW w:w="370" w:type="pct"/>
          </w:tcPr>
          <w:p w14:paraId="555BD1AA" w14:textId="10A1801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3E87385B" w14:textId="1EBBB438"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21FD9539"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19 years (adolescents):65</w:t>
            </w:r>
          </w:p>
          <w:p w14:paraId="18526D1F"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20 - 24 years:247</w:t>
            </w:r>
          </w:p>
          <w:p w14:paraId="6489CD7A" w14:textId="2D3107B1"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gt;24 years: 644</w:t>
            </w:r>
          </w:p>
        </w:tc>
        <w:tc>
          <w:tcPr>
            <w:tcW w:w="365" w:type="pct"/>
          </w:tcPr>
          <w:p w14:paraId="159CBA08" w14:textId="4D00EB70"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509" w:type="pct"/>
          </w:tcPr>
          <w:p w14:paraId="3755153C"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Vertical HIV transmission rate:</w:t>
            </w:r>
          </w:p>
          <w:p w14:paraId="561C67B3"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dolescent mothers:8.3%</w:t>
            </w:r>
          </w:p>
          <w:p w14:paraId="1AC3341E"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 Age 20 - 24 years: 6.5%</w:t>
            </w:r>
          </w:p>
          <w:p w14:paraId="38999049" w14:textId="4DB32090"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gt;24 years:2.1%</w:t>
            </w:r>
          </w:p>
        </w:tc>
        <w:tc>
          <w:tcPr>
            <w:tcW w:w="351" w:type="pct"/>
          </w:tcPr>
          <w:p w14:paraId="76411004" w14:textId="6BF520F5"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35FE3F61"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19 years (adolescents): 383 (296 - 465)</w:t>
            </w:r>
          </w:p>
          <w:p w14:paraId="75D24720"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20 - 24 years: 377.5 (246 - 519)</w:t>
            </w:r>
          </w:p>
          <w:p w14:paraId="39105EF1" w14:textId="1EFF7D21"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gt;24 years: 339 (217 - 477)</w:t>
            </w:r>
          </w:p>
        </w:tc>
        <w:tc>
          <w:tcPr>
            <w:tcW w:w="375" w:type="pct"/>
          </w:tcPr>
          <w:p w14:paraId="44171632" w14:textId="4A70210C"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AB09CD4"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Before April 2010:</w:t>
            </w:r>
          </w:p>
          <w:p w14:paraId="747D5830"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HIV-positive pregnant women with CD4+ ≤200 cells/µL or in WHO stage IV start lifelong </w:t>
            </w:r>
            <w:r w:rsidRPr="003100A3">
              <w:rPr>
                <w:rFonts w:ascii="Times New Roman" w:eastAsia="Calibri" w:hAnsi="Times New Roman" w:cs="Times New Roman"/>
                <w:b/>
                <w:bCs/>
                <w:sz w:val="16"/>
                <w:szCs w:val="16"/>
              </w:rPr>
              <w:t>triple ART.</w:t>
            </w:r>
          </w:p>
          <w:p w14:paraId="07AD2E37"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eligible women get </w:t>
            </w:r>
            <w:r w:rsidRPr="003100A3">
              <w:rPr>
                <w:rFonts w:ascii="Times New Roman" w:eastAsia="Calibri" w:hAnsi="Times New Roman" w:cs="Times New Roman"/>
                <w:b/>
                <w:bCs/>
                <w:sz w:val="16"/>
                <w:szCs w:val="16"/>
              </w:rPr>
              <w:t>antenatal</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from 28 weeks until delivery and </w:t>
            </w:r>
            <w:r w:rsidRPr="003100A3">
              <w:rPr>
                <w:rFonts w:ascii="Times New Roman" w:eastAsia="Calibri" w:hAnsi="Times New Roman" w:cs="Times New Roman"/>
                <w:b/>
                <w:bCs/>
                <w:sz w:val="16"/>
                <w:szCs w:val="16"/>
              </w:rPr>
              <w:t>intrapartum</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w:t>
            </w:r>
          </w:p>
          <w:p w14:paraId="19D2A25D"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fants get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after</w:t>
            </w:r>
            <w:r w:rsidRPr="003100A3">
              <w:rPr>
                <w:rFonts w:ascii="Times New Roman" w:eastAsia="Calibri" w:hAnsi="Times New Roman" w:cs="Times New Roman"/>
                <w:sz w:val="16"/>
                <w:szCs w:val="16"/>
              </w:rPr>
              <w:t xml:space="preserve"> birth and a </w:t>
            </w:r>
            <w:r w:rsidRPr="003100A3">
              <w:rPr>
                <w:rFonts w:ascii="Times New Roman" w:eastAsia="Calibri" w:hAnsi="Times New Roman" w:cs="Times New Roman"/>
                <w:b/>
                <w:bCs/>
                <w:sz w:val="16"/>
                <w:szCs w:val="16"/>
              </w:rPr>
              <w:t>7</w:t>
            </w: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day</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course.</w:t>
            </w:r>
          </w:p>
          <w:p w14:paraId="40AB8DF8"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From April 2010:</w:t>
            </w:r>
          </w:p>
          <w:p w14:paraId="1072482D"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Eligibility expanded to CD4+ ≤350 cells/µL or WHO stages III/IV.</w:t>
            </w:r>
          </w:p>
          <w:p w14:paraId="0B479B1A"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eligible women receive </w:t>
            </w:r>
            <w:r w:rsidRPr="003100A3">
              <w:rPr>
                <w:rFonts w:ascii="Times New Roman" w:eastAsia="Calibri" w:hAnsi="Times New Roman" w:cs="Times New Roman"/>
                <w:b/>
                <w:bCs/>
                <w:sz w:val="16"/>
                <w:szCs w:val="16"/>
              </w:rPr>
              <w:t>antenatal</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from 14 weeks, </w:t>
            </w:r>
            <w:r w:rsidRPr="003100A3">
              <w:rPr>
                <w:rFonts w:ascii="Times New Roman" w:eastAsia="Calibri" w:hAnsi="Times New Roman" w:cs="Times New Roman"/>
                <w:b/>
                <w:bCs/>
                <w:sz w:val="16"/>
                <w:szCs w:val="16"/>
              </w:rPr>
              <w:t>intrapartum</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single-dose tenofovir/emtricitabine post-delivery.</w:t>
            </w:r>
          </w:p>
          <w:p w14:paraId="44BB636A" w14:textId="5515E320" w:rsidR="002B0167" w:rsidRPr="003100A3" w:rsidRDefault="002B0167" w:rsidP="002B0167">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Infants get extended NVP based on </w:t>
            </w:r>
            <w:r w:rsidRPr="003100A3">
              <w:rPr>
                <w:rFonts w:ascii="Times New Roman" w:eastAsia="Calibri" w:hAnsi="Times New Roman" w:cs="Times New Roman"/>
                <w:sz w:val="16"/>
                <w:szCs w:val="16"/>
              </w:rPr>
              <w:lastRenderedPageBreak/>
              <w:t>breastfeeding duration.</w:t>
            </w:r>
          </w:p>
        </w:tc>
        <w:tc>
          <w:tcPr>
            <w:tcW w:w="374" w:type="pct"/>
          </w:tcPr>
          <w:p w14:paraId="43B722AF"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younger women had</w:t>
            </w:r>
          </w:p>
          <w:p w14:paraId="63E1BEE2" w14:textId="63BA682B"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gressively increased risks of vertical HIV transmission</w:t>
            </w:r>
          </w:p>
        </w:tc>
        <w:tc>
          <w:tcPr>
            <w:tcW w:w="428" w:type="pct"/>
          </w:tcPr>
          <w:p w14:paraId="013B163D" w14:textId="77777777"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young women exhibited lower awareness of their HIV status compared to older women. This group also showed slower uptake of antenatal ART, reduced Early Infant Diagnosis (EID) uptake, and a higher Mother-to-Child Transmission (MTCT) rate of HIV, despite having less severe </w:t>
            </w:r>
            <w:r w:rsidRPr="003100A3">
              <w:rPr>
                <w:rFonts w:ascii="Times New Roman" w:eastAsia="Calibri" w:hAnsi="Times New Roman" w:cs="Times New Roman"/>
                <w:sz w:val="16"/>
                <w:szCs w:val="16"/>
              </w:rPr>
              <w:lastRenderedPageBreak/>
              <w:t>immunosuppression.</w:t>
            </w:r>
          </w:p>
          <w:p w14:paraId="6664DB16" w14:textId="52D0C2C1" w:rsidR="002B0167" w:rsidRPr="003100A3" w:rsidRDefault="002B0167" w:rsidP="002B0167">
            <w:pPr>
              <w:rPr>
                <w:rFonts w:ascii="Times New Roman" w:eastAsia="Calibri" w:hAnsi="Times New Roman" w:cs="Times New Roman"/>
                <w:sz w:val="16"/>
                <w:szCs w:val="16"/>
              </w:rPr>
            </w:pPr>
            <w:r w:rsidRPr="003100A3">
              <w:rPr>
                <w:rFonts w:ascii="Times New Roman" w:eastAsia="Calibri" w:hAnsi="Times New Roman" w:cs="Times New Roman"/>
                <w:sz w:val="16"/>
                <w:szCs w:val="16"/>
              </w:rPr>
              <w:t>Furthermore, adolescents faced increased risks of maternal mortality, first presentation in labor, and stillbirth.</w:t>
            </w:r>
          </w:p>
        </w:tc>
      </w:tr>
      <w:tr w:rsidR="00DB2DDF" w:rsidRPr="003100A3" w14:paraId="4A0662EC" w14:textId="77777777" w:rsidTr="00965137">
        <w:tc>
          <w:tcPr>
            <w:tcW w:w="122" w:type="pct"/>
          </w:tcPr>
          <w:p w14:paraId="5C9B50AF" w14:textId="4B69A64D"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22</w:t>
            </w:r>
          </w:p>
        </w:tc>
        <w:tc>
          <w:tcPr>
            <w:tcW w:w="326" w:type="pct"/>
          </w:tcPr>
          <w:p w14:paraId="4D73359F" w14:textId="145B4270" w:rsidR="00DB2DDF" w:rsidRPr="003100A3" w:rsidRDefault="00D45B04" w:rsidP="00DB2DDF">
            <w:pPr>
              <w:rPr>
                <w:rFonts w:asciiTheme="majorBidi" w:hAnsiTheme="majorBidi" w:cstheme="majorBidi"/>
                <w:sz w:val="16"/>
                <w:szCs w:val="16"/>
              </w:rPr>
            </w:pPr>
            <w:r w:rsidRPr="003100A3">
              <w:rPr>
                <w:rFonts w:asciiTheme="majorBidi" w:hAnsiTheme="majorBidi" w:cstheme="majorBidi"/>
                <w:sz w:val="16"/>
                <w:szCs w:val="16"/>
              </w:rPr>
              <w:t>David Etoori [</w:t>
            </w:r>
            <w:r w:rsidRPr="003100A3">
              <w:rPr>
                <w:rFonts w:asciiTheme="majorBidi" w:hAnsiTheme="majorBidi" w:cstheme="majorBidi" w:hint="cs"/>
                <w:sz w:val="16"/>
                <w:szCs w:val="16"/>
                <w:rtl/>
              </w:rPr>
              <w:t>39</w:t>
            </w:r>
            <w:r w:rsidRPr="003100A3">
              <w:rPr>
                <w:rFonts w:asciiTheme="majorBidi" w:hAnsiTheme="majorBidi" w:cstheme="majorBidi"/>
                <w:sz w:val="16"/>
                <w:szCs w:val="16"/>
              </w:rPr>
              <w:t>]</w:t>
            </w:r>
          </w:p>
        </w:tc>
        <w:tc>
          <w:tcPr>
            <w:tcW w:w="370" w:type="pct"/>
          </w:tcPr>
          <w:p w14:paraId="57DCEBC1" w14:textId="1038DAF4"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514D2088" w14:textId="703470AE"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ern Swaziland</w:t>
            </w:r>
          </w:p>
        </w:tc>
        <w:tc>
          <w:tcPr>
            <w:tcW w:w="441" w:type="pct"/>
          </w:tcPr>
          <w:p w14:paraId="26D3C7F3" w14:textId="77777777"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w:t>
            </w:r>
          </w:p>
          <w:p w14:paraId="16E5DDF2" w14:textId="25AA7365"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N=496</w:t>
            </w:r>
          </w:p>
        </w:tc>
        <w:tc>
          <w:tcPr>
            <w:tcW w:w="365" w:type="pct"/>
          </w:tcPr>
          <w:p w14:paraId="0B804CE8" w14:textId="1719B36C"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26 (IQR: 23, 30)</w:t>
            </w:r>
          </w:p>
        </w:tc>
        <w:tc>
          <w:tcPr>
            <w:tcW w:w="509" w:type="pct"/>
          </w:tcPr>
          <w:p w14:paraId="500505E2" w14:textId="77777777"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Of 670 infants, 53.6% received an EID test, 320/359</w:t>
            </w:r>
          </w:p>
          <w:p w14:paraId="54131867" w14:textId="6BBF8C29"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had a test result recorded and of whom 7 (2.2%) were HIV+.</w:t>
            </w:r>
          </w:p>
        </w:tc>
        <w:tc>
          <w:tcPr>
            <w:tcW w:w="351" w:type="pct"/>
          </w:tcPr>
          <w:p w14:paraId="7B9C0320" w14:textId="2E70F1AA"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2B30EF6B" w14:textId="3DF3C878"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387 cells/μl (IQR: 264, 539)</w:t>
            </w:r>
          </w:p>
        </w:tc>
        <w:tc>
          <w:tcPr>
            <w:tcW w:w="375" w:type="pct"/>
          </w:tcPr>
          <w:p w14:paraId="0F5D9B0A" w14:textId="4C5E88E5"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61B6A935" w14:textId="77777777"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mote</w:t>
            </w:r>
            <w:r w:rsidRPr="003100A3">
              <w:rPr>
                <w:rFonts w:ascii="Times New Roman" w:eastAsia="Calibri" w:hAnsi="Times New Roman" w:cs="Times New Roman"/>
                <w:b/>
                <w:bCs/>
                <w:sz w:val="16"/>
                <w:szCs w:val="16"/>
              </w:rPr>
              <w:t xml:space="preserve"> lifelong ART </w:t>
            </w:r>
            <w:r w:rsidRPr="003100A3">
              <w:rPr>
                <w:rFonts w:ascii="Times New Roman" w:eastAsia="Calibri" w:hAnsi="Times New Roman" w:cs="Times New Roman"/>
                <w:sz w:val="16"/>
                <w:szCs w:val="16"/>
              </w:rPr>
              <w:t xml:space="preserve">for all pregnant and breastfeeding women with HIV, regardless of CD4 count, known as </w:t>
            </w:r>
            <w:r w:rsidRPr="003100A3">
              <w:rPr>
                <w:rFonts w:ascii="Times New Roman" w:eastAsia="Calibri" w:hAnsi="Times New Roman" w:cs="Times New Roman"/>
                <w:b/>
                <w:bCs/>
                <w:sz w:val="16"/>
                <w:szCs w:val="16"/>
              </w:rPr>
              <w:t>PMTCTB+</w:t>
            </w:r>
            <w:r w:rsidRPr="003100A3">
              <w:rPr>
                <w:rFonts w:ascii="Times New Roman" w:eastAsia="Calibri" w:hAnsi="Times New Roman" w:cs="Times New Roman"/>
                <w:sz w:val="16"/>
                <w:szCs w:val="16"/>
              </w:rPr>
              <w:t xml:space="preserve"> Despite the national standard of care being PMTCTA and the Ministry of Health's recommendations, women were given the option to choose AZT within the PMTCTB+ research study.)</w:t>
            </w:r>
          </w:p>
          <w:p w14:paraId="151186D5" w14:textId="3786454C"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Out of the 496 individuals who began ART, 454 (91.5%) were prescribed Tenofovir+Lamivudine+Efavirenz, while 3 (0.6%) were taking Zidovudine+Lamivudine+Nevirapine, another 3 (0.6%) were on Zidovudine+Lamivudine+Efavirenz, and 36 (7.3%) did not have their ART regimen information available.</w:t>
            </w:r>
          </w:p>
        </w:tc>
        <w:tc>
          <w:tcPr>
            <w:tcW w:w="374" w:type="pct"/>
          </w:tcPr>
          <w:p w14:paraId="5C6E55B2" w14:textId="351D55CB"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summary, PMTCTB+ demonstrates potential in this context with high rates of maternal viral suppression and minimal transmission to infants.</w:t>
            </w:r>
          </w:p>
        </w:tc>
        <w:tc>
          <w:tcPr>
            <w:tcW w:w="428" w:type="pct"/>
          </w:tcPr>
          <w:p w14:paraId="0FDA6FF9" w14:textId="417116C7" w:rsidR="00DB2DDF" w:rsidRPr="003100A3" w:rsidRDefault="00DB2DDF" w:rsidP="00DB2DD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r>
      <w:tr w:rsidR="006D0FAA" w:rsidRPr="003100A3" w14:paraId="262CA5E6" w14:textId="77777777" w:rsidTr="00965137">
        <w:tc>
          <w:tcPr>
            <w:tcW w:w="122" w:type="pct"/>
          </w:tcPr>
          <w:p w14:paraId="45D4990A" w14:textId="76B3EA34"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23</w:t>
            </w:r>
          </w:p>
        </w:tc>
        <w:tc>
          <w:tcPr>
            <w:tcW w:w="326" w:type="pct"/>
          </w:tcPr>
          <w:p w14:paraId="07FFEFF9" w14:textId="3B8D1F3B" w:rsidR="006D0FAA" w:rsidRPr="003100A3" w:rsidRDefault="00F65704" w:rsidP="00F65704">
            <w:pPr>
              <w:rPr>
                <w:rFonts w:asciiTheme="majorBidi" w:hAnsiTheme="majorBidi" w:cstheme="majorBidi"/>
                <w:sz w:val="16"/>
                <w:szCs w:val="16"/>
              </w:rPr>
            </w:pPr>
            <w:r w:rsidRPr="003100A3">
              <w:rPr>
                <w:rFonts w:asciiTheme="majorBidi" w:hAnsiTheme="majorBidi" w:cstheme="majorBidi"/>
                <w:sz w:val="16"/>
                <w:szCs w:val="16"/>
              </w:rPr>
              <w:t>Ali Elgalib [</w:t>
            </w:r>
            <w:r w:rsidRPr="003100A3">
              <w:rPr>
                <w:rFonts w:asciiTheme="majorBidi" w:hAnsiTheme="majorBidi" w:cstheme="majorBidi" w:hint="cs"/>
                <w:sz w:val="16"/>
                <w:szCs w:val="16"/>
                <w:rtl/>
              </w:rPr>
              <w:t>40</w:t>
            </w:r>
            <w:r w:rsidRPr="003100A3">
              <w:rPr>
                <w:rFonts w:asciiTheme="majorBidi" w:hAnsiTheme="majorBidi" w:cstheme="majorBidi"/>
                <w:sz w:val="16"/>
                <w:szCs w:val="16"/>
              </w:rPr>
              <w:t>]</w:t>
            </w:r>
          </w:p>
        </w:tc>
        <w:tc>
          <w:tcPr>
            <w:tcW w:w="370" w:type="pct"/>
          </w:tcPr>
          <w:p w14:paraId="00A5E70C" w14:textId="71CDCFD6"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779D64B0" w14:textId="7FAB3AC0"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Oman</w:t>
            </w:r>
          </w:p>
        </w:tc>
        <w:tc>
          <w:tcPr>
            <w:tcW w:w="441" w:type="pct"/>
          </w:tcPr>
          <w:p w14:paraId="66F9DB3F"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others)N=94 </w:t>
            </w:r>
          </w:p>
          <w:p w14:paraId="1A5CF7B3" w14:textId="77777777" w:rsidR="006D0FAA" w:rsidRPr="003100A3" w:rsidRDefault="006D0FAA" w:rsidP="006D0FAA">
            <w:pPr>
              <w:rPr>
                <w:rFonts w:ascii="Times New Roman" w:eastAsia="Calibri" w:hAnsi="Times New Roman" w:cs="Times New Roman"/>
                <w:sz w:val="16"/>
                <w:szCs w:val="16"/>
              </w:rPr>
            </w:pPr>
          </w:p>
          <w:p w14:paraId="6C2CB004" w14:textId="7B975282"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re were 110 pregnancies in 94 women.</w:t>
            </w:r>
          </w:p>
        </w:tc>
        <w:tc>
          <w:tcPr>
            <w:tcW w:w="365" w:type="pct"/>
          </w:tcPr>
          <w:p w14:paraId="09698D68" w14:textId="7745462D"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32 ( IQR 25-34 )</w:t>
            </w:r>
          </w:p>
        </w:tc>
        <w:tc>
          <w:tcPr>
            <w:tcW w:w="509" w:type="pct"/>
          </w:tcPr>
          <w:p w14:paraId="37A21D6A"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HIV status (n = 99)</w:t>
            </w:r>
          </w:p>
          <w:p w14:paraId="614F4917"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Negative: 98 (99%)</w:t>
            </w:r>
          </w:p>
          <w:p w14:paraId="39B3F28A"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Positive: 1 (1%)</w:t>
            </w:r>
          </w:p>
          <w:p w14:paraId="476C6349" w14:textId="77777777" w:rsidR="006D0FAA" w:rsidRPr="003100A3" w:rsidRDefault="006D0FAA" w:rsidP="006D0FAA">
            <w:pPr>
              <w:rPr>
                <w:rFonts w:ascii="Times New Roman" w:eastAsia="Calibri" w:hAnsi="Times New Roman" w:cs="Times New Roman"/>
                <w:sz w:val="16"/>
                <w:szCs w:val="16"/>
              </w:rPr>
            </w:pPr>
          </w:p>
          <w:p w14:paraId="2429C87B"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rate of</w:t>
            </w:r>
          </w:p>
          <w:p w14:paraId="31627D50" w14:textId="71FCCBCE"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MTCT of HIV was 1% (1/99)</w:t>
            </w:r>
          </w:p>
        </w:tc>
        <w:tc>
          <w:tcPr>
            <w:tcW w:w="351" w:type="pct"/>
          </w:tcPr>
          <w:p w14:paraId="0A2395BA"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Mode of delivery (n = 104)</w:t>
            </w:r>
          </w:p>
          <w:p w14:paraId="1233A5AA"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Spontaneous vaginal delivery: 49 (47.1%)</w:t>
            </w:r>
          </w:p>
          <w:p w14:paraId="62671ADC"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Instrumental vaginal delivery: 3 (2.9%)</w:t>
            </w:r>
          </w:p>
          <w:p w14:paraId="287E5B4A"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Caesarean section: 52 (50%)</w:t>
            </w:r>
          </w:p>
          <w:p w14:paraId="2A6E3830" w14:textId="1280F8E8"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Gestational age at delivery, median (IQR) 38 (37–38) wk)</w:t>
            </w:r>
          </w:p>
        </w:tc>
        <w:tc>
          <w:tcPr>
            <w:tcW w:w="374" w:type="pct"/>
          </w:tcPr>
          <w:p w14:paraId="616E3FE9" w14:textId="78D999A5"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4 count at baseline: 352 cells/mm3 (IQR, 213-474 cells/mm3); Median CD4 count at or closest to conception: 415 cells/mm3 (IQR, 302-558 cells/mm3)</w:t>
            </w:r>
          </w:p>
        </w:tc>
        <w:tc>
          <w:tcPr>
            <w:tcW w:w="375" w:type="pct"/>
          </w:tcPr>
          <w:p w14:paraId="4EE84614"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VL at baseline, median (IQR) 23 182 (5630–97 300) copies/mL</w:t>
            </w:r>
          </w:p>
          <w:p w14:paraId="3FD53FE9" w14:textId="77777777" w:rsidR="006D0FAA" w:rsidRPr="003100A3" w:rsidRDefault="006D0FAA" w:rsidP="006D0FAA">
            <w:pPr>
              <w:rPr>
                <w:rFonts w:ascii="Times New Roman" w:eastAsia="Calibri" w:hAnsi="Times New Roman" w:cs="Times New Roman"/>
                <w:sz w:val="16"/>
                <w:szCs w:val="16"/>
              </w:rPr>
            </w:pPr>
          </w:p>
          <w:p w14:paraId="5D96A981" w14:textId="7301B4E5"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VL at or closest to conception, median (IQR) 3300 (20–22 550) copies/mL</w:t>
            </w:r>
          </w:p>
        </w:tc>
        <w:tc>
          <w:tcPr>
            <w:tcW w:w="630" w:type="pct"/>
          </w:tcPr>
          <w:p w14:paraId="23859A92"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1)</w:t>
            </w:r>
            <w:r w:rsidRPr="003100A3">
              <w:rPr>
                <w:rFonts w:ascii="Times New Roman" w:eastAsia="Calibri" w:hAnsi="Times New Roman" w:cs="Times New Roman"/>
                <w:b/>
                <w:bCs/>
                <w:sz w:val="16"/>
                <w:szCs w:val="16"/>
              </w:rPr>
              <w:t>Capacity Building</w:t>
            </w:r>
            <w:r w:rsidRPr="003100A3">
              <w:rPr>
                <w:rFonts w:ascii="Times New Roman" w:eastAsia="Calibri" w:hAnsi="Times New Roman" w:cs="Times New Roman"/>
                <w:sz w:val="16"/>
                <w:szCs w:val="16"/>
              </w:rPr>
              <w:t>:                -Conducted hands-on training and clinical mentoring for HIV healthcare staff.</w:t>
            </w:r>
          </w:p>
          <w:p w14:paraId="5787A3BC"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Developed streamlined pathways for HIV diagnosis, ART initiation, switching, and retention in care.</w:t>
            </w:r>
          </w:p>
          <w:p w14:paraId="09A15531"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Newly diagnosed patients received counseling and pre-ART preparation, with follow-ups at 2, 4, 8, and 12 weeks to support adherence and monitor adverse effects.</w:t>
            </w:r>
          </w:p>
          <w:p w14:paraId="0D4DEFE0"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2)</w:t>
            </w:r>
            <w:r w:rsidRPr="003100A3">
              <w:rPr>
                <w:rFonts w:ascii="Times New Roman" w:eastAsia="Calibri" w:hAnsi="Times New Roman" w:cs="Times New Roman"/>
                <w:b/>
                <w:bCs/>
                <w:sz w:val="16"/>
                <w:szCs w:val="16"/>
              </w:rPr>
              <w:t>Case Review</w:t>
            </w:r>
            <w:r w:rsidRPr="003100A3">
              <w:rPr>
                <w:rFonts w:ascii="Times New Roman" w:eastAsia="Calibri" w:hAnsi="Times New Roman" w:cs="Times New Roman"/>
                <w:sz w:val="16"/>
                <w:szCs w:val="16"/>
              </w:rPr>
              <w:t>: Analyzing vertical transmissions and near misses.</w:t>
            </w:r>
          </w:p>
          <w:p w14:paraId="01F82B43"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3)</w:t>
            </w:r>
            <w:r w:rsidRPr="003100A3">
              <w:rPr>
                <w:rFonts w:ascii="Times New Roman" w:eastAsia="Calibri" w:hAnsi="Times New Roman" w:cs="Times New Roman"/>
                <w:b/>
                <w:bCs/>
                <w:sz w:val="16"/>
                <w:szCs w:val="16"/>
              </w:rPr>
              <w:t>Counselling</w:t>
            </w:r>
            <w:r w:rsidRPr="003100A3">
              <w:rPr>
                <w:rFonts w:ascii="Times New Roman" w:eastAsia="Calibri" w:hAnsi="Times New Roman" w:cs="Times New Roman"/>
                <w:sz w:val="16"/>
                <w:szCs w:val="16"/>
              </w:rPr>
              <w:t>: Experienced counsellors provided initial post-test counselling for HIV-positive pregnant women.</w:t>
            </w:r>
          </w:p>
          <w:p w14:paraId="28A05660"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4)</w:t>
            </w:r>
            <w:r w:rsidRPr="003100A3">
              <w:rPr>
                <w:rFonts w:ascii="Times New Roman" w:eastAsia="Calibri" w:hAnsi="Times New Roman" w:cs="Times New Roman"/>
                <w:b/>
                <w:bCs/>
                <w:sz w:val="16"/>
                <w:szCs w:val="16"/>
              </w:rPr>
              <w:t>Linkage</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and</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Retention</w:t>
            </w:r>
            <w:r w:rsidRPr="003100A3">
              <w:rPr>
                <w:rFonts w:ascii="Times New Roman" w:eastAsia="Calibri" w:hAnsi="Times New Roman" w:cs="Times New Roman"/>
                <w:sz w:val="16"/>
                <w:szCs w:val="16"/>
              </w:rPr>
              <w:t>: Emphasis on care pathways for pregnant women.</w:t>
            </w:r>
          </w:p>
          <w:p w14:paraId="2A1E5AB9" w14:textId="77777777" w:rsidR="006D0FAA" w:rsidRPr="003100A3" w:rsidRDefault="006D0FAA" w:rsidP="006D0FAA">
            <w:pPr>
              <w:rPr>
                <w:rFonts w:ascii="Times New Roman" w:eastAsia="Calibri" w:hAnsi="Times New Roman" w:cs="Times New Roman"/>
                <w:sz w:val="16"/>
                <w:szCs w:val="16"/>
              </w:rPr>
            </w:pPr>
          </w:p>
          <w:p w14:paraId="698B3E60"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n </w:t>
            </w:r>
            <w:r w:rsidRPr="003100A3">
              <w:rPr>
                <w:rFonts w:ascii="Times New Roman" w:eastAsia="Calibri" w:hAnsi="Times New Roman" w:cs="Times New Roman"/>
                <w:b/>
                <w:bCs/>
                <w:sz w:val="16"/>
                <w:szCs w:val="16"/>
              </w:rPr>
              <w:t>HAART</w:t>
            </w:r>
            <w:r w:rsidRPr="003100A3">
              <w:rPr>
                <w:rFonts w:ascii="Times New Roman" w:eastAsia="Calibri" w:hAnsi="Times New Roman" w:cs="Times New Roman"/>
                <w:sz w:val="16"/>
                <w:szCs w:val="16"/>
              </w:rPr>
              <w:t xml:space="preserve"> at conception (n = 110)</w:t>
            </w:r>
          </w:p>
          <w:p w14:paraId="1DE4DA8B"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Yes 64 (57.2)</w:t>
            </w:r>
          </w:p>
          <w:p w14:paraId="6FA0CF06"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46 (41.8)</w:t>
            </w:r>
          </w:p>
          <w:p w14:paraId="073312CB" w14:textId="77777777" w:rsidR="006D0FAA" w:rsidRPr="003100A3" w:rsidRDefault="006D0FAA" w:rsidP="006D0FAA">
            <w:pPr>
              <w:rPr>
                <w:rFonts w:ascii="Times New Roman" w:eastAsia="Calibri" w:hAnsi="Times New Roman" w:cs="Times New Roman"/>
                <w:sz w:val="16"/>
                <w:szCs w:val="16"/>
              </w:rPr>
            </w:pPr>
          </w:p>
          <w:p w14:paraId="4D64A1BA"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Type of ART</w:t>
            </w:r>
            <w:r w:rsidRPr="003100A3">
              <w:rPr>
                <w:rFonts w:ascii="Times New Roman" w:eastAsia="Calibri" w:hAnsi="Times New Roman" w:cs="Times New Roman"/>
                <w:sz w:val="16"/>
                <w:szCs w:val="16"/>
              </w:rPr>
              <w:t xml:space="preserve"> during pregnancy (n = 110)</w:t>
            </w:r>
          </w:p>
          <w:p w14:paraId="289D4E50"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NRTI</w:t>
            </w:r>
            <w:r w:rsidRPr="003100A3">
              <w:rPr>
                <w:rFonts w:ascii="Times New Roman" w:eastAsia="Calibri" w:hAnsi="Times New Roman" w:cs="Times New Roman"/>
                <w:sz w:val="16"/>
                <w:szCs w:val="16"/>
              </w:rPr>
              <w:t>-based HAART 63 (57.3)</w:t>
            </w:r>
          </w:p>
          <w:p w14:paraId="35D22290"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PI</w:t>
            </w:r>
            <w:r w:rsidRPr="003100A3">
              <w:rPr>
                <w:rFonts w:ascii="Times New Roman" w:eastAsia="Calibri" w:hAnsi="Times New Roman" w:cs="Times New Roman"/>
                <w:sz w:val="16"/>
                <w:szCs w:val="16"/>
              </w:rPr>
              <w:t>-based HAART 32 (29.1)</w:t>
            </w:r>
          </w:p>
          <w:p w14:paraId="5984BD6F"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INSTI</w:t>
            </w:r>
            <w:r w:rsidRPr="003100A3">
              <w:rPr>
                <w:rFonts w:ascii="Times New Roman" w:eastAsia="Calibri" w:hAnsi="Times New Roman" w:cs="Times New Roman"/>
                <w:sz w:val="16"/>
                <w:szCs w:val="16"/>
              </w:rPr>
              <w:t>-based HAART 10 (9.1)</w:t>
            </w:r>
          </w:p>
          <w:p w14:paraId="77F1AE39" w14:textId="54644455"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one 5 (4.5)</w:t>
            </w:r>
          </w:p>
        </w:tc>
        <w:tc>
          <w:tcPr>
            <w:tcW w:w="374" w:type="pct"/>
          </w:tcPr>
          <w:p w14:paraId="0DB5C449" w14:textId="259E5822"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applied </w:t>
            </w:r>
            <w:r w:rsidRPr="003100A3">
              <w:rPr>
                <w:rFonts w:ascii="Times New Roman" w:eastAsia="Calibri" w:hAnsi="Times New Roman" w:cs="Times New Roman"/>
                <w:b/>
                <w:bCs/>
                <w:sz w:val="16"/>
                <w:szCs w:val="16"/>
              </w:rPr>
              <w:t>strategy</w:t>
            </w:r>
            <w:r w:rsidRPr="003100A3">
              <w:rPr>
                <w:rFonts w:ascii="Times New Roman" w:eastAsia="Calibri" w:hAnsi="Times New Roman" w:cs="Times New Roman"/>
                <w:sz w:val="16"/>
                <w:szCs w:val="16"/>
              </w:rPr>
              <w:t xml:space="preserve"> resulted in favorable obstetric and virological outcomes for HIV-infected pregnant women from 2016 to 2019, achieving a low rate of mother-to-child transmission (MTCT) of HIV. Oman is now close to finalizing the World Health Organization's validation for the elimination of MTCT of HIV.</w:t>
            </w:r>
          </w:p>
        </w:tc>
        <w:tc>
          <w:tcPr>
            <w:tcW w:w="428" w:type="pct"/>
          </w:tcPr>
          <w:p w14:paraId="46A7CF5E"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Intrapartum ZDV (n = 101)</w:t>
            </w:r>
          </w:p>
          <w:p w14:paraId="2ECB19C6"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Yes 88 (87.1)</w:t>
            </w:r>
          </w:p>
          <w:p w14:paraId="40A8857D"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13 (12.9)</w:t>
            </w:r>
          </w:p>
          <w:p w14:paraId="1C15EDF8"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ART received by infants (n = 102)</w:t>
            </w:r>
          </w:p>
          <w:p w14:paraId="1057099B"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monotherapy 90 (88.2)</w:t>
            </w:r>
          </w:p>
          <w:p w14:paraId="76182FDC"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11 (10.8)</w:t>
            </w:r>
          </w:p>
          <w:p w14:paraId="18F0FFBD" w14:textId="77777777"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None 1 (1.0)</w:t>
            </w:r>
          </w:p>
          <w:p w14:paraId="708FB007" w14:textId="77777777" w:rsidR="006D0FAA" w:rsidRPr="003100A3" w:rsidRDefault="006D0FAA" w:rsidP="006D0FAA">
            <w:pPr>
              <w:rPr>
                <w:rFonts w:ascii="Times New Roman" w:eastAsia="Calibri" w:hAnsi="Times New Roman" w:cs="Times New Roman"/>
                <w:sz w:val="16"/>
                <w:szCs w:val="16"/>
              </w:rPr>
            </w:pPr>
          </w:p>
          <w:p w14:paraId="1137D680" w14:textId="5360E97D" w:rsidR="006D0FAA" w:rsidRPr="003100A3" w:rsidRDefault="006D0FAA" w:rsidP="006D0FAA">
            <w:pPr>
              <w:rPr>
                <w:rFonts w:ascii="Times New Roman" w:eastAsia="Calibri" w:hAnsi="Times New Roman" w:cs="Times New Roman"/>
                <w:sz w:val="16"/>
                <w:szCs w:val="16"/>
              </w:rPr>
            </w:pPr>
            <w:r w:rsidRPr="003100A3">
              <w:rPr>
                <w:rFonts w:ascii="Times New Roman" w:eastAsia="Calibri" w:hAnsi="Times New Roman" w:cs="Times New Roman"/>
                <w:sz w:val="16"/>
                <w:szCs w:val="16"/>
              </w:rPr>
              <w:t>Preterm labour rate: 21.2%, Low birth weight rate: 15.9%, Antiretroviral coverage during pregnancy: 95.5%, Self-reported adherence during pregnancy: Excellent (74.2%), Good (13.6%), Poor (12.1%), Rate of MTCT of HIV: 1%</w:t>
            </w:r>
          </w:p>
        </w:tc>
      </w:tr>
      <w:tr w:rsidR="00E30524" w:rsidRPr="003100A3" w14:paraId="574312D9" w14:textId="77777777" w:rsidTr="00965137">
        <w:tc>
          <w:tcPr>
            <w:tcW w:w="122" w:type="pct"/>
          </w:tcPr>
          <w:p w14:paraId="4A7471D2" w14:textId="6013E26F"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24</w:t>
            </w:r>
          </w:p>
        </w:tc>
        <w:tc>
          <w:tcPr>
            <w:tcW w:w="326" w:type="pct"/>
          </w:tcPr>
          <w:p w14:paraId="703F52EA" w14:textId="5531069B" w:rsidR="00E30524" w:rsidRPr="003100A3" w:rsidRDefault="003D6769" w:rsidP="003D6769">
            <w:pPr>
              <w:rPr>
                <w:rFonts w:asciiTheme="majorBidi" w:hAnsiTheme="majorBidi" w:cstheme="majorBidi"/>
                <w:sz w:val="16"/>
                <w:szCs w:val="16"/>
              </w:rPr>
            </w:pPr>
            <w:r w:rsidRPr="003100A3">
              <w:rPr>
                <w:rFonts w:asciiTheme="majorBidi" w:hAnsiTheme="majorBidi" w:cstheme="majorBidi"/>
                <w:sz w:val="16"/>
                <w:szCs w:val="16"/>
              </w:rPr>
              <w:t>Ekouevi Didier K</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w:t>
            </w:r>
            <w:r w:rsidRPr="003100A3">
              <w:rPr>
                <w:rFonts w:asciiTheme="majorBidi" w:hAnsiTheme="majorBidi" w:cstheme="majorBidi" w:hint="cs"/>
                <w:sz w:val="16"/>
                <w:szCs w:val="16"/>
                <w:rtl/>
              </w:rPr>
              <w:t>41</w:t>
            </w:r>
            <w:r w:rsidRPr="003100A3">
              <w:rPr>
                <w:rFonts w:asciiTheme="majorBidi" w:hAnsiTheme="majorBidi" w:cstheme="majorBidi"/>
                <w:sz w:val="16"/>
                <w:szCs w:val="16"/>
              </w:rPr>
              <w:t>]</w:t>
            </w:r>
          </w:p>
        </w:tc>
        <w:tc>
          <w:tcPr>
            <w:tcW w:w="370" w:type="pct"/>
          </w:tcPr>
          <w:p w14:paraId="485CBBBD" w14:textId="788DD7BE"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289B2EAF" w14:textId="749A840A"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Côte d'Ivoire</w:t>
            </w:r>
          </w:p>
        </w:tc>
        <w:tc>
          <w:tcPr>
            <w:tcW w:w="441" w:type="pct"/>
          </w:tcPr>
          <w:p w14:paraId="66C862C0"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358 HIV-infected pregnant women eligible for</w:t>
            </w:r>
          </w:p>
          <w:p w14:paraId="308147FA"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w:t>
            </w:r>
          </w:p>
          <w:p w14:paraId="6AB30EB2" w14:textId="77777777" w:rsidR="00E30524" w:rsidRPr="003100A3" w:rsidRDefault="00E30524" w:rsidP="00E30524">
            <w:pPr>
              <w:rPr>
                <w:rFonts w:ascii="Times New Roman" w:eastAsia="Calibri" w:hAnsi="Times New Roman" w:cs="Times New Roman"/>
                <w:sz w:val="16"/>
                <w:szCs w:val="16"/>
              </w:rPr>
            </w:pPr>
          </w:p>
          <w:p w14:paraId="7247AA70"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PMTCT (No HAART) group: 175</w:t>
            </w:r>
          </w:p>
          <w:p w14:paraId="42627A7B" w14:textId="77777777" w:rsidR="00E30524" w:rsidRPr="003100A3" w:rsidRDefault="00E30524" w:rsidP="00E30524">
            <w:pPr>
              <w:rPr>
                <w:rFonts w:ascii="Times New Roman" w:eastAsia="Calibri" w:hAnsi="Times New Roman" w:cs="Times New Roman"/>
                <w:sz w:val="16"/>
                <w:szCs w:val="16"/>
              </w:rPr>
            </w:pPr>
          </w:p>
          <w:p w14:paraId="57019AD2"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group: 151</w:t>
            </w:r>
          </w:p>
          <w:p w14:paraId="645AAE10" w14:textId="77777777" w:rsidR="00E30524" w:rsidRPr="003100A3" w:rsidRDefault="00E30524" w:rsidP="00E30524">
            <w:pPr>
              <w:rPr>
                <w:rFonts w:ascii="Times New Roman" w:eastAsia="Calibri" w:hAnsi="Times New Roman" w:cs="Times New Roman"/>
                <w:sz w:val="16"/>
                <w:szCs w:val="16"/>
              </w:rPr>
            </w:pPr>
          </w:p>
        </w:tc>
        <w:tc>
          <w:tcPr>
            <w:tcW w:w="365" w:type="pct"/>
          </w:tcPr>
          <w:p w14:paraId="05D48863" w14:textId="739D57D5"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maternal age was 28 years, (IQR) 25–32</w:t>
            </w:r>
          </w:p>
        </w:tc>
        <w:tc>
          <w:tcPr>
            <w:tcW w:w="509" w:type="pct"/>
          </w:tcPr>
          <w:p w14:paraId="763F75A5"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utero infected:</w:t>
            </w:r>
          </w:p>
          <w:p w14:paraId="7B91311A"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PMTCT group - 25/170 (14.3%) 95% CI [11.2-22.9%] (5 stillbirth were excluded. 175-5=170)</w:t>
            </w:r>
          </w:p>
          <w:p w14:paraId="0C159D85" w14:textId="77777777" w:rsidR="00E30524" w:rsidRPr="003100A3" w:rsidRDefault="00E30524" w:rsidP="00E30524">
            <w:pPr>
              <w:rPr>
                <w:rFonts w:ascii="Times New Roman" w:eastAsia="Calibri" w:hAnsi="Times New Roman" w:cs="Times New Roman"/>
                <w:sz w:val="16"/>
                <w:szCs w:val="16"/>
              </w:rPr>
            </w:pPr>
          </w:p>
          <w:p w14:paraId="3448C086"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HAART group - 3/141 (2.0%)</w:t>
            </w:r>
          </w:p>
          <w:p w14:paraId="4580F902" w14:textId="660E99E9"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95% CI [0.7-6.9%] (5 stillbirth and 5 abortions were excluded 151-5-5 = 141)</w:t>
            </w:r>
          </w:p>
        </w:tc>
        <w:tc>
          <w:tcPr>
            <w:tcW w:w="351" w:type="pct"/>
          </w:tcPr>
          <w:p w14:paraId="7FDDA0A8" w14:textId="5933798D"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7469528D" w14:textId="26CB045E"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4 cell count was 179 cells/ml (IQR 120–252)</w:t>
            </w:r>
          </w:p>
        </w:tc>
        <w:tc>
          <w:tcPr>
            <w:tcW w:w="375" w:type="pct"/>
          </w:tcPr>
          <w:p w14:paraId="0790DF71" w14:textId="55736470"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6E0F1CE"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PMTCT</w:t>
            </w:r>
            <w:r w:rsidRPr="003100A3">
              <w:rPr>
                <w:rFonts w:ascii="Times New Roman" w:eastAsia="Calibri" w:hAnsi="Times New Roman" w:cs="Times New Roman"/>
                <w:sz w:val="16"/>
                <w:szCs w:val="16"/>
              </w:rPr>
              <w:t xml:space="preserve"> group: women received a single intrapartum dose of nevirapine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after a short course of zidovudin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starting at 36 weeks, or ZDV with lamivudine (</w:t>
            </w:r>
            <w:r w:rsidRPr="003100A3">
              <w:rPr>
                <w:rFonts w:ascii="Times New Roman" w:eastAsia="Calibri" w:hAnsi="Times New Roman" w:cs="Times New Roman"/>
                <w:b/>
                <w:bCs/>
                <w:sz w:val="16"/>
                <w:szCs w:val="16"/>
              </w:rPr>
              <w:t>3TC</w:t>
            </w:r>
            <w:r w:rsidRPr="003100A3">
              <w:rPr>
                <w:rFonts w:ascii="Times New Roman" w:eastAsia="Calibri" w:hAnsi="Times New Roman" w:cs="Times New Roman"/>
                <w:sz w:val="16"/>
                <w:szCs w:val="16"/>
              </w:rPr>
              <w:t>) starting at 32 weeks until 3 days postpartum.</w:t>
            </w:r>
          </w:p>
          <w:p w14:paraId="3EA952DD"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HAART</w:t>
            </w:r>
            <w:r w:rsidRPr="003100A3">
              <w:rPr>
                <w:rFonts w:ascii="Times New Roman" w:eastAsia="Calibri" w:hAnsi="Times New Roman" w:cs="Times New Roman"/>
                <w:sz w:val="16"/>
                <w:szCs w:val="16"/>
              </w:rPr>
              <w:t xml:space="preserve"> group (MTCT-Plus Program): Included women on HAART before pregnancy and those eligible during pregnancy (WHO stage 2/3 with CD4 &lt;350 cells/ml, or stage 4 with CD4 &lt;200 cells/ml).</w:t>
            </w:r>
          </w:p>
          <w:p w14:paraId="5BD89B09" w14:textId="00DCB8C3"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y received </w:t>
            </w:r>
            <w:r w:rsidRPr="003100A3">
              <w:rPr>
                <w:rFonts w:ascii="Times New Roman" w:eastAsia="Calibri" w:hAnsi="Times New Roman" w:cs="Times New Roman"/>
                <w:b/>
                <w:bCs/>
                <w:sz w:val="16"/>
                <w:szCs w:val="16"/>
              </w:rPr>
              <w:t>HAART</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or stavudine (</w:t>
            </w:r>
            <w:r w:rsidRPr="003100A3">
              <w:rPr>
                <w:rFonts w:ascii="Times New Roman" w:eastAsia="Calibri" w:hAnsi="Times New Roman" w:cs="Times New Roman"/>
                <w:b/>
                <w:bCs/>
                <w:sz w:val="16"/>
                <w:szCs w:val="16"/>
              </w:rPr>
              <w:t>d4T</w:t>
            </w:r>
            <w:r w:rsidRPr="003100A3">
              <w:rPr>
                <w:rFonts w:ascii="Times New Roman" w:eastAsia="Calibri" w:hAnsi="Times New Roman" w:cs="Times New Roman"/>
                <w:sz w:val="16"/>
                <w:szCs w:val="16"/>
              </w:rPr>
              <w:t xml:space="preserve">) with </w:t>
            </w:r>
            <w:r w:rsidRPr="003100A3">
              <w:rPr>
                <w:rFonts w:ascii="Times New Roman" w:eastAsia="Calibri" w:hAnsi="Times New Roman" w:cs="Times New Roman"/>
                <w:b/>
                <w:bCs/>
                <w:sz w:val="16"/>
                <w:szCs w:val="16"/>
              </w:rPr>
              <w:t>3TC</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during antepartum, labour, and postpartum.</w:t>
            </w:r>
          </w:p>
        </w:tc>
        <w:tc>
          <w:tcPr>
            <w:tcW w:w="374" w:type="pct"/>
          </w:tcPr>
          <w:p w14:paraId="2EA8C777"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in pregnant women with advanced HIV disease substantially reduced mother-to-child transmission. but was associated with a higher rate of low birth weight. Infant survival rates were similar between HAART and PMTCT groups.</w:t>
            </w:r>
          </w:p>
          <w:p w14:paraId="1BF8E3AB" w14:textId="77777777"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 At 12 months, three paediatric infections (2.3%) occurred</w:t>
            </w:r>
          </w:p>
          <w:p w14:paraId="1FC08FD3" w14:textId="3642E862"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the HAART group vs. 25 (16.1%) in the PMTCT group (P &lt; 0.001).</w:t>
            </w:r>
          </w:p>
        </w:tc>
        <w:tc>
          <w:tcPr>
            <w:tcW w:w="428" w:type="pct"/>
          </w:tcPr>
          <w:p w14:paraId="395A462E" w14:textId="3FD9BDD9" w:rsidR="00E30524" w:rsidRPr="003100A3" w:rsidRDefault="00E30524" w:rsidP="00E30524">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median duration on HAART was 11.7 weeks whereas the median exposure time to short-course antiretroviral drugs (sc-ART) prophylaxis was 4.9 weeks. The most common antiretroviral regimen used was ZDV þ 3TC þ NVP (87%) in the HAART group and ZDV þ sdNVP (54.2%) in the PMTCT group.</w:t>
            </w:r>
          </w:p>
        </w:tc>
      </w:tr>
      <w:tr w:rsidR="00214645" w:rsidRPr="003100A3" w14:paraId="3032A122" w14:textId="77777777" w:rsidTr="00965137">
        <w:tc>
          <w:tcPr>
            <w:tcW w:w="122" w:type="pct"/>
          </w:tcPr>
          <w:p w14:paraId="7B2D57BE" w14:textId="057C554D"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25</w:t>
            </w:r>
          </w:p>
        </w:tc>
        <w:tc>
          <w:tcPr>
            <w:tcW w:w="326" w:type="pct"/>
          </w:tcPr>
          <w:p w14:paraId="158C14AE" w14:textId="7BA88F17" w:rsidR="00214645" w:rsidRPr="003100A3" w:rsidRDefault="00214645" w:rsidP="00214645">
            <w:pPr>
              <w:rPr>
                <w:rFonts w:asciiTheme="majorBidi" w:hAnsiTheme="majorBidi" w:cstheme="majorBidi"/>
                <w:sz w:val="16"/>
                <w:szCs w:val="16"/>
              </w:rPr>
            </w:pPr>
            <w:r w:rsidRPr="003100A3">
              <w:rPr>
                <w:rFonts w:asciiTheme="majorBidi" w:hAnsiTheme="majorBidi" w:cstheme="majorBidi"/>
                <w:sz w:val="16"/>
                <w:szCs w:val="16"/>
              </w:rPr>
              <w:t>François Dabis [</w:t>
            </w:r>
            <w:r w:rsidRPr="003100A3">
              <w:rPr>
                <w:rFonts w:asciiTheme="majorBidi" w:hAnsiTheme="majorBidi" w:cstheme="majorBidi" w:hint="cs"/>
                <w:sz w:val="16"/>
                <w:szCs w:val="16"/>
                <w:rtl/>
              </w:rPr>
              <w:t>42</w:t>
            </w:r>
            <w:r w:rsidRPr="003100A3">
              <w:rPr>
                <w:rFonts w:asciiTheme="majorBidi" w:hAnsiTheme="majorBidi" w:cstheme="majorBidi"/>
                <w:sz w:val="16"/>
                <w:szCs w:val="16"/>
              </w:rPr>
              <w:t>]</w:t>
            </w:r>
          </w:p>
        </w:tc>
        <w:tc>
          <w:tcPr>
            <w:tcW w:w="370" w:type="pct"/>
          </w:tcPr>
          <w:p w14:paraId="3A02060B" w14:textId="7EDEAEFF"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open-label intervention Cohort</w:t>
            </w:r>
          </w:p>
        </w:tc>
        <w:tc>
          <w:tcPr>
            <w:tcW w:w="337" w:type="pct"/>
          </w:tcPr>
          <w:p w14:paraId="7AAE9BA0" w14:textId="3FEC760E"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w:t>
            </w:r>
          </w:p>
        </w:tc>
        <w:tc>
          <w:tcPr>
            <w:tcW w:w="441" w:type="pct"/>
          </w:tcPr>
          <w:p w14:paraId="6D79D605"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infected pregnant women: 1144</w:t>
            </w:r>
          </w:p>
          <w:p w14:paraId="76145CF9"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Children: 1010</w:t>
            </w:r>
          </w:p>
          <w:p w14:paraId="063FB0AD"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Included in transmission analysis: </w:t>
            </w:r>
          </w:p>
          <w:p w14:paraId="546985D5" w14:textId="77777777" w:rsidR="00214645" w:rsidRPr="003100A3" w:rsidRDefault="00214645" w:rsidP="00214645">
            <w:pPr>
              <w:rPr>
                <w:rFonts w:ascii="Times New Roman" w:eastAsia="Calibri" w:hAnsi="Times New Roman" w:cs="Times New Roman"/>
                <w:b/>
                <w:bCs/>
                <w:color w:val="212121"/>
                <w:sz w:val="16"/>
                <w:szCs w:val="16"/>
                <w:shd w:val="clear" w:color="auto" w:fill="FFFCF0"/>
              </w:rPr>
            </w:pPr>
            <w:r w:rsidRPr="003100A3">
              <w:rPr>
                <w:rFonts w:ascii="Times New Roman" w:eastAsia="Calibri" w:hAnsi="Times New Roman" w:cs="Times New Roman"/>
                <w:sz w:val="16"/>
                <w:szCs w:val="16"/>
              </w:rPr>
              <w:t>-</w:t>
            </w:r>
            <w:r w:rsidRPr="003100A3">
              <w:rPr>
                <w:rFonts w:ascii="Times New Roman" w:eastAsia="Calibri" w:hAnsi="Times New Roman" w:cs="Times New Roman"/>
                <w:b/>
                <w:bCs/>
                <w:color w:val="212121"/>
                <w:sz w:val="16"/>
                <w:szCs w:val="16"/>
                <w:shd w:val="clear" w:color="auto" w:fill="FFFCF0"/>
              </w:rPr>
              <w:t>ZDV: 320</w:t>
            </w:r>
          </w:p>
          <w:p w14:paraId="6F4023ED" w14:textId="77777777" w:rsidR="00214645" w:rsidRPr="003100A3" w:rsidRDefault="00214645" w:rsidP="00214645">
            <w:pPr>
              <w:rPr>
                <w:rFonts w:ascii="Times New Roman" w:eastAsia="Calibri" w:hAnsi="Times New Roman" w:cs="Times New Roman"/>
                <w:b/>
                <w:bCs/>
                <w:color w:val="212121"/>
                <w:sz w:val="16"/>
                <w:szCs w:val="16"/>
                <w:shd w:val="clear" w:color="auto" w:fill="FFFCF0"/>
              </w:rPr>
            </w:pPr>
            <w:r w:rsidRPr="003100A3">
              <w:rPr>
                <w:rFonts w:ascii="Times New Roman" w:eastAsia="Calibri" w:hAnsi="Times New Roman" w:cs="Times New Roman"/>
                <w:b/>
                <w:bCs/>
                <w:color w:val="212121"/>
                <w:sz w:val="16"/>
                <w:szCs w:val="16"/>
                <w:shd w:val="clear" w:color="auto" w:fill="FFFCF0"/>
              </w:rPr>
              <w:t>-ZDV+NVPsd: 361</w:t>
            </w:r>
          </w:p>
          <w:p w14:paraId="17953BD8" w14:textId="0AAF3C5A"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b/>
                <w:bCs/>
                <w:color w:val="212121"/>
                <w:sz w:val="16"/>
                <w:szCs w:val="16"/>
                <w:shd w:val="clear" w:color="auto" w:fill="FFFCF0"/>
              </w:rPr>
              <w:t>-ZDV+3TC+NVPsd:329</w:t>
            </w:r>
          </w:p>
        </w:tc>
        <w:tc>
          <w:tcPr>
            <w:tcW w:w="365" w:type="pct"/>
          </w:tcPr>
          <w:p w14:paraId="7FAB08E8"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Median age:</w:t>
            </w:r>
          </w:p>
          <w:p w14:paraId="5F819FAB"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NVPsd group: 27</w:t>
            </w:r>
          </w:p>
          <w:p w14:paraId="0AD758D6"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ZDV+NVPsd group:  26 </w:t>
            </w:r>
          </w:p>
          <w:p w14:paraId="5325848A" w14:textId="0277CAEF"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ZDV group:25 </w:t>
            </w:r>
          </w:p>
        </w:tc>
        <w:tc>
          <w:tcPr>
            <w:tcW w:w="509" w:type="pct"/>
          </w:tcPr>
          <w:p w14:paraId="48B0E759"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Tested HIV positive ≤week 6:</w:t>
            </w:r>
          </w:p>
          <w:p w14:paraId="45A827D6"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41(12.8%)</w:t>
            </w:r>
          </w:p>
          <w:p w14:paraId="5F0D19CD"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ZDV+NVPsd: 23(6.4%)</w:t>
            </w:r>
          </w:p>
          <w:p w14:paraId="14A3BE3E"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NVPsd:15(4.6%)</w:t>
            </w:r>
          </w:p>
          <w:p w14:paraId="68C61229"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confirmed in utero infection (day 1 or 2):</w:t>
            </w:r>
          </w:p>
          <w:p w14:paraId="11B38D3B"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3</w:t>
            </w:r>
          </w:p>
          <w:p w14:paraId="303DDE36"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NVPsd: 10</w:t>
            </w:r>
          </w:p>
          <w:p w14:paraId="508285EC"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NVPsd:7</w:t>
            </w:r>
          </w:p>
          <w:p w14:paraId="3A589370"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bable in utero infection (day 3 or 4):</w:t>
            </w:r>
          </w:p>
          <w:p w14:paraId="731D0E52"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2</w:t>
            </w:r>
          </w:p>
          <w:p w14:paraId="3CBB4970"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NVPsd: 4</w:t>
            </w:r>
          </w:p>
          <w:p w14:paraId="77FD2C05"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NVPsd:3</w:t>
            </w:r>
          </w:p>
          <w:p w14:paraId="468EAFF5"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Intra partum or early postnatal infection:</w:t>
            </w:r>
          </w:p>
          <w:p w14:paraId="6B011275"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17</w:t>
            </w:r>
          </w:p>
          <w:p w14:paraId="232E0525"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NVPsd: 8</w:t>
            </w:r>
          </w:p>
          <w:p w14:paraId="378832FC"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NVPsd:3</w:t>
            </w:r>
          </w:p>
          <w:p w14:paraId="7F18BF84"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Timing of peripartum infection unknown:</w:t>
            </w:r>
          </w:p>
          <w:p w14:paraId="73782037"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 19</w:t>
            </w:r>
          </w:p>
          <w:p w14:paraId="6278C228"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NVPsd: 1</w:t>
            </w:r>
          </w:p>
          <w:p w14:paraId="4DBD7330"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3TC+NVPsd:2</w:t>
            </w:r>
          </w:p>
          <w:p w14:paraId="615A8F60" w14:textId="77777777" w:rsidR="00214645" w:rsidRPr="003100A3" w:rsidRDefault="00214645" w:rsidP="00214645">
            <w:pPr>
              <w:rPr>
                <w:rFonts w:ascii="Times New Roman" w:eastAsia="Calibri" w:hAnsi="Times New Roman" w:cs="Times New Roman"/>
                <w:sz w:val="16"/>
                <w:szCs w:val="16"/>
              </w:rPr>
            </w:pPr>
          </w:p>
        </w:tc>
        <w:tc>
          <w:tcPr>
            <w:tcW w:w="351" w:type="pct"/>
          </w:tcPr>
          <w:p w14:paraId="6A3B4FA2" w14:textId="77F8DF89"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Vaginal and caesarean section</w:t>
            </w:r>
          </w:p>
        </w:tc>
        <w:tc>
          <w:tcPr>
            <w:tcW w:w="374" w:type="pct"/>
          </w:tcPr>
          <w:p w14:paraId="006ADA10" w14:textId="21A48894"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lymphocyte CD4+ count/mm3: 412 for ZDV+3TC</w:t>
            </w:r>
            <w:r w:rsidRPr="003100A3">
              <w:rPr>
                <w:rFonts w:ascii="Times New Roman" w:eastAsia="Calibri" w:hAnsi="Times New Roman" w:cs="Times New Roman"/>
                <w:sz w:val="16"/>
                <w:szCs w:val="16"/>
              </w:rPr>
              <w:lastRenderedPageBreak/>
              <w:t>+NVPsd, 370 for ZDV+NVPsd, and 502.5 for ZDV.</w:t>
            </w:r>
          </w:p>
        </w:tc>
        <w:tc>
          <w:tcPr>
            <w:tcW w:w="375" w:type="pct"/>
          </w:tcPr>
          <w:p w14:paraId="40184858"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Median log10 HIV-1 RNA plasma viral load at </w:t>
            </w:r>
            <w:r w:rsidRPr="003100A3">
              <w:rPr>
                <w:rFonts w:ascii="Times New Roman" w:eastAsia="Calibri" w:hAnsi="Times New Roman" w:cs="Times New Roman"/>
                <w:sz w:val="16"/>
                <w:szCs w:val="16"/>
              </w:rPr>
              <w:lastRenderedPageBreak/>
              <w:t>enrolment (IQR):</w:t>
            </w:r>
          </w:p>
          <w:p w14:paraId="7E9C22BE"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ZDV+NVPsd:</w:t>
            </w:r>
          </w:p>
          <w:p w14:paraId="46EDDDDE"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4.40 (3.76–4.88)</w:t>
            </w:r>
          </w:p>
          <w:p w14:paraId="2E655774"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 ZDV+3TC+NVPsd:</w:t>
            </w:r>
          </w:p>
          <w:p w14:paraId="1E3C53FB" w14:textId="00D8D3C3"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t>4.45(3.94–5.1)</w:t>
            </w:r>
          </w:p>
        </w:tc>
        <w:tc>
          <w:tcPr>
            <w:tcW w:w="630" w:type="pct"/>
          </w:tcPr>
          <w:p w14:paraId="1940926B" w14:textId="77777777"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1) a short-course </w:t>
            </w:r>
            <w:r w:rsidRPr="003100A3">
              <w:rPr>
                <w:rFonts w:ascii="Times New Roman" w:eastAsia="Calibri" w:hAnsi="Times New Roman" w:cs="Times New Roman"/>
                <w:b/>
                <w:bCs/>
                <w:sz w:val="16"/>
                <w:szCs w:val="16"/>
              </w:rPr>
              <w:t>peripartum</w:t>
            </w:r>
            <w:r w:rsidRPr="003100A3">
              <w:rPr>
                <w:rFonts w:ascii="Times New Roman" w:eastAsia="Calibri" w:hAnsi="Times New Roman" w:cs="Times New Roman"/>
                <w:sz w:val="16"/>
                <w:szCs w:val="16"/>
              </w:rPr>
              <w:t xml:space="preserve"> ZDV regimen combined with NVPsd during labour (</w:t>
            </w:r>
            <w:r w:rsidRPr="003100A3">
              <w:rPr>
                <w:rFonts w:ascii="Times New Roman" w:eastAsia="Calibri" w:hAnsi="Times New Roman" w:cs="Times New Roman"/>
                <w:b/>
                <w:bCs/>
                <w:sz w:val="16"/>
                <w:szCs w:val="16"/>
              </w:rPr>
              <w:t>ZDV+NVPsd</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sz w:val="16"/>
                <w:szCs w:val="16"/>
              </w:rPr>
              <w:lastRenderedPageBreak/>
              <w:t xml:space="preserve">followed by a very short </w:t>
            </w:r>
            <w:r w:rsidRPr="003100A3">
              <w:rPr>
                <w:rFonts w:ascii="Times New Roman" w:eastAsia="Calibri" w:hAnsi="Times New Roman" w:cs="Times New Roman"/>
                <w:b/>
                <w:bCs/>
                <w:sz w:val="16"/>
                <w:szCs w:val="16"/>
              </w:rPr>
              <w:t>neonatal</w:t>
            </w:r>
            <w:r w:rsidRPr="003100A3">
              <w:rPr>
                <w:rFonts w:ascii="Times New Roman" w:eastAsia="Calibri" w:hAnsi="Times New Roman" w:cs="Times New Roman"/>
                <w:sz w:val="16"/>
                <w:szCs w:val="16"/>
              </w:rPr>
              <w:t xml:space="preserve"> prophylaxis of </w:t>
            </w:r>
            <w:r w:rsidRPr="003100A3">
              <w:rPr>
                <w:rFonts w:ascii="Times New Roman" w:eastAsia="Calibri" w:hAnsi="Times New Roman" w:cs="Times New Roman"/>
                <w:b/>
                <w:bCs/>
                <w:sz w:val="16"/>
                <w:szCs w:val="16"/>
              </w:rPr>
              <w:t>ZDV+NVPsd</w:t>
            </w:r>
            <w:r w:rsidRPr="003100A3">
              <w:rPr>
                <w:rFonts w:ascii="Times New Roman" w:eastAsia="Calibri" w:hAnsi="Times New Roman" w:cs="Times New Roman"/>
                <w:sz w:val="16"/>
                <w:szCs w:val="16"/>
              </w:rPr>
              <w:t xml:space="preserve">; 2) the same regimen with the addition of a maternal short-course of </w:t>
            </w:r>
            <w:r w:rsidRPr="003100A3">
              <w:rPr>
                <w:rFonts w:ascii="Times New Roman" w:eastAsia="Calibri" w:hAnsi="Times New Roman" w:cs="Times New Roman"/>
                <w:b/>
                <w:bCs/>
                <w:sz w:val="16"/>
                <w:szCs w:val="16"/>
              </w:rPr>
              <w:t>3TC</w:t>
            </w:r>
            <w:r w:rsidRPr="003100A3">
              <w:rPr>
                <w:rFonts w:ascii="Times New Roman" w:eastAsia="Calibri" w:hAnsi="Times New Roman" w:cs="Times New Roman"/>
                <w:sz w:val="16"/>
                <w:szCs w:val="16"/>
              </w:rPr>
              <w:t xml:space="preserve"> (ZDV+3TC+NVPsd)</w:t>
            </w:r>
          </w:p>
          <w:p w14:paraId="0B6E988F" w14:textId="5D3DDDA6" w:rsidR="00214645" w:rsidRPr="003100A3" w:rsidRDefault="00214645" w:rsidP="00214645">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These strategies were compared to a control regimen, which consisted of administering 300mg ZDV tablets twice daily starting from ≥36 weeks of gestation, a double dose (600mg) at the onset of labor, and a one-week maternal postpartum course of ZDV, without any neonatal prophylaxis.</w:t>
            </w:r>
          </w:p>
        </w:tc>
        <w:tc>
          <w:tcPr>
            <w:tcW w:w="374" w:type="pct"/>
          </w:tcPr>
          <w:p w14:paraId="2CDF52CC" w14:textId="296D1949"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six-week transmission probability was 6.5% </w:t>
            </w:r>
            <w:r w:rsidRPr="003100A3">
              <w:rPr>
                <w:rFonts w:ascii="Times New Roman" w:eastAsia="Calibri" w:hAnsi="Times New Roman" w:cs="Times New Roman"/>
                <w:sz w:val="16"/>
                <w:szCs w:val="16"/>
              </w:rPr>
              <w:lastRenderedPageBreak/>
              <w:t>(95% CI: 3.9–9.1%) with ZDV+NVPsd, representing a 72% reduction compared to ZDV alone (52–88%; p=0.0002, adjusted for maternal CD4, clinical stage, and breastfeeding). With ZDV+3TC+NVPsd, the transmission probability was 4.7% (2.4–7.0%; p=0.34 compared to ZDV+NVPsd). A short-course of ZDV+NVPsd significantly reduces peripartum HIV transmission.</w:t>
            </w:r>
          </w:p>
        </w:tc>
        <w:tc>
          <w:tcPr>
            <w:tcW w:w="428" w:type="pct"/>
          </w:tcPr>
          <w:p w14:paraId="0E7817B8" w14:textId="596FDDEF" w:rsidR="00214645" w:rsidRPr="003100A3" w:rsidRDefault="00214645" w:rsidP="002146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  Maternal tolerance to the three drug regimens was good, with a 0.5% </w:t>
            </w:r>
            <w:r w:rsidRPr="003100A3">
              <w:rPr>
                <w:rFonts w:ascii="Times New Roman" w:eastAsia="Calibri" w:hAnsi="Times New Roman" w:cs="Times New Roman"/>
                <w:sz w:val="16"/>
                <w:szCs w:val="16"/>
              </w:rPr>
              <w:lastRenderedPageBreak/>
              <w:t>incidence of severe anemia in the first month postpartum.</w:t>
            </w:r>
          </w:p>
        </w:tc>
      </w:tr>
      <w:tr w:rsidR="00242A9C" w:rsidRPr="003100A3" w14:paraId="6594C4AD" w14:textId="77777777" w:rsidTr="00965137">
        <w:tc>
          <w:tcPr>
            <w:tcW w:w="122" w:type="pct"/>
          </w:tcPr>
          <w:p w14:paraId="022FDEB2" w14:textId="37AD8420"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26</w:t>
            </w:r>
          </w:p>
        </w:tc>
        <w:tc>
          <w:tcPr>
            <w:tcW w:w="326" w:type="pct"/>
          </w:tcPr>
          <w:p w14:paraId="017EF5F6" w14:textId="6C5B6999" w:rsidR="00242A9C" w:rsidRPr="003100A3" w:rsidRDefault="00242A9C" w:rsidP="00242A9C">
            <w:pPr>
              <w:rPr>
                <w:rFonts w:asciiTheme="majorBidi" w:hAnsiTheme="majorBidi" w:cstheme="majorBidi"/>
                <w:sz w:val="16"/>
                <w:szCs w:val="16"/>
              </w:rPr>
            </w:pPr>
            <w:r w:rsidRPr="003100A3">
              <w:rPr>
                <w:rFonts w:asciiTheme="majorBidi" w:hAnsiTheme="majorBidi" w:cstheme="majorBidi"/>
                <w:sz w:val="16"/>
                <w:szCs w:val="16"/>
              </w:rPr>
              <w:t>Coutsoudis [</w:t>
            </w:r>
            <w:r w:rsidRPr="003100A3">
              <w:rPr>
                <w:rFonts w:asciiTheme="majorBidi" w:hAnsiTheme="majorBidi" w:cstheme="majorBidi" w:hint="cs"/>
                <w:sz w:val="16"/>
                <w:szCs w:val="16"/>
                <w:rtl/>
              </w:rPr>
              <w:t>43</w:t>
            </w:r>
            <w:r w:rsidRPr="003100A3">
              <w:rPr>
                <w:rFonts w:asciiTheme="majorBidi" w:hAnsiTheme="majorBidi" w:cstheme="majorBidi"/>
                <w:sz w:val="16"/>
                <w:szCs w:val="16"/>
              </w:rPr>
              <w:t>]</w:t>
            </w:r>
          </w:p>
        </w:tc>
        <w:tc>
          <w:tcPr>
            <w:tcW w:w="370" w:type="pct"/>
          </w:tcPr>
          <w:p w14:paraId="7EAE80AF" w14:textId="1084D358"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078BB1C2" w14:textId="52ACA0EC"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152F0D69" w14:textId="43A6624A"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549 HIV-1-infected women</w:t>
            </w:r>
          </w:p>
        </w:tc>
        <w:tc>
          <w:tcPr>
            <w:tcW w:w="365" w:type="pct"/>
          </w:tcPr>
          <w:p w14:paraId="61158194" w14:textId="77777777"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Age &lt;30 years: 416 (75.7%)</w:t>
            </w:r>
          </w:p>
          <w:p w14:paraId="492235E2" w14:textId="1118FCA9"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Age ≥30 years: 131 (23.8%)</w:t>
            </w:r>
          </w:p>
        </w:tc>
        <w:tc>
          <w:tcPr>
            <w:tcW w:w="509" w:type="pct"/>
          </w:tcPr>
          <w:p w14:paraId="4079F68B" w14:textId="06A19678"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t 3 months, the estimated HIV-1 infection rate was 18.8% among 156 never-breastfed </w:t>
            </w:r>
            <w:r w:rsidRPr="003100A3">
              <w:rPr>
                <w:rFonts w:ascii="Times New Roman" w:eastAsia="Calibri" w:hAnsi="Times New Roman" w:cs="Times New Roman"/>
                <w:sz w:val="16"/>
                <w:szCs w:val="16"/>
              </w:rPr>
              <w:lastRenderedPageBreak/>
              <w:t>children, compared to 21.3% among 393 breastfed children (p=0.5). The Kaplan-Meier estimate showed that infants exclusively breastfed to 3 months had a significantly lower infection rate (14.6%) compared to those who received mixed feeding (24.1%, p=0.03). After adjusting for potential confounders, exclusive breastfeeding was associated with a significantly lower risk of HIV-1 transmission than mixed feeding and had a similar risk to no breastfeeding.</w:t>
            </w:r>
          </w:p>
        </w:tc>
        <w:tc>
          <w:tcPr>
            <w:tcW w:w="351" w:type="pct"/>
          </w:tcPr>
          <w:p w14:paraId="21F40B5D" w14:textId="0016407B"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Vaginal and caesarean section</w:t>
            </w:r>
          </w:p>
        </w:tc>
        <w:tc>
          <w:tcPr>
            <w:tcW w:w="374" w:type="pct"/>
          </w:tcPr>
          <w:p w14:paraId="70B45BB6" w14:textId="77777777"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CD4-cell/CD8-cell ratio &lt;0·5: 207 (37.7%)</w:t>
            </w:r>
          </w:p>
          <w:p w14:paraId="522F5BB0" w14:textId="77777777"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    CD4-cell/CD8-cell ratio ≥0·5: 285 (51.9%)</w:t>
            </w:r>
          </w:p>
          <w:p w14:paraId="2A64B299" w14:textId="77777777" w:rsidR="00242A9C" w:rsidRPr="003100A3" w:rsidRDefault="00242A9C" w:rsidP="00242A9C">
            <w:pPr>
              <w:rPr>
                <w:rFonts w:ascii="Times New Roman" w:eastAsia="Calibri" w:hAnsi="Times New Roman" w:cs="Times New Roman"/>
                <w:sz w:val="16"/>
                <w:szCs w:val="16"/>
              </w:rPr>
            </w:pPr>
          </w:p>
        </w:tc>
        <w:tc>
          <w:tcPr>
            <w:tcW w:w="375" w:type="pct"/>
          </w:tcPr>
          <w:p w14:paraId="742459D1" w14:textId="7DDD5F40"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c>
          <w:tcPr>
            <w:tcW w:w="630" w:type="pct"/>
          </w:tcPr>
          <w:p w14:paraId="319696A5" w14:textId="309C252B"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Comparison of mother-to-child transmission (MTCT) rates among exclusively </w:t>
            </w:r>
            <w:r w:rsidRPr="003100A3">
              <w:rPr>
                <w:rFonts w:ascii="Times New Roman" w:eastAsia="Calibri" w:hAnsi="Times New Roman" w:cs="Times New Roman"/>
                <w:b/>
                <w:bCs/>
                <w:sz w:val="16"/>
                <w:szCs w:val="16"/>
              </w:rPr>
              <w:t>breastfed</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mixed-</w:t>
            </w:r>
            <w:r w:rsidRPr="003100A3">
              <w:rPr>
                <w:rFonts w:ascii="Times New Roman" w:eastAsia="Calibri" w:hAnsi="Times New Roman" w:cs="Times New Roman"/>
                <w:b/>
                <w:bCs/>
                <w:sz w:val="16"/>
                <w:szCs w:val="16"/>
              </w:rPr>
              <w:lastRenderedPageBreak/>
              <w:t>fed</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formula-fed</w:t>
            </w:r>
            <w:r w:rsidRPr="003100A3">
              <w:rPr>
                <w:rFonts w:ascii="Times New Roman" w:eastAsia="Calibri" w:hAnsi="Times New Roman" w:cs="Times New Roman"/>
                <w:sz w:val="16"/>
                <w:szCs w:val="16"/>
              </w:rPr>
              <w:t xml:space="preserve"> (never breastfed) infants.</w:t>
            </w:r>
          </w:p>
        </w:tc>
        <w:tc>
          <w:tcPr>
            <w:tcW w:w="374" w:type="pct"/>
          </w:tcPr>
          <w:p w14:paraId="791E0B2F" w14:textId="714AB377"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Exclusive breastfeeding may offer HIV-1-infected women in </w:t>
            </w:r>
            <w:r w:rsidRPr="003100A3">
              <w:rPr>
                <w:rFonts w:ascii="Times New Roman" w:eastAsia="Calibri" w:hAnsi="Times New Roman" w:cs="Times New Roman"/>
                <w:sz w:val="16"/>
                <w:szCs w:val="16"/>
              </w:rPr>
              <w:lastRenderedPageBreak/>
              <w:t>developing countries a cost-effective and culturally acceptable way to reduce HIV-1 transmission while preserving breastfeeding benefits.</w:t>
            </w:r>
          </w:p>
        </w:tc>
        <w:tc>
          <w:tcPr>
            <w:tcW w:w="428" w:type="pct"/>
          </w:tcPr>
          <w:p w14:paraId="10A002B6" w14:textId="59D3DC0F" w:rsidR="00242A9C" w:rsidRPr="003100A3" w:rsidRDefault="00242A9C" w:rsidP="00242A9C">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r>
      <w:tr w:rsidR="00FE14BA" w:rsidRPr="003100A3" w14:paraId="1E5FCE3A" w14:textId="77777777" w:rsidTr="00965137">
        <w:tc>
          <w:tcPr>
            <w:tcW w:w="122" w:type="pct"/>
          </w:tcPr>
          <w:p w14:paraId="13E8A881" w14:textId="2AD54854"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27</w:t>
            </w:r>
          </w:p>
        </w:tc>
        <w:tc>
          <w:tcPr>
            <w:tcW w:w="326" w:type="pct"/>
          </w:tcPr>
          <w:p w14:paraId="5F952BE9" w14:textId="04282292" w:rsidR="00FE14BA" w:rsidRPr="003100A3" w:rsidRDefault="00F90D30" w:rsidP="00FE14BA">
            <w:pPr>
              <w:rPr>
                <w:rFonts w:asciiTheme="majorBidi" w:hAnsiTheme="majorBidi" w:cstheme="majorBidi"/>
                <w:sz w:val="16"/>
                <w:szCs w:val="16"/>
              </w:rPr>
            </w:pPr>
            <w:r w:rsidRPr="003100A3">
              <w:rPr>
                <w:rFonts w:asciiTheme="majorBidi" w:hAnsiTheme="majorBidi" w:cstheme="majorBidi"/>
                <w:sz w:val="16"/>
                <w:szCs w:val="16"/>
              </w:rPr>
              <w:t>Carla J. Chibwesha [</w:t>
            </w:r>
            <w:r w:rsidRPr="003100A3">
              <w:rPr>
                <w:rFonts w:asciiTheme="majorBidi" w:hAnsiTheme="majorBidi" w:cstheme="majorBidi" w:hint="cs"/>
                <w:sz w:val="16"/>
                <w:szCs w:val="16"/>
                <w:rtl/>
              </w:rPr>
              <w:t>44</w:t>
            </w:r>
            <w:r w:rsidRPr="003100A3">
              <w:rPr>
                <w:rFonts w:asciiTheme="majorBidi" w:hAnsiTheme="majorBidi" w:cstheme="majorBidi"/>
                <w:sz w:val="16"/>
                <w:szCs w:val="16"/>
              </w:rPr>
              <w:t>]</w:t>
            </w:r>
          </w:p>
        </w:tc>
        <w:tc>
          <w:tcPr>
            <w:tcW w:w="370" w:type="pct"/>
          </w:tcPr>
          <w:p w14:paraId="78C27BAF" w14:textId="00FBB7B2"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580FD3F2" w14:textId="53C2D5BF"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Lusaka, Zambia</w:t>
            </w:r>
          </w:p>
        </w:tc>
        <w:tc>
          <w:tcPr>
            <w:tcW w:w="441" w:type="pct"/>
          </w:tcPr>
          <w:p w14:paraId="7242CFFD" w14:textId="748EE60E"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infected pregnant women: 1813</w:t>
            </w:r>
          </w:p>
        </w:tc>
        <w:tc>
          <w:tcPr>
            <w:tcW w:w="365" w:type="pct"/>
          </w:tcPr>
          <w:p w14:paraId="08321E64" w14:textId="291CA6D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29 years (SD ± 5 years)</w:t>
            </w:r>
          </w:p>
        </w:tc>
        <w:tc>
          <w:tcPr>
            <w:tcW w:w="509" w:type="pct"/>
          </w:tcPr>
          <w:p w14:paraId="4B395468"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3.3%</w:t>
            </w:r>
          </w:p>
          <w:p w14:paraId="7167EC80" w14:textId="77777777" w:rsidR="00FE14BA" w:rsidRPr="003100A3" w:rsidRDefault="00FE14BA" w:rsidP="00FE14BA">
            <w:pPr>
              <w:rPr>
                <w:rFonts w:ascii="Times New Roman" w:eastAsia="Calibri" w:hAnsi="Times New Roman" w:cs="Times New Roman"/>
                <w:sz w:val="16"/>
                <w:szCs w:val="16"/>
              </w:rPr>
            </w:pPr>
          </w:p>
          <w:p w14:paraId="05C49103" w14:textId="3AE8D8B8"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59 of 1,813 (3.3%; 95% CI 2.5 – 4.2%) infants were HIV-infected at the time of their earliest PCR result (3 – 12 weeks of life).</w:t>
            </w:r>
          </w:p>
        </w:tc>
        <w:tc>
          <w:tcPr>
            <w:tcW w:w="351" w:type="pct"/>
          </w:tcPr>
          <w:p w14:paraId="60FBD9C8" w14:textId="11CEEC2E"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38DEC89D" w14:textId="4A475250"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4+ cell count was 231 cells/uL (interquartile range (IQR) 164 – 329)</w:t>
            </w:r>
          </w:p>
        </w:tc>
        <w:tc>
          <w:tcPr>
            <w:tcW w:w="375" w:type="pct"/>
          </w:tcPr>
          <w:p w14:paraId="55C30BA5" w14:textId="2D2DAA58"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BECBF4B"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mpact of </w:t>
            </w:r>
            <w:r w:rsidRPr="003100A3">
              <w:rPr>
                <w:rFonts w:ascii="Times New Roman" w:eastAsia="Calibri" w:hAnsi="Times New Roman" w:cs="Times New Roman"/>
                <w:b/>
                <w:bCs/>
                <w:sz w:val="16"/>
                <w:szCs w:val="16"/>
              </w:rPr>
              <w:t>time</w:t>
            </w:r>
            <w:r w:rsidRPr="003100A3">
              <w:rPr>
                <w:rFonts w:ascii="Times New Roman" w:eastAsia="Calibri" w:hAnsi="Times New Roman" w:cs="Times New Roman"/>
                <w:sz w:val="16"/>
                <w:szCs w:val="16"/>
              </w:rPr>
              <w:t xml:space="preserve"> between </w:t>
            </w:r>
            <w:r w:rsidRPr="003100A3">
              <w:rPr>
                <w:rFonts w:ascii="Times New Roman" w:eastAsia="Calibri" w:hAnsi="Times New Roman" w:cs="Times New Roman"/>
                <w:b/>
                <w:bCs/>
                <w:sz w:val="16"/>
                <w:szCs w:val="16"/>
              </w:rPr>
              <w:t>initiating</w:t>
            </w:r>
            <w:r w:rsidRPr="003100A3">
              <w:rPr>
                <w:rFonts w:ascii="Times New Roman" w:eastAsia="Calibri" w:hAnsi="Times New Roman" w:cs="Times New Roman"/>
                <w:sz w:val="16"/>
                <w:szCs w:val="16"/>
              </w:rPr>
              <w:t xml:space="preserve"> highly active antiretroviral</w:t>
            </w:r>
          </w:p>
          <w:p w14:paraId="36A2A643" w14:textId="54738B78"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rapy (</w:t>
            </w:r>
            <w:r w:rsidRPr="003100A3">
              <w:rPr>
                <w:rFonts w:ascii="Times New Roman" w:eastAsia="Calibri" w:hAnsi="Times New Roman" w:cs="Times New Roman"/>
                <w:b/>
                <w:bCs/>
                <w:sz w:val="16"/>
                <w:szCs w:val="16"/>
              </w:rPr>
              <w:t>HAART</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delivery</w:t>
            </w:r>
            <w:r w:rsidRPr="003100A3">
              <w:rPr>
                <w:rFonts w:ascii="Times New Roman" w:eastAsia="Calibri" w:hAnsi="Times New Roman" w:cs="Times New Roman"/>
                <w:sz w:val="16"/>
                <w:szCs w:val="16"/>
              </w:rPr>
              <w:t xml:space="preserve"> – duration of antenatal HAART – on perinatal HIV infection.</w:t>
            </w:r>
          </w:p>
        </w:tc>
        <w:tc>
          <w:tcPr>
            <w:tcW w:w="374" w:type="pct"/>
          </w:tcPr>
          <w:p w14:paraId="6FBA51A8"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women who initiated HAART ≤4 weeks before delivery had a 5.2-fold higher risk of HIV transmission compared to those who started HAART at </w:t>
            </w:r>
            <w:r w:rsidRPr="003100A3">
              <w:rPr>
                <w:rFonts w:ascii="Times New Roman" w:eastAsia="Calibri" w:hAnsi="Times New Roman" w:cs="Times New Roman"/>
                <w:sz w:val="16"/>
                <w:szCs w:val="16"/>
              </w:rPr>
              <w:lastRenderedPageBreak/>
              <w:t>least 13 weeks prior (95% CI: 2.5–11.0).</w:t>
            </w:r>
          </w:p>
          <w:p w14:paraId="59DB9CC8"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Maximal effectiveness of prevention of mother-to-child</w:t>
            </w:r>
          </w:p>
          <w:p w14:paraId="591A7D25"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transmission (PMTCT) programs is achieved by initiating HAART at least 13 weeks prior to</w:t>
            </w:r>
          </w:p>
          <w:p w14:paraId="18D132B5" w14:textId="683FE222"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delivery.</w:t>
            </w:r>
          </w:p>
        </w:tc>
        <w:tc>
          <w:tcPr>
            <w:tcW w:w="428" w:type="pct"/>
          </w:tcPr>
          <w:p w14:paraId="75D32F8E"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median</w:t>
            </w:r>
          </w:p>
          <w:p w14:paraId="41D4486E" w14:textId="77777777"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duration of antenatal HAART was 13 weeks (IQR 8 – 19)</w:t>
            </w:r>
          </w:p>
          <w:p w14:paraId="2C92FF7B" w14:textId="07EB88E5" w:rsidR="00FE14BA" w:rsidRPr="003100A3" w:rsidRDefault="00FE14BA" w:rsidP="00FE14BA">
            <w:pPr>
              <w:rPr>
                <w:rFonts w:ascii="Times New Roman" w:eastAsia="Calibri" w:hAnsi="Times New Roman" w:cs="Times New Roman"/>
                <w:sz w:val="16"/>
                <w:szCs w:val="16"/>
              </w:rPr>
            </w:pPr>
            <w:r w:rsidRPr="003100A3">
              <w:rPr>
                <w:rFonts w:ascii="Times New Roman" w:eastAsia="Calibri" w:hAnsi="Times New Roman" w:cs="Times New Roman"/>
                <w:sz w:val="16"/>
                <w:szCs w:val="16"/>
              </w:rPr>
              <w:t>-Duration of antenatal HAART was the most important predictor of perinatal HIV transmission.</w:t>
            </w:r>
          </w:p>
        </w:tc>
      </w:tr>
      <w:tr w:rsidR="00CE7045" w:rsidRPr="003100A3" w14:paraId="07BE7EC4" w14:textId="77777777" w:rsidTr="00965137">
        <w:tc>
          <w:tcPr>
            <w:tcW w:w="122" w:type="pct"/>
          </w:tcPr>
          <w:p w14:paraId="6F73CED7" w14:textId="61505DF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28</w:t>
            </w:r>
          </w:p>
        </w:tc>
        <w:tc>
          <w:tcPr>
            <w:tcW w:w="326" w:type="pct"/>
          </w:tcPr>
          <w:p w14:paraId="48D304F1" w14:textId="33E5758B" w:rsidR="00CE7045" w:rsidRPr="003100A3" w:rsidRDefault="00611ED2" w:rsidP="00CE7045">
            <w:pPr>
              <w:rPr>
                <w:rFonts w:asciiTheme="majorBidi" w:hAnsiTheme="majorBidi" w:cstheme="majorBidi"/>
                <w:sz w:val="16"/>
                <w:szCs w:val="16"/>
              </w:rPr>
            </w:pPr>
            <w:r w:rsidRPr="003100A3">
              <w:rPr>
                <w:rFonts w:asciiTheme="majorBidi" w:hAnsiTheme="majorBidi" w:cstheme="majorBidi"/>
                <w:sz w:val="16"/>
                <w:szCs w:val="16"/>
              </w:rPr>
              <w:t>Bulterys [</w:t>
            </w:r>
            <w:r w:rsidRPr="003100A3">
              <w:rPr>
                <w:rFonts w:asciiTheme="majorBidi" w:hAnsiTheme="majorBidi" w:cstheme="majorBidi" w:hint="cs"/>
                <w:sz w:val="16"/>
                <w:szCs w:val="16"/>
                <w:rtl/>
              </w:rPr>
              <w:t>45</w:t>
            </w:r>
            <w:r w:rsidRPr="003100A3">
              <w:rPr>
                <w:rFonts w:asciiTheme="majorBidi" w:hAnsiTheme="majorBidi" w:cstheme="majorBidi"/>
                <w:sz w:val="16"/>
                <w:szCs w:val="16"/>
              </w:rPr>
              <w:t>]</w:t>
            </w:r>
          </w:p>
        </w:tc>
        <w:tc>
          <w:tcPr>
            <w:tcW w:w="370" w:type="pct"/>
          </w:tcPr>
          <w:p w14:paraId="62716EAF" w14:textId="096B07C0"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34B02750" w14:textId="6A1501FA"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Rwanda</w:t>
            </w:r>
          </w:p>
        </w:tc>
        <w:tc>
          <w:tcPr>
            <w:tcW w:w="441" w:type="pct"/>
          </w:tcPr>
          <w:p w14:paraId="42F9BA9F" w14:textId="7777777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1 seropositive women: 318</w:t>
            </w:r>
          </w:p>
          <w:p w14:paraId="017947B2" w14:textId="7777777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1 seronegative women:309</w:t>
            </w:r>
          </w:p>
          <w:p w14:paraId="64E0E594" w14:textId="24C03AA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Children: 184</w:t>
            </w:r>
          </w:p>
        </w:tc>
        <w:tc>
          <w:tcPr>
            <w:tcW w:w="365" w:type="pct"/>
          </w:tcPr>
          <w:p w14:paraId="22D43D7A" w14:textId="7D96DAFA"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509" w:type="pct"/>
          </w:tcPr>
          <w:p w14:paraId="43473B93" w14:textId="1F5BAB03"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32 children considered HIV-1-infected – a minimum MCT rate of 32/162=20% [95% confidence interval (CI), 14-26%]. Inclusion of the 22 children who died with indeterminate HIV-1 infection status as probably HIV-1-infected gave us an estimated maximum vertical transmission rate of 54/184=29% (95% CI, 22-36%).</w:t>
            </w:r>
          </w:p>
        </w:tc>
        <w:tc>
          <w:tcPr>
            <w:tcW w:w="351" w:type="pct"/>
          </w:tcPr>
          <w:p w14:paraId="1EC55078" w14:textId="1ABC497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445B169F" w14:textId="7777777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CD4+:</w:t>
            </w:r>
          </w:p>
          <w:p w14:paraId="757FBB08" w14:textId="77777777"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lt;0.25:47 (26.5%)</w:t>
            </w:r>
          </w:p>
          <w:p w14:paraId="12ACCBCF" w14:textId="403729FA"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0.25:130( 73.5%)</w:t>
            </w:r>
          </w:p>
        </w:tc>
        <w:tc>
          <w:tcPr>
            <w:tcW w:w="375" w:type="pct"/>
          </w:tcPr>
          <w:p w14:paraId="0A13913B" w14:textId="1F523044"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2BB72D6C" w14:textId="2F126F61"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mpact of </w:t>
            </w:r>
            <w:r w:rsidRPr="003100A3">
              <w:rPr>
                <w:rFonts w:ascii="Times New Roman" w:eastAsia="Calibri" w:hAnsi="Times New Roman" w:cs="Times New Roman"/>
                <w:b/>
                <w:bCs/>
                <w:sz w:val="16"/>
                <w:szCs w:val="16"/>
              </w:rPr>
              <w:t>unprotected sexual intercourse</w:t>
            </w:r>
            <w:r w:rsidRPr="003100A3">
              <w:rPr>
                <w:rFonts w:ascii="Times New Roman" w:eastAsia="Calibri" w:hAnsi="Times New Roman" w:cs="Times New Roman"/>
                <w:sz w:val="16"/>
                <w:szCs w:val="16"/>
              </w:rPr>
              <w:t xml:space="preserve"> with increased number of sexual partners during the past 5 years ( before and during pregnancy) on MTCT of HIV-1. </w:t>
            </w:r>
          </w:p>
        </w:tc>
        <w:tc>
          <w:tcPr>
            <w:tcW w:w="374" w:type="pct"/>
          </w:tcPr>
          <w:p w14:paraId="2D56496C" w14:textId="7147AB6F"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Unprotected sexual intercourse with increased number of partners during the past 5 years was strongly associated with mother-to-child transmission (p&lt;0.001). Maternal CD4/CD8 ratio &lt;0.5 and having more than three sexual partners versus a single </w:t>
            </w:r>
            <w:r w:rsidRPr="003100A3">
              <w:rPr>
                <w:rFonts w:ascii="Times New Roman" w:eastAsia="Calibri" w:hAnsi="Times New Roman" w:cs="Times New Roman"/>
                <w:sz w:val="16"/>
                <w:szCs w:val="16"/>
              </w:rPr>
              <w:lastRenderedPageBreak/>
              <w:t>partner were significantly associated with increased risk of vertical transmission (OR=2.6, 95% CI: 1.0-6.9 and OR=3.6, 95% CI: 1.1-11.8 respectively). Women with more than one sexual partner during the first trimester of pregnancy were at particularly high risk of transmitting the virus.</w:t>
            </w:r>
          </w:p>
        </w:tc>
        <w:tc>
          <w:tcPr>
            <w:tcW w:w="428" w:type="pct"/>
          </w:tcPr>
          <w:p w14:paraId="624B8F1F" w14:textId="6588C14D" w:rsidR="00CE7045" w:rsidRPr="003100A3" w:rsidRDefault="00CE7045" w:rsidP="00CE704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r>
      <w:tr w:rsidR="00E96464" w:rsidRPr="003100A3" w14:paraId="12117522" w14:textId="77777777" w:rsidTr="00965137">
        <w:tc>
          <w:tcPr>
            <w:tcW w:w="122" w:type="pct"/>
          </w:tcPr>
          <w:p w14:paraId="70416989" w14:textId="5D58E631"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29</w:t>
            </w:r>
          </w:p>
        </w:tc>
        <w:tc>
          <w:tcPr>
            <w:tcW w:w="326" w:type="pct"/>
          </w:tcPr>
          <w:p w14:paraId="187AACF9" w14:textId="28EEEB50" w:rsidR="00E96464" w:rsidRPr="003100A3" w:rsidRDefault="00E96464" w:rsidP="00E96464">
            <w:pPr>
              <w:rPr>
                <w:rFonts w:asciiTheme="majorBidi" w:hAnsiTheme="majorBidi" w:cstheme="majorBidi"/>
                <w:sz w:val="16"/>
                <w:szCs w:val="16"/>
              </w:rPr>
            </w:pPr>
            <w:r w:rsidRPr="003100A3">
              <w:rPr>
                <w:rFonts w:asciiTheme="majorBidi" w:hAnsiTheme="majorBidi" w:cstheme="majorBidi"/>
                <w:sz w:val="16"/>
                <w:szCs w:val="16"/>
              </w:rPr>
              <w:t>Francesca Bisio [</w:t>
            </w:r>
            <w:r w:rsidRPr="003100A3">
              <w:rPr>
                <w:rFonts w:asciiTheme="majorBidi" w:hAnsiTheme="majorBidi" w:cstheme="majorBidi" w:hint="cs"/>
                <w:sz w:val="16"/>
                <w:szCs w:val="16"/>
                <w:rtl/>
              </w:rPr>
              <w:t>46</w:t>
            </w:r>
            <w:r w:rsidRPr="003100A3">
              <w:rPr>
                <w:rFonts w:asciiTheme="majorBidi" w:hAnsiTheme="majorBidi" w:cstheme="majorBidi"/>
                <w:sz w:val="16"/>
                <w:szCs w:val="16"/>
              </w:rPr>
              <w:t>]</w:t>
            </w:r>
          </w:p>
        </w:tc>
        <w:tc>
          <w:tcPr>
            <w:tcW w:w="370" w:type="pct"/>
          </w:tcPr>
          <w:p w14:paraId="354A9E34" w14:textId="4D08C2DB"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spective uncontrolled interventional study</w:t>
            </w:r>
          </w:p>
        </w:tc>
        <w:tc>
          <w:tcPr>
            <w:tcW w:w="337" w:type="pct"/>
          </w:tcPr>
          <w:p w14:paraId="0AA41141" w14:textId="64281F67"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Republic of Congo</w:t>
            </w:r>
          </w:p>
        </w:tc>
        <w:tc>
          <w:tcPr>
            <w:tcW w:w="441" w:type="pct"/>
          </w:tcPr>
          <w:p w14:paraId="53368E5A" w14:textId="72499612"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 n=415</w:t>
            </w:r>
          </w:p>
        </w:tc>
        <w:tc>
          <w:tcPr>
            <w:tcW w:w="365" w:type="pct"/>
          </w:tcPr>
          <w:p w14:paraId="6F00052F" w14:textId="0C0F20B6"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 Median age 23 weeks (IQR 19–28 weeks)</w:t>
            </w:r>
          </w:p>
        </w:tc>
        <w:tc>
          <w:tcPr>
            <w:tcW w:w="509" w:type="pct"/>
          </w:tcPr>
          <w:p w14:paraId="6ED3CAE4" w14:textId="3B669672"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observed transmission rate among those who completed follow-up was 1.7% (5/290, 95% CI: 0.6%–4.1%). The overall estimated transmission rate in the target population, considering expected transmission among drop-outs, was 10.5%–18.0% (67–115/638).</w:t>
            </w:r>
          </w:p>
        </w:tc>
        <w:tc>
          <w:tcPr>
            <w:tcW w:w="351" w:type="pct"/>
          </w:tcPr>
          <w:p w14:paraId="4E1B7F8B" w14:textId="69A67352"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Vaginal and caesarean section</w:t>
            </w:r>
          </w:p>
        </w:tc>
        <w:tc>
          <w:tcPr>
            <w:tcW w:w="374" w:type="pct"/>
          </w:tcPr>
          <w:p w14:paraId="0FF8D4EF" w14:textId="31A2FDD0"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4 cell count: 290 cells/mm3 (IQR 167–452 cells/mm3)</w:t>
            </w:r>
          </w:p>
        </w:tc>
        <w:tc>
          <w:tcPr>
            <w:tcW w:w="375" w:type="pct"/>
          </w:tcPr>
          <w:p w14:paraId="580D9BB5" w14:textId="54EFD30D"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0F80864C" w14:textId="77777777"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 maternal </w:t>
            </w:r>
            <w:r w:rsidRPr="003100A3">
              <w:rPr>
                <w:rFonts w:ascii="Times New Roman" w:eastAsia="Calibri" w:hAnsi="Times New Roman" w:cs="Times New Roman"/>
                <w:b/>
                <w:bCs/>
                <w:sz w:val="16"/>
                <w:szCs w:val="16"/>
              </w:rPr>
              <w:t>ARV</w:t>
            </w:r>
            <w:r w:rsidRPr="003100A3">
              <w:rPr>
                <w:rFonts w:ascii="Times New Roman" w:eastAsia="Calibri" w:hAnsi="Times New Roman" w:cs="Times New Roman"/>
                <w:sz w:val="16"/>
                <w:szCs w:val="16"/>
              </w:rPr>
              <w:t xml:space="preserve"> regimen of </w:t>
            </w:r>
            <w:r w:rsidRPr="003100A3">
              <w:rPr>
                <w:rFonts w:ascii="Times New Roman" w:eastAsia="Calibri" w:hAnsi="Times New Roman" w:cs="Times New Roman"/>
                <w:b/>
                <w:bCs/>
                <w:sz w:val="16"/>
                <w:szCs w:val="16"/>
              </w:rPr>
              <w:t>zidovudine/lamivudine/nevirapine</w:t>
            </w:r>
            <w:r w:rsidRPr="003100A3">
              <w:rPr>
                <w:rFonts w:ascii="Times New Roman" w:eastAsia="Calibri" w:hAnsi="Times New Roman" w:cs="Times New Roman"/>
                <w:sz w:val="16"/>
                <w:szCs w:val="16"/>
              </w:rPr>
              <w:t xml:space="preserve">, with adjustments for anemia and drug toxicity, perinatal prophylaxis for mother and child, and postnatal support based on feeding choice. Women with CD4 counts &lt;350 cells/mm³ started ARV immediately, continuing post-delivery and weaning. Those with CD4 counts &gt;350 </w:t>
            </w:r>
            <w:r w:rsidRPr="003100A3">
              <w:rPr>
                <w:rFonts w:ascii="Times New Roman" w:eastAsia="Calibri" w:hAnsi="Times New Roman" w:cs="Times New Roman"/>
                <w:sz w:val="16"/>
                <w:szCs w:val="16"/>
              </w:rPr>
              <w:lastRenderedPageBreak/>
              <w:t>cells/mm³ began ARV at 28 weeks of gestation, stopping post-delivery or after weaning.</w:t>
            </w:r>
          </w:p>
          <w:p w14:paraId="50ACCCA7" w14:textId="77777777"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a single oral dose of nevirapine for mothers at labor onset and for infants at birth. Mothers received zidovudine 300 mg every 3 hours from labor onset until cord clamping, continuing their prenatal ARV regimen. Infants also received zidovudine (4 mg/kg) twice daily from birth to 4 weeks of age.</w:t>
            </w:r>
          </w:p>
          <w:p w14:paraId="1034019B" w14:textId="77777777" w:rsidR="00E96464" w:rsidRPr="003100A3" w:rsidRDefault="00E96464" w:rsidP="00E96464">
            <w:pPr>
              <w:rPr>
                <w:rFonts w:ascii="Times New Roman" w:eastAsia="Calibri" w:hAnsi="Times New Roman" w:cs="Times New Roman"/>
                <w:sz w:val="16"/>
                <w:szCs w:val="16"/>
              </w:rPr>
            </w:pPr>
          </w:p>
          <w:p w14:paraId="362E501B" w14:textId="77777777" w:rsidR="00E96464" w:rsidRPr="003100A3" w:rsidRDefault="00E96464" w:rsidP="00E96464">
            <w:pPr>
              <w:rPr>
                <w:rFonts w:ascii="Times New Roman" w:eastAsia="Calibri" w:hAnsi="Times New Roman" w:cs="Times New Roman"/>
                <w:sz w:val="16"/>
                <w:szCs w:val="16"/>
              </w:rPr>
            </w:pPr>
          </w:p>
          <w:p w14:paraId="29C3E983" w14:textId="77777777" w:rsidR="00E96464" w:rsidRPr="003100A3" w:rsidRDefault="00E96464" w:rsidP="00E96464">
            <w:pPr>
              <w:rPr>
                <w:rFonts w:ascii="Times New Roman" w:eastAsia="Calibri" w:hAnsi="Times New Roman" w:cs="Times New Roman"/>
                <w:sz w:val="16"/>
                <w:szCs w:val="16"/>
              </w:rPr>
            </w:pPr>
          </w:p>
          <w:p w14:paraId="5BE207ED" w14:textId="77777777" w:rsidR="00E96464" w:rsidRPr="003100A3" w:rsidRDefault="00E96464" w:rsidP="00E96464">
            <w:pPr>
              <w:rPr>
                <w:rFonts w:ascii="Times New Roman" w:eastAsia="Calibri" w:hAnsi="Times New Roman" w:cs="Times New Roman"/>
                <w:sz w:val="16"/>
                <w:szCs w:val="16"/>
              </w:rPr>
            </w:pPr>
          </w:p>
          <w:p w14:paraId="0956F7ED" w14:textId="77777777" w:rsidR="00E96464" w:rsidRPr="003100A3" w:rsidRDefault="00E96464" w:rsidP="00E96464">
            <w:pPr>
              <w:rPr>
                <w:rFonts w:ascii="Times New Roman" w:eastAsia="Calibri" w:hAnsi="Times New Roman" w:cs="Times New Roman"/>
                <w:sz w:val="16"/>
                <w:szCs w:val="16"/>
              </w:rPr>
            </w:pPr>
          </w:p>
          <w:p w14:paraId="1D1B4227" w14:textId="77777777" w:rsidR="00E96464" w:rsidRPr="003100A3" w:rsidRDefault="00E96464" w:rsidP="00E96464">
            <w:pPr>
              <w:rPr>
                <w:rFonts w:ascii="Times New Roman" w:eastAsia="Calibri" w:hAnsi="Times New Roman" w:cs="Times New Roman"/>
                <w:sz w:val="16"/>
                <w:szCs w:val="16"/>
              </w:rPr>
            </w:pPr>
          </w:p>
        </w:tc>
        <w:tc>
          <w:tcPr>
            <w:tcW w:w="374" w:type="pct"/>
          </w:tcPr>
          <w:p w14:paraId="39C58C03" w14:textId="6871F6FE"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study found an observed transmission rate of 1.7% (5/290, 95% CI: 0.6%–4.1%) among participants who completed follow-up. The overall estimated transmission rate, </w:t>
            </w:r>
            <w:r w:rsidRPr="003100A3">
              <w:rPr>
                <w:rFonts w:ascii="Times New Roman" w:eastAsia="Calibri" w:hAnsi="Times New Roman" w:cs="Times New Roman"/>
                <w:sz w:val="16"/>
                <w:szCs w:val="16"/>
              </w:rPr>
              <w:lastRenderedPageBreak/>
              <w:t>accounting for anticipated vertical transmission among drop-outs, ranged from 10.5% to 18.0% (67–115/638). Comparing this rate to the expected transmission rate without intervention (25%–40%), the program reduced vertical transmissions by approximately 50%.</w:t>
            </w:r>
          </w:p>
        </w:tc>
        <w:tc>
          <w:tcPr>
            <w:tcW w:w="428" w:type="pct"/>
          </w:tcPr>
          <w:p w14:paraId="771D5B71" w14:textId="77777777"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 Adherence to ARV therapy or prophylaxis was classified as A (ARVs were never stopped), B (ARVs were stopped for fewer than 15 days), C (ARVs were stopped for more than 15 days) or not assessable in 58.6% </w:t>
            </w:r>
            <w:r w:rsidRPr="003100A3">
              <w:rPr>
                <w:rFonts w:ascii="Times New Roman" w:eastAsia="Calibri" w:hAnsi="Times New Roman" w:cs="Times New Roman"/>
                <w:sz w:val="16"/>
                <w:szCs w:val="16"/>
              </w:rPr>
              <w:lastRenderedPageBreak/>
              <w:t>(243/415), 13.0% (54/415), 26.7% (111/415) and 1.7% (7/415) of women, respectively.</w:t>
            </w:r>
          </w:p>
          <w:p w14:paraId="6A99319E" w14:textId="3C49F0D7" w:rsidR="00E96464" w:rsidRPr="003100A3" w:rsidRDefault="00E96464" w:rsidP="00E96464">
            <w:pPr>
              <w:rPr>
                <w:rFonts w:ascii="Times New Roman" w:eastAsia="Calibri" w:hAnsi="Times New Roman" w:cs="Times New Roman"/>
                <w:sz w:val="16"/>
                <w:szCs w:val="16"/>
              </w:rPr>
            </w:pPr>
            <w:r w:rsidRPr="003100A3">
              <w:rPr>
                <w:rFonts w:ascii="Times New Roman" w:eastAsia="Calibri" w:hAnsi="Times New Roman" w:cs="Times New Roman"/>
                <w:sz w:val="16"/>
                <w:szCs w:val="16"/>
              </w:rPr>
              <w:t>-Factors associated with improved compliance included older age (OR 0.33, 95% CI 0.16–0.66, p=0.002), telephone availability (OR 0.42, 95% CI 0.24–0.72, p=0.002), and occupation (OR 0.57, 95% CI 0.29–1.10, p=0.092).</w:t>
            </w:r>
          </w:p>
        </w:tc>
      </w:tr>
      <w:tr w:rsidR="00A00505" w:rsidRPr="003100A3" w14:paraId="411BF61E" w14:textId="77777777" w:rsidTr="00965137">
        <w:tc>
          <w:tcPr>
            <w:tcW w:w="122" w:type="pct"/>
          </w:tcPr>
          <w:p w14:paraId="1761A31A" w14:textId="11FCB1A9"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0</w:t>
            </w:r>
          </w:p>
        </w:tc>
        <w:tc>
          <w:tcPr>
            <w:tcW w:w="326" w:type="pct"/>
          </w:tcPr>
          <w:p w14:paraId="17BAD5C5" w14:textId="76BDA45F" w:rsidR="00A00505" w:rsidRPr="003100A3" w:rsidRDefault="00A00505" w:rsidP="00A00505">
            <w:pPr>
              <w:rPr>
                <w:rFonts w:asciiTheme="majorBidi" w:hAnsiTheme="majorBidi" w:cstheme="majorBidi"/>
                <w:sz w:val="16"/>
                <w:szCs w:val="16"/>
              </w:rPr>
            </w:pPr>
            <w:r w:rsidRPr="003100A3">
              <w:rPr>
                <w:rFonts w:asciiTheme="majorBidi" w:hAnsiTheme="majorBidi" w:cstheme="majorBidi"/>
                <w:sz w:val="16"/>
                <w:szCs w:val="16"/>
              </w:rPr>
              <w:t>Lertlakana Bhoopat [</w:t>
            </w:r>
            <w:r w:rsidRPr="003100A3">
              <w:rPr>
                <w:rFonts w:asciiTheme="majorBidi" w:hAnsiTheme="majorBidi" w:cstheme="majorBidi" w:hint="cs"/>
                <w:sz w:val="16"/>
                <w:szCs w:val="16"/>
                <w:rtl/>
              </w:rPr>
              <w:t>47</w:t>
            </w:r>
            <w:r w:rsidRPr="003100A3">
              <w:rPr>
                <w:rFonts w:asciiTheme="majorBidi" w:hAnsiTheme="majorBidi" w:cstheme="majorBidi"/>
                <w:sz w:val="16"/>
                <w:szCs w:val="16"/>
              </w:rPr>
              <w:t>]</w:t>
            </w:r>
          </w:p>
        </w:tc>
        <w:tc>
          <w:tcPr>
            <w:tcW w:w="370" w:type="pct"/>
          </w:tcPr>
          <w:p w14:paraId="75A79851" w14:textId="21B71086"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398B4CA5" w14:textId="0701A413"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Thailand</w:t>
            </w:r>
          </w:p>
        </w:tc>
        <w:tc>
          <w:tcPr>
            <w:tcW w:w="441" w:type="pct"/>
          </w:tcPr>
          <w:p w14:paraId="650013A3"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50 HIV-seropositive pregnant women (seropositive for HIV-1 subtype E)</w:t>
            </w:r>
          </w:p>
          <w:p w14:paraId="4EFE50E5"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Short term ZDV:27</w:t>
            </w:r>
          </w:p>
          <w:p w14:paraId="30081B1A" w14:textId="0D7244A0"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Long term ZDV:23</w:t>
            </w:r>
          </w:p>
        </w:tc>
        <w:tc>
          <w:tcPr>
            <w:tcW w:w="365" w:type="pct"/>
          </w:tcPr>
          <w:p w14:paraId="42048106" w14:textId="73BF6306"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509" w:type="pct"/>
          </w:tcPr>
          <w:p w14:paraId="1046C02A"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4/27 (14.81%)</w:t>
            </w:r>
          </w:p>
          <w:p w14:paraId="41D68F15" w14:textId="0546BCCA"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All 4 infected neonates were born to mothers who had received the short-term regimen of ZDV prophylaxis.</w:t>
            </w:r>
          </w:p>
        </w:tc>
        <w:tc>
          <w:tcPr>
            <w:tcW w:w="351" w:type="pct"/>
          </w:tcPr>
          <w:p w14:paraId="5F3BF28B" w14:textId="05C54756"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Vaginal and caesarean section</w:t>
            </w:r>
          </w:p>
        </w:tc>
        <w:tc>
          <w:tcPr>
            <w:tcW w:w="374" w:type="pct"/>
          </w:tcPr>
          <w:p w14:paraId="7C4E5953"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Short-Term:</w:t>
            </w:r>
          </w:p>
          <w:p w14:paraId="64C5B000"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4 cell count: 340 cells/mm³ (20-1240)</w:t>
            </w:r>
          </w:p>
          <w:p w14:paraId="0EFDCABE"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8 cell count: 855 cells/mm³ (520-2033)</w:t>
            </w:r>
          </w:p>
          <w:p w14:paraId="39578D3A" w14:textId="77777777" w:rsidR="00A00505" w:rsidRPr="003100A3" w:rsidRDefault="00A00505" w:rsidP="00A00505">
            <w:pPr>
              <w:rPr>
                <w:rFonts w:ascii="Times New Roman" w:eastAsia="Calibri" w:hAnsi="Times New Roman" w:cs="Times New Roman"/>
                <w:sz w:val="16"/>
                <w:szCs w:val="16"/>
              </w:rPr>
            </w:pPr>
          </w:p>
          <w:p w14:paraId="6ED1B85E"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Long-Term:</w:t>
            </w:r>
          </w:p>
          <w:p w14:paraId="7E9AE73B"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edian CD4 cell count: 400 </w:t>
            </w:r>
            <w:r w:rsidRPr="003100A3">
              <w:rPr>
                <w:rFonts w:ascii="Times New Roman" w:eastAsia="Calibri" w:hAnsi="Times New Roman" w:cs="Times New Roman"/>
                <w:sz w:val="16"/>
                <w:szCs w:val="16"/>
              </w:rPr>
              <w:lastRenderedPageBreak/>
              <w:t>cells/mm³ (70-1000)</w:t>
            </w:r>
          </w:p>
          <w:p w14:paraId="19D49724" w14:textId="17A5B0A8"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CD8 cell count: 960 cells/mm³ (580-1540)</w:t>
            </w:r>
          </w:p>
        </w:tc>
        <w:tc>
          <w:tcPr>
            <w:tcW w:w="375" w:type="pct"/>
          </w:tcPr>
          <w:p w14:paraId="4A76D800"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Short-Term:</w:t>
            </w:r>
          </w:p>
          <w:p w14:paraId="4C494FF7"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sma viral load (baseline): 4.0 log10 copies/mL (1-5.07)</w:t>
            </w:r>
          </w:p>
          <w:p w14:paraId="338D9A03" w14:textId="77777777" w:rsidR="00A00505" w:rsidRPr="003100A3" w:rsidRDefault="00A00505" w:rsidP="00A00505">
            <w:pPr>
              <w:rPr>
                <w:rFonts w:ascii="Times New Roman" w:eastAsia="Calibri" w:hAnsi="Times New Roman" w:cs="Times New Roman"/>
                <w:sz w:val="16"/>
                <w:szCs w:val="16"/>
              </w:rPr>
            </w:pPr>
          </w:p>
          <w:p w14:paraId="5A5A326A"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Long-Term:</w:t>
            </w:r>
          </w:p>
          <w:p w14:paraId="0BB6EEFD" w14:textId="514CF7BB"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Plasma viral load (baseline): 3.4 log10 copies/mL (1-4.62)</w:t>
            </w:r>
          </w:p>
        </w:tc>
        <w:tc>
          <w:tcPr>
            <w:tcW w:w="630" w:type="pct"/>
          </w:tcPr>
          <w:p w14:paraId="10C89801"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Twenty-seven received ‘‘</w:t>
            </w:r>
            <w:r w:rsidRPr="003100A3">
              <w:rPr>
                <w:rFonts w:ascii="Times New Roman" w:eastAsia="Calibri" w:hAnsi="Times New Roman" w:cs="Times New Roman"/>
                <w:b/>
                <w:bCs/>
                <w:sz w:val="16"/>
                <w:szCs w:val="16"/>
              </w:rPr>
              <w:t>short</w:t>
            </w: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term’’</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DV</w:t>
            </w:r>
          </w:p>
          <w:p w14:paraId="7A7C1462"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lasting 14 to 35 days before delivery, whereas the other 23 received</w:t>
            </w:r>
          </w:p>
          <w:p w14:paraId="0526F262"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long</w:t>
            </w: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term’’</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lasting 62 to 92 days. (ZDV prophylaxis consisting of 300 mg administered</w:t>
            </w:r>
          </w:p>
          <w:p w14:paraId="422D59F7" w14:textId="77777777"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twice daily, switching to 300 mg administered every 3 hours from the</w:t>
            </w:r>
          </w:p>
          <w:p w14:paraId="03FB0827" w14:textId="60E133B1"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onset of labor until delivery)</w:t>
            </w:r>
          </w:p>
        </w:tc>
        <w:tc>
          <w:tcPr>
            <w:tcW w:w="374" w:type="pct"/>
          </w:tcPr>
          <w:p w14:paraId="50746209" w14:textId="3A88FAC6"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 study found that all infants were tested for HIV-1 up to one year of age. Four neonates tested positive for HIV-1 by PCR on peripheral blood, including one during the </w:t>
            </w:r>
            <w:r w:rsidRPr="003100A3">
              <w:rPr>
                <w:rFonts w:ascii="Times New Roman" w:eastAsia="Calibri" w:hAnsi="Times New Roman" w:cs="Times New Roman"/>
                <w:sz w:val="16"/>
                <w:szCs w:val="16"/>
              </w:rPr>
              <w:lastRenderedPageBreak/>
              <w:t xml:space="preserve">neonatal period, all from the short-term prophylaxis group. Placental analysis revealed a higher incidence of HIV proviral DNA expression in the </w:t>
            </w:r>
            <w:r w:rsidRPr="003100A3">
              <w:rPr>
                <w:rFonts w:ascii="Times New Roman" w:eastAsia="Calibri" w:hAnsi="Times New Roman" w:cs="Times New Roman"/>
                <w:b/>
                <w:bCs/>
                <w:sz w:val="16"/>
                <w:szCs w:val="16"/>
              </w:rPr>
              <w:t xml:space="preserve">short-term ZDV </w:t>
            </w:r>
            <w:r w:rsidRPr="003100A3">
              <w:rPr>
                <w:rFonts w:ascii="Times New Roman" w:eastAsia="Calibri" w:hAnsi="Times New Roman" w:cs="Times New Roman"/>
                <w:sz w:val="16"/>
                <w:szCs w:val="16"/>
              </w:rPr>
              <w:t xml:space="preserve">group (67% with positive cells) compared to the </w:t>
            </w:r>
            <w:r w:rsidRPr="003100A3">
              <w:rPr>
                <w:rFonts w:ascii="Times New Roman" w:eastAsia="Calibri" w:hAnsi="Times New Roman" w:cs="Times New Roman"/>
                <w:b/>
                <w:bCs/>
                <w:sz w:val="16"/>
                <w:szCs w:val="16"/>
              </w:rPr>
              <w:t xml:space="preserve">long-term ZDV </w:t>
            </w:r>
            <w:r w:rsidRPr="003100A3">
              <w:rPr>
                <w:rFonts w:ascii="Times New Roman" w:eastAsia="Calibri" w:hAnsi="Times New Roman" w:cs="Times New Roman"/>
                <w:sz w:val="16"/>
                <w:szCs w:val="16"/>
              </w:rPr>
              <w:t>group (22%, p &lt; 0.02). This suggests that longer (at least 60 days) ZDV prophylaxis is more effective in reducing HIV expression in the placenta and lowering transmission to neonates.</w:t>
            </w:r>
          </w:p>
        </w:tc>
        <w:tc>
          <w:tcPr>
            <w:tcW w:w="428" w:type="pct"/>
          </w:tcPr>
          <w:p w14:paraId="1BE1D102" w14:textId="34093FDE" w:rsidR="00A00505" w:rsidRPr="003100A3" w:rsidRDefault="00A00505" w:rsidP="00A00505">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Placentas were evaluated for HIV infection, showing higher effectiveness of long-term prophylaxis compared to short-term, with fewer positive cells (22% vs. 67%). Neonatal transmission </w:t>
            </w:r>
            <w:r w:rsidRPr="003100A3">
              <w:rPr>
                <w:rFonts w:ascii="Times New Roman" w:eastAsia="Calibri" w:hAnsi="Times New Roman" w:cs="Times New Roman"/>
                <w:sz w:val="16"/>
                <w:szCs w:val="16"/>
              </w:rPr>
              <w:lastRenderedPageBreak/>
              <w:t>occurred predominantly in the short-term group (4 out of 4 cases).</w:t>
            </w:r>
          </w:p>
        </w:tc>
      </w:tr>
      <w:tr w:rsidR="009B0923" w:rsidRPr="003100A3" w14:paraId="67675497" w14:textId="77777777" w:rsidTr="00965137">
        <w:tc>
          <w:tcPr>
            <w:tcW w:w="122" w:type="pct"/>
          </w:tcPr>
          <w:p w14:paraId="0634FD5B" w14:textId="67ED473D"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1</w:t>
            </w:r>
          </w:p>
        </w:tc>
        <w:tc>
          <w:tcPr>
            <w:tcW w:w="326" w:type="pct"/>
          </w:tcPr>
          <w:p w14:paraId="39E83D36" w14:textId="6DF5CA41" w:rsidR="009B0923" w:rsidRPr="003100A3" w:rsidRDefault="009B0923" w:rsidP="009B0923">
            <w:pPr>
              <w:rPr>
                <w:rFonts w:asciiTheme="majorBidi" w:hAnsiTheme="majorBidi" w:cstheme="majorBidi"/>
                <w:sz w:val="16"/>
                <w:szCs w:val="16"/>
              </w:rPr>
            </w:pPr>
            <w:r w:rsidRPr="003100A3">
              <w:rPr>
                <w:rFonts w:asciiTheme="majorBidi" w:hAnsiTheme="majorBidi" w:cstheme="majorBidi"/>
                <w:sz w:val="16"/>
                <w:szCs w:val="16"/>
              </w:rPr>
              <w:t>Dunstan Achwoka [</w:t>
            </w:r>
            <w:r w:rsidRPr="003100A3">
              <w:rPr>
                <w:rFonts w:asciiTheme="majorBidi" w:hAnsiTheme="majorBidi" w:cstheme="majorBidi" w:hint="cs"/>
                <w:sz w:val="16"/>
                <w:szCs w:val="16"/>
                <w:rtl/>
              </w:rPr>
              <w:t>48</w:t>
            </w:r>
            <w:r w:rsidRPr="003100A3">
              <w:rPr>
                <w:rFonts w:asciiTheme="majorBidi" w:hAnsiTheme="majorBidi" w:cstheme="majorBidi"/>
                <w:sz w:val="16"/>
                <w:szCs w:val="16"/>
              </w:rPr>
              <w:t>]</w:t>
            </w:r>
          </w:p>
        </w:tc>
        <w:tc>
          <w:tcPr>
            <w:tcW w:w="370" w:type="pct"/>
          </w:tcPr>
          <w:p w14:paraId="1D812074" w14:textId="31E8F8D0"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Cross-sectional study</w:t>
            </w:r>
          </w:p>
        </w:tc>
        <w:tc>
          <w:tcPr>
            <w:tcW w:w="337" w:type="pct"/>
          </w:tcPr>
          <w:p w14:paraId="7DC6C1D4" w14:textId="519E1BE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Kenya</w:t>
            </w:r>
          </w:p>
        </w:tc>
        <w:tc>
          <w:tcPr>
            <w:tcW w:w="441" w:type="pct"/>
          </w:tcPr>
          <w:p w14:paraId="39A14CAD"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fants: </w:t>
            </w:r>
          </w:p>
          <w:p w14:paraId="4D06CAFD" w14:textId="7C0767EE" w:rsidR="009B0923" w:rsidRPr="003100A3" w:rsidRDefault="009B0923" w:rsidP="009B0923">
            <w:pPr>
              <w:rPr>
                <w:rFonts w:ascii="Times New Roman" w:eastAsia="Calibri" w:hAnsi="Times New Roman" w:cs="Times New Roman"/>
                <w:sz w:val="16"/>
                <w:szCs w:val="16"/>
              </w:rPr>
            </w:pPr>
            <w:r w:rsidRPr="003100A3">
              <w:rPr>
                <w:rFonts w:ascii="Times New Roman" w:eastAsia="Times New Roman" w:hAnsi="Times New Roman" w:cs="Times New Roman"/>
                <w:sz w:val="16"/>
                <w:szCs w:val="16"/>
              </w:rPr>
              <w:t xml:space="preserve">131,451 (106,452 aged 0–6 months, 20,332 aged 6–12 months, </w:t>
            </w:r>
            <w:r w:rsidRPr="003100A3">
              <w:rPr>
                <w:rFonts w:ascii="Times New Roman" w:eastAsia="Times New Roman" w:hAnsi="Times New Roman" w:cs="Times New Roman"/>
                <w:sz w:val="16"/>
                <w:szCs w:val="16"/>
              </w:rPr>
              <w:lastRenderedPageBreak/>
              <w:t>4,667 aged 12–18 months)</w:t>
            </w:r>
          </w:p>
        </w:tc>
        <w:tc>
          <w:tcPr>
            <w:tcW w:w="365" w:type="pct"/>
          </w:tcPr>
          <w:p w14:paraId="18A6382F" w14:textId="432B028F"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c>
          <w:tcPr>
            <w:tcW w:w="509" w:type="pct"/>
          </w:tcPr>
          <w:p w14:paraId="640DED68"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verall HIV-Positive Rate: Of the 131,451 PCR tests conducted, 11,439 (8.7%) </w:t>
            </w:r>
            <w:r w:rsidRPr="003100A3">
              <w:rPr>
                <w:rFonts w:ascii="Times New Roman" w:eastAsia="Calibri" w:hAnsi="Times New Roman" w:cs="Times New Roman"/>
                <w:sz w:val="16"/>
                <w:szCs w:val="16"/>
              </w:rPr>
              <w:lastRenderedPageBreak/>
              <w:t>were HIV-positive.</w:t>
            </w:r>
          </w:p>
          <w:p w14:paraId="0559973C" w14:textId="77777777" w:rsidR="009B0923" w:rsidRPr="003100A3" w:rsidRDefault="009B0923" w:rsidP="009B0923">
            <w:pPr>
              <w:rPr>
                <w:rFonts w:ascii="Times New Roman" w:eastAsia="Calibri" w:hAnsi="Times New Roman" w:cs="Times New Roman"/>
                <w:sz w:val="16"/>
                <w:szCs w:val="16"/>
              </w:rPr>
            </w:pPr>
          </w:p>
          <w:p w14:paraId="590B9437"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Positive Rates by Age Group:</w:t>
            </w:r>
          </w:p>
          <w:p w14:paraId="2C41DD65"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0–6 months: 6.8%</w:t>
            </w:r>
          </w:p>
          <w:p w14:paraId="75D7363E"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6–12 months: 14.6%</w:t>
            </w:r>
          </w:p>
          <w:p w14:paraId="5C48DE76"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12–18 months: 27.5%</w:t>
            </w:r>
          </w:p>
          <w:p w14:paraId="728B2B1B"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MTCT Rates Over Time:</w:t>
            </w:r>
          </w:p>
          <w:p w14:paraId="6001ADA2" w14:textId="77777777" w:rsidR="009B0923" w:rsidRPr="003100A3" w:rsidRDefault="009B0923" w:rsidP="009B0923">
            <w:pPr>
              <w:rPr>
                <w:rFonts w:ascii="Times New Roman" w:eastAsia="Calibri" w:hAnsi="Times New Roman" w:cs="Times New Roman"/>
                <w:sz w:val="16"/>
                <w:szCs w:val="16"/>
              </w:rPr>
            </w:pPr>
          </w:p>
          <w:p w14:paraId="3B6EFF63"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MTCT rates demonstrated significant trends over time (p &lt; 0.0001). The rates for the 0–6 months and 6–12 months groups decreased over time, whereas the rate for the 12–18 months group increased.</w:t>
            </w:r>
          </w:p>
          <w:p w14:paraId="2C484325"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HIV-Positive Rates by Health System Level:</w:t>
            </w:r>
          </w:p>
          <w:p w14:paraId="6B44B589" w14:textId="77777777" w:rsidR="009B0923" w:rsidRPr="003100A3" w:rsidRDefault="009B0923" w:rsidP="009B0923">
            <w:pPr>
              <w:rPr>
                <w:rFonts w:ascii="Times New Roman" w:eastAsia="Calibri" w:hAnsi="Times New Roman" w:cs="Times New Roman"/>
                <w:sz w:val="16"/>
                <w:szCs w:val="16"/>
              </w:rPr>
            </w:pPr>
          </w:p>
          <w:p w14:paraId="45F53378"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Primary facilities: 8.77% (95% CI: 8.57, 8.98)</w:t>
            </w:r>
          </w:p>
          <w:p w14:paraId="6AC44F3E"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Secondary facilities: 8.50% (95% CI: 8.26, 8.74)</w:t>
            </w:r>
          </w:p>
          <w:p w14:paraId="0820F6C3"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Tertiary facilities: 9.53% (95% CI: 8.80, 10.29)</w:t>
            </w:r>
          </w:p>
          <w:p w14:paraId="73A74644"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lthough significant differences were observed across </w:t>
            </w:r>
            <w:r w:rsidRPr="003100A3">
              <w:rPr>
                <w:rFonts w:ascii="Times New Roman" w:eastAsia="Calibri" w:hAnsi="Times New Roman" w:cs="Times New Roman"/>
                <w:sz w:val="16"/>
                <w:szCs w:val="16"/>
              </w:rPr>
              <w:lastRenderedPageBreak/>
              <w:t>health system levels (p = 0.01), there was no consistent trend over time across these levels.</w:t>
            </w:r>
          </w:p>
          <w:p w14:paraId="733F9E14"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HIV-Positive Rates by Province:</w:t>
            </w:r>
          </w:p>
          <w:p w14:paraId="6AA05D60" w14:textId="77777777" w:rsidR="009B0923" w:rsidRPr="003100A3" w:rsidRDefault="009B0923" w:rsidP="009B0923">
            <w:pPr>
              <w:rPr>
                <w:rFonts w:ascii="Times New Roman" w:eastAsia="Calibri" w:hAnsi="Times New Roman" w:cs="Times New Roman"/>
                <w:sz w:val="16"/>
                <w:szCs w:val="16"/>
              </w:rPr>
            </w:pPr>
          </w:p>
          <w:p w14:paraId="252B0C4F"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Central Province: 7.51% (95% CI: 7.10, 7.94) – lowest rate</w:t>
            </w:r>
          </w:p>
          <w:p w14:paraId="7F8403C5"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Coast Province: 10.84% (95% CI: 10.27, 11.43) – highest rate</w:t>
            </w:r>
          </w:p>
          <w:p w14:paraId="06918AF1"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se provincial differences were significant and remained consistent throughout the study period.</w:t>
            </w:r>
          </w:p>
          <w:p w14:paraId="188BE218"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HIV-Positive Rates by Feeding Options:</w:t>
            </w:r>
          </w:p>
          <w:p w14:paraId="496D8271" w14:textId="77777777" w:rsidR="009B0923" w:rsidRPr="003100A3" w:rsidRDefault="009B0923" w:rsidP="009B0923">
            <w:pPr>
              <w:rPr>
                <w:rFonts w:ascii="Times New Roman" w:eastAsia="Calibri" w:hAnsi="Times New Roman" w:cs="Times New Roman"/>
                <w:sz w:val="16"/>
                <w:szCs w:val="16"/>
              </w:rPr>
            </w:pPr>
          </w:p>
          <w:p w14:paraId="09320D15"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0–6 months:</w:t>
            </w:r>
          </w:p>
          <w:p w14:paraId="602CA4E9"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Exclusively breastfed: 6.05% (95% CI: 5.89, 6.22)</w:t>
            </w:r>
          </w:p>
          <w:p w14:paraId="2BBF6705"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Exclusively formula-fed: 5.80% (95% CI: 5.01, 6.67)</w:t>
            </w:r>
          </w:p>
          <w:p w14:paraId="68E005A1"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Mixed-fed: 9.82% (95% CI: 9.35, 10.32), p &lt; 0.001 (significantly higher)</w:t>
            </w:r>
          </w:p>
          <w:p w14:paraId="7544D105"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6–12 months:</w:t>
            </w:r>
          </w:p>
          <w:p w14:paraId="6C139D5B"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Still breastfeeding: </w:t>
            </w:r>
            <w:r w:rsidRPr="003100A3">
              <w:rPr>
                <w:rFonts w:ascii="Times New Roman" w:eastAsia="Calibri" w:hAnsi="Times New Roman" w:cs="Times New Roman"/>
                <w:sz w:val="16"/>
                <w:szCs w:val="16"/>
              </w:rPr>
              <w:lastRenderedPageBreak/>
              <w:t>15.79% (95% CI: 15.15, 16.44)</w:t>
            </w:r>
          </w:p>
          <w:p w14:paraId="4788A5AB"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Not breastfeeding: 12.05% (95% CI: 11.22, 12.92), p &lt; 0.001 (significantly higher for breastfeeding)</w:t>
            </w:r>
          </w:p>
          <w:p w14:paraId="60486377"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12–18 months:</w:t>
            </w:r>
          </w:p>
          <w:p w14:paraId="541CBDF9"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Still breastfeeding: 28.17% (95% CI: 26.48, 29.91)</w:t>
            </w:r>
          </w:p>
          <w:p w14:paraId="6DB0C8F4"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Not breastfeeding: 26.46% (95% CI: 24.20, 28.82) (no significant difference).</w:t>
            </w:r>
          </w:p>
          <w:p w14:paraId="321A2E21"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HIV-Positive Rates by ARV Regimen:</w:t>
            </w:r>
          </w:p>
          <w:p w14:paraId="31687AA3" w14:textId="77777777" w:rsidR="009B0923" w:rsidRPr="003100A3" w:rsidRDefault="009B0923" w:rsidP="009B0923">
            <w:pPr>
              <w:rPr>
                <w:rFonts w:ascii="Times New Roman" w:eastAsia="Calibri" w:hAnsi="Times New Roman" w:cs="Times New Roman"/>
                <w:sz w:val="16"/>
                <w:szCs w:val="16"/>
              </w:rPr>
            </w:pPr>
          </w:p>
          <w:p w14:paraId="3BC6289C" w14:textId="1035801B"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Children whose mothers received combination antiretroviral therapy (cART) showed consistently lower HIV-positive rates, with a cumulative rate of 5.6%.</w:t>
            </w:r>
          </w:p>
        </w:tc>
        <w:tc>
          <w:tcPr>
            <w:tcW w:w="351" w:type="pct"/>
          </w:tcPr>
          <w:p w14:paraId="3C10B1BA" w14:textId="6F804AD2"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c>
          <w:tcPr>
            <w:tcW w:w="374" w:type="pct"/>
          </w:tcPr>
          <w:p w14:paraId="677F0A3B" w14:textId="27C3514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0FB85539" w14:textId="0B11D55B"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632BF40"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PMTCT</w:t>
            </w:r>
            <w:r w:rsidRPr="003100A3">
              <w:rPr>
                <w:rFonts w:ascii="Times New Roman" w:eastAsia="Calibri" w:hAnsi="Times New Roman" w:cs="Times New Roman"/>
                <w:sz w:val="16"/>
                <w:szCs w:val="16"/>
              </w:rPr>
              <w:t xml:space="preserve"> interventions offered to known HIV-positive mothers.</w:t>
            </w:r>
          </w:p>
          <w:p w14:paraId="23DFE71F"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various ARV regimens:</w:t>
            </w:r>
          </w:p>
          <w:p w14:paraId="5FB2672D"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34.3% of HIV-positive mothers reported taking combination antiretroviral therapy </w:t>
            </w:r>
            <w:r w:rsidRPr="003100A3">
              <w:rPr>
                <w:rFonts w:ascii="Times New Roman" w:eastAsia="Calibri" w:hAnsi="Times New Roman" w:cs="Times New Roman"/>
                <w:b/>
                <w:bCs/>
                <w:sz w:val="16"/>
                <w:szCs w:val="16"/>
              </w:rPr>
              <w:t>(cART</w:t>
            </w:r>
            <w:r w:rsidRPr="003100A3">
              <w:rPr>
                <w:rFonts w:ascii="Times New Roman" w:eastAsia="Calibri" w:hAnsi="Times New Roman" w:cs="Times New Roman"/>
                <w:sz w:val="16"/>
                <w:szCs w:val="16"/>
              </w:rPr>
              <w:t>) for their own health.</w:t>
            </w:r>
          </w:p>
          <w:p w14:paraId="5A2D1E29"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20.4% reported taking AZT monotherapy plus single dose nevirapine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at the time of delivery.</w:t>
            </w:r>
          </w:p>
          <w:p w14:paraId="0FEAEB8E"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4.5% reported taking only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at delivery.</w:t>
            </w:r>
          </w:p>
          <w:p w14:paraId="425B6633"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 infants:</w:t>
            </w:r>
          </w:p>
          <w:p w14:paraId="476C9489"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18.5% received daily nevirapine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during the breastfeeding period.</w:t>
            </w:r>
          </w:p>
          <w:p w14:paraId="2B8B15BA"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17.5% received daily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for six weeks.</w:t>
            </w:r>
          </w:p>
          <w:p w14:paraId="2DAA32BE" w14:textId="11CD3EC4"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10.4% received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only.</w:t>
            </w:r>
          </w:p>
        </w:tc>
        <w:tc>
          <w:tcPr>
            <w:tcW w:w="374" w:type="pct"/>
          </w:tcPr>
          <w:p w14:paraId="09ED8F8B"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study evaluated HIV transmission rates among </w:t>
            </w:r>
            <w:r w:rsidRPr="003100A3">
              <w:rPr>
                <w:rFonts w:ascii="Times New Roman" w:eastAsia="Calibri" w:hAnsi="Times New Roman" w:cs="Times New Roman"/>
                <w:sz w:val="16"/>
                <w:szCs w:val="16"/>
              </w:rPr>
              <w:lastRenderedPageBreak/>
              <w:t xml:space="preserve">infants born to HIV-positive mothers in Kenya between 2008 and 2013. </w:t>
            </w:r>
          </w:p>
          <w:p w14:paraId="79A86CA8"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Rates varied by age group, with higher positivity rates in older infants.</w:t>
            </w:r>
          </w:p>
          <w:p w14:paraId="4D5D6CD4"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 xml:space="preserve">The administration of combination antiretroviral therapy (cART) to mothers was associated with lower HIV-positive rates in their children, highlighting the importance of maternal cART in reducing MTCT rates. </w:t>
            </w:r>
          </w:p>
          <w:p w14:paraId="1424EE57"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 xml:space="preserve">The data suggests that mixed feeding in infants aged 0–6 months is associated </w:t>
            </w:r>
            <w:r w:rsidRPr="003100A3">
              <w:rPr>
                <w:rFonts w:ascii="Times New Roman" w:eastAsia="Calibri" w:hAnsi="Times New Roman" w:cs="Times New Roman"/>
                <w:sz w:val="16"/>
                <w:szCs w:val="16"/>
              </w:rPr>
              <w:lastRenderedPageBreak/>
              <w:t>with a significantly higher HIV-positive rate compared to exclusive breastfeeding or formula feeding. In older infants (6–12 months), continued breastfeeding is associated with a higher HIV-positive rate compared to those who are not breastfed. No significant difference was observed in HIV-positive rates between breastfeeding and non-breastfeeding in the 12–18 months age group.</w:t>
            </w:r>
          </w:p>
          <w:p w14:paraId="67D8339B" w14:textId="77777777"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Calibri" w:eastAsia="Calibri" w:hAnsi="Calibri" w:cs="Arial"/>
              </w:rPr>
              <w:t xml:space="preserve"> </w:t>
            </w:r>
            <w:r w:rsidRPr="003100A3">
              <w:rPr>
                <w:rFonts w:ascii="Times New Roman" w:eastAsia="Calibri" w:hAnsi="Times New Roman" w:cs="Times New Roman"/>
                <w:sz w:val="16"/>
                <w:szCs w:val="16"/>
              </w:rPr>
              <w:t xml:space="preserve">HIV-positive </w:t>
            </w:r>
            <w:r w:rsidRPr="003100A3">
              <w:rPr>
                <w:rFonts w:ascii="Times New Roman" w:eastAsia="Calibri" w:hAnsi="Times New Roman" w:cs="Times New Roman"/>
                <w:sz w:val="16"/>
                <w:szCs w:val="16"/>
              </w:rPr>
              <w:lastRenderedPageBreak/>
              <w:t xml:space="preserve">rates varied across different levels of healthcare facilities and regions, with tertiary facilities and the Coast province showing higher rates. These differences underscore the need for targeted interventions in higher-risk areas. </w:t>
            </w:r>
          </w:p>
          <w:p w14:paraId="75695DFD" w14:textId="77777777" w:rsidR="009B0923" w:rsidRPr="003100A3" w:rsidRDefault="009B0923" w:rsidP="009B0923">
            <w:pPr>
              <w:rPr>
                <w:rFonts w:ascii="Times New Roman" w:eastAsia="Calibri" w:hAnsi="Times New Roman" w:cs="Times New Roman"/>
                <w:sz w:val="16"/>
                <w:szCs w:val="16"/>
              </w:rPr>
            </w:pPr>
          </w:p>
        </w:tc>
        <w:tc>
          <w:tcPr>
            <w:tcW w:w="428" w:type="pct"/>
          </w:tcPr>
          <w:p w14:paraId="6647B13D" w14:textId="6C409D65" w:rsidR="009B0923" w:rsidRPr="003100A3" w:rsidRDefault="009B0923" w:rsidP="009B092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r>
      <w:tr w:rsidR="001A1400" w:rsidRPr="003100A3" w14:paraId="1FD8E100" w14:textId="77777777" w:rsidTr="00965137">
        <w:tc>
          <w:tcPr>
            <w:tcW w:w="122" w:type="pct"/>
          </w:tcPr>
          <w:p w14:paraId="559A945C" w14:textId="3648D694"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2</w:t>
            </w:r>
          </w:p>
        </w:tc>
        <w:tc>
          <w:tcPr>
            <w:tcW w:w="326" w:type="pct"/>
          </w:tcPr>
          <w:p w14:paraId="263A635E" w14:textId="43F89AA0" w:rsidR="001A1400" w:rsidRPr="003100A3" w:rsidRDefault="008F103A" w:rsidP="001A1400">
            <w:pPr>
              <w:rPr>
                <w:rFonts w:asciiTheme="majorBidi" w:hAnsiTheme="majorBidi" w:cstheme="majorBidi"/>
                <w:sz w:val="16"/>
                <w:szCs w:val="16"/>
              </w:rPr>
            </w:pPr>
            <w:r w:rsidRPr="003100A3">
              <w:rPr>
                <w:rFonts w:asciiTheme="majorBidi" w:hAnsiTheme="majorBidi" w:cstheme="majorBidi"/>
                <w:sz w:val="16"/>
                <w:szCs w:val="16"/>
              </w:rPr>
              <w:t>Torpey [</w:t>
            </w:r>
            <w:r w:rsidRPr="003100A3">
              <w:rPr>
                <w:rFonts w:asciiTheme="majorBidi" w:hAnsiTheme="majorBidi" w:cstheme="majorBidi" w:hint="cs"/>
                <w:sz w:val="16"/>
                <w:szCs w:val="16"/>
                <w:rtl/>
              </w:rPr>
              <w:t>49</w:t>
            </w:r>
            <w:r w:rsidRPr="003100A3">
              <w:rPr>
                <w:rFonts w:asciiTheme="majorBidi" w:hAnsiTheme="majorBidi" w:cstheme="majorBidi"/>
                <w:sz w:val="16"/>
                <w:szCs w:val="16"/>
              </w:rPr>
              <w:t>]</w:t>
            </w:r>
          </w:p>
        </w:tc>
        <w:tc>
          <w:tcPr>
            <w:tcW w:w="370" w:type="pct"/>
          </w:tcPr>
          <w:p w14:paraId="2902CDBD" w14:textId="3BF94342"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observational</w:t>
            </w:r>
          </w:p>
        </w:tc>
        <w:tc>
          <w:tcPr>
            <w:tcW w:w="337" w:type="pct"/>
          </w:tcPr>
          <w:p w14:paraId="6B9B952A" w14:textId="64960095"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Zambia</w:t>
            </w:r>
          </w:p>
        </w:tc>
        <w:tc>
          <w:tcPr>
            <w:tcW w:w="441" w:type="pct"/>
          </w:tcPr>
          <w:p w14:paraId="4AB64D5D" w14:textId="69A14A83"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8237 babies </w:t>
            </w:r>
          </w:p>
        </w:tc>
        <w:tc>
          <w:tcPr>
            <w:tcW w:w="365" w:type="pct"/>
          </w:tcPr>
          <w:p w14:paraId="4EC2D235" w14:textId="6BB4837D"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0-12 months)</w:t>
            </w:r>
          </w:p>
        </w:tc>
        <w:tc>
          <w:tcPr>
            <w:tcW w:w="509" w:type="pct"/>
          </w:tcPr>
          <w:p w14:paraId="072554F0"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intervention for mother and infant:</w:t>
            </w:r>
          </w:p>
          <w:p w14:paraId="3E383ED9"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20.9% among infants aged 0–6 weeks</w:t>
            </w:r>
          </w:p>
          <w:p w14:paraId="0ECFE580"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39.3% among infants aged 6–12 months (n = 514)</w:t>
            </w:r>
          </w:p>
          <w:p w14:paraId="58A40ABC"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Intervention for both mother and child:</w:t>
            </w:r>
          </w:p>
          <w:p w14:paraId="283CA0B8"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6.5% among infants aged 0–6 weeks and 15.1% among infants aged 6–12 months </w:t>
            </w:r>
          </w:p>
          <w:p w14:paraId="38EE8531"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Intervention only for infants:</w:t>
            </w:r>
          </w:p>
          <w:p w14:paraId="3178742E"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21.2% among infants aged 0–6 weeks and 28.1% among infants aged 6–12 months</w:t>
            </w:r>
          </w:p>
          <w:p w14:paraId="750DD835"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Intervention only for mothers:</w:t>
            </w:r>
          </w:p>
          <w:p w14:paraId="2F2C5EBE"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8.7% among infants aged 0–6 weeks and 27.2% among infants aged 6–12 months</w:t>
            </w:r>
          </w:p>
          <w:p w14:paraId="23072AE6" w14:textId="77777777" w:rsidR="001A1400" w:rsidRPr="003100A3" w:rsidRDefault="001A1400" w:rsidP="001A1400">
            <w:pPr>
              <w:rPr>
                <w:rFonts w:ascii="Times New Roman" w:eastAsia="Calibri" w:hAnsi="Times New Roman" w:cs="Times New Roman"/>
                <w:sz w:val="16"/>
                <w:szCs w:val="16"/>
              </w:rPr>
            </w:pPr>
          </w:p>
        </w:tc>
        <w:tc>
          <w:tcPr>
            <w:tcW w:w="351" w:type="pct"/>
          </w:tcPr>
          <w:p w14:paraId="543B71AB"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Home:13.0%</w:t>
            </w:r>
          </w:p>
          <w:p w14:paraId="07849460"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Health facility, c-section:4.9%</w:t>
            </w:r>
          </w:p>
          <w:p w14:paraId="043CE5E5"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Health facility, no c-section:81.7%</w:t>
            </w:r>
          </w:p>
          <w:p w14:paraId="2F4C2C74"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Missing:0.2%</w:t>
            </w:r>
          </w:p>
          <w:p w14:paraId="650585C1" w14:textId="77777777" w:rsidR="001A1400" w:rsidRPr="003100A3" w:rsidRDefault="001A1400" w:rsidP="001A1400">
            <w:pPr>
              <w:rPr>
                <w:rFonts w:ascii="Times New Roman" w:eastAsia="Calibri" w:hAnsi="Times New Roman" w:cs="Times New Roman"/>
                <w:sz w:val="16"/>
                <w:szCs w:val="16"/>
              </w:rPr>
            </w:pPr>
          </w:p>
        </w:tc>
        <w:tc>
          <w:tcPr>
            <w:tcW w:w="374" w:type="pct"/>
          </w:tcPr>
          <w:p w14:paraId="1FE932E7" w14:textId="185222B4"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c>
          <w:tcPr>
            <w:tcW w:w="375" w:type="pct"/>
          </w:tcPr>
          <w:p w14:paraId="50529013" w14:textId="220A0E96"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0A6DFFAC" w14:textId="76DE56FF" w:rsidR="001A1400" w:rsidRPr="003100A3" w:rsidRDefault="001A1400" w:rsidP="001A1400">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single-dose nevirapine(</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or </w:t>
            </w:r>
            <w:r w:rsidRPr="003100A3">
              <w:rPr>
                <w:rFonts w:ascii="Times New Roman" w:eastAsia="Calibri" w:hAnsi="Times New Roman" w:cs="Times New Roman"/>
                <w:b/>
                <w:bCs/>
                <w:sz w:val="16"/>
                <w:szCs w:val="16"/>
              </w:rPr>
              <w:t>highly active antiretroviral therapy</w:t>
            </w:r>
            <w:r w:rsidRPr="003100A3">
              <w:rPr>
                <w:rFonts w:ascii="Times New Roman" w:eastAsia="Calibri" w:hAnsi="Times New Roman" w:cs="Times New Roman"/>
                <w:sz w:val="16"/>
                <w:szCs w:val="16"/>
              </w:rPr>
              <w:t xml:space="preserve"> for either the child or mother or both</w:t>
            </w:r>
          </w:p>
        </w:tc>
        <w:tc>
          <w:tcPr>
            <w:tcW w:w="374" w:type="pct"/>
          </w:tcPr>
          <w:p w14:paraId="38F62A00" w14:textId="4ABC71EB"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All interventions resulted in significantly lower transmission rate than no intervention. There was no </w:t>
            </w:r>
            <w:r w:rsidRPr="003100A3">
              <w:rPr>
                <w:rFonts w:ascii="Times New Roman" w:eastAsia="Calibri" w:hAnsi="Times New Roman" w:cs="Times New Roman"/>
                <w:sz w:val="16"/>
                <w:szCs w:val="16"/>
              </w:rPr>
              <w:lastRenderedPageBreak/>
              <w:t>significant difference in the efficacy of these interventions.</w:t>
            </w:r>
          </w:p>
        </w:tc>
        <w:tc>
          <w:tcPr>
            <w:tcW w:w="428" w:type="pct"/>
          </w:tcPr>
          <w:p w14:paraId="56B60489" w14:textId="3A6B12D2"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Regardless of the intervention, the observed transmission rates were higher among infants aged 6–12 months.</w:t>
            </w:r>
          </w:p>
        </w:tc>
      </w:tr>
      <w:tr w:rsidR="001A1400" w:rsidRPr="003100A3" w14:paraId="33E07F6C" w14:textId="77777777" w:rsidTr="00965137">
        <w:tc>
          <w:tcPr>
            <w:tcW w:w="122" w:type="pct"/>
          </w:tcPr>
          <w:p w14:paraId="149BF153" w14:textId="4821D6AE"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33</w:t>
            </w:r>
          </w:p>
        </w:tc>
        <w:tc>
          <w:tcPr>
            <w:tcW w:w="326" w:type="pct"/>
          </w:tcPr>
          <w:p w14:paraId="3D85AB62" w14:textId="195DDF41" w:rsidR="001A1400" w:rsidRPr="003100A3" w:rsidRDefault="008F103A" w:rsidP="001A1400">
            <w:pPr>
              <w:rPr>
                <w:rFonts w:asciiTheme="majorBidi" w:hAnsiTheme="majorBidi" w:cstheme="majorBidi"/>
                <w:sz w:val="16"/>
                <w:szCs w:val="16"/>
              </w:rPr>
            </w:pPr>
            <w:r w:rsidRPr="003100A3">
              <w:rPr>
                <w:rFonts w:asciiTheme="majorBidi" w:hAnsiTheme="majorBidi" w:cstheme="majorBidi"/>
                <w:sz w:val="16"/>
                <w:szCs w:val="16"/>
              </w:rPr>
              <w:t>Tookey [</w:t>
            </w:r>
            <w:r w:rsidRPr="003100A3">
              <w:rPr>
                <w:rFonts w:asciiTheme="majorBidi" w:hAnsiTheme="majorBidi" w:cstheme="majorBidi" w:hint="cs"/>
                <w:sz w:val="16"/>
                <w:szCs w:val="16"/>
                <w:rtl/>
              </w:rPr>
              <w:t>50</w:t>
            </w:r>
            <w:r w:rsidRPr="003100A3">
              <w:rPr>
                <w:rFonts w:asciiTheme="majorBidi" w:hAnsiTheme="majorBidi" w:cstheme="majorBidi"/>
                <w:sz w:val="16"/>
                <w:szCs w:val="16"/>
              </w:rPr>
              <w:t>]</w:t>
            </w:r>
          </w:p>
        </w:tc>
        <w:tc>
          <w:tcPr>
            <w:tcW w:w="370" w:type="pct"/>
          </w:tcPr>
          <w:p w14:paraId="4C0CAB36" w14:textId="231163D6"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bservational </w:t>
            </w:r>
          </w:p>
        </w:tc>
        <w:tc>
          <w:tcPr>
            <w:tcW w:w="337" w:type="pct"/>
          </w:tcPr>
          <w:p w14:paraId="1D1123F1" w14:textId="6D2FD2B2"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United kingdom-Ireland </w:t>
            </w:r>
          </w:p>
        </w:tc>
        <w:tc>
          <w:tcPr>
            <w:tcW w:w="441" w:type="pct"/>
          </w:tcPr>
          <w:p w14:paraId="5EB2DB37"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4118 women with 4864 pregnancies</w:t>
            </w:r>
          </w:p>
          <w:p w14:paraId="359C888D" w14:textId="77777777" w:rsidR="001A1400" w:rsidRPr="003100A3" w:rsidRDefault="001A1400" w:rsidP="001A1400">
            <w:pPr>
              <w:rPr>
                <w:rFonts w:ascii="Times New Roman" w:eastAsia="Calibri" w:hAnsi="Times New Roman" w:cs="Times New Roman"/>
                <w:sz w:val="16"/>
                <w:szCs w:val="16"/>
              </w:rPr>
            </w:pPr>
          </w:p>
        </w:tc>
        <w:tc>
          <w:tcPr>
            <w:tcW w:w="365" w:type="pct"/>
          </w:tcPr>
          <w:p w14:paraId="512F654F" w14:textId="0E90C432"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IQR:30.4(26.6–34.3))</w:t>
            </w:r>
          </w:p>
        </w:tc>
        <w:tc>
          <w:tcPr>
            <w:tcW w:w="509" w:type="pct"/>
          </w:tcPr>
          <w:p w14:paraId="62C36543"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1.1% (2003–2007)  0.5 % (2008–2012)</w:t>
            </w:r>
          </w:p>
          <w:p w14:paraId="224E6A9B" w14:textId="7D10B6E5"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During pregnancy </w:t>
            </w:r>
          </w:p>
        </w:tc>
        <w:tc>
          <w:tcPr>
            <w:tcW w:w="351" w:type="pct"/>
          </w:tcPr>
          <w:p w14:paraId="05455D31"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Vaginal:36.6%</w:t>
            </w:r>
          </w:p>
          <w:p w14:paraId="5114C6CA"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Elective caesarean:39.1%</w:t>
            </w:r>
          </w:p>
          <w:p w14:paraId="355C8D28" w14:textId="251B10BF"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Emergency caesarean:24.3%</w:t>
            </w:r>
          </w:p>
        </w:tc>
        <w:tc>
          <w:tcPr>
            <w:tcW w:w="374" w:type="pct"/>
          </w:tcPr>
          <w:p w14:paraId="3AA010FF" w14:textId="1A5E2F4E"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IQR):390 (270–540) cells/mm3</w:t>
            </w:r>
          </w:p>
        </w:tc>
        <w:tc>
          <w:tcPr>
            <w:tcW w:w="375" w:type="pct"/>
          </w:tcPr>
          <w:p w14:paraId="2A49747E"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t baseline </w:t>
            </w:r>
          </w:p>
          <w:p w14:paraId="5F06BF3E" w14:textId="77777777"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5200 copies/mL (IQR, 862–22,279 copies/ mL) </w:t>
            </w:r>
          </w:p>
          <w:p w14:paraId="29B8DBD5" w14:textId="20E39394"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the time of delivery:5083 copies/mL (IQR, 1989–24,900 copies/mL)</w:t>
            </w:r>
          </w:p>
        </w:tc>
        <w:tc>
          <w:tcPr>
            <w:tcW w:w="630" w:type="pct"/>
          </w:tcPr>
          <w:p w14:paraId="33D64203" w14:textId="55A15760" w:rsidR="001A1400" w:rsidRPr="003100A3" w:rsidRDefault="001A1400" w:rsidP="001A1400">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Preconception or post conception  </w:t>
            </w:r>
            <w:r w:rsidRPr="003100A3">
              <w:rPr>
                <w:rFonts w:ascii="Times New Roman" w:eastAsia="Calibri" w:hAnsi="Times New Roman" w:cs="Times New Roman"/>
                <w:b/>
                <w:bCs/>
                <w:sz w:val="16"/>
                <w:szCs w:val="16"/>
              </w:rPr>
              <w:t>lopinavir/ritonavir</w:t>
            </w:r>
            <w:r w:rsidRPr="003100A3">
              <w:rPr>
                <w:rFonts w:ascii="Times New Roman" w:eastAsia="Calibri" w:hAnsi="Times New Roman" w:cs="Times New Roman"/>
                <w:sz w:val="16"/>
                <w:szCs w:val="16"/>
              </w:rPr>
              <w:t xml:space="preserve"> (LPV/r)</w:t>
            </w:r>
          </w:p>
        </w:tc>
        <w:tc>
          <w:tcPr>
            <w:tcW w:w="374" w:type="pct"/>
          </w:tcPr>
          <w:p w14:paraId="3DAF3971" w14:textId="29A1EA13"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Low mother to child transmission rate and a decline of transmission rate over time with Use of antepartum antiretroviral therapy (ART) for prevention of mother-to-child transmission (MTCT) and to treat maternal infection, if required, </w:t>
            </w:r>
            <w:r w:rsidRPr="003100A3">
              <w:rPr>
                <w:rFonts w:ascii="Times New Roman" w:eastAsia="Calibri" w:hAnsi="Times New Roman" w:cs="Times New Roman"/>
                <w:sz w:val="16"/>
                <w:szCs w:val="16"/>
              </w:rPr>
              <w:lastRenderedPageBreak/>
              <w:t>and standard practise in this population; lopinavir/ritonavir (LPV/r) is commonly used.</w:t>
            </w:r>
          </w:p>
        </w:tc>
        <w:tc>
          <w:tcPr>
            <w:tcW w:w="428" w:type="pct"/>
          </w:tcPr>
          <w:p w14:paraId="063B816A" w14:textId="439D9978" w:rsidR="001A1400" w:rsidRPr="003100A3" w:rsidRDefault="001A1400" w:rsidP="001A1400">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r>
      <w:tr w:rsidR="00FD18C1" w:rsidRPr="003100A3" w14:paraId="71CF5122" w14:textId="77777777" w:rsidTr="00965137">
        <w:tc>
          <w:tcPr>
            <w:tcW w:w="122" w:type="pct"/>
          </w:tcPr>
          <w:p w14:paraId="2D00EAB2" w14:textId="5DBA9425"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34</w:t>
            </w:r>
          </w:p>
        </w:tc>
        <w:tc>
          <w:tcPr>
            <w:tcW w:w="326" w:type="pct"/>
          </w:tcPr>
          <w:p w14:paraId="17386909" w14:textId="52334F9A" w:rsidR="00FD18C1" w:rsidRPr="003100A3" w:rsidRDefault="00A05368" w:rsidP="00FD18C1">
            <w:pPr>
              <w:rPr>
                <w:rFonts w:asciiTheme="majorBidi" w:hAnsiTheme="majorBidi" w:cstheme="majorBidi"/>
                <w:sz w:val="16"/>
                <w:szCs w:val="16"/>
              </w:rPr>
            </w:pPr>
            <w:r w:rsidRPr="003100A3">
              <w:rPr>
                <w:rFonts w:asciiTheme="majorBidi" w:hAnsiTheme="majorBidi" w:cstheme="majorBidi"/>
                <w:sz w:val="16"/>
                <w:szCs w:val="16"/>
              </w:rPr>
              <w:t>Tonwe-gold [</w:t>
            </w:r>
            <w:r w:rsidRPr="003100A3">
              <w:rPr>
                <w:rFonts w:asciiTheme="majorBidi" w:hAnsiTheme="majorBidi" w:cstheme="majorBidi" w:hint="cs"/>
                <w:sz w:val="16"/>
                <w:szCs w:val="16"/>
                <w:rtl/>
              </w:rPr>
              <w:t>51</w:t>
            </w:r>
            <w:r w:rsidRPr="003100A3">
              <w:rPr>
                <w:rFonts w:asciiTheme="majorBidi" w:hAnsiTheme="majorBidi" w:cstheme="majorBidi"/>
                <w:sz w:val="16"/>
                <w:szCs w:val="16"/>
              </w:rPr>
              <w:t>]</w:t>
            </w:r>
          </w:p>
        </w:tc>
        <w:tc>
          <w:tcPr>
            <w:tcW w:w="370" w:type="pct"/>
          </w:tcPr>
          <w:p w14:paraId="6A2244DA" w14:textId="2C9CCA3E"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observational</w:t>
            </w:r>
          </w:p>
        </w:tc>
        <w:tc>
          <w:tcPr>
            <w:tcW w:w="337" w:type="pct"/>
          </w:tcPr>
          <w:p w14:paraId="3FB83D15" w14:textId="16077A2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Coˆ te d’Ivoire</w:t>
            </w:r>
          </w:p>
        </w:tc>
        <w:tc>
          <w:tcPr>
            <w:tcW w:w="441" w:type="pct"/>
          </w:tcPr>
          <w:p w14:paraId="37E5E48A"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250 women:</w:t>
            </w:r>
          </w:p>
          <w:p w14:paraId="097D48B8"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143 scARV </w:t>
            </w:r>
          </w:p>
          <w:p w14:paraId="265B725E"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107 HAART</w:t>
            </w:r>
          </w:p>
          <w:p w14:paraId="1A0C18F6" w14:textId="77777777" w:rsidR="00FD18C1" w:rsidRPr="003100A3" w:rsidRDefault="00FD18C1" w:rsidP="00FD18C1">
            <w:pPr>
              <w:rPr>
                <w:rFonts w:ascii="Times New Roman" w:eastAsia="Calibri" w:hAnsi="Times New Roman" w:cs="Times New Roman"/>
                <w:sz w:val="16"/>
                <w:szCs w:val="16"/>
              </w:rPr>
            </w:pPr>
          </w:p>
        </w:tc>
        <w:tc>
          <w:tcPr>
            <w:tcW w:w="365" w:type="pct"/>
          </w:tcPr>
          <w:p w14:paraId="1D3F4A7B"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IQR:</w:t>
            </w:r>
          </w:p>
          <w:p w14:paraId="20190B5B"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total :27 (24–31)</w:t>
            </w:r>
          </w:p>
          <w:p w14:paraId="7BD55E26"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HAART: 28 (25–31) </w:t>
            </w:r>
          </w:p>
          <w:p w14:paraId="5D265009" w14:textId="4389CB92"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ScSRV: 27 (23–30))</w:t>
            </w:r>
          </w:p>
        </w:tc>
        <w:tc>
          <w:tcPr>
            <w:tcW w:w="509" w:type="pct"/>
          </w:tcPr>
          <w:p w14:paraId="18536BF2"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Overall peripartum transmission:2.2% (95% CI 0.3%–4.2%):</w:t>
            </w:r>
          </w:p>
          <w:p w14:paraId="5360D677"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1.0% (95% CI 0.0%–3.1%)</w:t>
            </w:r>
          </w:p>
          <w:p w14:paraId="45106BDF"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ScARV: d 3.1% (95% CI 0.1%–6.1%) in the scARV</w:t>
            </w:r>
          </w:p>
          <w:p w14:paraId="22071F48"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Cumulative rate at 12 mo:5.7% (95% CI 2.5%–9.0%)</w:t>
            </w:r>
          </w:p>
          <w:p w14:paraId="0647DBC3"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3.3% (95% CI 0.0%–6.9%)</w:t>
            </w:r>
          </w:p>
          <w:p w14:paraId="21D94BBA" w14:textId="0DC669B6"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scARV::7.5% (95% CI 2.8%–12.3%)</w:t>
            </w:r>
          </w:p>
        </w:tc>
        <w:tc>
          <w:tcPr>
            <w:tcW w:w="351" w:type="pct"/>
          </w:tcPr>
          <w:p w14:paraId="283AEBF9" w14:textId="0FD2227E"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0B81F82B"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IQR): Total:338 (206–488) cells/mm3</w:t>
            </w:r>
          </w:p>
          <w:p w14:paraId="141A4C89"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189 (135–266) cells/mm3</w:t>
            </w:r>
          </w:p>
          <w:p w14:paraId="777B7B48" w14:textId="4FF6DF1D"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ScARV: 467 (368–602) cells/mm3</w:t>
            </w:r>
          </w:p>
        </w:tc>
        <w:tc>
          <w:tcPr>
            <w:tcW w:w="375" w:type="pct"/>
          </w:tcPr>
          <w:p w14:paraId="57357277" w14:textId="4CDA2FFB"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696F7EDB"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highly active antiretroviral therapy (</w:t>
            </w:r>
            <w:r w:rsidRPr="003100A3">
              <w:rPr>
                <w:rFonts w:ascii="Times New Roman" w:eastAsia="Calibri" w:hAnsi="Times New Roman" w:cs="Times New Roman"/>
                <w:b/>
                <w:bCs/>
                <w:sz w:val="16"/>
                <w:szCs w:val="16"/>
              </w:rPr>
              <w:t>HAART</w:t>
            </w:r>
            <w:r w:rsidRPr="003100A3">
              <w:rPr>
                <w:rFonts w:ascii="Times New Roman" w:eastAsia="Calibri" w:hAnsi="Times New Roman" w:cs="Times New Roman"/>
                <w:sz w:val="16"/>
                <w:szCs w:val="16"/>
              </w:rPr>
              <w:t>) as early as 24 wk. of gestation with zidovudine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lamivudine (</w:t>
            </w:r>
            <w:r w:rsidRPr="003100A3">
              <w:rPr>
                <w:rFonts w:ascii="Times New Roman" w:eastAsia="Calibri" w:hAnsi="Times New Roman" w:cs="Times New Roman"/>
                <w:b/>
                <w:bCs/>
                <w:sz w:val="16"/>
                <w:szCs w:val="16"/>
              </w:rPr>
              <w:t>3TC</w:t>
            </w:r>
            <w:r w:rsidRPr="003100A3">
              <w:rPr>
                <w:rFonts w:ascii="Times New Roman" w:eastAsia="Calibri" w:hAnsi="Times New Roman" w:cs="Times New Roman"/>
                <w:sz w:val="16"/>
                <w:szCs w:val="16"/>
              </w:rPr>
              <w:t>) and nevirapine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with continuation during labor and postnatally for women with high risk of transmission and </w:t>
            </w:r>
            <w:r w:rsidRPr="003100A3">
              <w:rPr>
                <w:rFonts w:ascii="Times New Roman" w:eastAsia="Calibri" w:hAnsi="Times New Roman" w:cs="Times New Roman"/>
                <w:b/>
                <w:bCs/>
                <w:sz w:val="16"/>
                <w:szCs w:val="16"/>
              </w:rPr>
              <w:t>scARV</w:t>
            </w:r>
            <w:r w:rsidRPr="003100A3">
              <w:rPr>
                <w:rFonts w:ascii="Times New Roman" w:eastAsia="Calibri" w:hAnsi="Times New Roman" w:cs="Times New Roman"/>
                <w:sz w:val="16"/>
                <w:szCs w:val="16"/>
              </w:rPr>
              <w:t xml:space="preserve"> prophylactic regimens with sc(</w:t>
            </w:r>
            <w:r w:rsidRPr="003100A3">
              <w:rPr>
                <w:rFonts w:ascii="Times New Roman" w:eastAsia="Calibri" w:hAnsi="Times New Roman" w:cs="Times New Roman"/>
                <w:b/>
                <w:bCs/>
                <w:sz w:val="16"/>
                <w:szCs w:val="16"/>
              </w:rPr>
              <w:t>ZDV+3TC</w:t>
            </w:r>
            <w:r w:rsidRPr="003100A3">
              <w:rPr>
                <w:rFonts w:ascii="Times New Roman" w:eastAsia="Calibri" w:hAnsi="Times New Roman" w:cs="Times New Roman"/>
                <w:sz w:val="16"/>
                <w:szCs w:val="16"/>
              </w:rPr>
              <w:t xml:space="preserve">) from 32 wk of gestation (until 3 d postpartum) and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in labour or </w:t>
            </w:r>
            <w:r w:rsidRPr="003100A3">
              <w:rPr>
                <w:rFonts w:ascii="Times New Roman" w:eastAsia="Calibri" w:hAnsi="Times New Roman" w:cs="Times New Roman"/>
                <w:b/>
                <w:bCs/>
                <w:sz w:val="16"/>
                <w:szCs w:val="16"/>
              </w:rPr>
              <w:t>scZDV</w:t>
            </w:r>
            <w:r w:rsidRPr="003100A3">
              <w:rPr>
                <w:rFonts w:ascii="Times New Roman" w:eastAsia="Calibri" w:hAnsi="Times New Roman" w:cs="Times New Roman"/>
                <w:sz w:val="16"/>
                <w:szCs w:val="16"/>
              </w:rPr>
              <w:t xml:space="preserve"> from 28 wk, or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alone, or both </w:t>
            </w:r>
            <w:r w:rsidRPr="003100A3">
              <w:rPr>
                <w:rFonts w:ascii="Times New Roman" w:eastAsia="Calibri" w:hAnsi="Times New Roman" w:cs="Times New Roman"/>
                <w:b/>
                <w:bCs/>
                <w:sz w:val="16"/>
                <w:szCs w:val="16"/>
              </w:rPr>
              <w:t>scZDV</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for women with low risk of transmission.</w:t>
            </w:r>
          </w:p>
          <w:p w14:paraId="38751C11" w14:textId="75628D1E"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ll infants received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syrup for 7 d and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syrup on day 3</w:t>
            </w:r>
          </w:p>
        </w:tc>
        <w:tc>
          <w:tcPr>
            <w:tcW w:w="374" w:type="pct"/>
          </w:tcPr>
          <w:p w14:paraId="60CCB7E0"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Very low rate of peripartum transmission rate in HAART group and</w:t>
            </w:r>
          </w:p>
          <w:p w14:paraId="7FC29409" w14:textId="28B6EF82"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low rates of postnatal transmission in both HAART and scARV groups in conditions of short breast-feeding exposure</w:t>
            </w:r>
          </w:p>
        </w:tc>
        <w:tc>
          <w:tcPr>
            <w:tcW w:w="428" w:type="pct"/>
          </w:tcPr>
          <w:p w14:paraId="0D0F0D9F" w14:textId="77777777"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statistically significant difference  according to the infant feeding practice.</w:t>
            </w:r>
          </w:p>
          <w:p w14:paraId="66B611A2" w14:textId="158A3381" w:rsidR="00FD18C1" w:rsidRPr="003100A3" w:rsidRDefault="00FD18C1" w:rsidP="00FD18C1">
            <w:pPr>
              <w:rPr>
                <w:rFonts w:ascii="Times New Roman" w:eastAsia="Calibri" w:hAnsi="Times New Roman" w:cs="Times New Roman"/>
                <w:sz w:val="16"/>
                <w:szCs w:val="16"/>
              </w:rPr>
            </w:pPr>
            <w:r w:rsidRPr="003100A3">
              <w:rPr>
                <w:rFonts w:ascii="Times New Roman" w:eastAsia="Calibri" w:hAnsi="Times New Roman" w:cs="Times New Roman"/>
                <w:sz w:val="16"/>
                <w:szCs w:val="16"/>
              </w:rPr>
              <w:t>low birth weight (,2,500 g) as the only factor associated with acquisition of HIV infection</w:t>
            </w:r>
          </w:p>
        </w:tc>
      </w:tr>
      <w:tr w:rsidR="00DE6552" w:rsidRPr="003100A3" w14:paraId="1EF35CE9" w14:textId="77777777" w:rsidTr="00965137">
        <w:tc>
          <w:tcPr>
            <w:tcW w:w="122" w:type="pct"/>
          </w:tcPr>
          <w:p w14:paraId="7B0B1EAE" w14:textId="581531EF"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35</w:t>
            </w:r>
          </w:p>
        </w:tc>
        <w:tc>
          <w:tcPr>
            <w:tcW w:w="326" w:type="pct"/>
          </w:tcPr>
          <w:p w14:paraId="74A501E1" w14:textId="50CD5175" w:rsidR="00DE6552" w:rsidRPr="003100A3" w:rsidRDefault="009D52C4" w:rsidP="00DE6552">
            <w:pPr>
              <w:rPr>
                <w:rFonts w:asciiTheme="majorBidi" w:hAnsiTheme="majorBidi" w:cstheme="majorBidi"/>
                <w:sz w:val="16"/>
                <w:szCs w:val="16"/>
              </w:rPr>
            </w:pPr>
            <w:r w:rsidRPr="003100A3">
              <w:rPr>
                <w:rFonts w:asciiTheme="majorBidi" w:hAnsiTheme="majorBidi" w:cstheme="majorBidi"/>
                <w:sz w:val="16"/>
                <w:szCs w:val="16"/>
              </w:rPr>
              <w:t>Pellowski [</w:t>
            </w:r>
            <w:r w:rsidRPr="003100A3">
              <w:rPr>
                <w:rFonts w:asciiTheme="majorBidi" w:hAnsiTheme="majorBidi" w:cstheme="majorBidi" w:hint="cs"/>
                <w:sz w:val="16"/>
                <w:szCs w:val="16"/>
                <w:rtl/>
              </w:rPr>
              <w:t>52</w:t>
            </w:r>
            <w:r w:rsidRPr="003100A3">
              <w:rPr>
                <w:rFonts w:asciiTheme="majorBidi" w:hAnsiTheme="majorBidi" w:cstheme="majorBidi"/>
                <w:sz w:val="16"/>
                <w:szCs w:val="16"/>
              </w:rPr>
              <w:t>]</w:t>
            </w:r>
          </w:p>
        </w:tc>
        <w:tc>
          <w:tcPr>
            <w:tcW w:w="370" w:type="pct"/>
          </w:tcPr>
          <w:p w14:paraId="7945FA90" w14:textId="523FDA63"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observational</w:t>
            </w:r>
          </w:p>
        </w:tc>
        <w:tc>
          <w:tcPr>
            <w:tcW w:w="337" w:type="pct"/>
          </w:tcPr>
          <w:p w14:paraId="0CAA60D3" w14:textId="76A9F402"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7102EE14"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261 HIV positive women</w:t>
            </w:r>
          </w:p>
          <w:p w14:paraId="7F513186" w14:textId="18747120"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248 infants for PMTCT outcomes</w:t>
            </w:r>
          </w:p>
        </w:tc>
        <w:tc>
          <w:tcPr>
            <w:tcW w:w="365" w:type="pct"/>
          </w:tcPr>
          <w:p w14:paraId="462495D7"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Maternal:</w:t>
            </w:r>
          </w:p>
          <w:p w14:paraId="68E5EEB1" w14:textId="0495424F"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29.1(5.3)</w:t>
            </w:r>
          </w:p>
        </w:tc>
        <w:tc>
          <w:tcPr>
            <w:tcW w:w="509" w:type="pct"/>
          </w:tcPr>
          <w:p w14:paraId="5802F6CF" w14:textId="6D1D8512"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0.8% (2/261) after the 6–10week infant PCR test</w:t>
            </w:r>
          </w:p>
        </w:tc>
        <w:tc>
          <w:tcPr>
            <w:tcW w:w="351" w:type="pct"/>
          </w:tcPr>
          <w:p w14:paraId="04C33C5E" w14:textId="20870278"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7676840A"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During pregnancy (cells/mm3) (IQR):</w:t>
            </w:r>
          </w:p>
          <w:p w14:paraId="50EF9B78" w14:textId="3BB47AA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411 (286–609)</w:t>
            </w:r>
          </w:p>
        </w:tc>
        <w:tc>
          <w:tcPr>
            <w:tcW w:w="375" w:type="pct"/>
          </w:tcPr>
          <w:p w14:paraId="15D23ECC"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during pregnancy):</w:t>
            </w:r>
          </w:p>
          <w:p w14:paraId="3DBFE1B0"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1000 copies/mL :5.8%</w:t>
            </w:r>
          </w:p>
          <w:p w14:paraId="05420504"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40–1000 copies/mL:10.8%</w:t>
            </w:r>
          </w:p>
          <w:p w14:paraId="50C72964"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lt;40 copies/mL:40.4%</w:t>
            </w:r>
          </w:p>
          <w:p w14:paraId="132C22B6" w14:textId="038BD15A"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repoet:43.1%</w:t>
            </w:r>
          </w:p>
        </w:tc>
        <w:tc>
          <w:tcPr>
            <w:tcW w:w="630" w:type="pct"/>
          </w:tcPr>
          <w:p w14:paraId="25EB0C04"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lastRenderedPageBreak/>
              <w:t>Maternal</w:t>
            </w: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regimen during pregnancy:</w:t>
            </w:r>
          </w:p>
          <w:p w14:paraId="4538B046"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PMTCT</w:t>
            </w:r>
            <w:r w:rsidRPr="003100A3">
              <w:rPr>
                <w:rFonts w:ascii="Times New Roman" w:eastAsia="Calibri" w:hAnsi="Times New Roman" w:cs="Times New Roman"/>
                <w:sz w:val="16"/>
                <w:szCs w:val="16"/>
              </w:rPr>
              <w:t xml:space="preserve"> prophylaxis (zidovudine):16%</w:t>
            </w:r>
          </w:p>
          <w:p w14:paraId="2ACF3776"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First-line ART</w:t>
            </w:r>
            <w:r w:rsidRPr="003100A3">
              <w:rPr>
                <w:rFonts w:ascii="Times New Roman" w:eastAsia="Calibri" w:hAnsi="Times New Roman" w:cs="Times New Roman"/>
                <w:sz w:val="16"/>
                <w:szCs w:val="16"/>
              </w:rPr>
              <w:t xml:space="preserve"> (triple therapy):78%</w:t>
            </w:r>
          </w:p>
          <w:p w14:paraId="6A8F6F06"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 xml:space="preserve">Second /third-line ART: </w:t>
            </w:r>
            <w:r w:rsidRPr="003100A3">
              <w:rPr>
                <w:rFonts w:ascii="Times New Roman" w:eastAsia="Calibri" w:hAnsi="Times New Roman" w:cs="Times New Roman"/>
                <w:sz w:val="16"/>
                <w:szCs w:val="16"/>
              </w:rPr>
              <w:t>6%</w:t>
            </w:r>
          </w:p>
          <w:p w14:paraId="1BA32C1F"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ARVs during labour only: 0.8%</w:t>
            </w:r>
          </w:p>
          <w:p w14:paraId="5DE06D2A"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lastRenderedPageBreak/>
              <w:t>Infant</w:t>
            </w:r>
            <w:r w:rsidRPr="003100A3">
              <w:rPr>
                <w:rFonts w:ascii="Times New Roman" w:eastAsia="Calibri" w:hAnsi="Times New Roman" w:cs="Times New Roman"/>
                <w:sz w:val="16"/>
                <w:szCs w:val="16"/>
              </w:rPr>
              <w:t xml:space="preserve"> prophylaxis:</w:t>
            </w:r>
          </w:p>
          <w:p w14:paraId="05C8BE2D" w14:textId="77777777"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prophylaxis (87.2%)</w:t>
            </w:r>
          </w:p>
          <w:p w14:paraId="1F3C6AF9" w14:textId="013476A1"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AZT</w:t>
            </w:r>
            <w:r w:rsidRPr="003100A3">
              <w:rPr>
                <w:rFonts w:ascii="Times New Roman" w:eastAsia="Calibri" w:hAnsi="Times New Roman" w:cs="Times New Roman"/>
                <w:sz w:val="16"/>
                <w:szCs w:val="16"/>
              </w:rPr>
              <w:t xml:space="preserve"> prophylaxis (12.8)</w:t>
            </w:r>
          </w:p>
        </w:tc>
        <w:tc>
          <w:tcPr>
            <w:tcW w:w="374" w:type="pct"/>
          </w:tcPr>
          <w:p w14:paraId="6BE0978A" w14:textId="54B7AD64"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Lowering  transmission rate by PMTCT guidelines. </w:t>
            </w:r>
          </w:p>
        </w:tc>
        <w:tc>
          <w:tcPr>
            <w:tcW w:w="428" w:type="pct"/>
          </w:tcPr>
          <w:p w14:paraId="2222751B" w14:textId="2583CA4B" w:rsidR="00DE6552" w:rsidRPr="003100A3" w:rsidRDefault="00DE6552" w:rsidP="00DE655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While South Africa has not yet met MTCT elimination criteria, this study suggests that achieving very high PMTCT </w:t>
            </w:r>
            <w:r w:rsidRPr="003100A3">
              <w:rPr>
                <w:rFonts w:ascii="Times New Roman" w:eastAsia="Calibri" w:hAnsi="Times New Roman" w:cs="Times New Roman"/>
                <w:sz w:val="16"/>
                <w:szCs w:val="16"/>
              </w:rPr>
              <w:lastRenderedPageBreak/>
              <w:t>coverage and reducing transmission rates in high-prevalence areas may be feasible through enhanced retesting, breastfeeding support, ART adherence, and strengthened data surveillance systems.</w:t>
            </w:r>
          </w:p>
        </w:tc>
      </w:tr>
      <w:tr w:rsidR="004A3DF4" w:rsidRPr="003100A3" w14:paraId="33FACA59" w14:textId="77777777" w:rsidTr="00965137">
        <w:tc>
          <w:tcPr>
            <w:tcW w:w="122" w:type="pct"/>
          </w:tcPr>
          <w:p w14:paraId="68C49BCF" w14:textId="5A73E80D"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6</w:t>
            </w:r>
          </w:p>
        </w:tc>
        <w:tc>
          <w:tcPr>
            <w:tcW w:w="326" w:type="pct"/>
          </w:tcPr>
          <w:p w14:paraId="599A3A8D" w14:textId="2E1FB834" w:rsidR="004A3DF4" w:rsidRPr="003100A3" w:rsidRDefault="004A3DF4" w:rsidP="004A3DF4">
            <w:pPr>
              <w:rPr>
                <w:rFonts w:asciiTheme="majorBidi" w:hAnsiTheme="majorBidi" w:cstheme="majorBidi"/>
                <w:sz w:val="16"/>
                <w:szCs w:val="16"/>
              </w:rPr>
            </w:pPr>
            <w:r w:rsidRPr="003100A3">
              <w:rPr>
                <w:rFonts w:asciiTheme="majorBidi" w:hAnsiTheme="majorBidi" w:cstheme="majorBidi"/>
                <w:sz w:val="16"/>
                <w:szCs w:val="16"/>
              </w:rPr>
              <w:t>Palombi Leonardo [</w:t>
            </w:r>
            <w:r w:rsidRPr="003100A3">
              <w:rPr>
                <w:rFonts w:asciiTheme="majorBidi" w:hAnsiTheme="majorBidi" w:cstheme="majorBidi" w:hint="cs"/>
                <w:sz w:val="16"/>
                <w:szCs w:val="16"/>
                <w:rtl/>
              </w:rPr>
              <w:t>53</w:t>
            </w:r>
            <w:r w:rsidRPr="003100A3">
              <w:rPr>
                <w:rFonts w:asciiTheme="majorBidi" w:hAnsiTheme="majorBidi" w:cstheme="majorBidi"/>
                <w:sz w:val="16"/>
                <w:szCs w:val="16"/>
              </w:rPr>
              <w:t>]</w:t>
            </w:r>
          </w:p>
        </w:tc>
        <w:tc>
          <w:tcPr>
            <w:tcW w:w="370" w:type="pct"/>
          </w:tcPr>
          <w:p w14:paraId="0CC511B6" w14:textId="30C8EECC"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observational</w:t>
            </w:r>
          </w:p>
        </w:tc>
        <w:tc>
          <w:tcPr>
            <w:tcW w:w="337" w:type="pct"/>
          </w:tcPr>
          <w:p w14:paraId="7F452876" w14:textId="277DCB0F"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Mozambique, Tanzania, and Malawi</w:t>
            </w:r>
          </w:p>
        </w:tc>
        <w:tc>
          <w:tcPr>
            <w:tcW w:w="441" w:type="pct"/>
          </w:tcPr>
          <w:p w14:paraId="1FE3D076"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 1: 809 formula-fed infants</w:t>
            </w:r>
          </w:p>
          <w:p w14:paraId="1B2E43A9" w14:textId="01C0FE13"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 2:341  breastfed infants</w:t>
            </w:r>
          </w:p>
        </w:tc>
        <w:tc>
          <w:tcPr>
            <w:tcW w:w="365" w:type="pct"/>
          </w:tcPr>
          <w:p w14:paraId="58E6698F" w14:textId="63DFC766"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509" w:type="pct"/>
          </w:tcPr>
          <w:p w14:paraId="1AF187DC"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age 1 month:</w:t>
            </w:r>
          </w:p>
          <w:p w14:paraId="3EF5D605"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la-fed infants:0.8%</w:t>
            </w:r>
          </w:p>
          <w:p w14:paraId="78204226"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infants:1.2%</w:t>
            </w:r>
          </w:p>
          <w:p w14:paraId="08969ED3"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age 6 months:</w:t>
            </w:r>
          </w:p>
          <w:p w14:paraId="1557B13D"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la-fed infants:1.8%</w:t>
            </w:r>
          </w:p>
          <w:p w14:paraId="6037278E"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infants:0.8%</w:t>
            </w:r>
          </w:p>
          <w:p w14:paraId="3EF56DD8"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cumulative incidence rate at 6 months of age:</w:t>
            </w:r>
          </w:p>
          <w:p w14:paraId="6883C997"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la-fed infants:2.7%</w:t>
            </w:r>
          </w:p>
          <w:p w14:paraId="22D982B2"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infants:2.2%</w:t>
            </w:r>
          </w:p>
          <w:p w14:paraId="1A6C7183" w14:textId="77777777" w:rsidR="004A3DF4" w:rsidRPr="003100A3" w:rsidRDefault="004A3DF4" w:rsidP="004A3DF4">
            <w:pPr>
              <w:rPr>
                <w:rFonts w:ascii="Times New Roman" w:eastAsia="Calibri" w:hAnsi="Times New Roman" w:cs="Times New Roman"/>
                <w:sz w:val="16"/>
                <w:szCs w:val="16"/>
              </w:rPr>
            </w:pPr>
          </w:p>
        </w:tc>
        <w:tc>
          <w:tcPr>
            <w:tcW w:w="351" w:type="pct"/>
          </w:tcPr>
          <w:p w14:paraId="4D4B6AE8" w14:textId="0D779C2B"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61512896" w14:textId="40AEC542"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018EE853" w14:textId="0BD25231"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1EA7D3C8"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DREAM program</w:t>
            </w:r>
            <w:r w:rsidRPr="003100A3">
              <w:rPr>
                <w:rFonts w:ascii="Times New Roman" w:eastAsia="Calibri" w:hAnsi="Times New Roman" w:cs="Times New Roman"/>
                <w:sz w:val="16"/>
                <w:szCs w:val="16"/>
              </w:rPr>
              <w:t>:</w:t>
            </w:r>
          </w:p>
          <w:p w14:paraId="2774590E"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HAART from the 25</w:t>
            </w:r>
            <w:r w:rsidRPr="003100A3">
              <w:rPr>
                <w:rFonts w:ascii="Times New Roman" w:eastAsia="Calibri" w:hAnsi="Times New Roman" w:cs="Times New Roman"/>
                <w:sz w:val="16"/>
                <w:szCs w:val="16"/>
                <w:vertAlign w:val="superscript"/>
              </w:rPr>
              <w:t>th</w:t>
            </w:r>
            <w:r w:rsidRPr="003100A3">
              <w:rPr>
                <w:rFonts w:ascii="Times New Roman" w:eastAsia="Calibri" w:hAnsi="Times New Roman" w:cs="Times New Roman"/>
                <w:sz w:val="16"/>
                <w:szCs w:val="16"/>
              </w:rPr>
              <w:t xml:space="preserve"> week of gestation to mothers, irrespective of clinical stage, CD4 count, and viral load and post-exposure prophylaxis to infants</w:t>
            </w:r>
          </w:p>
          <w:p w14:paraId="358926CF"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 1: water filters and formula for the first 6 months of lactation</w:t>
            </w:r>
          </w:p>
          <w:p w14:paraId="627365DB" w14:textId="69A299EE" w:rsidR="004A3DF4" w:rsidRPr="003100A3" w:rsidRDefault="004A3DF4" w:rsidP="004A3DF4">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Cohort 2: d HAART for up to 6 months after delivery after being given the option to breastfeed</w:t>
            </w:r>
          </w:p>
        </w:tc>
        <w:tc>
          <w:tcPr>
            <w:tcW w:w="374" w:type="pct"/>
          </w:tcPr>
          <w:p w14:paraId="1DF82B49"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 DREAM HIV-1 PMTCT protocol was safe and efficacious in reducing transmission in infants of 1 and 6 months of age.</w:t>
            </w:r>
          </w:p>
          <w:p w14:paraId="54A1519B"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Cumulative transmission at 6 months was 2.7% in formula-fed infants and 2.2% in breastfed infants (P = 0.60), indicating minimal risk difference based on feeding method.</w:t>
            </w:r>
          </w:p>
          <w:p w14:paraId="00177B20" w14:textId="4BC4891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The study confirms that the PMTCT protocol is effective, with results comparable to those in developed countries, and shows no increased postnatal HIV transmission risk associated with breastfeeding when mothers receive HAART.</w:t>
            </w:r>
          </w:p>
        </w:tc>
        <w:tc>
          <w:tcPr>
            <w:tcW w:w="428" w:type="pct"/>
          </w:tcPr>
          <w:p w14:paraId="4DCC12C4"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The mortality rate at 6 months of age:</w:t>
            </w:r>
          </w:p>
          <w:p w14:paraId="28F8DA1F"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mula-fed infants:</w:t>
            </w:r>
          </w:p>
          <w:p w14:paraId="6DD4A6D5"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27 per 1000 person-years</w:t>
            </w:r>
          </w:p>
          <w:p w14:paraId="121135D7"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astfed infants:</w:t>
            </w:r>
          </w:p>
          <w:p w14:paraId="394B2158" w14:textId="77777777"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28.5 per 1000 person-years.</w:t>
            </w:r>
          </w:p>
          <w:p w14:paraId="1FDB1D2B" w14:textId="124AF534" w:rsidR="004A3DF4" w:rsidRPr="003100A3" w:rsidRDefault="004A3DF4" w:rsidP="004A3DF4">
            <w:pPr>
              <w:rPr>
                <w:rFonts w:ascii="Times New Roman" w:eastAsia="Calibri" w:hAnsi="Times New Roman" w:cs="Times New Roman"/>
                <w:sz w:val="16"/>
                <w:szCs w:val="16"/>
              </w:rPr>
            </w:pPr>
            <w:r w:rsidRPr="003100A3">
              <w:rPr>
                <w:rFonts w:ascii="Times New Roman" w:eastAsia="Calibri" w:hAnsi="Times New Roman" w:cs="Times New Roman"/>
                <w:sz w:val="16"/>
                <w:szCs w:val="16"/>
              </w:rPr>
              <w:t>Both groups showed low anemia and mortality rates, with infant survival rates notably better than those of the general population in Mozambique.</w:t>
            </w:r>
          </w:p>
        </w:tc>
      </w:tr>
      <w:tr w:rsidR="00405FC6" w:rsidRPr="003100A3" w14:paraId="0E137EF7" w14:textId="77777777" w:rsidTr="00965137">
        <w:tc>
          <w:tcPr>
            <w:tcW w:w="122" w:type="pct"/>
          </w:tcPr>
          <w:p w14:paraId="2D4B2995" w14:textId="18AAD00D"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37</w:t>
            </w:r>
          </w:p>
        </w:tc>
        <w:tc>
          <w:tcPr>
            <w:tcW w:w="326" w:type="pct"/>
          </w:tcPr>
          <w:p w14:paraId="37870D20" w14:textId="28D47EF9" w:rsidR="00405FC6" w:rsidRPr="003100A3" w:rsidRDefault="00582B01" w:rsidP="00405FC6">
            <w:pPr>
              <w:rPr>
                <w:rFonts w:asciiTheme="majorBidi" w:hAnsiTheme="majorBidi" w:cstheme="majorBidi"/>
                <w:sz w:val="16"/>
                <w:szCs w:val="16"/>
              </w:rPr>
            </w:pPr>
            <w:r w:rsidRPr="003100A3">
              <w:rPr>
                <w:rFonts w:asciiTheme="majorBidi" w:hAnsiTheme="majorBidi" w:cstheme="majorBidi"/>
                <w:sz w:val="16"/>
                <w:szCs w:val="16"/>
              </w:rPr>
              <w:t>Padua E</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w:t>
            </w:r>
            <w:r w:rsidRPr="003100A3">
              <w:rPr>
                <w:rFonts w:asciiTheme="majorBidi" w:hAnsiTheme="majorBidi" w:cstheme="majorBidi" w:hint="cs"/>
                <w:sz w:val="16"/>
                <w:szCs w:val="16"/>
                <w:rtl/>
              </w:rPr>
              <w:t>54</w:t>
            </w:r>
            <w:r w:rsidRPr="003100A3">
              <w:rPr>
                <w:rFonts w:asciiTheme="majorBidi" w:hAnsiTheme="majorBidi" w:cstheme="majorBidi"/>
                <w:sz w:val="16"/>
                <w:szCs w:val="16"/>
              </w:rPr>
              <w:t>]</w:t>
            </w:r>
          </w:p>
        </w:tc>
        <w:tc>
          <w:tcPr>
            <w:tcW w:w="370" w:type="pct"/>
          </w:tcPr>
          <w:p w14:paraId="530F4FDA" w14:textId="2E2D8C5C"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observational</w:t>
            </w:r>
          </w:p>
        </w:tc>
        <w:tc>
          <w:tcPr>
            <w:tcW w:w="337" w:type="pct"/>
          </w:tcPr>
          <w:p w14:paraId="0D774620" w14:textId="246E651D"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Portugal</w:t>
            </w:r>
          </w:p>
        </w:tc>
        <w:tc>
          <w:tcPr>
            <w:tcW w:w="441" w:type="pct"/>
          </w:tcPr>
          <w:p w14:paraId="3A29CC26"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1452 children:</w:t>
            </w:r>
          </w:p>
          <w:p w14:paraId="708993A3"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1315 at risk of HIV-1 infection</w:t>
            </w:r>
          </w:p>
          <w:p w14:paraId="33C9EAA1" w14:textId="68F1B924"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131 at risk of HIV-2 infection and 6 at risk of dual infection</w:t>
            </w:r>
          </w:p>
        </w:tc>
        <w:tc>
          <w:tcPr>
            <w:tcW w:w="365" w:type="pct"/>
          </w:tcPr>
          <w:p w14:paraId="643AF462" w14:textId="1C588DB2"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509" w:type="pct"/>
          </w:tcPr>
          <w:p w14:paraId="0C40A38F"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3.4% [95% CI 2.5–4.6%] of HIV-1 and 1.5% (95% CI 0.2–5.4%) of HIV-2 mother–child pairs</w:t>
            </w:r>
          </w:p>
          <w:p w14:paraId="44BE41E5" w14:textId="26CF59C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A combination of intrapartum, post-partum and in utero transmission.</w:t>
            </w:r>
          </w:p>
        </w:tc>
        <w:tc>
          <w:tcPr>
            <w:tcW w:w="351" w:type="pct"/>
          </w:tcPr>
          <w:p w14:paraId="51F2D66A" w14:textId="7BB3DCF0"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6C1893BF" w14:textId="3E2FE57D"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05E8EE2B" w14:textId="4E83C174"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54058AC3" w14:textId="2FA15F33" w:rsidR="00405FC6" w:rsidRPr="003100A3" w:rsidRDefault="00405FC6" w:rsidP="00405FC6">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diverse MTCT prevention protocols and several therapeutic modifications introduced during the period of this study with a shift from zidovudine monotherapy to highly active antiretroviral therapy (</w:t>
            </w:r>
            <w:r w:rsidRPr="003100A3">
              <w:rPr>
                <w:rFonts w:ascii="Times New Roman" w:eastAsia="Calibri" w:hAnsi="Times New Roman" w:cs="Times New Roman"/>
                <w:b/>
                <w:bCs/>
                <w:sz w:val="16"/>
                <w:szCs w:val="16"/>
              </w:rPr>
              <w:t>HAART</w:t>
            </w:r>
            <w:r w:rsidRPr="003100A3">
              <w:rPr>
                <w:rFonts w:ascii="Times New Roman" w:eastAsia="Calibri" w:hAnsi="Times New Roman" w:cs="Times New Roman"/>
                <w:sz w:val="16"/>
                <w:szCs w:val="16"/>
              </w:rPr>
              <w:t>)</w:t>
            </w:r>
          </w:p>
        </w:tc>
        <w:tc>
          <w:tcPr>
            <w:tcW w:w="374" w:type="pct"/>
          </w:tcPr>
          <w:p w14:paraId="5CCDFC1F"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vertical transmission of HIV-1 and the</w:t>
            </w:r>
          </w:p>
          <w:p w14:paraId="654E0DDF"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absence of MTCT prevention during pregnancy were</w:t>
            </w:r>
          </w:p>
          <w:p w14:paraId="73A93BF2" w14:textId="7E771154"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statistically associated (Fisher’s exact test, P&lt;0.0001)</w:t>
            </w:r>
          </w:p>
        </w:tc>
        <w:tc>
          <w:tcPr>
            <w:tcW w:w="428" w:type="pct"/>
          </w:tcPr>
          <w:p w14:paraId="38E0C43E"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They observed over time a decreasing rate of</w:t>
            </w:r>
          </w:p>
          <w:p w14:paraId="21D55AC3"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1 MTCT: 7.0% (95% CI 2.6–14.6%) in 1999; 4.2% (95%</w:t>
            </w:r>
          </w:p>
          <w:p w14:paraId="1107B552"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CI 1.6–9.0%) in 2000; 4% (95% CI 1.5–8.4%) in 2001; 3.7%</w:t>
            </w:r>
          </w:p>
          <w:p w14:paraId="6FC3D364"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95% CI 1.7–7.0%) in 2002; 4% (95% CI 2.0–7.6%) in 2003;</w:t>
            </w:r>
          </w:p>
          <w:p w14:paraId="4691A3E8" w14:textId="77777777"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3% (95% CI 1.2–6.0%) in 2004; 0.5% </w:t>
            </w:r>
            <w:r w:rsidRPr="003100A3">
              <w:rPr>
                <w:rFonts w:ascii="Times New Roman" w:eastAsia="Calibri" w:hAnsi="Times New Roman" w:cs="Times New Roman"/>
                <w:sz w:val="16"/>
                <w:szCs w:val="16"/>
              </w:rPr>
              <w:lastRenderedPageBreak/>
              <w:t>(95% CI 0.0–2.5%) in</w:t>
            </w:r>
          </w:p>
          <w:p w14:paraId="3E6D9C57" w14:textId="5C49C96E" w:rsidR="00405FC6" w:rsidRPr="003100A3" w:rsidRDefault="00405FC6" w:rsidP="00405FC6">
            <w:pPr>
              <w:rPr>
                <w:rFonts w:ascii="Times New Roman" w:eastAsia="Calibri" w:hAnsi="Times New Roman" w:cs="Times New Roman"/>
                <w:sz w:val="16"/>
                <w:szCs w:val="16"/>
              </w:rPr>
            </w:pPr>
            <w:r w:rsidRPr="003100A3">
              <w:rPr>
                <w:rFonts w:ascii="Times New Roman" w:eastAsia="Calibri" w:hAnsi="Times New Roman" w:cs="Times New Roman"/>
                <w:sz w:val="16"/>
                <w:szCs w:val="16"/>
              </w:rPr>
              <w:t>2005 (P= 0.007).</w:t>
            </w:r>
          </w:p>
        </w:tc>
      </w:tr>
      <w:tr w:rsidR="009275EF" w:rsidRPr="003100A3" w14:paraId="021707F5" w14:textId="77777777" w:rsidTr="00965137">
        <w:tc>
          <w:tcPr>
            <w:tcW w:w="122" w:type="pct"/>
          </w:tcPr>
          <w:p w14:paraId="0B2F3023" w14:textId="1CE71DCB"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8</w:t>
            </w:r>
          </w:p>
        </w:tc>
        <w:tc>
          <w:tcPr>
            <w:tcW w:w="326" w:type="pct"/>
          </w:tcPr>
          <w:p w14:paraId="2C5673BA" w14:textId="2690CB20" w:rsidR="009275EF" w:rsidRPr="003100A3" w:rsidRDefault="009275EF" w:rsidP="009275EF">
            <w:pPr>
              <w:rPr>
                <w:rFonts w:asciiTheme="majorBidi" w:hAnsiTheme="majorBidi" w:cstheme="majorBidi"/>
                <w:sz w:val="16"/>
                <w:szCs w:val="16"/>
              </w:rPr>
            </w:pPr>
            <w:r w:rsidRPr="003100A3">
              <w:rPr>
                <w:rFonts w:asciiTheme="majorBidi" w:hAnsiTheme="majorBidi" w:cstheme="majorBidi"/>
                <w:sz w:val="16"/>
                <w:szCs w:val="16"/>
              </w:rPr>
              <w:t>Naidoo Keshena [</w:t>
            </w:r>
            <w:r w:rsidRPr="003100A3">
              <w:rPr>
                <w:rFonts w:asciiTheme="majorBidi" w:hAnsiTheme="majorBidi" w:cstheme="majorBidi" w:hint="cs"/>
                <w:sz w:val="16"/>
                <w:szCs w:val="16"/>
                <w:rtl/>
              </w:rPr>
              <w:t>55</w:t>
            </w:r>
            <w:r w:rsidRPr="003100A3">
              <w:rPr>
                <w:rFonts w:asciiTheme="majorBidi" w:hAnsiTheme="majorBidi" w:cstheme="majorBidi"/>
                <w:sz w:val="16"/>
                <w:szCs w:val="16"/>
              </w:rPr>
              <w:t>]</w:t>
            </w:r>
          </w:p>
        </w:tc>
        <w:tc>
          <w:tcPr>
            <w:tcW w:w="370" w:type="pct"/>
          </w:tcPr>
          <w:p w14:paraId="0BA26537" w14:textId="0E2AE6BE"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observational</w:t>
            </w:r>
          </w:p>
        </w:tc>
        <w:tc>
          <w:tcPr>
            <w:tcW w:w="337" w:type="pct"/>
          </w:tcPr>
          <w:p w14:paraId="70119CC2" w14:textId="1EE2B110"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uth Africa</w:t>
            </w:r>
          </w:p>
        </w:tc>
        <w:tc>
          <w:tcPr>
            <w:tcW w:w="441" w:type="pct"/>
          </w:tcPr>
          <w:p w14:paraId="79AF6277" w14:textId="77777777"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1660 women</w:t>
            </w:r>
          </w:p>
          <w:p w14:paraId="58615D26" w14:textId="77777777"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819 pre-covid</w:t>
            </w:r>
          </w:p>
          <w:p w14:paraId="6EB7BE01" w14:textId="2A3F66A1"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841 covid period</w:t>
            </w:r>
          </w:p>
        </w:tc>
        <w:tc>
          <w:tcPr>
            <w:tcW w:w="365" w:type="pct"/>
          </w:tcPr>
          <w:p w14:paraId="5D50F093" w14:textId="77777777"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p w14:paraId="1A010C33" w14:textId="052A1930"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14-41)</w:t>
            </w:r>
          </w:p>
        </w:tc>
        <w:tc>
          <w:tcPr>
            <w:tcW w:w="509" w:type="pct"/>
          </w:tcPr>
          <w:p w14:paraId="3B14FB7D" w14:textId="77777777"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Postnatal MTCT rate:</w:t>
            </w:r>
          </w:p>
          <w:p w14:paraId="353DC04B" w14:textId="2F00B4F7"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2.1%</w:t>
            </w:r>
          </w:p>
        </w:tc>
        <w:tc>
          <w:tcPr>
            <w:tcW w:w="351" w:type="pct"/>
          </w:tcPr>
          <w:p w14:paraId="1D06C6D4" w14:textId="492B374E"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280674BB" w14:textId="19F5816E"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1AB8E8E0" w14:textId="7A73277C"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2CAA308" w14:textId="2EBEA7AD"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initiation in HIV positive pregnant women</w:t>
            </w:r>
          </w:p>
        </w:tc>
        <w:tc>
          <w:tcPr>
            <w:tcW w:w="374" w:type="pct"/>
          </w:tcPr>
          <w:p w14:paraId="72DD3295" w14:textId="6333536A"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infants born to women on antiretroviral therapy (ART) were 93% less likely to have a positive PCR test than those whose mothers who were not on ART. (OR=0.07, 95% CI 0.031:0.178, p&lt;0.05).</w:t>
            </w:r>
          </w:p>
        </w:tc>
        <w:tc>
          <w:tcPr>
            <w:tcW w:w="428" w:type="pct"/>
          </w:tcPr>
          <w:p w14:paraId="4313F2DB" w14:textId="77777777"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difference in MTCT between 2019 and 2020 but s a significant increase in new HIV infection after enrolling for antenatal care during the COVID period compared to pre-COVID period (120 vs 62 women, p&lt;0.05) and also a signifcant increase in the HIV prevalence among women who delivered during the COVID period than in the pre-COVID era (43.5% compared to 35.8%, p&lt;0.05)</w:t>
            </w:r>
          </w:p>
          <w:p w14:paraId="2AEA85AD" w14:textId="6F58A43B" w:rsidR="009275EF" w:rsidRPr="003100A3" w:rsidRDefault="009275EF" w:rsidP="009275E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 uptake of ART in both the pre-COVID and COVID periods was sub-optimal and did not </w:t>
            </w:r>
            <w:r w:rsidRPr="003100A3">
              <w:rPr>
                <w:rFonts w:ascii="Times New Roman" w:eastAsia="Calibri" w:hAnsi="Times New Roman" w:cs="Times New Roman"/>
                <w:sz w:val="16"/>
                <w:szCs w:val="16"/>
              </w:rPr>
              <w:lastRenderedPageBreak/>
              <w:t>meet the WHO recommendation of 95%.</w:t>
            </w:r>
          </w:p>
        </w:tc>
      </w:tr>
      <w:tr w:rsidR="00AD1D33" w:rsidRPr="003100A3" w14:paraId="2F5DB33A" w14:textId="77777777" w:rsidTr="00965137">
        <w:tc>
          <w:tcPr>
            <w:tcW w:w="122" w:type="pct"/>
          </w:tcPr>
          <w:p w14:paraId="4240BE50" w14:textId="62275DE2"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9</w:t>
            </w:r>
          </w:p>
        </w:tc>
        <w:tc>
          <w:tcPr>
            <w:tcW w:w="326" w:type="pct"/>
          </w:tcPr>
          <w:p w14:paraId="48D1E0CC" w14:textId="2B7561CB" w:rsidR="00AD1D33" w:rsidRPr="003100A3" w:rsidRDefault="00EB3C39" w:rsidP="00AD1D33">
            <w:pPr>
              <w:rPr>
                <w:rFonts w:asciiTheme="majorBidi" w:hAnsiTheme="majorBidi" w:cstheme="majorBidi"/>
                <w:sz w:val="16"/>
                <w:szCs w:val="16"/>
              </w:rPr>
            </w:pPr>
            <w:r w:rsidRPr="003100A3">
              <w:rPr>
                <w:rFonts w:asciiTheme="majorBidi" w:hAnsiTheme="majorBidi" w:cstheme="majorBidi"/>
                <w:sz w:val="16"/>
                <w:szCs w:val="16"/>
              </w:rPr>
              <w:t>Muyunda Brian [5</w:t>
            </w:r>
            <w:r w:rsidRPr="003100A3">
              <w:rPr>
                <w:rFonts w:asciiTheme="majorBidi" w:hAnsiTheme="majorBidi" w:cstheme="majorBidi" w:hint="cs"/>
                <w:sz w:val="16"/>
                <w:szCs w:val="16"/>
                <w:rtl/>
              </w:rPr>
              <w:t>6</w:t>
            </w:r>
            <w:r w:rsidRPr="003100A3">
              <w:rPr>
                <w:rFonts w:asciiTheme="majorBidi" w:hAnsiTheme="majorBidi" w:cstheme="majorBidi"/>
                <w:sz w:val="16"/>
                <w:szCs w:val="16"/>
              </w:rPr>
              <w:t>]</w:t>
            </w:r>
          </w:p>
        </w:tc>
        <w:tc>
          <w:tcPr>
            <w:tcW w:w="370" w:type="pct"/>
          </w:tcPr>
          <w:p w14:paraId="36A9D4DE" w14:textId="13639B1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bservational </w:t>
            </w:r>
          </w:p>
        </w:tc>
        <w:tc>
          <w:tcPr>
            <w:tcW w:w="337" w:type="pct"/>
          </w:tcPr>
          <w:p w14:paraId="2C580B90" w14:textId="6F418EFB"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Zambia</w:t>
            </w:r>
          </w:p>
        </w:tc>
        <w:tc>
          <w:tcPr>
            <w:tcW w:w="441" w:type="pct"/>
          </w:tcPr>
          <w:p w14:paraId="411713EB"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1444 mother-baby pairs</w:t>
            </w:r>
          </w:p>
          <w:p w14:paraId="2D63E508"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Option A/B:864</w:t>
            </w:r>
          </w:p>
          <w:p w14:paraId="48C04EA8" w14:textId="6C562265"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Option B+:580</w:t>
            </w:r>
          </w:p>
        </w:tc>
        <w:tc>
          <w:tcPr>
            <w:tcW w:w="365" w:type="pct"/>
          </w:tcPr>
          <w:p w14:paraId="3F726943"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p w14:paraId="1496577A" w14:textId="233D10D3"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age of mothers being 33 (28–38))</w:t>
            </w:r>
          </w:p>
        </w:tc>
        <w:tc>
          <w:tcPr>
            <w:tcW w:w="509" w:type="pct"/>
          </w:tcPr>
          <w:p w14:paraId="78BB2E30"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Overall MTCT rate: 5%</w:t>
            </w:r>
          </w:p>
          <w:p w14:paraId="3FE7E8D7"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option B+: 2.9%</w:t>
            </w:r>
          </w:p>
          <w:p w14:paraId="66A6B1FE" w14:textId="3EDC4E42"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option A/B: 6.93%</w:t>
            </w:r>
          </w:p>
        </w:tc>
        <w:tc>
          <w:tcPr>
            <w:tcW w:w="351" w:type="pct"/>
          </w:tcPr>
          <w:p w14:paraId="24B2FEC3"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Assisted:1.8%</w:t>
            </w:r>
          </w:p>
          <w:p w14:paraId="01E44EF1"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1.3%</w:t>
            </w:r>
          </w:p>
          <w:p w14:paraId="240752D7" w14:textId="2EB52DB2"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Normal vaginal delivery: 96.9%</w:t>
            </w:r>
          </w:p>
        </w:tc>
        <w:tc>
          <w:tcPr>
            <w:tcW w:w="374" w:type="pct"/>
          </w:tcPr>
          <w:p w14:paraId="4801B55B" w14:textId="77A6DDB4"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Mean  baseline :467 cells/ml (SD 246.5)</w:t>
            </w:r>
          </w:p>
        </w:tc>
        <w:tc>
          <w:tcPr>
            <w:tcW w:w="375" w:type="pct"/>
          </w:tcPr>
          <w:p w14:paraId="04974731" w14:textId="579443A4"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6DF3D127"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ption </w:t>
            </w:r>
            <w:r w:rsidRPr="003100A3">
              <w:rPr>
                <w:rFonts w:ascii="Times New Roman" w:eastAsia="Calibri" w:hAnsi="Times New Roman" w:cs="Times New Roman"/>
                <w:b/>
                <w:bCs/>
                <w:sz w:val="16"/>
                <w:szCs w:val="16"/>
              </w:rPr>
              <w:t>A</w:t>
            </w:r>
            <w:r w:rsidRPr="003100A3">
              <w:rPr>
                <w:rFonts w:ascii="Times New Roman" w:eastAsia="Calibri" w:hAnsi="Times New Roman" w:cs="Times New Roman"/>
                <w:sz w:val="16"/>
                <w:szCs w:val="16"/>
              </w:rPr>
              <w:t>:</w:t>
            </w:r>
          </w:p>
          <w:p w14:paraId="3DABB88F"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for Life or </w:t>
            </w:r>
            <w:r w:rsidRPr="003100A3">
              <w:rPr>
                <w:rFonts w:ascii="Times New Roman" w:eastAsia="Calibri" w:hAnsi="Times New Roman" w:cs="Times New Roman"/>
                <w:b/>
                <w:bCs/>
                <w:sz w:val="16"/>
                <w:szCs w:val="16"/>
              </w:rPr>
              <w:t>AZT</w:t>
            </w:r>
            <w:r w:rsidRPr="003100A3">
              <w:rPr>
                <w:rFonts w:ascii="Times New Roman" w:eastAsia="Calibri" w:hAnsi="Times New Roman" w:cs="Times New Roman"/>
                <w:sz w:val="16"/>
                <w:szCs w:val="16"/>
              </w:rPr>
              <w:t xml:space="preserve"> starting at 14 weeks gestation regarding CD4 levels for women and Daily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from birth until 1 week after breastfeeding cessation or 4-6 weeks if no breastfeeding or mother on triple ART for infants</w:t>
            </w:r>
          </w:p>
          <w:p w14:paraId="7FD4154B"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ption </w:t>
            </w:r>
            <w:r w:rsidRPr="003100A3">
              <w:rPr>
                <w:rFonts w:ascii="Times New Roman" w:eastAsia="Calibri" w:hAnsi="Times New Roman" w:cs="Times New Roman"/>
                <w:b/>
                <w:bCs/>
                <w:sz w:val="16"/>
                <w:szCs w:val="16"/>
              </w:rPr>
              <w:t>B</w:t>
            </w:r>
            <w:r w:rsidRPr="003100A3">
              <w:rPr>
                <w:rFonts w:ascii="Times New Roman" w:eastAsia="Calibri" w:hAnsi="Times New Roman" w:cs="Times New Roman"/>
                <w:sz w:val="16"/>
                <w:szCs w:val="16"/>
              </w:rPr>
              <w:t>:</w:t>
            </w:r>
          </w:p>
          <w:p w14:paraId="0641EC2A"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for Life or </w:t>
            </w:r>
            <w:r w:rsidRPr="003100A3">
              <w:rPr>
                <w:rFonts w:ascii="Times New Roman" w:eastAsia="Calibri" w:hAnsi="Times New Roman" w:cs="Times New Roman"/>
                <w:b/>
                <w:bCs/>
                <w:sz w:val="16"/>
                <w:szCs w:val="16"/>
              </w:rPr>
              <w:t>d-NVP</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AZT/3TC</w:t>
            </w:r>
            <w:r w:rsidRPr="003100A3">
              <w:rPr>
                <w:rFonts w:ascii="Times New Roman" w:eastAsia="Calibri" w:hAnsi="Times New Roman" w:cs="Times New Roman"/>
                <w:sz w:val="16"/>
                <w:szCs w:val="16"/>
              </w:rPr>
              <w:t xml:space="preserve"> at delivery for 7 days postpartum Triple ARV Prophylaxis at 14 weeks gestation and ending at delivery or 1 week after breastfeeding cessation regarding CD4 levels for women and Daily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or twice daily </w:t>
            </w:r>
            <w:r w:rsidRPr="003100A3">
              <w:rPr>
                <w:rFonts w:ascii="Times New Roman" w:eastAsia="Calibri" w:hAnsi="Times New Roman" w:cs="Times New Roman"/>
                <w:b/>
                <w:bCs/>
                <w:sz w:val="16"/>
                <w:szCs w:val="16"/>
              </w:rPr>
              <w:t>AZT</w:t>
            </w:r>
            <w:r w:rsidRPr="003100A3">
              <w:rPr>
                <w:rFonts w:ascii="Times New Roman" w:eastAsia="Calibri" w:hAnsi="Times New Roman" w:cs="Times New Roman"/>
                <w:sz w:val="16"/>
                <w:szCs w:val="16"/>
              </w:rPr>
              <w:t xml:space="preserve"> for 4–6 weeks when replacement feeding. Daily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for 6 weeks when breast feeding for infants</w:t>
            </w:r>
          </w:p>
          <w:p w14:paraId="2A0DBBEF" w14:textId="7777777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ption </w:t>
            </w:r>
            <w:r w:rsidRPr="003100A3">
              <w:rPr>
                <w:rFonts w:ascii="Times New Roman" w:eastAsia="Calibri" w:hAnsi="Times New Roman" w:cs="Times New Roman"/>
                <w:b/>
                <w:bCs/>
                <w:sz w:val="16"/>
                <w:szCs w:val="16"/>
              </w:rPr>
              <w:t>B+</w:t>
            </w:r>
            <w:r w:rsidRPr="003100A3">
              <w:rPr>
                <w:rFonts w:ascii="Times New Roman" w:eastAsia="Calibri" w:hAnsi="Times New Roman" w:cs="Times New Roman"/>
                <w:sz w:val="16"/>
                <w:szCs w:val="16"/>
              </w:rPr>
              <w:t>:</w:t>
            </w:r>
          </w:p>
          <w:p w14:paraId="3A92E231" w14:textId="6BEF8DE6" w:rsidR="00AD1D33" w:rsidRPr="003100A3" w:rsidRDefault="00AD1D33" w:rsidP="00AD1D33">
            <w:pPr>
              <w:rPr>
                <w:rFonts w:ascii="Times New Roman" w:eastAsia="Calibri" w:hAnsi="Times New Roman" w:cs="Times New Roman"/>
                <w:b/>
                <w:bCs/>
                <w:sz w:val="16"/>
                <w:szCs w:val="16"/>
              </w:rPr>
            </w:pP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for Life for women regardless of CD4 levels and Daily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for 6 weeks for infants </w:t>
            </w:r>
          </w:p>
        </w:tc>
        <w:tc>
          <w:tcPr>
            <w:tcW w:w="374" w:type="pct"/>
          </w:tcPr>
          <w:p w14:paraId="2FFC3EE7" w14:textId="602394BB"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exposed infants of positive mothers on option B+ regimen had a reduced transmission rate compared to the other regimen (P = 0.003)</w:t>
            </w:r>
          </w:p>
        </w:tc>
        <w:tc>
          <w:tcPr>
            <w:tcW w:w="428" w:type="pct"/>
          </w:tcPr>
          <w:p w14:paraId="7B05FA3B" w14:textId="500DC497" w:rsidR="00AD1D33" w:rsidRPr="003100A3" w:rsidRDefault="00AD1D33" w:rsidP="00AD1D33">
            <w:pPr>
              <w:rPr>
                <w:rFonts w:ascii="Times New Roman" w:eastAsia="Calibri" w:hAnsi="Times New Roman" w:cs="Times New Roman"/>
                <w:sz w:val="16"/>
                <w:szCs w:val="16"/>
              </w:rPr>
            </w:pPr>
            <w:r w:rsidRPr="003100A3">
              <w:rPr>
                <w:rFonts w:ascii="Times New Roman" w:eastAsia="Calibri" w:hAnsi="Times New Roman" w:cs="Times New Roman"/>
                <w:sz w:val="16"/>
                <w:szCs w:val="16"/>
              </w:rPr>
              <w:t>HEI to women who were married had an increased risk 50% of getting infected compared to those not married [adjusted HR = 1.5; 95% CI = 3.43–6.30; P &lt; 0.001]. Exposed infants whose mothers had assisted delivery had 3 times increased risk of getting infected compared to those born through normal vaginal delivery [Adjusted HR = 3.2; 95% CI = 0.98–10.21; P = 0.050].</w:t>
            </w:r>
          </w:p>
        </w:tc>
      </w:tr>
      <w:tr w:rsidR="00035882" w:rsidRPr="003100A3" w14:paraId="4E92C00A" w14:textId="77777777" w:rsidTr="00965137">
        <w:tc>
          <w:tcPr>
            <w:tcW w:w="122" w:type="pct"/>
          </w:tcPr>
          <w:p w14:paraId="1127AD84" w14:textId="49949449"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40</w:t>
            </w:r>
          </w:p>
        </w:tc>
        <w:tc>
          <w:tcPr>
            <w:tcW w:w="326" w:type="pct"/>
          </w:tcPr>
          <w:p w14:paraId="3A3853FB" w14:textId="4B608EAF" w:rsidR="00035882" w:rsidRPr="003100A3" w:rsidRDefault="00EE123A" w:rsidP="00035882">
            <w:pPr>
              <w:rPr>
                <w:rFonts w:asciiTheme="majorBidi" w:hAnsiTheme="majorBidi" w:cstheme="majorBidi"/>
                <w:sz w:val="16"/>
                <w:szCs w:val="16"/>
              </w:rPr>
            </w:pPr>
            <w:r w:rsidRPr="003100A3">
              <w:rPr>
                <w:rFonts w:asciiTheme="majorBidi" w:hAnsiTheme="majorBidi" w:cstheme="majorBidi"/>
                <w:sz w:val="16"/>
                <w:szCs w:val="16"/>
              </w:rPr>
              <w:t>Meda [5</w:t>
            </w:r>
            <w:r w:rsidRPr="003100A3">
              <w:rPr>
                <w:rFonts w:asciiTheme="majorBidi" w:hAnsiTheme="majorBidi" w:cstheme="majorBidi" w:hint="cs"/>
                <w:sz w:val="16"/>
                <w:szCs w:val="16"/>
                <w:rtl/>
              </w:rPr>
              <w:t>7</w:t>
            </w:r>
            <w:r w:rsidRPr="003100A3">
              <w:rPr>
                <w:rFonts w:asciiTheme="majorBidi" w:hAnsiTheme="majorBidi" w:cstheme="majorBidi"/>
                <w:sz w:val="16"/>
                <w:szCs w:val="16"/>
              </w:rPr>
              <w:t>]</w:t>
            </w:r>
          </w:p>
        </w:tc>
        <w:tc>
          <w:tcPr>
            <w:tcW w:w="370" w:type="pct"/>
          </w:tcPr>
          <w:p w14:paraId="1DFA9269" w14:textId="557B8602"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Open label Cohort</w:t>
            </w:r>
          </w:p>
        </w:tc>
        <w:tc>
          <w:tcPr>
            <w:tcW w:w="337" w:type="pct"/>
          </w:tcPr>
          <w:p w14:paraId="7ED0E07A"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bidjan &amp; </w:t>
            </w:r>
          </w:p>
          <w:p w14:paraId="30CF91E6" w14:textId="2E409BC9"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CoÃ te d'Ivoire &amp; Bobo-Dioulasso </w:t>
            </w:r>
            <w:r w:rsidRPr="003100A3">
              <w:rPr>
                <w:rFonts w:ascii="Times New Roman" w:eastAsia="Calibri" w:hAnsi="Times New Roman" w:cs="Times New Roman"/>
                <w:sz w:val="16"/>
                <w:szCs w:val="16"/>
              </w:rPr>
              <w:lastRenderedPageBreak/>
              <w:t>&amp; Burkina-faso</w:t>
            </w:r>
          </w:p>
        </w:tc>
        <w:tc>
          <w:tcPr>
            <w:tcW w:w="441" w:type="pct"/>
          </w:tcPr>
          <w:p w14:paraId="7FA54469"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Open cohort:</w:t>
            </w:r>
          </w:p>
          <w:p w14:paraId="023E5A8C"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209 women</w:t>
            </w:r>
          </w:p>
          <w:p w14:paraId="2D245DA4"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RCT:</w:t>
            </w:r>
          </w:p>
          <w:p w14:paraId="67291992"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431</w:t>
            </w:r>
          </w:p>
          <w:p w14:paraId="261CF089" w14:textId="77777777" w:rsidR="00035882" w:rsidRPr="003100A3" w:rsidRDefault="00035882" w:rsidP="00035882">
            <w:pPr>
              <w:rPr>
                <w:rFonts w:ascii="Times New Roman" w:eastAsia="Calibri" w:hAnsi="Times New Roman" w:cs="Times New Roman"/>
                <w:sz w:val="16"/>
                <w:szCs w:val="16"/>
              </w:rPr>
            </w:pPr>
          </w:p>
        </w:tc>
        <w:tc>
          <w:tcPr>
            <w:tcW w:w="365" w:type="pct"/>
          </w:tcPr>
          <w:p w14:paraId="2EC6E156"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age</w:t>
            </w:r>
          </w:p>
          <w:p w14:paraId="1EBF7E48"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Open cohort:27</w:t>
            </w:r>
          </w:p>
          <w:p w14:paraId="3F44724A" w14:textId="77777777" w:rsidR="00035882" w:rsidRPr="003100A3" w:rsidRDefault="00035882" w:rsidP="00035882">
            <w:pPr>
              <w:rPr>
                <w:rFonts w:ascii="Times New Roman" w:eastAsia="Calibri" w:hAnsi="Times New Roman" w:cs="Times New Roman"/>
                <w:sz w:val="16"/>
                <w:szCs w:val="16"/>
              </w:rPr>
            </w:pPr>
          </w:p>
        </w:tc>
        <w:tc>
          <w:tcPr>
            <w:tcW w:w="509" w:type="pct"/>
          </w:tcPr>
          <w:p w14:paraId="335C420F"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Open cohort:</w:t>
            </w:r>
          </w:p>
          <w:p w14:paraId="755F123C"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19.6% (95% Cl 13.7–25.6%)</w:t>
            </w:r>
          </w:p>
          <w:p w14:paraId="5B4B915D"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at age 15 months</w:t>
            </w:r>
          </w:p>
          <w:p w14:paraId="7D148981"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RCT:</w:t>
            </w:r>
          </w:p>
          <w:p w14:paraId="17EC0936"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21.2% (15.3-27.1)</w:t>
            </w:r>
          </w:p>
          <w:p w14:paraId="3FE15567" w14:textId="77777777" w:rsidR="00035882" w:rsidRPr="003100A3" w:rsidRDefault="00035882" w:rsidP="00035882">
            <w:pPr>
              <w:rPr>
                <w:rFonts w:ascii="Times New Roman" w:eastAsia="Calibri" w:hAnsi="Times New Roman" w:cs="Times New Roman"/>
                <w:sz w:val="16"/>
                <w:szCs w:val="16"/>
              </w:rPr>
            </w:pPr>
          </w:p>
        </w:tc>
        <w:tc>
          <w:tcPr>
            <w:tcW w:w="351" w:type="pct"/>
          </w:tcPr>
          <w:p w14:paraId="552A0D18"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p w14:paraId="42962610" w14:textId="77777777" w:rsidR="00035882" w:rsidRPr="003100A3" w:rsidRDefault="00035882" w:rsidP="00035882">
            <w:pPr>
              <w:rPr>
                <w:rFonts w:ascii="Times New Roman" w:eastAsia="Calibri" w:hAnsi="Times New Roman" w:cs="Times New Roman"/>
                <w:sz w:val="16"/>
                <w:szCs w:val="16"/>
              </w:rPr>
            </w:pPr>
          </w:p>
        </w:tc>
        <w:tc>
          <w:tcPr>
            <w:tcW w:w="374" w:type="pct"/>
          </w:tcPr>
          <w:p w14:paraId="49453F90"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Open cohort: 482 cells/µl (IQR: 323– 689/µl)</w:t>
            </w:r>
          </w:p>
          <w:p w14:paraId="00A45C18" w14:textId="77777777" w:rsidR="00035882" w:rsidRPr="003100A3" w:rsidRDefault="00035882" w:rsidP="00035882">
            <w:pPr>
              <w:rPr>
                <w:rFonts w:ascii="Times New Roman" w:eastAsia="Calibri" w:hAnsi="Times New Roman" w:cs="Times New Roman"/>
                <w:sz w:val="16"/>
                <w:szCs w:val="16"/>
              </w:rPr>
            </w:pPr>
          </w:p>
          <w:p w14:paraId="153EFEE5" w14:textId="77777777" w:rsidR="00035882" w:rsidRPr="003100A3" w:rsidRDefault="00035882" w:rsidP="00035882">
            <w:pPr>
              <w:rPr>
                <w:rFonts w:ascii="Times New Roman" w:eastAsia="Calibri" w:hAnsi="Times New Roman" w:cs="Times New Roman"/>
                <w:sz w:val="16"/>
                <w:szCs w:val="16"/>
              </w:rPr>
            </w:pPr>
          </w:p>
        </w:tc>
        <w:tc>
          <w:tcPr>
            <w:tcW w:w="375" w:type="pct"/>
          </w:tcPr>
          <w:p w14:paraId="2CC54AD2" w14:textId="3C6DC3F5"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c>
          <w:tcPr>
            <w:tcW w:w="630" w:type="pct"/>
          </w:tcPr>
          <w:p w14:paraId="5A037388" w14:textId="77777777"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ral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300 mg): one tablet twice a day from 36–38 weeks’ gestation until the beginning of labour, then a single </w:t>
            </w:r>
            <w:r w:rsidRPr="003100A3">
              <w:rPr>
                <w:rFonts w:ascii="Times New Roman" w:eastAsia="Calibri" w:hAnsi="Times New Roman" w:cs="Times New Roman"/>
                <w:sz w:val="16"/>
                <w:szCs w:val="16"/>
              </w:rPr>
              <w:lastRenderedPageBreak/>
              <w:t>oral dose of 600 mg, then a 7-day postpartum prophylaxis of 600 mg per day</w:t>
            </w:r>
          </w:p>
          <w:p w14:paraId="27D41389" w14:textId="5174126E"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t>in trial: systematic iron and folate supplements in addition to malaria prophylaxis</w:t>
            </w:r>
          </w:p>
        </w:tc>
        <w:tc>
          <w:tcPr>
            <w:tcW w:w="374" w:type="pct"/>
          </w:tcPr>
          <w:p w14:paraId="0DFE3FEC" w14:textId="6CF3E09F"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lastRenderedPageBreak/>
              <w:t>zidovudine</w:t>
            </w:r>
            <w:r w:rsidRPr="003100A3">
              <w:rPr>
                <w:rFonts w:ascii="Times New Roman" w:eastAsia="Calibri" w:hAnsi="Times New Roman" w:cs="Times New Roman"/>
                <w:sz w:val="16"/>
                <w:szCs w:val="16"/>
              </w:rPr>
              <w:t xml:space="preserve"> is well accepted and efficacious under </w:t>
            </w:r>
            <w:r w:rsidRPr="003100A3">
              <w:rPr>
                <w:rFonts w:ascii="Times New Roman" w:eastAsia="Calibri" w:hAnsi="Times New Roman" w:cs="Times New Roman"/>
                <w:sz w:val="16"/>
                <w:szCs w:val="16"/>
              </w:rPr>
              <w:lastRenderedPageBreak/>
              <w:t>routine circumstances</w:t>
            </w:r>
          </w:p>
        </w:tc>
        <w:tc>
          <w:tcPr>
            <w:tcW w:w="428" w:type="pct"/>
          </w:tcPr>
          <w:p w14:paraId="6DE6E958" w14:textId="62FD2BB8" w:rsidR="00035882" w:rsidRPr="003100A3" w:rsidRDefault="00035882" w:rsidP="0003588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the lower the maternal CD4 cell count, the higher the MTCT rates</w:t>
            </w:r>
          </w:p>
        </w:tc>
      </w:tr>
      <w:tr w:rsidR="008B19C2" w:rsidRPr="003100A3" w14:paraId="06D1787D" w14:textId="77777777" w:rsidTr="00965137">
        <w:tc>
          <w:tcPr>
            <w:tcW w:w="122" w:type="pct"/>
          </w:tcPr>
          <w:p w14:paraId="040310B9" w14:textId="0DD3AD53"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41</w:t>
            </w:r>
          </w:p>
        </w:tc>
        <w:tc>
          <w:tcPr>
            <w:tcW w:w="326" w:type="pct"/>
          </w:tcPr>
          <w:p w14:paraId="04A53BB6" w14:textId="12745262" w:rsidR="008B19C2" w:rsidRPr="003100A3" w:rsidRDefault="008B19C2" w:rsidP="008B19C2">
            <w:pPr>
              <w:rPr>
                <w:rFonts w:asciiTheme="majorBidi" w:hAnsiTheme="majorBidi" w:cstheme="majorBidi"/>
                <w:sz w:val="16"/>
                <w:szCs w:val="16"/>
              </w:rPr>
            </w:pPr>
            <w:r w:rsidRPr="003100A3">
              <w:rPr>
                <w:rFonts w:asciiTheme="majorBidi" w:hAnsiTheme="majorBidi" w:cstheme="majorBidi"/>
                <w:sz w:val="16"/>
                <w:szCs w:val="16"/>
              </w:rPr>
              <w:t>Surasak Taneepanichskul [5</w:t>
            </w:r>
            <w:r w:rsidRPr="003100A3">
              <w:rPr>
                <w:rFonts w:asciiTheme="majorBidi" w:hAnsiTheme="majorBidi" w:cstheme="majorBidi" w:hint="cs"/>
                <w:sz w:val="16"/>
                <w:szCs w:val="16"/>
                <w:rtl/>
              </w:rPr>
              <w:t>8</w:t>
            </w:r>
            <w:r w:rsidRPr="003100A3">
              <w:rPr>
                <w:rFonts w:asciiTheme="majorBidi" w:hAnsiTheme="majorBidi" w:cstheme="majorBidi"/>
                <w:sz w:val="16"/>
                <w:szCs w:val="16"/>
              </w:rPr>
              <w:t>]</w:t>
            </w:r>
          </w:p>
        </w:tc>
        <w:tc>
          <w:tcPr>
            <w:tcW w:w="370" w:type="pct"/>
          </w:tcPr>
          <w:p w14:paraId="51F078ED" w14:textId="2C6F9B75"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115C04B3" w14:textId="50AB9D7C"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Thailand</w:t>
            </w:r>
          </w:p>
        </w:tc>
        <w:tc>
          <w:tcPr>
            <w:tcW w:w="441" w:type="pct"/>
          </w:tcPr>
          <w:p w14:paraId="122D1063" w14:textId="62C590E9"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50 women</w:t>
            </w:r>
          </w:p>
        </w:tc>
        <w:tc>
          <w:tcPr>
            <w:tcW w:w="365" w:type="pct"/>
          </w:tcPr>
          <w:p w14:paraId="65DA52C5" w14:textId="505525F1"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26.2 ±4.9</w:t>
            </w:r>
          </w:p>
        </w:tc>
        <w:tc>
          <w:tcPr>
            <w:tcW w:w="509" w:type="pct"/>
          </w:tcPr>
          <w:p w14:paraId="6D9D6C95"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0</w:t>
            </w:r>
          </w:p>
          <w:p w14:paraId="03A6413D" w14:textId="4B5B8EC2"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HIV-1 genome was detected from the peripheral blood of any newborn within 48 hours of birth)</w:t>
            </w:r>
          </w:p>
        </w:tc>
        <w:tc>
          <w:tcPr>
            <w:tcW w:w="351" w:type="pct"/>
          </w:tcPr>
          <w:p w14:paraId="1280816B"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ormal: 82%</w:t>
            </w:r>
          </w:p>
          <w:p w14:paraId="66F1B0A6"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Caesarean section:10%</w:t>
            </w:r>
          </w:p>
          <w:p w14:paraId="6112B4C8"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Vacuum extraction: 4%</w:t>
            </w:r>
          </w:p>
          <w:p w14:paraId="25AE4CC0"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Forceps extraction:2%</w:t>
            </w:r>
          </w:p>
          <w:p w14:paraId="2AC33167"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Breech: 2%</w:t>
            </w:r>
          </w:p>
          <w:p w14:paraId="1D4AF31E" w14:textId="77777777" w:rsidR="008B19C2" w:rsidRPr="003100A3" w:rsidRDefault="008B19C2" w:rsidP="008B19C2">
            <w:pPr>
              <w:rPr>
                <w:rFonts w:ascii="Times New Roman" w:eastAsia="Calibri" w:hAnsi="Times New Roman" w:cs="Times New Roman"/>
                <w:sz w:val="16"/>
                <w:szCs w:val="16"/>
              </w:rPr>
            </w:pPr>
          </w:p>
          <w:p w14:paraId="1C216354" w14:textId="77777777" w:rsidR="008B19C2" w:rsidRPr="003100A3" w:rsidRDefault="008B19C2" w:rsidP="008B19C2">
            <w:pPr>
              <w:rPr>
                <w:rFonts w:ascii="Times New Roman" w:eastAsia="Calibri" w:hAnsi="Times New Roman" w:cs="Times New Roman"/>
                <w:sz w:val="16"/>
                <w:szCs w:val="16"/>
              </w:rPr>
            </w:pPr>
          </w:p>
        </w:tc>
        <w:tc>
          <w:tcPr>
            <w:tcW w:w="374" w:type="pct"/>
          </w:tcPr>
          <w:p w14:paraId="47EC60C3" w14:textId="5F5D904D"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5248EB1C" w14:textId="2375C1FA"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779F4BCA"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250 mg orally twice a day from gestational age 36 weeks until labour.</w:t>
            </w:r>
          </w:p>
          <w:p w14:paraId="352B7886" w14:textId="77777777"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ZDV</w:t>
            </w:r>
          </w:p>
          <w:p w14:paraId="5FBB7522" w14:textId="77777777" w:rsidR="008B19C2" w:rsidRPr="003100A3" w:rsidRDefault="008B19C2" w:rsidP="008B19C2">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was given in the intrapartum and newborn period.</w:t>
            </w:r>
            <w:r w:rsidRPr="003100A3">
              <w:rPr>
                <w:rFonts w:ascii="Times New Roman" w:eastAsia="Calibri" w:hAnsi="Times New Roman" w:cs="Times New Roman"/>
                <w:b/>
                <w:bCs/>
                <w:sz w:val="16"/>
                <w:szCs w:val="16"/>
              </w:rPr>
              <w:t xml:space="preserve"> </w:t>
            </w:r>
          </w:p>
          <w:p w14:paraId="52707BF2" w14:textId="35898BFE"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breast feeding was recommended to all HIV positive parturient.</w:t>
            </w:r>
          </w:p>
        </w:tc>
        <w:tc>
          <w:tcPr>
            <w:tcW w:w="374" w:type="pct"/>
          </w:tcPr>
          <w:p w14:paraId="404FC689" w14:textId="78CC65AA" w:rsidR="008B19C2" w:rsidRPr="003100A3" w:rsidRDefault="008B19C2" w:rsidP="008B19C2">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zidovudine treatment in late pregnancy could reduce HIV-1 in utero transmission</w:t>
            </w:r>
          </w:p>
        </w:tc>
        <w:tc>
          <w:tcPr>
            <w:tcW w:w="428" w:type="pct"/>
          </w:tcPr>
          <w:p w14:paraId="4F804485" w14:textId="54651528" w:rsidR="008B19C2" w:rsidRPr="003100A3" w:rsidRDefault="008B19C2" w:rsidP="008B19C2">
            <w:pPr>
              <w:rPr>
                <w:rFonts w:ascii="Times New Roman" w:eastAsia="Calibri" w:hAnsi="Times New Roman" w:cs="Times New Roman"/>
                <w:sz w:val="16"/>
                <w:szCs w:val="16"/>
              </w:rPr>
            </w:pPr>
            <w:r w:rsidRPr="003100A3">
              <w:rPr>
                <w:rFonts w:ascii="Times New Roman" w:eastAsia="Calibri" w:hAnsi="Times New Roman" w:cs="Times New Roman"/>
                <w:sz w:val="16"/>
                <w:szCs w:val="16"/>
              </w:rPr>
              <w:t>No congenital anomaly, birth asphyxia or still birth maternal complications were observed during the postpartum period.</w:t>
            </w:r>
          </w:p>
        </w:tc>
      </w:tr>
      <w:tr w:rsidR="00BF1CCF" w:rsidRPr="003100A3" w14:paraId="6C674A3B" w14:textId="77777777" w:rsidTr="00965137">
        <w:tc>
          <w:tcPr>
            <w:tcW w:w="122" w:type="pct"/>
          </w:tcPr>
          <w:p w14:paraId="7211C55B" w14:textId="429D69EC"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42</w:t>
            </w:r>
          </w:p>
        </w:tc>
        <w:tc>
          <w:tcPr>
            <w:tcW w:w="326" w:type="pct"/>
          </w:tcPr>
          <w:p w14:paraId="2ECD36F6" w14:textId="18913C1B" w:rsidR="00BF1CCF" w:rsidRPr="003100A3" w:rsidRDefault="00BF1CCF" w:rsidP="00BF1CCF">
            <w:pPr>
              <w:rPr>
                <w:rFonts w:asciiTheme="majorBidi" w:hAnsiTheme="majorBidi" w:cstheme="majorBidi"/>
                <w:sz w:val="16"/>
                <w:szCs w:val="16"/>
              </w:rPr>
            </w:pPr>
            <w:r w:rsidRPr="003100A3">
              <w:rPr>
                <w:rFonts w:asciiTheme="majorBidi" w:hAnsiTheme="majorBidi" w:cstheme="majorBidi"/>
                <w:sz w:val="16"/>
                <w:szCs w:val="16"/>
              </w:rPr>
              <w:t>Martinson [5</w:t>
            </w:r>
            <w:r w:rsidRPr="003100A3">
              <w:rPr>
                <w:rFonts w:asciiTheme="majorBidi" w:hAnsiTheme="majorBidi" w:cstheme="majorBidi" w:hint="cs"/>
                <w:sz w:val="16"/>
                <w:szCs w:val="16"/>
                <w:rtl/>
              </w:rPr>
              <w:t>9</w:t>
            </w:r>
            <w:r w:rsidRPr="003100A3">
              <w:rPr>
                <w:rFonts w:asciiTheme="majorBidi" w:hAnsiTheme="majorBidi" w:cstheme="majorBidi"/>
                <w:sz w:val="16"/>
                <w:szCs w:val="16"/>
              </w:rPr>
              <w:t>]</w:t>
            </w:r>
          </w:p>
        </w:tc>
        <w:tc>
          <w:tcPr>
            <w:tcW w:w="370" w:type="pct"/>
          </w:tcPr>
          <w:p w14:paraId="11C23B6F" w14:textId="61EBA296"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636ED069" w14:textId="27C935D3"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Coˆte d’Ivoire, Soweto, South Africa and Abidjan</w:t>
            </w:r>
          </w:p>
        </w:tc>
        <w:tc>
          <w:tcPr>
            <w:tcW w:w="441" w:type="pct"/>
          </w:tcPr>
          <w:p w14:paraId="6D22B79E"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weto:</w:t>
            </w:r>
          </w:p>
          <w:p w14:paraId="67EB0BAD"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120</w:t>
            </w:r>
          </w:p>
          <w:p w14:paraId="2D3E4A1A" w14:textId="3F2BDF9D"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 41</w:t>
            </w:r>
          </w:p>
        </w:tc>
        <w:tc>
          <w:tcPr>
            <w:tcW w:w="365" w:type="pct"/>
          </w:tcPr>
          <w:p w14:paraId="112E55DE"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weto:26 [IQR]: 22–29</w:t>
            </w:r>
          </w:p>
          <w:p w14:paraId="49AD87E2" w14:textId="39A0D23B"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 28 (IQR: 24–31) y</w:t>
            </w:r>
          </w:p>
        </w:tc>
        <w:tc>
          <w:tcPr>
            <w:tcW w:w="509" w:type="pct"/>
          </w:tcPr>
          <w:p w14:paraId="69ADFE31"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6 weeks postpartum</w:t>
            </w:r>
          </w:p>
          <w:p w14:paraId="52FD990F"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weto:</w:t>
            </w:r>
          </w:p>
          <w:p w14:paraId="65E5A692"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First pregnancy: 11.1% (10 of 90 children, 95% CI: 5.5% to 19.5%)</w:t>
            </w:r>
          </w:p>
          <w:p w14:paraId="36340BE0"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econd pregnancy: 11.1% (12 of 108 children, 95% CI: 5.9% to 18.6%)</w:t>
            </w:r>
          </w:p>
          <w:p w14:paraId="05B86C3E"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w:t>
            </w:r>
          </w:p>
          <w:p w14:paraId="0F1D2E2A"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First pregnancy: 13.2% (5 of 38 children, 95% CI: 4.4% to 28.1%)</w:t>
            </w:r>
          </w:p>
          <w:p w14:paraId="6D80B81A"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Second pregnancy: 5.4% (2 of 37 children, 95% </w:t>
            </w:r>
            <w:r w:rsidRPr="003100A3">
              <w:rPr>
                <w:rFonts w:ascii="Times New Roman" w:eastAsia="Calibri" w:hAnsi="Times New Roman" w:cs="Times New Roman"/>
                <w:sz w:val="16"/>
                <w:szCs w:val="16"/>
              </w:rPr>
              <w:lastRenderedPageBreak/>
              <w:t>CI: 0.6% to 18.2%)</w:t>
            </w:r>
          </w:p>
          <w:p w14:paraId="2142CB09" w14:textId="7E23BC25"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P = 1.000 and P = 0.449 for Soweto and Abidjan, respectively, in unpaired analysis)</w:t>
            </w:r>
          </w:p>
        </w:tc>
        <w:tc>
          <w:tcPr>
            <w:tcW w:w="351" w:type="pct"/>
          </w:tcPr>
          <w:p w14:paraId="3BF5DDA3"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Soweto:</w:t>
            </w:r>
          </w:p>
          <w:p w14:paraId="62449C57"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first pregnancy</w:t>
            </w:r>
          </w:p>
          <w:p w14:paraId="7D2EA58C"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Normal vaginal: 96 (78.7%)</w:t>
            </w:r>
          </w:p>
          <w:p w14:paraId="0191D3F0"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 section: 25 (20.5%)</w:t>
            </w:r>
          </w:p>
          <w:p w14:paraId="527C5D34"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ssisted delivery: 1 (0.8%)</w:t>
            </w:r>
          </w:p>
          <w:p w14:paraId="08106485"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Second pregnancy: </w:t>
            </w:r>
          </w:p>
          <w:p w14:paraId="77ECEBF9"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Normal vaginal: 88 (78.6%)</w:t>
            </w:r>
          </w:p>
          <w:p w14:paraId="5725AF5C"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Cesarean section: 23 (20.5%) </w:t>
            </w:r>
            <w:r w:rsidRPr="003100A3">
              <w:rPr>
                <w:rFonts w:ascii="Times New Roman" w:eastAsia="Calibri" w:hAnsi="Times New Roman" w:cs="Times New Roman"/>
                <w:sz w:val="16"/>
                <w:szCs w:val="16"/>
              </w:rPr>
              <w:lastRenderedPageBreak/>
              <w:t>Assisted delivery: 1 (0.9%)</w:t>
            </w:r>
          </w:p>
          <w:p w14:paraId="5BC538A8"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w:t>
            </w:r>
          </w:p>
          <w:p w14:paraId="381B75E0"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first pregnancy</w:t>
            </w:r>
          </w:p>
          <w:p w14:paraId="1085DAFC"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Normal vaginal: 40 (97.6%</w:t>
            </w:r>
          </w:p>
          <w:p w14:paraId="7A2EA965"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 section: 1 (2.4%)Assisted delivery: 0 (0.0%)</w:t>
            </w:r>
          </w:p>
          <w:p w14:paraId="6B257C34"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Second pregnancy: </w:t>
            </w:r>
          </w:p>
          <w:p w14:paraId="181AC21E"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Normal vaginal: 38 (97.4%)</w:t>
            </w:r>
          </w:p>
          <w:p w14:paraId="5595A9AD"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Cesarean section: 1 (2.6%)Assisted delivery: 0 (0.0%)</w:t>
            </w:r>
          </w:p>
          <w:p w14:paraId="1A73DB42" w14:textId="77777777" w:rsidR="00BF1CCF" w:rsidRPr="003100A3" w:rsidRDefault="00BF1CCF" w:rsidP="00BF1CCF">
            <w:pPr>
              <w:rPr>
                <w:rFonts w:ascii="Times New Roman" w:eastAsia="Calibri" w:hAnsi="Times New Roman" w:cs="Times New Roman"/>
                <w:sz w:val="16"/>
                <w:szCs w:val="16"/>
              </w:rPr>
            </w:pPr>
          </w:p>
        </w:tc>
        <w:tc>
          <w:tcPr>
            <w:tcW w:w="374" w:type="pct"/>
          </w:tcPr>
          <w:p w14:paraId="699B3533"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Median (IQR) CD4 count during second study pregnancy (3106 cells/L)</w:t>
            </w:r>
          </w:p>
          <w:p w14:paraId="0254E030"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weto: 400 (260–546)</w:t>
            </w:r>
          </w:p>
          <w:p w14:paraId="69AF3549" w14:textId="0D29522E"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 462 (364–678)</w:t>
            </w:r>
          </w:p>
        </w:tc>
        <w:tc>
          <w:tcPr>
            <w:tcW w:w="375" w:type="pct"/>
          </w:tcPr>
          <w:p w14:paraId="05425FCC"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oweto: N/A</w:t>
            </w:r>
          </w:p>
          <w:p w14:paraId="5E61B83D"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w:t>
            </w:r>
          </w:p>
          <w:p w14:paraId="019C2836" w14:textId="65E5F45F"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41DCCF42"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Soweto</w:t>
            </w:r>
            <w:r w:rsidRPr="003100A3">
              <w:rPr>
                <w:rFonts w:ascii="Times New Roman" w:eastAsia="Calibri" w:hAnsi="Times New Roman" w:cs="Times New Roman"/>
                <w:sz w:val="16"/>
                <w:szCs w:val="16"/>
              </w:rPr>
              <w:t xml:space="preserve">: maternal self-reports of taking a tablet of </w:t>
            </w:r>
            <w:r w:rsidRPr="003100A3">
              <w:rPr>
                <w:rFonts w:ascii="Times New Roman" w:eastAsia="Calibri" w:hAnsi="Times New Roman" w:cs="Times New Roman"/>
                <w:b/>
                <w:bCs/>
                <w:sz w:val="16"/>
                <w:szCs w:val="16"/>
              </w:rPr>
              <w:t>NVP</w:t>
            </w:r>
            <w:r w:rsidRPr="003100A3">
              <w:rPr>
                <w:rFonts w:ascii="Times New Roman" w:eastAsia="Calibri" w:hAnsi="Times New Roman" w:cs="Times New Roman"/>
                <w:sz w:val="16"/>
                <w:szCs w:val="16"/>
              </w:rPr>
              <w:t xml:space="preserve"> at the onset of labor and of not breast-feeding the previous infant during the previous pregnancy and The HIV Network for Prevention Trials (</w:t>
            </w:r>
            <w:r w:rsidRPr="003100A3">
              <w:rPr>
                <w:rFonts w:ascii="Times New Roman" w:eastAsia="Calibri" w:hAnsi="Times New Roman" w:cs="Times New Roman"/>
                <w:b/>
                <w:bCs/>
                <w:sz w:val="16"/>
                <w:szCs w:val="16"/>
              </w:rPr>
              <w:t>HIVNET</w:t>
            </w:r>
            <w:r w:rsidRPr="003100A3">
              <w:rPr>
                <w:rFonts w:ascii="Times New Roman" w:eastAsia="Calibri" w:hAnsi="Times New Roman" w:cs="Times New Roman"/>
                <w:sz w:val="16"/>
                <w:szCs w:val="16"/>
              </w:rPr>
              <w:t xml:space="preserve">) 012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regimen at baseline and 6 weeks postpartum</w:t>
            </w:r>
          </w:p>
          <w:p w14:paraId="4F07DC49" w14:textId="77777777" w:rsidR="00BF1CCF" w:rsidRPr="003100A3" w:rsidRDefault="00BF1CCF" w:rsidP="00BF1CCF">
            <w:pPr>
              <w:rPr>
                <w:rFonts w:ascii="Times New Roman" w:eastAsia="Calibri" w:hAnsi="Times New Roman" w:cs="Times New Roman"/>
                <w:sz w:val="16"/>
                <w:szCs w:val="16"/>
              </w:rPr>
            </w:pPr>
          </w:p>
          <w:p w14:paraId="7B9AB708"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b/>
                <w:bCs/>
                <w:sz w:val="16"/>
                <w:szCs w:val="16"/>
              </w:rPr>
              <w:t>Abidjan</w:t>
            </w:r>
            <w:r w:rsidRPr="003100A3">
              <w:rPr>
                <w:rFonts w:ascii="Times New Roman" w:eastAsia="Calibri" w:hAnsi="Times New Roman" w:cs="Times New Roman"/>
                <w:sz w:val="16"/>
                <w:szCs w:val="16"/>
              </w:rPr>
              <w:t xml:space="preserve">: </w:t>
            </w:r>
          </w:p>
          <w:p w14:paraId="796C97ED"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First pregnancy: a short peripartum course of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plus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or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plus </w:t>
            </w:r>
            <w:r w:rsidRPr="003100A3">
              <w:rPr>
                <w:rFonts w:ascii="Times New Roman" w:eastAsia="Calibri" w:hAnsi="Times New Roman" w:cs="Times New Roman"/>
                <w:b/>
                <w:bCs/>
                <w:sz w:val="16"/>
                <w:szCs w:val="16"/>
              </w:rPr>
              <w:t>3TC</w:t>
            </w:r>
            <w:r w:rsidRPr="003100A3">
              <w:rPr>
                <w:rFonts w:ascii="Times New Roman" w:eastAsia="Calibri" w:hAnsi="Times New Roman" w:cs="Times New Roman"/>
                <w:sz w:val="16"/>
                <w:szCs w:val="16"/>
              </w:rPr>
              <w:t xml:space="preserve"> with sdNVP. </w:t>
            </w:r>
            <w:r w:rsidRPr="003100A3">
              <w:rPr>
                <w:rFonts w:ascii="Times New Roman" w:eastAsia="Calibri" w:hAnsi="Times New Roman" w:cs="Times New Roman"/>
                <w:b/>
                <w:bCs/>
                <w:sz w:val="16"/>
                <w:szCs w:val="16"/>
              </w:rPr>
              <w:t>Neonates</w:t>
            </w:r>
            <w:r w:rsidRPr="003100A3">
              <w:rPr>
                <w:rFonts w:ascii="Times New Roman" w:eastAsia="Calibri" w:hAnsi="Times New Roman" w:cs="Times New Roman"/>
                <w:sz w:val="16"/>
                <w:szCs w:val="16"/>
              </w:rPr>
              <w:t xml:space="preserve"> received </w:t>
            </w:r>
            <w:r w:rsidRPr="003100A3">
              <w:rPr>
                <w:rFonts w:ascii="Times New Roman" w:eastAsia="Calibri" w:hAnsi="Times New Roman" w:cs="Times New Roman"/>
                <w:b/>
                <w:bCs/>
                <w:sz w:val="16"/>
                <w:szCs w:val="16"/>
              </w:rPr>
              <w:t>ZDV</w:t>
            </w:r>
            <w:r w:rsidRPr="003100A3">
              <w:rPr>
                <w:rFonts w:ascii="Times New Roman" w:eastAsia="Calibri" w:hAnsi="Times New Roman" w:cs="Times New Roman"/>
                <w:sz w:val="16"/>
                <w:szCs w:val="16"/>
              </w:rPr>
              <w:t xml:space="preserve"> syrup (2 mg/kg every 6 hours) for 7 days and sdNVP (2 </w:t>
            </w:r>
            <w:r w:rsidRPr="003100A3">
              <w:rPr>
                <w:rFonts w:ascii="Times New Roman" w:eastAsia="Calibri" w:hAnsi="Times New Roman" w:cs="Times New Roman"/>
                <w:sz w:val="16"/>
                <w:szCs w:val="16"/>
              </w:rPr>
              <w:lastRenderedPageBreak/>
              <w:t>mg/kg) 3 days after birth.</w:t>
            </w:r>
          </w:p>
          <w:p w14:paraId="560D6033"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Second pregnancy:</w:t>
            </w:r>
          </w:p>
          <w:p w14:paraId="5EBF484D" w14:textId="5A305D2B" w:rsidR="00BF1CCF" w:rsidRPr="003100A3" w:rsidRDefault="00BF1CCF" w:rsidP="00BF1CCF">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one of the MTCT regimens evaluated in the Ditrame Plus project</w:t>
            </w:r>
          </w:p>
        </w:tc>
        <w:tc>
          <w:tcPr>
            <w:tcW w:w="374" w:type="pct"/>
          </w:tcPr>
          <w:p w14:paraId="6B45A403" w14:textId="0C730FE5"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effectiveness of </w:t>
            </w:r>
            <w:r w:rsidRPr="003100A3">
              <w:rPr>
                <w:rFonts w:ascii="Times New Roman" w:eastAsia="Calibri" w:hAnsi="Times New Roman" w:cs="Times New Roman"/>
                <w:b/>
                <w:bCs/>
                <w:sz w:val="16"/>
                <w:szCs w:val="16"/>
              </w:rPr>
              <w:t>sdNVP</w:t>
            </w:r>
            <w:r w:rsidRPr="003100A3">
              <w:rPr>
                <w:rFonts w:ascii="Times New Roman" w:eastAsia="Calibri" w:hAnsi="Times New Roman" w:cs="Times New Roman"/>
                <w:sz w:val="16"/>
                <w:szCs w:val="16"/>
              </w:rPr>
              <w:t xml:space="preserve"> when used in successive pregnancies is probably not impaired, possibly because viral resistance selected by prior exposure to sdNVP may wane with time.</w:t>
            </w:r>
          </w:p>
        </w:tc>
        <w:tc>
          <w:tcPr>
            <w:tcW w:w="428" w:type="pct"/>
          </w:tcPr>
          <w:p w14:paraId="35356C6E"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In the worst-case scenario (including stillbirths and infant deaths as HIV infected) and using all available HIV test results (unpaired analysis), transmission rates in Soweto and Abidjan were 22.7% (23 of 101 children, 95% CI: 15.0% to 32.2%) and 19.5% (8 of 41 children, 95% CI: </w:t>
            </w:r>
            <w:r w:rsidRPr="003100A3">
              <w:rPr>
                <w:rFonts w:ascii="Times New Roman" w:eastAsia="Calibri" w:hAnsi="Times New Roman" w:cs="Times New Roman"/>
                <w:sz w:val="16"/>
                <w:szCs w:val="16"/>
              </w:rPr>
              <w:lastRenderedPageBreak/>
              <w:t>8.8% to 34.9%), respectively, after the initial exposure and 10.7% (11 of 103 children, 95% CI: 5.4% to 18.3%) and 14.6% (6 of 41 children, 95% CI: 5.6% to 29.2%), respectively, after the second exposure to sdNVP (P = 1.000 and P = 0.625 in Soweto and Abidjan, respectively)</w:t>
            </w:r>
          </w:p>
          <w:p w14:paraId="5D8D8031"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Vertical peripartum transmission</w:t>
            </w:r>
          </w:p>
          <w:p w14:paraId="187BB58A"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rates did not increase at both study sites despite progression of</w:t>
            </w:r>
          </w:p>
          <w:p w14:paraId="5CF02B86" w14:textId="77777777"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HIV disease in the interdelivery period and despite the</w:t>
            </w:r>
          </w:p>
          <w:p w14:paraId="69B1FDED" w14:textId="04C29CF5" w:rsidR="00BF1CCF" w:rsidRPr="003100A3" w:rsidRDefault="00BF1CCF" w:rsidP="00BF1CCF">
            <w:pPr>
              <w:rPr>
                <w:rFonts w:ascii="Times New Roman" w:eastAsia="Calibri" w:hAnsi="Times New Roman" w:cs="Times New Roman"/>
                <w:sz w:val="16"/>
                <w:szCs w:val="16"/>
              </w:rPr>
            </w:pPr>
            <w:r w:rsidRPr="003100A3">
              <w:rPr>
                <w:rFonts w:ascii="Times New Roman" w:eastAsia="Calibri" w:hAnsi="Times New Roman" w:cs="Times New Roman"/>
                <w:sz w:val="16"/>
                <w:szCs w:val="16"/>
              </w:rPr>
              <w:t>assumed presence of resistance mutations selected by prior sdNVP.</w:t>
            </w:r>
          </w:p>
        </w:tc>
      </w:tr>
      <w:tr w:rsidR="00FE358F" w:rsidRPr="003100A3" w14:paraId="0654503E" w14:textId="77777777" w:rsidTr="00965137">
        <w:tc>
          <w:tcPr>
            <w:tcW w:w="122" w:type="pct"/>
          </w:tcPr>
          <w:p w14:paraId="17F76D71" w14:textId="5FE2AC1C"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43</w:t>
            </w:r>
          </w:p>
        </w:tc>
        <w:tc>
          <w:tcPr>
            <w:tcW w:w="326" w:type="pct"/>
          </w:tcPr>
          <w:p w14:paraId="0A2E4F29" w14:textId="085F70C6" w:rsidR="00FE358F" w:rsidRPr="003100A3" w:rsidRDefault="00FE358F" w:rsidP="00FE358F">
            <w:pPr>
              <w:rPr>
                <w:rFonts w:asciiTheme="majorBidi" w:hAnsiTheme="majorBidi" w:cstheme="majorBidi"/>
                <w:sz w:val="16"/>
                <w:szCs w:val="16"/>
              </w:rPr>
            </w:pPr>
            <w:r w:rsidRPr="003100A3">
              <w:rPr>
                <w:rFonts w:asciiTheme="majorBidi" w:hAnsiTheme="majorBidi" w:cstheme="majorBidi"/>
                <w:sz w:val="16"/>
                <w:szCs w:val="16"/>
              </w:rPr>
              <w:t>Lussiana [</w:t>
            </w:r>
            <w:r w:rsidRPr="003100A3">
              <w:rPr>
                <w:rFonts w:asciiTheme="majorBidi" w:hAnsiTheme="majorBidi" w:cstheme="majorBidi" w:hint="cs"/>
                <w:sz w:val="16"/>
                <w:szCs w:val="16"/>
                <w:rtl/>
              </w:rPr>
              <w:t>60</w:t>
            </w:r>
            <w:r w:rsidRPr="003100A3">
              <w:rPr>
                <w:rFonts w:asciiTheme="majorBidi" w:hAnsiTheme="majorBidi" w:cstheme="majorBidi"/>
                <w:sz w:val="16"/>
                <w:szCs w:val="16"/>
              </w:rPr>
              <w:t>]</w:t>
            </w:r>
          </w:p>
        </w:tc>
        <w:tc>
          <w:tcPr>
            <w:tcW w:w="370" w:type="pct"/>
          </w:tcPr>
          <w:p w14:paraId="2D9F99D5" w14:textId="285EA102"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Descriptive study(retrospective) </w:t>
            </w:r>
          </w:p>
        </w:tc>
        <w:tc>
          <w:tcPr>
            <w:tcW w:w="337" w:type="pct"/>
          </w:tcPr>
          <w:p w14:paraId="5EDD5439" w14:textId="51538645"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Angola</w:t>
            </w:r>
          </w:p>
        </w:tc>
        <w:tc>
          <w:tcPr>
            <w:tcW w:w="441" w:type="pct"/>
          </w:tcPr>
          <w:p w14:paraId="0C52D5EB"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104 mothers</w:t>
            </w:r>
          </w:p>
          <w:p w14:paraId="6BF4F25C" w14:textId="60E54B78"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107 infants</w:t>
            </w:r>
          </w:p>
        </w:tc>
        <w:tc>
          <w:tcPr>
            <w:tcW w:w="365" w:type="pct"/>
          </w:tcPr>
          <w:p w14:paraId="2F02A397" w14:textId="578D3626"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29.2</w:t>
            </w:r>
          </w:p>
        </w:tc>
        <w:tc>
          <w:tcPr>
            <w:tcW w:w="509" w:type="pct"/>
          </w:tcPr>
          <w:p w14:paraId="5F633DCC"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overall postnatal rate: 13.1% (14/101)</w:t>
            </w:r>
          </w:p>
          <w:p w14:paraId="7D46ADD2"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rate in ART group: 1.5% (1/66)</w:t>
            </w:r>
          </w:p>
          <w:p w14:paraId="1B875504"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rate in no ART group: 37.1% (13/35)</w:t>
            </w:r>
          </w:p>
          <w:p w14:paraId="31D53A85"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odds ratio for HIV transmission: 38.4, 95%CI 4.8–310.7, p = 0.001).</w:t>
            </w:r>
          </w:p>
          <w:p w14:paraId="134AAE8D" w14:textId="77777777" w:rsidR="00FE358F" w:rsidRPr="003100A3" w:rsidRDefault="00FE358F" w:rsidP="00FE358F">
            <w:pPr>
              <w:rPr>
                <w:rFonts w:ascii="Times New Roman" w:eastAsia="Calibri" w:hAnsi="Times New Roman" w:cs="Times New Roman"/>
                <w:sz w:val="16"/>
                <w:szCs w:val="16"/>
              </w:rPr>
            </w:pPr>
          </w:p>
        </w:tc>
        <w:tc>
          <w:tcPr>
            <w:tcW w:w="351" w:type="pct"/>
          </w:tcPr>
          <w:p w14:paraId="5C32BF68"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Both caesarean and vaginal.</w:t>
            </w:r>
          </w:p>
          <w:p w14:paraId="331710C5" w14:textId="21E5D060"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69.2%  vaginally</w:t>
            </w:r>
          </w:p>
        </w:tc>
        <w:tc>
          <w:tcPr>
            <w:tcW w:w="374" w:type="pct"/>
          </w:tcPr>
          <w:p w14:paraId="0877B351"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at first visit in pregnancy:</w:t>
            </w:r>
          </w:p>
          <w:p w14:paraId="7326E5FE"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Mean:</w:t>
            </w:r>
          </w:p>
          <w:p w14:paraId="36522AA0"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372 (cells/mm3 )</w:t>
            </w:r>
          </w:p>
          <w:p w14:paraId="16EB1C3A" w14:textId="0939FE9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359 (224–486)</w:t>
            </w:r>
          </w:p>
        </w:tc>
        <w:tc>
          <w:tcPr>
            <w:tcW w:w="375" w:type="pct"/>
          </w:tcPr>
          <w:p w14:paraId="54A69B8F" w14:textId="10E89EC1"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c>
          <w:tcPr>
            <w:tcW w:w="630" w:type="pct"/>
          </w:tcPr>
          <w:p w14:paraId="471F18EC"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Sixty-eight women having first visit before or during pregnancy received </w:t>
            </w:r>
            <w:r w:rsidRPr="003100A3">
              <w:rPr>
                <w:rFonts w:ascii="Times New Roman" w:eastAsia="Calibri" w:hAnsi="Times New Roman" w:cs="Times New Roman"/>
                <w:sz w:val="16"/>
                <w:szCs w:val="16"/>
              </w:rPr>
              <w:lastRenderedPageBreak/>
              <w:t>combination antiretroviral treatment (</w:t>
            </w: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in pregnancy 36 women presented after delivery received no </w:t>
            </w:r>
            <w:r w:rsidRPr="003100A3">
              <w:rPr>
                <w:rFonts w:ascii="Times New Roman" w:eastAsia="Calibri" w:hAnsi="Times New Roman" w:cs="Times New Roman"/>
                <w:b/>
                <w:bCs/>
                <w:sz w:val="16"/>
                <w:szCs w:val="16"/>
              </w:rPr>
              <w:t>ART</w:t>
            </w:r>
            <w:r w:rsidRPr="003100A3">
              <w:rPr>
                <w:rFonts w:ascii="Times New Roman" w:eastAsia="Calibri" w:hAnsi="Times New Roman" w:cs="Times New Roman"/>
                <w:sz w:val="16"/>
                <w:szCs w:val="16"/>
              </w:rPr>
              <w:t xml:space="preserve"> during pregnancy (In this study, pregnant women with HIV received zidovudine, lamivudine, and nevirapine starting in the third trimester (or earlier if needed). At delivery, women received intravenous zidovudine, and newborns were given oral zidovudine within two hours of birth, continuing for four weeks. Cotrimoxazole was provided to both mothers (if in HIV stage II or higher) and all infants.)</w:t>
            </w:r>
          </w:p>
          <w:p w14:paraId="16AAA986" w14:textId="0F0BE22A" w:rsidR="00FE358F" w:rsidRPr="003100A3" w:rsidRDefault="00FE358F" w:rsidP="00FE358F">
            <w:pPr>
              <w:rPr>
                <w:rFonts w:ascii="Times New Roman" w:eastAsia="Calibri" w:hAnsi="Times New Roman" w:cs="Times New Roman"/>
                <w:b/>
                <w:bCs/>
                <w:sz w:val="16"/>
                <w:szCs w:val="16"/>
              </w:rPr>
            </w:pPr>
            <w:r w:rsidRPr="003100A3">
              <w:rPr>
                <w:rFonts w:ascii="Times New Roman" w:eastAsia="Calibri" w:hAnsi="Times New Roman" w:cs="Times New Roman"/>
                <w:sz w:val="16"/>
                <w:szCs w:val="16"/>
              </w:rPr>
              <w:t xml:space="preserve">+ </w:t>
            </w:r>
            <w:r w:rsidRPr="003100A3">
              <w:rPr>
                <w:rFonts w:ascii="Times New Roman" w:eastAsia="Calibri" w:hAnsi="Times New Roman" w:cs="Times New Roman"/>
                <w:b/>
                <w:bCs/>
                <w:sz w:val="16"/>
                <w:szCs w:val="16"/>
              </w:rPr>
              <w:t>zidovudine</w:t>
            </w:r>
            <w:r w:rsidRPr="003100A3">
              <w:rPr>
                <w:rFonts w:ascii="Times New Roman" w:eastAsia="Calibri" w:hAnsi="Times New Roman" w:cs="Times New Roman"/>
                <w:sz w:val="16"/>
                <w:szCs w:val="16"/>
              </w:rPr>
              <w:t xml:space="preserve"> to 57 of 107 newborns</w:t>
            </w:r>
          </w:p>
        </w:tc>
        <w:tc>
          <w:tcPr>
            <w:tcW w:w="374" w:type="pct"/>
          </w:tcPr>
          <w:p w14:paraId="55F02339"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 Lower transmission and mortality </w:t>
            </w:r>
            <w:r w:rsidRPr="003100A3">
              <w:rPr>
                <w:rFonts w:ascii="Times New Roman" w:eastAsia="Calibri" w:hAnsi="Times New Roman" w:cs="Times New Roman"/>
                <w:sz w:val="16"/>
                <w:szCs w:val="16"/>
              </w:rPr>
              <w:lastRenderedPageBreak/>
              <w:t xml:space="preserve">among the women and infants adhering to the </w:t>
            </w:r>
            <w:r w:rsidRPr="003100A3">
              <w:rPr>
                <w:rFonts w:ascii="Times New Roman" w:eastAsia="Calibri" w:hAnsi="Times New Roman" w:cs="Times New Roman"/>
                <w:b/>
                <w:bCs/>
                <w:sz w:val="16"/>
                <w:szCs w:val="16"/>
              </w:rPr>
              <w:t>PMTCT</w:t>
            </w:r>
            <w:r w:rsidRPr="003100A3">
              <w:rPr>
                <w:rFonts w:ascii="Times New Roman" w:eastAsia="Calibri" w:hAnsi="Times New Roman" w:cs="Times New Roman"/>
                <w:sz w:val="16"/>
                <w:szCs w:val="16"/>
              </w:rPr>
              <w:t xml:space="preserve"> programme (odds ratio for HIV transmission: 38.4, 95%CI 4.8–310.7, p = 0.001).</w:t>
            </w:r>
          </w:p>
          <w:p w14:paraId="2C3634BA" w14:textId="77777777" w:rsidR="00FE358F" w:rsidRPr="003100A3" w:rsidRDefault="00FE358F" w:rsidP="00FE358F">
            <w:pPr>
              <w:rPr>
                <w:rFonts w:ascii="Times New Roman" w:eastAsia="Calibri" w:hAnsi="Times New Roman" w:cs="Times New Roman"/>
                <w:sz w:val="16"/>
                <w:szCs w:val="16"/>
              </w:rPr>
            </w:pPr>
          </w:p>
        </w:tc>
        <w:tc>
          <w:tcPr>
            <w:tcW w:w="428" w:type="pct"/>
          </w:tcPr>
          <w:p w14:paraId="788423DC"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Overall rate of HIV transmission or </w:t>
            </w:r>
            <w:r w:rsidRPr="003100A3">
              <w:rPr>
                <w:rFonts w:ascii="Times New Roman" w:eastAsia="Calibri" w:hAnsi="Times New Roman" w:cs="Times New Roman"/>
                <w:sz w:val="16"/>
                <w:szCs w:val="16"/>
              </w:rPr>
              <w:lastRenderedPageBreak/>
              <w:t>death :14.7% (15/102)</w:t>
            </w:r>
          </w:p>
          <w:p w14:paraId="0060AD2E" w14:textId="77777777" w:rsidR="00FE358F" w:rsidRPr="003100A3" w:rsidRDefault="00FE358F" w:rsidP="00FE358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rate of HIV transmission or death in worst scenario:  18.7% (20/107) for the entire group, 8.5% (6/71) among infants from mothers with ART and 38.9% (14/36) among infants from mothers with no ART </w:t>
            </w:r>
          </w:p>
          <w:p w14:paraId="36917C24" w14:textId="77777777" w:rsidR="00FE358F" w:rsidRPr="003100A3" w:rsidRDefault="00FE358F" w:rsidP="00FE358F">
            <w:pPr>
              <w:rPr>
                <w:rFonts w:ascii="Times New Roman" w:eastAsia="Calibri" w:hAnsi="Times New Roman" w:cs="Times New Roman"/>
                <w:sz w:val="16"/>
                <w:szCs w:val="16"/>
              </w:rPr>
            </w:pPr>
          </w:p>
        </w:tc>
      </w:tr>
      <w:tr w:rsidR="008174A2" w:rsidRPr="003100A3" w14:paraId="012B9F2D" w14:textId="77777777" w:rsidTr="00965137">
        <w:tc>
          <w:tcPr>
            <w:tcW w:w="122" w:type="pct"/>
          </w:tcPr>
          <w:p w14:paraId="193AE22F" w14:textId="6E92B74B"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44</w:t>
            </w:r>
          </w:p>
        </w:tc>
        <w:tc>
          <w:tcPr>
            <w:tcW w:w="326" w:type="pct"/>
          </w:tcPr>
          <w:p w14:paraId="0303D448" w14:textId="759CCA5A" w:rsidR="008174A2" w:rsidRPr="003100A3" w:rsidRDefault="008174A2" w:rsidP="008174A2">
            <w:pPr>
              <w:rPr>
                <w:rFonts w:asciiTheme="majorBidi" w:hAnsiTheme="majorBidi" w:cstheme="majorBidi"/>
                <w:sz w:val="16"/>
                <w:szCs w:val="16"/>
              </w:rPr>
            </w:pPr>
            <w:r w:rsidRPr="003100A3">
              <w:rPr>
                <w:rFonts w:asciiTheme="majorBidi" w:hAnsiTheme="majorBidi" w:cstheme="majorBidi"/>
                <w:sz w:val="16"/>
                <w:szCs w:val="16"/>
              </w:rPr>
              <w:t>Luo Ma [</w:t>
            </w:r>
            <w:r w:rsidRPr="003100A3">
              <w:rPr>
                <w:rFonts w:asciiTheme="majorBidi" w:hAnsiTheme="majorBidi" w:cstheme="majorBidi" w:hint="cs"/>
                <w:sz w:val="16"/>
                <w:szCs w:val="16"/>
                <w:rtl/>
              </w:rPr>
              <w:t>61</w:t>
            </w:r>
            <w:r w:rsidRPr="003100A3">
              <w:rPr>
                <w:rFonts w:asciiTheme="majorBidi" w:hAnsiTheme="majorBidi" w:cstheme="majorBidi"/>
                <w:sz w:val="16"/>
                <w:szCs w:val="16"/>
              </w:rPr>
              <w:t>]</w:t>
            </w:r>
          </w:p>
        </w:tc>
        <w:tc>
          <w:tcPr>
            <w:tcW w:w="370" w:type="pct"/>
          </w:tcPr>
          <w:p w14:paraId="44F39244" w14:textId="2902B454"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Cohort</w:t>
            </w:r>
          </w:p>
        </w:tc>
        <w:tc>
          <w:tcPr>
            <w:tcW w:w="337" w:type="pct"/>
          </w:tcPr>
          <w:p w14:paraId="4F3F18D1" w14:textId="67CCC165"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Kenya</w:t>
            </w:r>
          </w:p>
        </w:tc>
        <w:tc>
          <w:tcPr>
            <w:tcW w:w="441" w:type="pct"/>
          </w:tcPr>
          <w:p w14:paraId="35243973"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234 women</w:t>
            </w:r>
          </w:p>
          <w:p w14:paraId="42A7D9CD" w14:textId="49BCD0FC"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299 children</w:t>
            </w:r>
          </w:p>
        </w:tc>
        <w:tc>
          <w:tcPr>
            <w:tcW w:w="365" w:type="pct"/>
          </w:tcPr>
          <w:p w14:paraId="6BAA3613"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mothers</w:t>
            </w:r>
          </w:p>
          <w:p w14:paraId="7BE971A2"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nly have HIV- Kids: </w:t>
            </w:r>
          </w:p>
          <w:p w14:paraId="45B94212"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23.21</w:t>
            </w:r>
          </w:p>
          <w:p w14:paraId="6F288DDE"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have HIV+ Kids:</w:t>
            </w:r>
          </w:p>
          <w:p w14:paraId="3C5B5913" w14:textId="01D77BFB"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22.9</w:t>
            </w:r>
          </w:p>
        </w:tc>
        <w:tc>
          <w:tcPr>
            <w:tcW w:w="509" w:type="pct"/>
          </w:tcPr>
          <w:p w14:paraId="42BC0940"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112 of 299 infants were infected.</w:t>
            </w:r>
          </w:p>
          <w:p w14:paraId="42BBB784"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Children with DRB concordance with their mothers had a threefold increased risk of perinatal HIV transmission (Odds Ratio: 3.09, 95% CI: 1.64–5.83).</w:t>
            </w:r>
          </w:p>
          <w:p w14:paraId="367C1693"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Children with the DRB3 phenotype were significantly less likely to be </w:t>
            </w:r>
            <w:r w:rsidRPr="003100A3">
              <w:rPr>
                <w:rFonts w:ascii="Times New Roman" w:eastAsia="Calibri" w:hAnsi="Times New Roman" w:cs="Times New Roman"/>
                <w:sz w:val="16"/>
                <w:szCs w:val="16"/>
              </w:rPr>
              <w:lastRenderedPageBreak/>
              <w:t>perinatally infected (Odds Ratio: 0.304, 95% CI: 0.128–0.723).</w:t>
            </w:r>
          </w:p>
          <w:p w14:paraId="1775124F" w14:textId="517AD42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Certain HLA genotypes, such as mothers with the DPB1*55:01 phenotype, were associated with a fivefold increase in the risk of transmitting HIV-1 to their children (Odds Ratio: 5.1, 95% CI: 1.06–24.57).</w:t>
            </w:r>
          </w:p>
        </w:tc>
        <w:tc>
          <w:tcPr>
            <w:tcW w:w="351" w:type="pct"/>
          </w:tcPr>
          <w:p w14:paraId="014C2377" w14:textId="7029B255"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All vaginally</w:t>
            </w:r>
          </w:p>
        </w:tc>
        <w:tc>
          <w:tcPr>
            <w:tcW w:w="374" w:type="pct"/>
          </w:tcPr>
          <w:p w14:paraId="0AAB62BD"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only have HIV-Kids: 530.8</w:t>
            </w:r>
          </w:p>
          <w:p w14:paraId="6BF7A9E0"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have HIV+ kids:</w:t>
            </w:r>
          </w:p>
          <w:p w14:paraId="60F939A3" w14:textId="173CDF94"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563.0</w:t>
            </w:r>
          </w:p>
        </w:tc>
        <w:tc>
          <w:tcPr>
            <w:tcW w:w="375" w:type="pct"/>
          </w:tcPr>
          <w:p w14:paraId="5424FEE7" w14:textId="1559E525"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34B86EA5"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to determine the influence of HLA class II genes and</w:t>
            </w:r>
          </w:p>
          <w:p w14:paraId="22797E3E"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ir interactive effect on MTCT of HIV. </w:t>
            </w:r>
          </w:p>
          <w:p w14:paraId="29ECE33F"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All </w:t>
            </w:r>
            <w:r w:rsidRPr="003100A3">
              <w:rPr>
                <w:rFonts w:ascii="Times New Roman" w:eastAsia="Calibri" w:hAnsi="Times New Roman" w:cs="Times New Roman"/>
                <w:b/>
                <w:bCs/>
                <w:sz w:val="16"/>
                <w:szCs w:val="16"/>
              </w:rPr>
              <w:t>mothers</w:t>
            </w:r>
            <w:r w:rsidRPr="003100A3">
              <w:rPr>
                <w:rFonts w:ascii="Times New Roman" w:eastAsia="Calibri" w:hAnsi="Times New Roman" w:cs="Times New Roman"/>
                <w:sz w:val="16"/>
                <w:szCs w:val="16"/>
              </w:rPr>
              <w:t xml:space="preserve"> and </w:t>
            </w:r>
            <w:r w:rsidRPr="003100A3">
              <w:rPr>
                <w:rFonts w:ascii="Times New Roman" w:eastAsia="Calibri" w:hAnsi="Times New Roman" w:cs="Times New Roman"/>
                <w:b/>
                <w:bCs/>
                <w:sz w:val="16"/>
                <w:szCs w:val="16"/>
              </w:rPr>
              <w:t>children</w:t>
            </w:r>
            <w:r w:rsidRPr="003100A3">
              <w:rPr>
                <w:rFonts w:ascii="Times New Roman" w:eastAsia="Calibri" w:hAnsi="Times New Roman" w:cs="Times New Roman"/>
                <w:sz w:val="16"/>
                <w:szCs w:val="16"/>
              </w:rPr>
              <w:t xml:space="preserve"> examined in this study were </w:t>
            </w:r>
            <w:r w:rsidRPr="003100A3">
              <w:rPr>
                <w:rFonts w:ascii="Times New Roman" w:eastAsia="Calibri" w:hAnsi="Times New Roman" w:cs="Times New Roman"/>
                <w:b/>
                <w:bCs/>
                <w:sz w:val="16"/>
                <w:szCs w:val="16"/>
              </w:rPr>
              <w:t>antiretroviral treatment naïve</w:t>
            </w:r>
            <w:r w:rsidRPr="003100A3">
              <w:rPr>
                <w:rFonts w:ascii="Times New Roman" w:eastAsia="Calibri" w:hAnsi="Times New Roman" w:cs="Times New Roman"/>
                <w:sz w:val="16"/>
                <w:szCs w:val="16"/>
              </w:rPr>
              <w:t>.</w:t>
            </w:r>
          </w:p>
          <w:p w14:paraId="7FD6AFBD"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HLA Genotype Influence:</w:t>
            </w:r>
          </w:p>
          <w:p w14:paraId="6A20ED47"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The study highlighted the significant influence of HLA class II genotypes on the risk of mother-to-child transmission (MTCT) of HIV. Specifically:</w:t>
            </w:r>
          </w:p>
          <w:p w14:paraId="0C3BB44F"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w:t>
            </w:r>
            <w:r w:rsidRPr="003100A3">
              <w:rPr>
                <w:rFonts w:ascii="Times New Roman" w:eastAsia="Calibri" w:hAnsi="Times New Roman" w:cs="Times New Roman"/>
                <w:b/>
                <w:bCs/>
                <w:sz w:val="16"/>
                <w:szCs w:val="16"/>
              </w:rPr>
              <w:t>DRB Concordance</w:t>
            </w:r>
            <w:r w:rsidRPr="003100A3">
              <w:rPr>
                <w:rFonts w:ascii="Times New Roman" w:eastAsia="Calibri" w:hAnsi="Times New Roman" w:cs="Times New Roman"/>
                <w:sz w:val="16"/>
                <w:szCs w:val="16"/>
              </w:rPr>
              <w:t>: Increased risk of perinatal HIV transmission was associated with DRB concordance between mother and child. In contrast, DRB discordance and the presence of the DRB3 phenotype in children were protective against MTCT.</w:t>
            </w:r>
          </w:p>
          <w:p w14:paraId="6980E34F"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Maternal DPB1*55:01</w:t>
            </w:r>
            <w:r w:rsidRPr="003100A3">
              <w:rPr>
                <w:rFonts w:ascii="Times New Roman" w:eastAsia="Calibri" w:hAnsi="Times New Roman" w:cs="Times New Roman"/>
                <w:sz w:val="16"/>
                <w:szCs w:val="16"/>
              </w:rPr>
              <w:t>: This specific genotype in mothers was linked to a significantly higher risk of MTCT.</w:t>
            </w:r>
          </w:p>
          <w:p w14:paraId="2A53BD4F" w14:textId="109D38C6"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Children's DPA1*04:01</w:t>
            </w:r>
            <w:r w:rsidRPr="003100A3">
              <w:rPr>
                <w:rFonts w:ascii="Times New Roman" w:eastAsia="Calibri" w:hAnsi="Times New Roman" w:cs="Times New Roman"/>
                <w:sz w:val="16"/>
                <w:szCs w:val="16"/>
              </w:rPr>
              <w:t>: This genotype in children was associated with an increased risk of being infected at birth.</w:t>
            </w:r>
          </w:p>
        </w:tc>
        <w:tc>
          <w:tcPr>
            <w:tcW w:w="374" w:type="pct"/>
          </w:tcPr>
          <w:p w14:paraId="69924DEC" w14:textId="7A97CD0E"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study highlights that HLA genotypes, especially DRB concordance, play a crucial role in the risk of mother-to-child transmission (MTCT) of HIV, emphasizing their importance in preventing </w:t>
            </w:r>
            <w:r w:rsidRPr="003100A3">
              <w:rPr>
                <w:rFonts w:ascii="Times New Roman" w:eastAsia="Calibri" w:hAnsi="Times New Roman" w:cs="Times New Roman"/>
                <w:sz w:val="16"/>
                <w:szCs w:val="16"/>
              </w:rPr>
              <w:lastRenderedPageBreak/>
              <w:t>perinatal HIV transmission.</w:t>
            </w:r>
          </w:p>
        </w:tc>
        <w:tc>
          <w:tcPr>
            <w:tcW w:w="428" w:type="pct"/>
          </w:tcPr>
          <w:p w14:paraId="2CA29D14" w14:textId="77777777"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w:t>
            </w:r>
            <w:r w:rsidRPr="003100A3">
              <w:rPr>
                <w:rFonts w:ascii="Times New Roman" w:eastAsia="Calibri" w:hAnsi="Times New Roman" w:cs="Times New Roman"/>
                <w:b/>
                <w:bCs/>
                <w:sz w:val="16"/>
                <w:szCs w:val="16"/>
              </w:rPr>
              <w:t>Biological Markers</w:t>
            </w:r>
            <w:r w:rsidRPr="003100A3">
              <w:rPr>
                <w:rFonts w:ascii="Times New Roman" w:eastAsia="Calibri" w:hAnsi="Times New Roman" w:cs="Times New Roman"/>
                <w:sz w:val="16"/>
                <w:szCs w:val="16"/>
              </w:rPr>
              <w:t xml:space="preserve">: There was no significant difference in CD4+ and CD8+ counts between mothers with HIV-positive and HIV-negative children, suggesting that other genetic factors (such as HLA concordance) played a </w:t>
            </w:r>
            <w:r w:rsidRPr="003100A3">
              <w:rPr>
                <w:rFonts w:ascii="Times New Roman" w:eastAsia="Calibri" w:hAnsi="Times New Roman" w:cs="Times New Roman"/>
                <w:sz w:val="16"/>
                <w:szCs w:val="16"/>
              </w:rPr>
              <w:lastRenderedPageBreak/>
              <w:t>more critical role in MTCT than traditional markers of HIV progression like CD4+ counts.</w:t>
            </w:r>
          </w:p>
          <w:p w14:paraId="2CC448DA" w14:textId="7570E001" w:rsidR="008174A2" w:rsidRPr="003100A3" w:rsidRDefault="008174A2" w:rsidP="008174A2">
            <w:pPr>
              <w:rPr>
                <w:rFonts w:ascii="Times New Roman" w:eastAsia="Calibri" w:hAnsi="Times New Roman" w:cs="Times New Roman"/>
                <w:sz w:val="16"/>
                <w:szCs w:val="16"/>
              </w:rPr>
            </w:pPr>
            <w:r w:rsidRPr="003100A3">
              <w:rPr>
                <w:rFonts w:ascii="Times New Roman" w:eastAsia="Calibri" w:hAnsi="Times New Roman" w:cs="Times New Roman"/>
                <w:sz w:val="16"/>
                <w:szCs w:val="16"/>
              </w:rPr>
              <w:t>-</w:t>
            </w:r>
            <w:r w:rsidRPr="003100A3">
              <w:rPr>
                <w:rFonts w:ascii="Times New Roman" w:eastAsia="Calibri" w:hAnsi="Times New Roman" w:cs="Times New Roman"/>
                <w:b/>
                <w:bCs/>
                <w:sz w:val="16"/>
                <w:szCs w:val="16"/>
              </w:rPr>
              <w:t>Duration of Follow-Up</w:t>
            </w:r>
            <w:r w:rsidRPr="003100A3">
              <w:rPr>
                <w:rFonts w:ascii="Times New Roman" w:eastAsia="Calibri" w:hAnsi="Times New Roman" w:cs="Times New Roman"/>
                <w:sz w:val="16"/>
                <w:szCs w:val="16"/>
              </w:rPr>
              <w:t>: HIV-negative children were followed up for nearly twice the duration compared to HIV-positive children, though other factors like sex, birth weight, and gestational age were similar between the groups.</w:t>
            </w:r>
          </w:p>
        </w:tc>
      </w:tr>
      <w:tr w:rsidR="0099544B" w:rsidRPr="003100A3" w14:paraId="482D624F" w14:textId="77777777" w:rsidTr="00965137">
        <w:tc>
          <w:tcPr>
            <w:tcW w:w="122" w:type="pct"/>
          </w:tcPr>
          <w:p w14:paraId="02B586AE" w14:textId="14E496F4"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45</w:t>
            </w:r>
          </w:p>
        </w:tc>
        <w:tc>
          <w:tcPr>
            <w:tcW w:w="326" w:type="pct"/>
          </w:tcPr>
          <w:p w14:paraId="08FC6C86" w14:textId="579010ED" w:rsidR="0099544B" w:rsidRPr="003100A3" w:rsidRDefault="0099544B" w:rsidP="0099544B">
            <w:pPr>
              <w:rPr>
                <w:rFonts w:asciiTheme="majorBidi" w:hAnsiTheme="majorBidi" w:cstheme="majorBidi"/>
                <w:sz w:val="16"/>
                <w:szCs w:val="16"/>
              </w:rPr>
            </w:pPr>
            <w:r w:rsidRPr="003100A3">
              <w:rPr>
                <w:rFonts w:asciiTheme="majorBidi" w:hAnsiTheme="majorBidi" w:cstheme="majorBidi"/>
                <w:sz w:val="16"/>
                <w:szCs w:val="16"/>
              </w:rPr>
              <w:t>Linguissi [</w:t>
            </w:r>
            <w:r w:rsidRPr="003100A3">
              <w:rPr>
                <w:rFonts w:asciiTheme="majorBidi" w:hAnsiTheme="majorBidi" w:cstheme="majorBidi" w:hint="cs"/>
                <w:sz w:val="16"/>
                <w:szCs w:val="16"/>
                <w:rtl/>
              </w:rPr>
              <w:t>62</w:t>
            </w:r>
            <w:r w:rsidRPr="003100A3">
              <w:rPr>
                <w:rFonts w:asciiTheme="majorBidi" w:hAnsiTheme="majorBidi" w:cstheme="majorBidi"/>
                <w:sz w:val="16"/>
                <w:szCs w:val="16"/>
              </w:rPr>
              <w:t>]</w:t>
            </w:r>
          </w:p>
        </w:tc>
        <w:tc>
          <w:tcPr>
            <w:tcW w:w="370" w:type="pct"/>
          </w:tcPr>
          <w:p w14:paraId="56DC03B5" w14:textId="0CBC475C"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spective observational</w:t>
            </w:r>
          </w:p>
        </w:tc>
        <w:tc>
          <w:tcPr>
            <w:tcW w:w="337" w:type="pct"/>
          </w:tcPr>
          <w:p w14:paraId="2E0A39F6"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Burkina Faso, West Africa </w:t>
            </w:r>
          </w:p>
          <w:p w14:paraId="51871BF9" w14:textId="77777777" w:rsidR="0099544B" w:rsidRPr="003100A3" w:rsidRDefault="0099544B" w:rsidP="0099544B">
            <w:pPr>
              <w:rPr>
                <w:rFonts w:ascii="Times New Roman" w:eastAsia="Calibri" w:hAnsi="Times New Roman" w:cs="Times New Roman"/>
                <w:sz w:val="16"/>
                <w:szCs w:val="16"/>
              </w:rPr>
            </w:pPr>
          </w:p>
        </w:tc>
        <w:tc>
          <w:tcPr>
            <w:tcW w:w="441" w:type="pct"/>
          </w:tcPr>
          <w:p w14:paraId="4748F939" w14:textId="595E6C48"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378 women</w:t>
            </w:r>
          </w:p>
        </w:tc>
        <w:tc>
          <w:tcPr>
            <w:tcW w:w="365" w:type="pct"/>
          </w:tcPr>
          <w:p w14:paraId="558DCA69" w14:textId="166CDECD"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28.32</w:t>
            </w:r>
            <w:r w:rsidRPr="003100A3">
              <w:rPr>
                <w:rFonts w:ascii="Times New Roman" w:eastAsia="MS Gothic" w:hAnsi="Times New Roman" w:cs="Times New Roman"/>
                <w:sz w:val="16"/>
                <w:szCs w:val="16"/>
              </w:rPr>
              <w:t>±</w:t>
            </w:r>
            <w:r w:rsidRPr="003100A3">
              <w:rPr>
                <w:rFonts w:ascii="Times New Roman" w:eastAsia="Calibri" w:hAnsi="Times New Roman" w:cs="Times New Roman"/>
                <w:sz w:val="16"/>
                <w:szCs w:val="16"/>
              </w:rPr>
              <w:t>0.15</w:t>
            </w:r>
          </w:p>
        </w:tc>
        <w:tc>
          <w:tcPr>
            <w:tcW w:w="509" w:type="pct"/>
          </w:tcPr>
          <w:p w14:paraId="69AC0D60"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postnatal</w:t>
            </w:r>
          </w:p>
          <w:p w14:paraId="088A10D7"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Overall rate: 4.8% (18/378) </w:t>
            </w:r>
          </w:p>
          <w:p w14:paraId="33B4D056"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Of mothers under HAART:</w:t>
            </w:r>
          </w:p>
          <w:p w14:paraId="3AA950FA"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0.00%</w:t>
            </w:r>
          </w:p>
          <w:p w14:paraId="0C946994"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Of mothers under New Prophylactic Protocol (AZT + 3TC + NVP):</w:t>
            </w:r>
          </w:p>
          <w:p w14:paraId="34A315AD"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6.8% (18/264)</w:t>
            </w:r>
          </w:p>
          <w:p w14:paraId="3B9AFBA8" w14:textId="77777777" w:rsidR="0099544B" w:rsidRPr="003100A3" w:rsidRDefault="0099544B" w:rsidP="0099544B">
            <w:pPr>
              <w:rPr>
                <w:rFonts w:ascii="Times New Roman" w:eastAsia="Calibri" w:hAnsi="Times New Roman" w:cs="Times New Roman"/>
                <w:sz w:val="16"/>
                <w:szCs w:val="16"/>
              </w:rPr>
            </w:pPr>
          </w:p>
        </w:tc>
        <w:tc>
          <w:tcPr>
            <w:tcW w:w="351" w:type="pct"/>
          </w:tcPr>
          <w:p w14:paraId="43B529E2" w14:textId="6F836F8D"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18149261" w14:textId="205B6F08"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5" w:type="pct"/>
          </w:tcPr>
          <w:p w14:paraId="68404D75" w14:textId="6EBF54A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3D1F8733" w14:textId="77777777"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Prophylactic Antiretroviral Regimen (AZT + 3TC + NVP): Pregnant women received AZT and a single dose of nevirapine before delivery, followed by AZT/3TC during labor and for seven days postpartum. Infants were then given one dose of nevirapine and AZT for 4 weeks after birth.</w:t>
            </w:r>
          </w:p>
          <w:p w14:paraId="7D92852B" w14:textId="77777777" w:rsidR="0099544B" w:rsidRPr="003100A3" w:rsidRDefault="0099544B" w:rsidP="0099544B">
            <w:pPr>
              <w:rPr>
                <w:rFonts w:ascii="Times New Roman" w:eastAsia="Calibri" w:hAnsi="Times New Roman" w:cs="Times New Roman"/>
                <w:sz w:val="16"/>
                <w:szCs w:val="16"/>
              </w:rPr>
            </w:pPr>
          </w:p>
          <w:p w14:paraId="05E86084" w14:textId="790BB40F"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HAART (Highly Active Antiretroviral Therapy): A portion </w:t>
            </w:r>
            <w:r w:rsidRPr="003100A3">
              <w:rPr>
                <w:rFonts w:ascii="Times New Roman" w:eastAsia="Calibri" w:hAnsi="Times New Roman" w:cs="Times New Roman"/>
                <w:sz w:val="16"/>
                <w:szCs w:val="16"/>
              </w:rPr>
              <w:lastRenderedPageBreak/>
              <w:t>of HIV-positive mothers received HAART during pregnancy, which led to a significantly lower MTCT rate compared to the prophylactic regimen, showing no HIV transmission in infants born to mothers under HAART.</w:t>
            </w:r>
          </w:p>
        </w:tc>
        <w:tc>
          <w:tcPr>
            <w:tcW w:w="374" w:type="pct"/>
          </w:tcPr>
          <w:p w14:paraId="3ECB67B8" w14:textId="5107A3F3"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The rate of HIV vertical transmission is significantly reduced by </w:t>
            </w:r>
            <w:r w:rsidRPr="003100A3">
              <w:rPr>
                <w:rFonts w:ascii="Times New Roman" w:eastAsia="Calibri" w:hAnsi="Times New Roman" w:cs="Times New Roman"/>
                <w:b/>
                <w:bCs/>
                <w:sz w:val="16"/>
                <w:szCs w:val="16"/>
              </w:rPr>
              <w:t>HAART</w:t>
            </w:r>
          </w:p>
        </w:tc>
        <w:tc>
          <w:tcPr>
            <w:tcW w:w="428" w:type="pct"/>
          </w:tcPr>
          <w:p w14:paraId="1C56C76D" w14:textId="2D298EE6" w:rsidR="0099544B" w:rsidRPr="003100A3" w:rsidRDefault="0099544B" w:rsidP="0099544B">
            <w:pPr>
              <w:rPr>
                <w:rFonts w:ascii="Times New Roman" w:eastAsia="Calibri" w:hAnsi="Times New Roman" w:cs="Times New Roman"/>
                <w:sz w:val="16"/>
                <w:szCs w:val="16"/>
              </w:rPr>
            </w:pPr>
            <w:r w:rsidRPr="003100A3">
              <w:rPr>
                <w:rFonts w:ascii="Times New Roman" w:eastAsia="Calibri" w:hAnsi="Times New Roman" w:cs="Times New Roman"/>
                <w:sz w:val="16"/>
                <w:szCs w:val="16"/>
              </w:rPr>
              <w:t>PCR is an effective tool to confirm HIV status in pregnant women</w:t>
            </w:r>
          </w:p>
        </w:tc>
      </w:tr>
      <w:tr w:rsidR="003646CE" w:rsidRPr="003100A3" w14:paraId="6F876B8C" w14:textId="77777777" w:rsidTr="00965137">
        <w:tc>
          <w:tcPr>
            <w:tcW w:w="122" w:type="pct"/>
          </w:tcPr>
          <w:p w14:paraId="59E359F1" w14:textId="3E5E23B0"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46</w:t>
            </w:r>
          </w:p>
        </w:tc>
        <w:tc>
          <w:tcPr>
            <w:tcW w:w="326" w:type="pct"/>
          </w:tcPr>
          <w:p w14:paraId="01FE5888" w14:textId="61B96A7A" w:rsidR="003646CE" w:rsidRPr="003100A3" w:rsidRDefault="0055352D" w:rsidP="003646CE">
            <w:pPr>
              <w:rPr>
                <w:rFonts w:asciiTheme="majorBidi" w:hAnsiTheme="majorBidi" w:cstheme="majorBidi"/>
                <w:sz w:val="16"/>
                <w:szCs w:val="16"/>
              </w:rPr>
            </w:pPr>
            <w:r w:rsidRPr="003100A3">
              <w:rPr>
                <w:rFonts w:asciiTheme="majorBidi" w:hAnsiTheme="majorBidi" w:cstheme="majorBidi"/>
                <w:sz w:val="16"/>
                <w:szCs w:val="16"/>
              </w:rPr>
              <w:t>V. Leroy [6</w:t>
            </w:r>
            <w:r w:rsidRPr="003100A3">
              <w:rPr>
                <w:rFonts w:asciiTheme="majorBidi" w:hAnsiTheme="majorBidi" w:cstheme="majorBidi" w:hint="cs"/>
                <w:sz w:val="16"/>
                <w:szCs w:val="16"/>
                <w:rtl/>
              </w:rPr>
              <w:t>3</w:t>
            </w:r>
            <w:r w:rsidRPr="003100A3">
              <w:rPr>
                <w:rFonts w:asciiTheme="majorBidi" w:hAnsiTheme="majorBidi" w:cstheme="majorBidi"/>
                <w:sz w:val="16"/>
                <w:szCs w:val="16"/>
              </w:rPr>
              <w:t>]</w:t>
            </w:r>
          </w:p>
        </w:tc>
        <w:tc>
          <w:tcPr>
            <w:tcW w:w="370" w:type="pct"/>
          </w:tcPr>
          <w:p w14:paraId="1597150D" w14:textId="54775E7E"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non-randomized open-label prospective Cohort</w:t>
            </w:r>
          </w:p>
        </w:tc>
        <w:tc>
          <w:tcPr>
            <w:tcW w:w="337" w:type="pct"/>
          </w:tcPr>
          <w:p w14:paraId="600F5DAD" w14:textId="0270E0DE"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Abidjan &amp; Coˆte d’Ivoire</w:t>
            </w:r>
          </w:p>
        </w:tc>
        <w:tc>
          <w:tcPr>
            <w:tcW w:w="441" w:type="pct"/>
          </w:tcPr>
          <w:p w14:paraId="3F6F5700"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Mothers:926</w:t>
            </w:r>
          </w:p>
          <w:p w14:paraId="2D69773E"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1)ZDV Long-term breastfed:238</w:t>
            </w:r>
          </w:p>
          <w:p w14:paraId="421040A4"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2)ZDV+sdNVP Formula-fed:195</w:t>
            </w:r>
          </w:p>
          <w:p w14:paraId="048CB97C"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3)ZDV+sdNVP shortened breastfed:169</w:t>
            </w:r>
          </w:p>
          <w:p w14:paraId="25B47EB9"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4)ZDV+3TC+sdNVP Formula-fed:126</w:t>
            </w:r>
          </w:p>
          <w:p w14:paraId="186E4D49"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5)ZDV+3TC+sdNVP shortened breastfed:198</w:t>
            </w:r>
          </w:p>
          <w:p w14:paraId="4889B167" w14:textId="77777777" w:rsidR="003646CE" w:rsidRPr="003100A3" w:rsidRDefault="003646CE" w:rsidP="003646CE">
            <w:pPr>
              <w:rPr>
                <w:rFonts w:ascii="Times New Roman" w:eastAsia="Calibri" w:hAnsi="Times New Roman" w:cs="Times New Roman"/>
                <w:sz w:val="16"/>
                <w:szCs w:val="16"/>
              </w:rPr>
            </w:pPr>
          </w:p>
        </w:tc>
        <w:tc>
          <w:tcPr>
            <w:tcW w:w="365" w:type="pct"/>
          </w:tcPr>
          <w:p w14:paraId="5A97A756"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1)26(23-30)</w:t>
            </w:r>
          </w:p>
          <w:p w14:paraId="06FB6277"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2)27(24-31)</w:t>
            </w:r>
          </w:p>
          <w:p w14:paraId="74FD28FF"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3)25(22-30)</w:t>
            </w:r>
          </w:p>
          <w:p w14:paraId="2F1AC090"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4)27(24-30)</w:t>
            </w:r>
          </w:p>
          <w:p w14:paraId="6567AA69" w14:textId="305A2CF4"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5)26(23-31)</w:t>
            </w:r>
          </w:p>
        </w:tc>
        <w:tc>
          <w:tcPr>
            <w:tcW w:w="509" w:type="pct"/>
          </w:tcPr>
          <w:p w14:paraId="0E7B61EA"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107(11.6%)</w:t>
            </w:r>
          </w:p>
          <w:p w14:paraId="2E67F63F"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CTR (cumulative transmission rate) in groups:</w:t>
            </w:r>
          </w:p>
          <w:p w14:paraId="655E971E"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1)22.3%</w:t>
            </w:r>
          </w:p>
          <w:p w14:paraId="78D837A1"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2)9.4%</w:t>
            </w:r>
          </w:p>
          <w:p w14:paraId="19DB249C"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3)15.9%</w:t>
            </w:r>
          </w:p>
          <w:p w14:paraId="071837BD"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4)5.6%</w:t>
            </w:r>
          </w:p>
          <w:p w14:paraId="550170DC" w14:textId="471EF094"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5)6.8%</w:t>
            </w:r>
          </w:p>
        </w:tc>
        <w:tc>
          <w:tcPr>
            <w:tcW w:w="351" w:type="pct"/>
          </w:tcPr>
          <w:p w14:paraId="33538549" w14:textId="090029F9"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6656DE84"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1)487(307-705)</w:t>
            </w:r>
          </w:p>
          <w:p w14:paraId="2DA35C79"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2)377(229-563)</w:t>
            </w:r>
          </w:p>
          <w:p w14:paraId="6F1F64B9"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3)358(260-493)</w:t>
            </w:r>
          </w:p>
          <w:p w14:paraId="2267F416"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4)398(252-602)</w:t>
            </w:r>
          </w:p>
          <w:p w14:paraId="262D016F" w14:textId="090BB29B"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5)419(265-564)</w:t>
            </w:r>
          </w:p>
        </w:tc>
        <w:tc>
          <w:tcPr>
            <w:tcW w:w="375" w:type="pct"/>
          </w:tcPr>
          <w:p w14:paraId="20CFAA25"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1)4.05±0.86</w:t>
            </w:r>
          </w:p>
          <w:p w14:paraId="59BF0C01"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2)4.14±0.93</w:t>
            </w:r>
          </w:p>
          <w:p w14:paraId="113C75E8"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3)4.01±0.84</w:t>
            </w:r>
          </w:p>
          <w:p w14:paraId="5783FC34" w14:textId="7777777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4)4.35±0.92</w:t>
            </w:r>
          </w:p>
          <w:p w14:paraId="279CD6D8" w14:textId="7D6F3632"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5)4.43±0.94</w:t>
            </w:r>
          </w:p>
        </w:tc>
        <w:tc>
          <w:tcPr>
            <w:tcW w:w="630" w:type="pct"/>
          </w:tcPr>
          <w:p w14:paraId="46EAD5F0" w14:textId="2E7F1E2B"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Mothers received from 32–36 weeks of gestation </w:t>
            </w:r>
            <w:r w:rsidRPr="003100A3">
              <w:rPr>
                <w:rFonts w:ascii="Times New Roman" w:eastAsia="Calibri" w:hAnsi="Times New Roman" w:cs="Times New Roman"/>
                <w:b/>
                <w:bCs/>
                <w:sz w:val="16"/>
                <w:szCs w:val="16"/>
              </w:rPr>
              <w:t>scZidovudine (ZDV)+ 2Lamivudine (3TC) +single-dose Nevirapine (sdNVP</w:t>
            </w:r>
            <w:r w:rsidRPr="003100A3">
              <w:rPr>
                <w:rFonts w:ascii="Times New Roman" w:eastAsia="Calibri" w:hAnsi="Times New Roman" w:cs="Times New Roman"/>
                <w:sz w:val="16"/>
                <w:szCs w:val="16"/>
              </w:rPr>
              <w:t xml:space="preserve">) at delivery. Neonates received a </w:t>
            </w:r>
            <w:r w:rsidRPr="003100A3">
              <w:rPr>
                <w:rFonts w:ascii="Times New Roman" w:eastAsia="Calibri" w:hAnsi="Times New Roman" w:cs="Times New Roman"/>
                <w:b/>
                <w:bCs/>
                <w:sz w:val="16"/>
                <w:szCs w:val="16"/>
              </w:rPr>
              <w:t>sdNVP+7-day ZDV</w:t>
            </w:r>
            <w:r w:rsidRPr="003100A3">
              <w:rPr>
                <w:rFonts w:ascii="Times New Roman" w:eastAsia="Calibri" w:hAnsi="Times New Roman" w:cs="Times New Roman"/>
                <w:sz w:val="16"/>
                <w:szCs w:val="16"/>
              </w:rPr>
              <w:t xml:space="preserve"> prophylaxis.</w:t>
            </w:r>
          </w:p>
        </w:tc>
        <w:tc>
          <w:tcPr>
            <w:tcW w:w="374" w:type="pct"/>
          </w:tcPr>
          <w:p w14:paraId="3A1E3E3E" w14:textId="5DB510CA"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The two short-course antiretroviral combinations associated to any of the two infant feeding interventions, formula-feeding and shortened breastfeeding, reduce significantly MTCT with long-term benefit until age 18 months and without increasing mortality Each combination had a significantly higher effectiveness than the </w:t>
            </w:r>
            <w:r w:rsidRPr="003100A3">
              <w:rPr>
                <w:rFonts w:ascii="Times New Roman" w:eastAsia="Calibri" w:hAnsi="Times New Roman" w:cs="Times New Roman"/>
                <w:sz w:val="16"/>
                <w:szCs w:val="16"/>
              </w:rPr>
              <w:lastRenderedPageBreak/>
              <w:t>ZDV long-term breastfed group except for ZDV+sdNVP shortened breastfed children).</w:t>
            </w:r>
            <w:r w:rsidRPr="003100A3">
              <w:rPr>
                <w:rFonts w:ascii="Calibri" w:eastAsia="Calibri" w:hAnsi="Calibri" w:cs="Arial"/>
              </w:rPr>
              <w:t xml:space="preserve"> </w:t>
            </w:r>
            <w:r w:rsidRPr="003100A3">
              <w:rPr>
                <w:rFonts w:ascii="Times New Roman" w:eastAsia="Calibri" w:hAnsi="Times New Roman" w:cs="Times New Roman"/>
                <w:sz w:val="16"/>
                <w:szCs w:val="16"/>
              </w:rPr>
              <w:t>Effectiveness ranged from 51% to 63%, depending on the regimen and feeding method. Shortened breastfeeding or formula feeding combined with specific antiretroviral treatments significantly reduced MTCT risk and provided long-term benefits up to 18 months without increasing mortality. These results suggest achievable MTCT risk reductions in Africa.</w:t>
            </w:r>
          </w:p>
        </w:tc>
        <w:tc>
          <w:tcPr>
            <w:tcW w:w="428" w:type="pct"/>
          </w:tcPr>
          <w:p w14:paraId="35469323" w14:textId="3C8BEFA7" w:rsidR="003646CE" w:rsidRPr="003100A3" w:rsidRDefault="003646CE" w:rsidP="003646CE">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N/A</w:t>
            </w:r>
          </w:p>
        </w:tc>
      </w:tr>
      <w:tr w:rsidR="0061076F" w:rsidRPr="003100A3" w14:paraId="7ED91606" w14:textId="77777777" w:rsidTr="00965137">
        <w:tc>
          <w:tcPr>
            <w:tcW w:w="122" w:type="pct"/>
          </w:tcPr>
          <w:p w14:paraId="56AAE1C5" w14:textId="14863AF4"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47</w:t>
            </w:r>
          </w:p>
        </w:tc>
        <w:tc>
          <w:tcPr>
            <w:tcW w:w="326" w:type="pct"/>
          </w:tcPr>
          <w:p w14:paraId="74A4270B" w14:textId="1A492FAC" w:rsidR="0061076F" w:rsidRPr="003100A3" w:rsidRDefault="0061076F" w:rsidP="0061076F">
            <w:pPr>
              <w:rPr>
                <w:rFonts w:asciiTheme="majorBidi" w:hAnsiTheme="majorBidi" w:cstheme="majorBidi"/>
                <w:sz w:val="16"/>
                <w:szCs w:val="16"/>
              </w:rPr>
            </w:pPr>
            <w:r w:rsidRPr="003100A3">
              <w:rPr>
                <w:rFonts w:asciiTheme="majorBidi" w:hAnsiTheme="majorBidi" w:cstheme="majorBidi"/>
                <w:sz w:val="16"/>
                <w:szCs w:val="16"/>
              </w:rPr>
              <w:t>Seni Kouanda [6</w:t>
            </w:r>
            <w:r w:rsidRPr="003100A3">
              <w:rPr>
                <w:rFonts w:asciiTheme="majorBidi" w:hAnsiTheme="majorBidi" w:cstheme="majorBidi" w:hint="cs"/>
                <w:sz w:val="16"/>
                <w:szCs w:val="16"/>
                <w:rtl/>
              </w:rPr>
              <w:t>4</w:t>
            </w:r>
            <w:r w:rsidRPr="003100A3">
              <w:rPr>
                <w:rFonts w:asciiTheme="majorBidi" w:hAnsiTheme="majorBidi" w:cstheme="majorBidi"/>
                <w:sz w:val="16"/>
                <w:szCs w:val="16"/>
              </w:rPr>
              <w:t>]</w:t>
            </w:r>
          </w:p>
        </w:tc>
        <w:tc>
          <w:tcPr>
            <w:tcW w:w="370" w:type="pct"/>
          </w:tcPr>
          <w:p w14:paraId="587AC116" w14:textId="45BDAC80"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Cohort </w:t>
            </w:r>
          </w:p>
        </w:tc>
        <w:tc>
          <w:tcPr>
            <w:tcW w:w="337" w:type="pct"/>
          </w:tcPr>
          <w:p w14:paraId="784E5F00" w14:textId="188F72E2" w:rsidR="0061076F" w:rsidRPr="003100A3" w:rsidRDefault="0061076F" w:rsidP="0061076F">
            <w:pPr>
              <w:rPr>
                <w:rFonts w:ascii="Times New Roman" w:eastAsia="Calibri" w:hAnsi="Times New Roman" w:cs="Times New Roman"/>
                <w:sz w:val="16"/>
                <w:szCs w:val="16"/>
              </w:rPr>
            </w:pPr>
            <w:r w:rsidRPr="003100A3">
              <w:rPr>
                <w:rFonts w:ascii="AdvTimes" w:eastAsia="Calibri" w:hAnsi="AdvTimes" w:cs="AdvTimes"/>
                <w:sz w:val="18"/>
                <w:szCs w:val="18"/>
              </w:rPr>
              <w:t>Burkina Faso</w:t>
            </w:r>
          </w:p>
        </w:tc>
        <w:tc>
          <w:tcPr>
            <w:tcW w:w="441" w:type="pct"/>
          </w:tcPr>
          <w:p w14:paraId="52370D69"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1)Mothers SCART (short-course antiretroviral therapy-monotherapy): 326</w:t>
            </w:r>
          </w:p>
          <w:p w14:paraId="250A4FA9"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302 received NVP</w:t>
            </w:r>
          </w:p>
          <w:p w14:paraId="179ECA0F"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24 received AZT.</w:t>
            </w:r>
          </w:p>
          <w:p w14:paraId="41BA55C0"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2)Mothers HAART (Tri therapy):260</w:t>
            </w:r>
          </w:p>
          <w:p w14:paraId="24787859"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 115 received AZT+3TC+NVP</w:t>
            </w:r>
          </w:p>
          <w:p w14:paraId="3CADC0C1"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 130 received D4T+3TC+NVP</w:t>
            </w:r>
          </w:p>
          <w:p w14:paraId="70C87E75"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15 received 2INT+I1IP</w:t>
            </w:r>
          </w:p>
          <w:p w14:paraId="719F866C" w14:textId="77777777" w:rsidR="0061076F" w:rsidRPr="003100A3" w:rsidRDefault="0061076F" w:rsidP="0061076F">
            <w:pPr>
              <w:rPr>
                <w:rFonts w:ascii="Times New Roman" w:eastAsia="Calibri" w:hAnsi="Times New Roman" w:cs="Times New Roman"/>
                <w:sz w:val="16"/>
                <w:szCs w:val="16"/>
              </w:rPr>
            </w:pPr>
          </w:p>
        </w:tc>
        <w:tc>
          <w:tcPr>
            <w:tcW w:w="365" w:type="pct"/>
          </w:tcPr>
          <w:p w14:paraId="56A8403E" w14:textId="77777777" w:rsidR="0061076F" w:rsidRPr="003100A3" w:rsidRDefault="0061076F" w:rsidP="0061076F">
            <w:pPr>
              <w:rPr>
                <w:rFonts w:ascii="Calibri" w:eastAsia="Calibri" w:hAnsi="Calibri" w:cs="Arial"/>
                <w:sz w:val="16"/>
                <w:szCs w:val="16"/>
              </w:rPr>
            </w:pPr>
            <w:r w:rsidRPr="003100A3">
              <w:rPr>
                <w:rFonts w:ascii="Calibri" w:eastAsia="Calibri" w:hAnsi="Calibri" w:cs="Arial"/>
                <w:b/>
                <w:bCs/>
                <w:sz w:val="16"/>
                <w:szCs w:val="16"/>
              </w:rPr>
              <w:t>15-24</w:t>
            </w:r>
            <w:r w:rsidRPr="003100A3">
              <w:rPr>
                <w:rFonts w:ascii="Calibri" w:eastAsia="Calibri" w:hAnsi="Calibri" w:cs="Arial"/>
                <w:sz w:val="16"/>
                <w:szCs w:val="16"/>
              </w:rPr>
              <w:t xml:space="preserve"> 1)85(26.3) 2_26(10.3)  </w:t>
            </w:r>
            <w:r w:rsidRPr="003100A3">
              <w:rPr>
                <w:rFonts w:ascii="Calibri" w:eastAsia="Calibri" w:hAnsi="Calibri" w:cs="Arial"/>
                <w:b/>
                <w:bCs/>
                <w:sz w:val="16"/>
                <w:szCs w:val="16"/>
              </w:rPr>
              <w:t>25-34</w:t>
            </w:r>
            <w:r w:rsidRPr="003100A3">
              <w:rPr>
                <w:rFonts w:ascii="Calibri" w:eastAsia="Calibri" w:hAnsi="Calibri" w:cs="Arial"/>
                <w:sz w:val="16"/>
                <w:szCs w:val="16"/>
              </w:rPr>
              <w:t xml:space="preserve"> </w:t>
            </w:r>
          </w:p>
          <w:p w14:paraId="0FB5808A" w14:textId="77777777" w:rsidR="0061076F" w:rsidRPr="003100A3" w:rsidRDefault="0061076F" w:rsidP="0061076F">
            <w:pPr>
              <w:rPr>
                <w:rFonts w:ascii="Calibri" w:eastAsia="Calibri" w:hAnsi="Calibri" w:cs="Arial"/>
                <w:b/>
                <w:bCs/>
                <w:sz w:val="16"/>
                <w:szCs w:val="16"/>
              </w:rPr>
            </w:pPr>
            <w:r w:rsidRPr="003100A3">
              <w:rPr>
                <w:rFonts w:ascii="Calibri" w:eastAsia="Calibri" w:hAnsi="Calibri" w:cs="Arial"/>
                <w:sz w:val="16"/>
                <w:szCs w:val="16"/>
              </w:rPr>
              <w:t xml:space="preserve">1)201(62.2) 2)180(68.8) </w:t>
            </w:r>
            <w:r w:rsidRPr="003100A3">
              <w:rPr>
                <w:rFonts w:ascii="Calibri" w:eastAsia="Calibri" w:hAnsi="Calibri" w:cs="Calibri"/>
                <w:sz w:val="16"/>
                <w:szCs w:val="16"/>
              </w:rPr>
              <w:t>≥</w:t>
            </w:r>
            <w:r w:rsidRPr="003100A3">
              <w:rPr>
                <w:rFonts w:ascii="Calibri" w:eastAsia="Calibri" w:hAnsi="Calibri" w:cs="Arial"/>
                <w:b/>
                <w:bCs/>
                <w:sz w:val="16"/>
                <w:szCs w:val="16"/>
              </w:rPr>
              <w:t>35</w:t>
            </w:r>
          </w:p>
          <w:p w14:paraId="0FF4CE28" w14:textId="4110E4D5" w:rsidR="0061076F" w:rsidRPr="003100A3" w:rsidRDefault="0061076F" w:rsidP="0061076F">
            <w:pPr>
              <w:rPr>
                <w:rFonts w:ascii="Times New Roman" w:eastAsia="Calibri" w:hAnsi="Times New Roman" w:cs="Times New Roman"/>
                <w:sz w:val="16"/>
                <w:szCs w:val="16"/>
              </w:rPr>
            </w:pPr>
            <w:r w:rsidRPr="003100A3">
              <w:rPr>
                <w:rFonts w:ascii="Calibri" w:eastAsia="Calibri" w:hAnsi="Calibri" w:cs="Arial"/>
                <w:sz w:val="16"/>
                <w:szCs w:val="16"/>
              </w:rPr>
              <w:t>1)37(11.5) 2)54(20.9)</w:t>
            </w:r>
          </w:p>
        </w:tc>
        <w:tc>
          <w:tcPr>
            <w:tcW w:w="509" w:type="pct"/>
          </w:tcPr>
          <w:p w14:paraId="402789C8"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1)12/259 (4.6%)</w:t>
            </w:r>
          </w:p>
          <w:p w14:paraId="47DDA5A8"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2)0/195 </w:t>
            </w:r>
          </w:p>
          <w:p w14:paraId="3D957DD1" w14:textId="77777777" w:rsidR="0061076F" w:rsidRPr="003100A3" w:rsidRDefault="0061076F" w:rsidP="0061076F">
            <w:pPr>
              <w:rPr>
                <w:rFonts w:ascii="Times New Roman" w:eastAsia="Calibri" w:hAnsi="Times New Roman" w:cs="Times New Roman"/>
                <w:sz w:val="16"/>
                <w:szCs w:val="16"/>
              </w:rPr>
            </w:pPr>
          </w:p>
        </w:tc>
        <w:tc>
          <w:tcPr>
            <w:tcW w:w="351" w:type="pct"/>
          </w:tcPr>
          <w:p w14:paraId="2B0897FD" w14:textId="1D28FC5E"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374" w:type="pct"/>
          </w:tcPr>
          <w:p w14:paraId="48666FEC" w14:textId="77777777" w:rsidR="0061076F" w:rsidRPr="003100A3" w:rsidRDefault="0061076F" w:rsidP="0061076F">
            <w:pPr>
              <w:rPr>
                <w:rFonts w:ascii="Calibri" w:eastAsia="Calibri" w:hAnsi="Calibri" w:cs="Arial"/>
                <w:sz w:val="16"/>
                <w:szCs w:val="16"/>
              </w:rPr>
            </w:pPr>
            <w:r w:rsidRPr="003100A3">
              <w:rPr>
                <w:rFonts w:ascii="Calibri" w:eastAsia="Calibri" w:hAnsi="Calibri" w:cs="Arial"/>
                <w:b/>
                <w:bCs/>
                <w:sz w:val="16"/>
                <w:szCs w:val="16"/>
              </w:rPr>
              <w:t>&lt;200</w:t>
            </w:r>
            <w:r w:rsidRPr="003100A3">
              <w:rPr>
                <w:rFonts w:ascii="Calibri" w:eastAsia="Calibri" w:hAnsi="Calibri" w:cs="Arial"/>
                <w:sz w:val="16"/>
                <w:szCs w:val="16"/>
              </w:rPr>
              <w:t xml:space="preserve"> </w:t>
            </w:r>
          </w:p>
          <w:p w14:paraId="1CE09F68" w14:textId="77777777" w:rsidR="0061076F" w:rsidRPr="003100A3" w:rsidRDefault="0061076F" w:rsidP="0061076F">
            <w:pPr>
              <w:rPr>
                <w:rFonts w:ascii="Calibri" w:eastAsia="Calibri" w:hAnsi="Calibri" w:cs="Arial"/>
                <w:sz w:val="16"/>
                <w:szCs w:val="16"/>
              </w:rPr>
            </w:pPr>
            <w:r w:rsidRPr="003100A3">
              <w:rPr>
                <w:rFonts w:ascii="Calibri" w:eastAsia="Calibri" w:hAnsi="Calibri" w:cs="Arial"/>
                <w:sz w:val="16"/>
                <w:szCs w:val="16"/>
              </w:rPr>
              <w:t xml:space="preserve">1)29(9.7) 2)123(51.0)  </w:t>
            </w:r>
            <w:r w:rsidRPr="003100A3">
              <w:rPr>
                <w:rFonts w:ascii="Calibri" w:eastAsia="Calibri" w:hAnsi="Calibri" w:cs="Arial"/>
                <w:b/>
                <w:bCs/>
                <w:sz w:val="16"/>
                <w:szCs w:val="16"/>
              </w:rPr>
              <w:t>200-500</w:t>
            </w:r>
            <w:r w:rsidRPr="003100A3">
              <w:rPr>
                <w:rFonts w:ascii="Calibri" w:eastAsia="Calibri" w:hAnsi="Calibri" w:cs="Arial"/>
                <w:sz w:val="16"/>
                <w:szCs w:val="16"/>
              </w:rPr>
              <w:t xml:space="preserve"> 1)185(61.7) 2)98(40.7) </w:t>
            </w:r>
            <w:r w:rsidRPr="003100A3">
              <w:rPr>
                <w:rFonts w:ascii="Calibri" w:eastAsia="Calibri" w:hAnsi="Calibri" w:cs="Calibri"/>
                <w:b/>
                <w:bCs/>
                <w:sz w:val="16"/>
                <w:szCs w:val="16"/>
              </w:rPr>
              <w:t>≥</w:t>
            </w:r>
            <w:r w:rsidRPr="003100A3">
              <w:rPr>
                <w:rFonts w:ascii="Calibri" w:eastAsia="Calibri" w:hAnsi="Calibri" w:cs="Arial"/>
                <w:b/>
                <w:bCs/>
                <w:sz w:val="16"/>
                <w:szCs w:val="16"/>
              </w:rPr>
              <w:t>500</w:t>
            </w:r>
            <w:r w:rsidRPr="003100A3">
              <w:rPr>
                <w:rFonts w:ascii="Calibri" w:eastAsia="Calibri" w:hAnsi="Calibri" w:cs="Arial"/>
                <w:sz w:val="16"/>
                <w:szCs w:val="16"/>
              </w:rPr>
              <w:t xml:space="preserve"> </w:t>
            </w:r>
          </w:p>
          <w:p w14:paraId="03BB8F51" w14:textId="7050171E" w:rsidR="0061076F" w:rsidRPr="003100A3" w:rsidRDefault="0061076F" w:rsidP="0061076F">
            <w:pPr>
              <w:rPr>
                <w:rFonts w:ascii="Times New Roman" w:eastAsia="Calibri" w:hAnsi="Times New Roman" w:cs="Times New Roman"/>
                <w:sz w:val="16"/>
                <w:szCs w:val="16"/>
              </w:rPr>
            </w:pPr>
            <w:r w:rsidRPr="003100A3">
              <w:rPr>
                <w:rFonts w:ascii="Calibri" w:eastAsia="Calibri" w:hAnsi="Calibri" w:cs="Arial"/>
                <w:sz w:val="16"/>
                <w:szCs w:val="16"/>
              </w:rPr>
              <w:t>1)86(28.6) 2)20(8.3)</w:t>
            </w:r>
          </w:p>
        </w:tc>
        <w:tc>
          <w:tcPr>
            <w:tcW w:w="375" w:type="pct"/>
          </w:tcPr>
          <w:p w14:paraId="4D75D810" w14:textId="4B93DEE5"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02DAE0EB" w14:textId="77777777" w:rsidR="0061076F" w:rsidRPr="003100A3" w:rsidRDefault="0061076F" w:rsidP="0061076F">
            <w:pPr>
              <w:rPr>
                <w:rFonts w:ascii="Calibri" w:eastAsia="Calibri" w:hAnsi="Calibri" w:cs="Arial"/>
                <w:sz w:val="16"/>
                <w:szCs w:val="16"/>
              </w:rPr>
            </w:pPr>
            <w:r w:rsidRPr="003100A3">
              <w:rPr>
                <w:rFonts w:ascii="Calibri" w:eastAsia="Calibri" w:hAnsi="Calibri" w:cs="Arial"/>
                <w:sz w:val="16"/>
                <w:szCs w:val="16"/>
              </w:rPr>
              <w:t xml:space="preserve">Assessment of 18 months of maternal </w:t>
            </w:r>
            <w:r w:rsidRPr="003100A3">
              <w:rPr>
                <w:rFonts w:ascii="Calibri" w:eastAsia="Calibri" w:hAnsi="Calibri" w:cs="Arial"/>
                <w:b/>
                <w:bCs/>
                <w:sz w:val="16"/>
                <w:szCs w:val="16"/>
              </w:rPr>
              <w:t>HAART</w:t>
            </w:r>
            <w:r w:rsidRPr="003100A3">
              <w:rPr>
                <w:rFonts w:ascii="Calibri" w:eastAsia="Calibri" w:hAnsi="Calibri" w:cs="Arial"/>
                <w:sz w:val="16"/>
                <w:szCs w:val="16"/>
              </w:rPr>
              <w:t xml:space="preserve"> versus peripartum short-course antiretroviral therapy (</w:t>
            </w:r>
            <w:r w:rsidRPr="003100A3">
              <w:rPr>
                <w:rFonts w:ascii="Calibri" w:eastAsia="Calibri" w:hAnsi="Calibri" w:cs="Arial"/>
                <w:b/>
                <w:bCs/>
                <w:sz w:val="16"/>
                <w:szCs w:val="16"/>
              </w:rPr>
              <w:t>SCART</w:t>
            </w:r>
            <w:r w:rsidRPr="003100A3">
              <w:rPr>
                <w:rFonts w:ascii="Calibri" w:eastAsia="Calibri" w:hAnsi="Calibri" w:cs="Arial"/>
                <w:sz w:val="16"/>
                <w:szCs w:val="16"/>
              </w:rPr>
              <w:t xml:space="preserve">) regimens for the </w:t>
            </w:r>
            <w:r w:rsidRPr="003100A3">
              <w:rPr>
                <w:rFonts w:ascii="Calibri" w:eastAsia="Calibri" w:hAnsi="Calibri" w:cs="Arial"/>
                <w:b/>
                <w:bCs/>
                <w:sz w:val="16"/>
                <w:szCs w:val="16"/>
              </w:rPr>
              <w:t>PMTCT</w:t>
            </w:r>
            <w:r w:rsidRPr="003100A3">
              <w:rPr>
                <w:rFonts w:ascii="Calibri" w:eastAsia="Calibri" w:hAnsi="Calibri" w:cs="Arial"/>
                <w:sz w:val="16"/>
                <w:szCs w:val="16"/>
              </w:rPr>
              <w:t xml:space="preserve"> of HIV.</w:t>
            </w:r>
          </w:p>
          <w:p w14:paraId="21F3562A"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1-SCART: NVP or AZT</w:t>
            </w:r>
          </w:p>
          <w:p w14:paraId="0F3D44FB"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2-HAART:       AZT+3TC+NVP or</w:t>
            </w:r>
          </w:p>
          <w:p w14:paraId="3C8C12BF" w14:textId="77777777"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D4T+3TC+NVP or</w:t>
            </w:r>
          </w:p>
          <w:p w14:paraId="3CEEBC26" w14:textId="64B800C0" w:rsidR="0061076F" w:rsidRPr="003100A3" w:rsidRDefault="0061076F"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2INT+I1IP</w:t>
            </w:r>
          </w:p>
        </w:tc>
        <w:tc>
          <w:tcPr>
            <w:tcW w:w="374" w:type="pct"/>
          </w:tcPr>
          <w:p w14:paraId="2DB4CB95" w14:textId="0201BE04" w:rsidR="0061076F" w:rsidRPr="003100A3" w:rsidRDefault="0061076F" w:rsidP="0061076F">
            <w:pPr>
              <w:rPr>
                <w:rFonts w:ascii="Times New Roman" w:eastAsia="Calibri" w:hAnsi="Times New Roman" w:cs="Times New Roman"/>
                <w:sz w:val="16"/>
                <w:szCs w:val="16"/>
              </w:rPr>
            </w:pPr>
            <w:r w:rsidRPr="003100A3">
              <w:rPr>
                <w:rFonts w:ascii="Calibri" w:eastAsia="Calibri" w:hAnsi="Calibri" w:cs="Arial"/>
                <w:sz w:val="16"/>
                <w:szCs w:val="16"/>
              </w:rPr>
              <w:t>HAART for mothers significantly reduces the risk of infant HIV infection while preserving the breastfeeding option for mothers.</w:t>
            </w:r>
          </w:p>
        </w:tc>
        <w:tc>
          <w:tcPr>
            <w:tcW w:w="428" w:type="pct"/>
          </w:tcPr>
          <w:p w14:paraId="0BF2DB70" w14:textId="1EDA9324" w:rsidR="0061076F" w:rsidRPr="003100A3" w:rsidRDefault="00C56015" w:rsidP="0061076F">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r>
      <w:tr w:rsidR="00506A89" w:rsidRPr="003100A3" w14:paraId="72E93B9F" w14:textId="77777777" w:rsidTr="00965137">
        <w:tc>
          <w:tcPr>
            <w:tcW w:w="122" w:type="pct"/>
          </w:tcPr>
          <w:p w14:paraId="151581C8" w14:textId="5F67E02F" w:rsidR="00506A89" w:rsidRPr="003100A3" w:rsidRDefault="00506A89" w:rsidP="00506A89">
            <w:pPr>
              <w:rPr>
                <w:rFonts w:ascii="Times New Roman" w:eastAsia="Calibri" w:hAnsi="Times New Roman" w:cs="Times New Roman"/>
                <w:sz w:val="16"/>
                <w:szCs w:val="16"/>
              </w:rPr>
            </w:pPr>
            <w:r w:rsidRPr="003100A3">
              <w:rPr>
                <w:rFonts w:ascii="Times New Roman" w:eastAsia="Calibri" w:hAnsi="Times New Roman" w:cs="Times New Roman"/>
                <w:sz w:val="16"/>
                <w:szCs w:val="16"/>
              </w:rPr>
              <w:t>48</w:t>
            </w:r>
          </w:p>
        </w:tc>
        <w:tc>
          <w:tcPr>
            <w:tcW w:w="326" w:type="pct"/>
          </w:tcPr>
          <w:p w14:paraId="75208BD4" w14:textId="10F851DB" w:rsidR="00506A89" w:rsidRPr="003100A3" w:rsidRDefault="00CD2CBC" w:rsidP="00506A89">
            <w:pPr>
              <w:rPr>
                <w:rFonts w:asciiTheme="majorBidi" w:hAnsiTheme="majorBidi" w:cstheme="majorBidi"/>
                <w:sz w:val="16"/>
                <w:szCs w:val="16"/>
              </w:rPr>
            </w:pPr>
            <w:r w:rsidRPr="003100A3">
              <w:rPr>
                <w:rFonts w:asciiTheme="majorBidi" w:hAnsiTheme="majorBidi" w:cstheme="majorBidi"/>
                <w:sz w:val="16"/>
                <w:szCs w:val="16"/>
              </w:rPr>
              <w:t>C. Kilewo</w:t>
            </w:r>
            <w:r w:rsidR="00506A89" w:rsidRPr="003100A3">
              <w:rPr>
                <w:rFonts w:asciiTheme="majorBidi" w:hAnsiTheme="majorBidi" w:cstheme="majorBidi"/>
                <w:sz w:val="16"/>
                <w:szCs w:val="16"/>
              </w:rPr>
              <w:t xml:space="preserve"> [6</w:t>
            </w:r>
            <w:r w:rsidR="00506A89" w:rsidRPr="003100A3">
              <w:rPr>
                <w:rFonts w:asciiTheme="majorBidi" w:hAnsiTheme="majorBidi" w:cstheme="majorBidi" w:hint="cs"/>
                <w:sz w:val="16"/>
                <w:szCs w:val="16"/>
                <w:rtl/>
              </w:rPr>
              <w:t>5</w:t>
            </w:r>
            <w:r w:rsidR="00506A89" w:rsidRPr="003100A3">
              <w:rPr>
                <w:rFonts w:asciiTheme="majorBidi" w:hAnsiTheme="majorBidi" w:cstheme="majorBidi"/>
                <w:sz w:val="16"/>
                <w:szCs w:val="16"/>
              </w:rPr>
              <w:t>]</w:t>
            </w:r>
          </w:p>
        </w:tc>
        <w:tc>
          <w:tcPr>
            <w:tcW w:w="370" w:type="pct"/>
          </w:tcPr>
          <w:p w14:paraId="7CA12A5D" w14:textId="7AF3F626" w:rsidR="00506A89" w:rsidRPr="003100A3" w:rsidRDefault="00506A89" w:rsidP="00506A89">
            <w:pPr>
              <w:rPr>
                <w:rFonts w:ascii="Times New Roman" w:eastAsia="Calibri" w:hAnsi="Times New Roman" w:cs="Times New Roman"/>
                <w:sz w:val="16"/>
                <w:szCs w:val="16"/>
              </w:rPr>
            </w:pPr>
            <w:r w:rsidRPr="003100A3">
              <w:rPr>
                <w:rFonts w:ascii="Calibri" w:eastAsia="Calibri" w:hAnsi="Calibri" w:cs="Calibri"/>
                <w:sz w:val="16"/>
                <w:szCs w:val="16"/>
              </w:rPr>
              <w:t>open-label, nonrandomized, prospective Cohort study</w:t>
            </w:r>
          </w:p>
        </w:tc>
        <w:tc>
          <w:tcPr>
            <w:tcW w:w="337" w:type="pct"/>
          </w:tcPr>
          <w:p w14:paraId="4DE336C8" w14:textId="7C3710FA" w:rsidR="00506A89" w:rsidRPr="003100A3" w:rsidRDefault="00506A89" w:rsidP="00506A89">
            <w:pPr>
              <w:rPr>
                <w:rFonts w:ascii="AdvTimes" w:eastAsia="Calibri" w:hAnsi="AdvTimes" w:cs="AdvTimes"/>
                <w:sz w:val="18"/>
                <w:szCs w:val="18"/>
              </w:rPr>
            </w:pPr>
            <w:r w:rsidRPr="003100A3">
              <w:rPr>
                <w:rFonts w:ascii="Calibri" w:eastAsia="Calibri" w:hAnsi="Calibri" w:cs="Calibri"/>
                <w:sz w:val="16"/>
                <w:szCs w:val="16"/>
              </w:rPr>
              <w:t>Tanzania</w:t>
            </w:r>
          </w:p>
        </w:tc>
        <w:tc>
          <w:tcPr>
            <w:tcW w:w="441" w:type="pct"/>
          </w:tcPr>
          <w:p w14:paraId="67934CB7" w14:textId="77777777" w:rsidR="00506A89" w:rsidRPr="003100A3" w:rsidRDefault="00506A89" w:rsidP="00506A89">
            <w:pPr>
              <w:rPr>
                <w:rFonts w:ascii="Calibri" w:eastAsia="Calibri" w:hAnsi="Calibri" w:cs="Calibri"/>
                <w:b/>
                <w:bCs/>
                <w:sz w:val="16"/>
                <w:szCs w:val="16"/>
              </w:rPr>
            </w:pPr>
            <w:r w:rsidRPr="003100A3">
              <w:rPr>
                <w:rFonts w:ascii="Calibri" w:eastAsia="Calibri" w:hAnsi="Calibri" w:cs="Calibri"/>
                <w:b/>
                <w:bCs/>
                <w:sz w:val="16"/>
                <w:szCs w:val="16"/>
              </w:rPr>
              <w:t>*MITRA:</w:t>
            </w:r>
          </w:p>
          <w:p w14:paraId="18F2F91A" w14:textId="77777777" w:rsidR="00506A89" w:rsidRPr="003100A3" w:rsidRDefault="00506A89" w:rsidP="00506A89">
            <w:pPr>
              <w:rPr>
                <w:rFonts w:ascii="Calibri" w:eastAsia="Calibri" w:hAnsi="Calibri" w:cs="Calibri"/>
                <w:b/>
                <w:bCs/>
                <w:sz w:val="16"/>
                <w:szCs w:val="16"/>
              </w:rPr>
            </w:pPr>
            <w:r w:rsidRPr="003100A3">
              <w:rPr>
                <w:rFonts w:ascii="Calibri" w:eastAsia="Calibri" w:hAnsi="Calibri" w:cs="Calibri"/>
                <w:b/>
                <w:bCs/>
                <w:sz w:val="16"/>
                <w:szCs w:val="16"/>
              </w:rPr>
              <w:t>mothers/children :398</w:t>
            </w:r>
          </w:p>
          <w:p w14:paraId="3C4B0E25"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PETRA: 264</w:t>
            </w:r>
          </w:p>
          <w:p w14:paraId="20B98062" w14:textId="77777777" w:rsidR="00506A89" w:rsidRPr="003100A3" w:rsidRDefault="00506A89" w:rsidP="00506A89">
            <w:pPr>
              <w:rPr>
                <w:rFonts w:ascii="Times New Roman" w:eastAsia="Calibri" w:hAnsi="Times New Roman" w:cs="Times New Roman"/>
                <w:sz w:val="16"/>
                <w:szCs w:val="16"/>
              </w:rPr>
            </w:pPr>
          </w:p>
        </w:tc>
        <w:tc>
          <w:tcPr>
            <w:tcW w:w="365" w:type="pct"/>
          </w:tcPr>
          <w:p w14:paraId="266A8805" w14:textId="77777777" w:rsidR="00506A89" w:rsidRPr="003100A3" w:rsidRDefault="00506A89" w:rsidP="00506A89">
            <w:pPr>
              <w:rPr>
                <w:rFonts w:ascii="Calibri" w:eastAsia="Calibri" w:hAnsi="Calibri" w:cs="Calibri"/>
                <w:b/>
                <w:bCs/>
                <w:sz w:val="16"/>
                <w:szCs w:val="16"/>
              </w:rPr>
            </w:pPr>
            <w:r w:rsidRPr="003100A3">
              <w:rPr>
                <w:rFonts w:ascii="Calibri" w:eastAsia="Calibri" w:hAnsi="Calibri" w:cs="Calibri"/>
                <w:b/>
                <w:bCs/>
                <w:sz w:val="16"/>
                <w:szCs w:val="16"/>
              </w:rPr>
              <w:t>*MITRA: 26(23-30)</w:t>
            </w:r>
          </w:p>
          <w:p w14:paraId="5FF0F4D7"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PETRA:</w:t>
            </w:r>
          </w:p>
          <w:p w14:paraId="39EDD1D2"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26 (23-30)</w:t>
            </w:r>
          </w:p>
          <w:p w14:paraId="077EEE65" w14:textId="77777777" w:rsidR="00506A89" w:rsidRPr="003100A3" w:rsidRDefault="00506A89" w:rsidP="00506A89">
            <w:pPr>
              <w:rPr>
                <w:rFonts w:ascii="Calibri" w:eastAsia="Calibri" w:hAnsi="Calibri" w:cs="Arial"/>
                <w:b/>
                <w:bCs/>
                <w:sz w:val="16"/>
                <w:szCs w:val="16"/>
              </w:rPr>
            </w:pPr>
          </w:p>
        </w:tc>
        <w:tc>
          <w:tcPr>
            <w:tcW w:w="509" w:type="pct"/>
          </w:tcPr>
          <w:p w14:paraId="73972679"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 xml:space="preserve">*MITRA: </w:t>
            </w:r>
          </w:p>
          <w:p w14:paraId="08ABF136"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19 infants</w:t>
            </w:r>
          </w:p>
          <w:p w14:paraId="475164D5"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6 wk: 3.8%</w:t>
            </w:r>
          </w:p>
          <w:p w14:paraId="18960C68"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6 mo: 4.9%</w:t>
            </w:r>
          </w:p>
          <w:p w14:paraId="4F66C121"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PETRA:</w:t>
            </w:r>
          </w:p>
          <w:p w14:paraId="340BF68A"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6 wk: 5.4%</w:t>
            </w:r>
          </w:p>
          <w:p w14:paraId="2B8C5469" w14:textId="49FDE705" w:rsidR="00506A89" w:rsidRPr="003100A3" w:rsidRDefault="00506A89" w:rsidP="00506A89">
            <w:pPr>
              <w:rPr>
                <w:rFonts w:ascii="Times New Roman" w:eastAsia="Calibri" w:hAnsi="Times New Roman" w:cs="Times New Roman"/>
                <w:sz w:val="16"/>
                <w:szCs w:val="16"/>
              </w:rPr>
            </w:pPr>
            <w:r w:rsidRPr="003100A3">
              <w:rPr>
                <w:rFonts w:ascii="Calibri" w:eastAsia="Calibri" w:hAnsi="Calibri" w:cs="Calibri"/>
                <w:sz w:val="16"/>
                <w:szCs w:val="16"/>
              </w:rPr>
              <w:t>6 mo: 11.9%</w:t>
            </w:r>
          </w:p>
        </w:tc>
        <w:tc>
          <w:tcPr>
            <w:tcW w:w="351" w:type="pct"/>
          </w:tcPr>
          <w:p w14:paraId="418F1111" w14:textId="2C949152" w:rsidR="00506A89" w:rsidRPr="003100A3" w:rsidRDefault="00506A89" w:rsidP="00506A89">
            <w:pPr>
              <w:rPr>
                <w:rFonts w:ascii="Times New Roman" w:eastAsia="Calibri" w:hAnsi="Times New Roman" w:cs="Times New Roman"/>
                <w:sz w:val="16"/>
                <w:szCs w:val="16"/>
              </w:rPr>
            </w:pPr>
            <w:r w:rsidRPr="003100A3">
              <w:rPr>
                <w:rFonts w:ascii="Calibri" w:eastAsia="Calibri" w:hAnsi="Calibri" w:cs="Calibri"/>
                <w:sz w:val="16"/>
                <w:szCs w:val="16"/>
              </w:rPr>
              <w:t>Both caesarean and vaginal.</w:t>
            </w:r>
          </w:p>
        </w:tc>
        <w:tc>
          <w:tcPr>
            <w:tcW w:w="374" w:type="pct"/>
          </w:tcPr>
          <w:p w14:paraId="5A97BCD9"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MITRA: 411(269-611)</w:t>
            </w:r>
          </w:p>
          <w:p w14:paraId="0A34A44E" w14:textId="77777777" w:rsidR="00506A89" w:rsidRPr="003100A3" w:rsidRDefault="00506A89" w:rsidP="00506A89">
            <w:pPr>
              <w:rPr>
                <w:rFonts w:ascii="Calibri" w:eastAsia="Calibri" w:hAnsi="Calibri" w:cs="Calibri"/>
                <w:sz w:val="16"/>
                <w:szCs w:val="16"/>
              </w:rPr>
            </w:pPr>
            <w:r w:rsidRPr="003100A3">
              <w:rPr>
                <w:rFonts w:ascii="Calibri" w:eastAsia="Calibri" w:hAnsi="Calibri" w:cs="Calibri"/>
                <w:sz w:val="16"/>
                <w:szCs w:val="16"/>
              </w:rPr>
              <w:t xml:space="preserve">*PETRA: </w:t>
            </w:r>
          </w:p>
          <w:p w14:paraId="288E999C" w14:textId="20900527" w:rsidR="00506A89" w:rsidRPr="003100A3" w:rsidRDefault="00506A89" w:rsidP="00506A89">
            <w:pPr>
              <w:rPr>
                <w:rFonts w:ascii="Calibri" w:eastAsia="Calibri" w:hAnsi="Calibri" w:cs="Arial"/>
                <w:b/>
                <w:bCs/>
                <w:sz w:val="16"/>
                <w:szCs w:val="16"/>
              </w:rPr>
            </w:pPr>
            <w:r w:rsidRPr="003100A3">
              <w:rPr>
                <w:rFonts w:ascii="Times New Roman" w:eastAsia="Calibri" w:hAnsi="Times New Roman" w:cs="Times New Roman"/>
                <w:sz w:val="16"/>
                <w:szCs w:val="16"/>
              </w:rPr>
              <w:t>459(295-643)</w:t>
            </w:r>
          </w:p>
        </w:tc>
        <w:tc>
          <w:tcPr>
            <w:tcW w:w="375" w:type="pct"/>
          </w:tcPr>
          <w:p w14:paraId="01A7C6C0" w14:textId="50226137" w:rsidR="00506A89" w:rsidRPr="003100A3" w:rsidRDefault="00506A89" w:rsidP="00506A89">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51F84FB9" w14:textId="77777777" w:rsidR="00506A89" w:rsidRPr="003100A3" w:rsidRDefault="00506A89" w:rsidP="00506A89">
            <w:pPr>
              <w:rPr>
                <w:rFonts w:ascii="Calibri" w:eastAsia="Calibri" w:hAnsi="Calibri" w:cs="Calibri"/>
                <w:color w:val="333333"/>
                <w:sz w:val="16"/>
                <w:szCs w:val="16"/>
                <w:shd w:val="clear" w:color="auto" w:fill="FFFFFF"/>
              </w:rPr>
            </w:pPr>
            <w:r w:rsidRPr="003100A3">
              <w:rPr>
                <w:rFonts w:ascii="Calibri" w:eastAsia="Calibri" w:hAnsi="Calibri" w:cs="Calibri"/>
                <w:color w:val="333333"/>
                <w:sz w:val="16"/>
                <w:szCs w:val="16"/>
                <w:shd w:val="clear" w:color="auto" w:fill="FFFFFF"/>
              </w:rPr>
              <w:t>*MITRA study:</w:t>
            </w:r>
          </w:p>
          <w:p w14:paraId="3E1756C1" w14:textId="77777777" w:rsidR="00506A89" w:rsidRPr="003100A3" w:rsidRDefault="00506A89" w:rsidP="00506A89">
            <w:pPr>
              <w:rPr>
                <w:rFonts w:ascii="Calibri" w:eastAsia="Calibri" w:hAnsi="Calibri" w:cs="Calibri"/>
                <w:color w:val="333333"/>
                <w:sz w:val="16"/>
                <w:szCs w:val="16"/>
                <w:shd w:val="clear" w:color="auto" w:fill="FFFFFF"/>
              </w:rPr>
            </w:pPr>
            <w:r w:rsidRPr="003100A3">
              <w:rPr>
                <w:rFonts w:ascii="Calibri" w:eastAsia="Calibri" w:hAnsi="Calibri" w:cs="Calibri"/>
                <w:color w:val="333333"/>
                <w:sz w:val="16"/>
                <w:szCs w:val="16"/>
                <w:shd w:val="clear" w:color="auto" w:fill="FFFFFF"/>
              </w:rPr>
              <w:t>-</w:t>
            </w:r>
            <w:r w:rsidRPr="003100A3">
              <w:rPr>
                <w:rFonts w:ascii="Calibri" w:eastAsia="Calibri" w:hAnsi="Calibri" w:cs="Arial"/>
              </w:rPr>
              <w:t xml:space="preserve"> </w:t>
            </w:r>
            <w:r w:rsidRPr="003100A3">
              <w:rPr>
                <w:rFonts w:ascii="Calibri" w:eastAsia="Calibri" w:hAnsi="Calibri" w:cs="Calibri"/>
                <w:color w:val="333333"/>
                <w:sz w:val="16"/>
                <w:szCs w:val="16"/>
                <w:shd w:val="clear" w:color="auto" w:fill="FFFFFF"/>
              </w:rPr>
              <w:t>Mothers: received 300 mg of ZDV + 150 mg of 3TC administered twice daily from 36 weeks of gestation, intrapartum, and for 1 week postpartum.</w:t>
            </w:r>
          </w:p>
          <w:p w14:paraId="20680F32" w14:textId="77777777" w:rsidR="00506A89" w:rsidRPr="003100A3" w:rsidRDefault="00506A89" w:rsidP="00506A89">
            <w:pPr>
              <w:rPr>
                <w:rFonts w:ascii="Calibri" w:eastAsia="Calibri" w:hAnsi="Calibri" w:cs="Calibri"/>
                <w:color w:val="333333"/>
                <w:sz w:val="16"/>
                <w:szCs w:val="16"/>
                <w:shd w:val="clear" w:color="auto" w:fill="FFFFFF"/>
              </w:rPr>
            </w:pPr>
            <w:r w:rsidRPr="003100A3">
              <w:rPr>
                <w:rFonts w:ascii="Calibri" w:eastAsia="Calibri" w:hAnsi="Calibri" w:cs="Calibri"/>
                <w:color w:val="333333"/>
                <w:sz w:val="16"/>
                <w:szCs w:val="16"/>
                <w:shd w:val="clear" w:color="auto" w:fill="FFFFFF"/>
              </w:rPr>
              <w:t>-infants: received an extended treatment: after the first week of ZDV and 3TC, they continued on 3TC alone throughout the breastfeeding period (up to 6 months) and two weeks after stopping breastfeeding.(</w:t>
            </w:r>
            <w:r w:rsidRPr="003100A3">
              <w:rPr>
                <w:rFonts w:ascii="Calibri" w:eastAsia="Calibri" w:hAnsi="Calibri" w:cs="Arial"/>
              </w:rPr>
              <w:t xml:space="preserve"> </w:t>
            </w:r>
            <w:r w:rsidRPr="003100A3">
              <w:rPr>
                <w:rFonts w:ascii="Calibri" w:eastAsia="Calibri" w:hAnsi="Calibri" w:cs="Calibri"/>
                <w:color w:val="333333"/>
                <w:sz w:val="16"/>
                <w:szCs w:val="16"/>
                <w:shd w:val="clear" w:color="auto" w:fill="FFFFFF"/>
              </w:rPr>
              <w:t xml:space="preserve">ZDV (4 mg/kg given twice daily) and 3TC (2 mg/kg given twice daily) from birth to 1 week of age and then with 3TC alone (2 </w:t>
            </w:r>
            <w:r w:rsidRPr="003100A3">
              <w:rPr>
                <w:rFonts w:ascii="Calibri" w:eastAsia="Calibri" w:hAnsi="Calibri" w:cs="Calibri"/>
                <w:color w:val="333333"/>
                <w:sz w:val="16"/>
                <w:szCs w:val="16"/>
                <w:shd w:val="clear" w:color="auto" w:fill="FFFFFF"/>
              </w:rPr>
              <w:lastRenderedPageBreak/>
              <w:t>mg/kg given twice daily from weeks 2 to 4 and 4 mg/kg given twice daily after week 4) during breast-feeding (maximum of 6 months) and 2 weeks after stopping breast-feeding.)</w:t>
            </w:r>
          </w:p>
          <w:p w14:paraId="531BA5EA" w14:textId="77777777" w:rsidR="00506A89" w:rsidRPr="003100A3" w:rsidRDefault="00506A89" w:rsidP="00506A89">
            <w:pPr>
              <w:rPr>
                <w:rFonts w:ascii="Calibri" w:eastAsia="Calibri" w:hAnsi="Calibri" w:cs="Calibri"/>
                <w:color w:val="333333"/>
                <w:sz w:val="16"/>
                <w:szCs w:val="16"/>
                <w:shd w:val="clear" w:color="auto" w:fill="FFFFFF"/>
              </w:rPr>
            </w:pPr>
            <w:r w:rsidRPr="003100A3">
              <w:rPr>
                <w:rFonts w:ascii="Calibri" w:eastAsia="Calibri" w:hAnsi="Calibri" w:cs="Calibri"/>
                <w:color w:val="333333"/>
                <w:sz w:val="16"/>
                <w:szCs w:val="16"/>
                <w:shd w:val="clear" w:color="auto" w:fill="FFFFFF"/>
              </w:rPr>
              <w:t xml:space="preserve">*PETRA study: </w:t>
            </w:r>
          </w:p>
          <w:p w14:paraId="66B8D70D" w14:textId="77777777" w:rsidR="00506A89" w:rsidRPr="003100A3" w:rsidRDefault="00506A89" w:rsidP="00506A89">
            <w:pPr>
              <w:rPr>
                <w:rFonts w:ascii="Calibri" w:eastAsia="Calibri" w:hAnsi="Calibri" w:cs="Calibri"/>
                <w:color w:val="333333"/>
                <w:sz w:val="16"/>
                <w:szCs w:val="16"/>
                <w:shd w:val="clear" w:color="auto" w:fill="FFFFFF"/>
              </w:rPr>
            </w:pPr>
            <w:r w:rsidRPr="003100A3">
              <w:rPr>
                <w:rFonts w:ascii="Calibri" w:eastAsia="Calibri" w:hAnsi="Calibri" w:cs="Calibri"/>
                <w:color w:val="333333"/>
                <w:sz w:val="16"/>
                <w:szCs w:val="16"/>
                <w:shd w:val="clear" w:color="auto" w:fill="FFFFFF"/>
              </w:rPr>
              <w:t>-</w:t>
            </w:r>
            <w:r w:rsidRPr="003100A3">
              <w:rPr>
                <w:rFonts w:ascii="Calibri" w:eastAsia="Calibri" w:hAnsi="Calibri" w:cs="Arial"/>
              </w:rPr>
              <w:t xml:space="preserve"> </w:t>
            </w:r>
            <w:r w:rsidRPr="003100A3">
              <w:rPr>
                <w:rFonts w:ascii="Calibri" w:eastAsia="Calibri" w:hAnsi="Calibri" w:cs="Calibri"/>
                <w:color w:val="333333"/>
                <w:sz w:val="16"/>
                <w:szCs w:val="16"/>
                <w:shd w:val="clear" w:color="auto" w:fill="FFFFFF"/>
              </w:rPr>
              <w:t>Mothers: similar to MITRA</w:t>
            </w:r>
          </w:p>
          <w:p w14:paraId="1C805565" w14:textId="5C1EEDC8" w:rsidR="00506A89" w:rsidRPr="003100A3" w:rsidRDefault="00506A89" w:rsidP="00506A89">
            <w:pPr>
              <w:rPr>
                <w:rFonts w:ascii="Calibri" w:eastAsia="Calibri" w:hAnsi="Calibri" w:cs="Arial"/>
                <w:sz w:val="16"/>
                <w:szCs w:val="16"/>
              </w:rPr>
            </w:pPr>
            <w:r w:rsidRPr="003100A3">
              <w:rPr>
                <w:rFonts w:ascii="Calibri" w:eastAsia="Calibri" w:hAnsi="Calibri" w:cs="Calibri"/>
                <w:color w:val="333333"/>
                <w:sz w:val="16"/>
                <w:szCs w:val="16"/>
                <w:shd w:val="clear" w:color="auto" w:fill="FFFFFF"/>
              </w:rPr>
              <w:t>-infants:</w:t>
            </w:r>
            <w:r w:rsidRPr="003100A3">
              <w:rPr>
                <w:rFonts w:ascii="Calibri" w:eastAsia="Calibri" w:hAnsi="Calibri" w:cs="Arial"/>
              </w:rPr>
              <w:t xml:space="preserve"> </w:t>
            </w:r>
            <w:r w:rsidRPr="003100A3">
              <w:rPr>
                <w:rFonts w:ascii="Calibri" w:eastAsia="Calibri" w:hAnsi="Calibri" w:cs="Calibri"/>
                <w:color w:val="333333"/>
                <w:sz w:val="16"/>
                <w:szCs w:val="16"/>
                <w:shd w:val="clear" w:color="auto" w:fill="FFFFFF"/>
              </w:rPr>
              <w:t>received ZDV and 3TC for the first week postpartum. (</w:t>
            </w:r>
            <w:r w:rsidRPr="003100A3">
              <w:rPr>
                <w:rFonts w:ascii="Calibri" w:eastAsia="Calibri" w:hAnsi="Calibri" w:cs="Calibri"/>
                <w:b/>
                <w:bCs/>
                <w:color w:val="333333"/>
                <w:sz w:val="16"/>
                <w:szCs w:val="16"/>
                <w:shd w:val="clear" w:color="auto" w:fill="FFFFFF"/>
              </w:rPr>
              <w:t>ZDV</w:t>
            </w:r>
            <w:r w:rsidRPr="003100A3">
              <w:rPr>
                <w:rFonts w:ascii="Calibri" w:eastAsia="Calibri" w:hAnsi="Calibri" w:cs="Calibri"/>
                <w:color w:val="333333"/>
                <w:sz w:val="16"/>
                <w:szCs w:val="16"/>
                <w:shd w:val="clear" w:color="auto" w:fill="FFFFFF"/>
              </w:rPr>
              <w:t xml:space="preserve"> (4 mg/kg given twice daily) and </w:t>
            </w:r>
            <w:r w:rsidRPr="003100A3">
              <w:rPr>
                <w:rFonts w:ascii="Calibri" w:eastAsia="Calibri" w:hAnsi="Calibri" w:cs="Calibri"/>
                <w:b/>
                <w:bCs/>
                <w:color w:val="333333"/>
                <w:sz w:val="16"/>
                <w:szCs w:val="16"/>
                <w:shd w:val="clear" w:color="auto" w:fill="FFFFFF"/>
              </w:rPr>
              <w:t>3TC</w:t>
            </w:r>
            <w:r w:rsidRPr="003100A3">
              <w:rPr>
                <w:rFonts w:ascii="Calibri" w:eastAsia="Calibri" w:hAnsi="Calibri" w:cs="Calibri"/>
                <w:color w:val="333333"/>
                <w:sz w:val="16"/>
                <w:szCs w:val="16"/>
                <w:shd w:val="clear" w:color="auto" w:fill="FFFFFF"/>
              </w:rPr>
              <w:t xml:space="preserve"> (2 mg/kg given twice daily) from birth to 1 week of age).</w:t>
            </w:r>
          </w:p>
        </w:tc>
        <w:tc>
          <w:tcPr>
            <w:tcW w:w="374" w:type="pct"/>
          </w:tcPr>
          <w:p w14:paraId="0258CC87" w14:textId="2994E641" w:rsidR="00506A89" w:rsidRPr="003100A3" w:rsidRDefault="00506A89" w:rsidP="00506A89">
            <w:pPr>
              <w:rPr>
                <w:rFonts w:ascii="Calibri" w:eastAsia="Calibri" w:hAnsi="Calibri" w:cs="Arial"/>
                <w:sz w:val="16"/>
                <w:szCs w:val="16"/>
              </w:rPr>
            </w:pPr>
            <w:r w:rsidRPr="003100A3">
              <w:rPr>
                <w:rFonts w:ascii="Calibri" w:eastAsia="Calibri" w:hAnsi="Calibri" w:cs="Calibri"/>
                <w:color w:val="333333"/>
                <w:sz w:val="16"/>
                <w:szCs w:val="16"/>
                <w:shd w:val="clear" w:color="auto" w:fill="FFFFFF"/>
              </w:rPr>
              <w:lastRenderedPageBreak/>
              <w:t xml:space="preserve">Prophylactic </w:t>
            </w:r>
            <w:r w:rsidRPr="003100A3">
              <w:rPr>
                <w:rFonts w:ascii="Calibri" w:eastAsia="Calibri" w:hAnsi="Calibri" w:cs="Calibri"/>
                <w:b/>
                <w:bCs/>
                <w:color w:val="333333"/>
                <w:sz w:val="16"/>
                <w:szCs w:val="16"/>
                <w:shd w:val="clear" w:color="auto" w:fill="FFFFFF"/>
              </w:rPr>
              <w:t>3TC</w:t>
            </w:r>
            <w:r w:rsidRPr="003100A3">
              <w:rPr>
                <w:rFonts w:ascii="Calibri" w:eastAsia="Calibri" w:hAnsi="Calibri" w:cs="Calibri"/>
                <w:color w:val="333333"/>
                <w:sz w:val="16"/>
                <w:szCs w:val="16"/>
                <w:shd w:val="clear" w:color="auto" w:fill="FFFFFF"/>
              </w:rPr>
              <w:t xml:space="preserve"> treatment of infants to prevent MTCT of HIV during breast-feeding was well tolerated by the infants and could be a useful strategy to prevent breast milk transmission of HIV when mothers do not need ARV treatment for their </w:t>
            </w:r>
            <w:r w:rsidRPr="003100A3">
              <w:rPr>
                <w:rFonts w:ascii="Calibri" w:eastAsia="Calibri" w:hAnsi="Calibri" w:cs="Calibri"/>
                <w:color w:val="333333"/>
                <w:sz w:val="16"/>
                <w:szCs w:val="16"/>
                <w:shd w:val="clear" w:color="auto" w:fill="FFFFFF"/>
              </w:rPr>
              <w:lastRenderedPageBreak/>
              <w:t>own health.</w:t>
            </w:r>
          </w:p>
        </w:tc>
        <w:tc>
          <w:tcPr>
            <w:tcW w:w="428" w:type="pct"/>
          </w:tcPr>
          <w:p w14:paraId="505201DC" w14:textId="77777777" w:rsidR="00506A89" w:rsidRPr="003100A3" w:rsidRDefault="00506A89" w:rsidP="00506A89">
            <w:pPr>
              <w:rPr>
                <w:rFonts w:ascii="Calibri" w:eastAsia="Calibri" w:hAnsi="Calibri" w:cs="Calibri"/>
                <w:color w:val="333333"/>
                <w:sz w:val="16"/>
                <w:szCs w:val="16"/>
                <w:shd w:val="clear" w:color="auto" w:fill="FFFFFF"/>
              </w:rPr>
            </w:pPr>
            <w:r w:rsidRPr="003100A3">
              <w:rPr>
                <w:rFonts w:ascii="Calibri" w:eastAsia="Calibri" w:hAnsi="Calibri" w:cs="Calibri"/>
                <w:color w:val="333333"/>
                <w:sz w:val="16"/>
                <w:szCs w:val="16"/>
                <w:shd w:val="clear" w:color="auto" w:fill="FFFFFF"/>
              </w:rPr>
              <w:lastRenderedPageBreak/>
              <w:t>PETRA: did not focus on reducing transmission through breastfeeding.</w:t>
            </w:r>
          </w:p>
          <w:p w14:paraId="23AB04F0" w14:textId="751E423D" w:rsidR="00506A89" w:rsidRPr="003100A3" w:rsidRDefault="00506A89" w:rsidP="00506A89">
            <w:pPr>
              <w:rPr>
                <w:rFonts w:ascii="Times New Roman" w:eastAsia="Calibri" w:hAnsi="Times New Roman" w:cs="Times New Roman"/>
                <w:sz w:val="16"/>
                <w:szCs w:val="16"/>
              </w:rPr>
            </w:pPr>
            <w:r w:rsidRPr="003100A3">
              <w:rPr>
                <w:rFonts w:ascii="Calibri" w:eastAsia="Calibri" w:hAnsi="Calibri" w:cs="Calibri"/>
                <w:color w:val="333333"/>
                <w:sz w:val="16"/>
                <w:szCs w:val="16"/>
                <w:shd w:val="clear" w:color="auto" w:fill="FFFFFF"/>
              </w:rPr>
              <w:t>MITRA: was designed to investigate the impact of ARV treatment during breastfeeding to prevent HIV transmission during this period.</w:t>
            </w:r>
          </w:p>
        </w:tc>
      </w:tr>
      <w:tr w:rsidR="00EC38BE" w:rsidRPr="003100A3" w14:paraId="0F588364" w14:textId="77777777" w:rsidTr="00965137">
        <w:tc>
          <w:tcPr>
            <w:tcW w:w="122" w:type="pct"/>
          </w:tcPr>
          <w:p w14:paraId="1032A4BD" w14:textId="27C62413"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49</w:t>
            </w:r>
          </w:p>
        </w:tc>
        <w:tc>
          <w:tcPr>
            <w:tcW w:w="326" w:type="pct"/>
          </w:tcPr>
          <w:p w14:paraId="01E696D8" w14:textId="1CD4F22D" w:rsidR="00EC38BE" w:rsidRPr="003100A3" w:rsidRDefault="00B9781E" w:rsidP="00EC38BE">
            <w:pPr>
              <w:rPr>
                <w:rFonts w:asciiTheme="majorBidi" w:hAnsiTheme="majorBidi" w:cstheme="majorBidi"/>
                <w:sz w:val="16"/>
                <w:szCs w:val="16"/>
              </w:rPr>
            </w:pPr>
            <w:r w:rsidRPr="003100A3">
              <w:rPr>
                <w:rFonts w:asciiTheme="majorBidi" w:hAnsiTheme="majorBidi" w:cstheme="majorBidi"/>
                <w:sz w:val="16"/>
                <w:szCs w:val="16"/>
              </w:rPr>
              <w:t>D. Ilboudo J</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6</w:t>
            </w:r>
            <w:r w:rsidRPr="003100A3">
              <w:rPr>
                <w:rFonts w:asciiTheme="majorBidi" w:hAnsiTheme="majorBidi" w:cstheme="majorBidi" w:hint="cs"/>
                <w:sz w:val="16"/>
                <w:szCs w:val="16"/>
                <w:rtl/>
              </w:rPr>
              <w:t>6</w:t>
            </w:r>
            <w:r w:rsidRPr="003100A3">
              <w:rPr>
                <w:rFonts w:asciiTheme="majorBidi" w:hAnsiTheme="majorBidi" w:cstheme="majorBidi"/>
                <w:sz w:val="16"/>
                <w:szCs w:val="16"/>
              </w:rPr>
              <w:t>]</w:t>
            </w:r>
          </w:p>
        </w:tc>
        <w:tc>
          <w:tcPr>
            <w:tcW w:w="370" w:type="pct"/>
          </w:tcPr>
          <w:p w14:paraId="06358815" w14:textId="13CFDEEA"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Open-label, nonrandomized, prospective Cohort study</w:t>
            </w:r>
          </w:p>
        </w:tc>
        <w:tc>
          <w:tcPr>
            <w:tcW w:w="337" w:type="pct"/>
          </w:tcPr>
          <w:p w14:paraId="4EB2362B" w14:textId="28A77068"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Burkina Faso</w:t>
            </w:r>
          </w:p>
        </w:tc>
        <w:tc>
          <w:tcPr>
            <w:tcW w:w="441" w:type="pct"/>
          </w:tcPr>
          <w:p w14:paraId="3A8FFE81"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1)Mothers:115</w:t>
            </w:r>
          </w:p>
          <w:p w14:paraId="25D4E45C" w14:textId="41236199" w:rsidR="00EC38BE" w:rsidRPr="003100A3" w:rsidRDefault="00EC38BE" w:rsidP="00EC38BE">
            <w:pPr>
              <w:rPr>
                <w:rFonts w:ascii="Calibri" w:eastAsia="Calibri" w:hAnsi="Calibri" w:cs="Calibri"/>
                <w:b/>
                <w:bCs/>
                <w:sz w:val="16"/>
                <w:szCs w:val="16"/>
              </w:rPr>
            </w:pPr>
            <w:r w:rsidRPr="003100A3">
              <w:rPr>
                <w:rFonts w:ascii="Calibri" w:eastAsia="Calibri" w:hAnsi="Calibri" w:cs="Calibri"/>
                <w:sz w:val="16"/>
                <w:szCs w:val="16"/>
              </w:rPr>
              <w:t xml:space="preserve">2)HBV co-infected:15 </w:t>
            </w:r>
          </w:p>
        </w:tc>
        <w:tc>
          <w:tcPr>
            <w:tcW w:w="365" w:type="pct"/>
          </w:tcPr>
          <w:p w14:paraId="0563F00B"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1)28.1±4.3</w:t>
            </w:r>
          </w:p>
          <w:p w14:paraId="65FC9815"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2)30(24-37)</w:t>
            </w:r>
          </w:p>
          <w:p w14:paraId="73495252" w14:textId="26633F6A" w:rsidR="00EC38BE" w:rsidRPr="003100A3" w:rsidRDefault="00EC38BE" w:rsidP="00EC38BE">
            <w:pPr>
              <w:rPr>
                <w:rFonts w:ascii="Calibri" w:eastAsia="Calibri" w:hAnsi="Calibri" w:cs="Calibri"/>
                <w:b/>
                <w:bCs/>
                <w:sz w:val="16"/>
                <w:szCs w:val="16"/>
              </w:rPr>
            </w:pPr>
            <w:r w:rsidRPr="003100A3">
              <w:rPr>
                <w:rFonts w:ascii="Calibri" w:eastAsia="Calibri" w:hAnsi="Calibri" w:cs="Calibri"/>
                <w:sz w:val="16"/>
                <w:szCs w:val="16"/>
              </w:rPr>
              <w:t>NA</w:t>
            </w:r>
          </w:p>
        </w:tc>
        <w:tc>
          <w:tcPr>
            <w:tcW w:w="509" w:type="pct"/>
          </w:tcPr>
          <w:p w14:paraId="48847A8F"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0</w:t>
            </w:r>
          </w:p>
          <w:p w14:paraId="5EE7F6C5" w14:textId="77777777" w:rsidR="00EC38BE" w:rsidRPr="003100A3" w:rsidRDefault="00EC38BE" w:rsidP="00EC38BE">
            <w:pPr>
              <w:rPr>
                <w:rFonts w:ascii="Calibri" w:eastAsia="Calibri" w:hAnsi="Calibri" w:cs="Calibri"/>
                <w:sz w:val="16"/>
                <w:szCs w:val="16"/>
              </w:rPr>
            </w:pPr>
          </w:p>
        </w:tc>
        <w:tc>
          <w:tcPr>
            <w:tcW w:w="351" w:type="pct"/>
          </w:tcPr>
          <w:p w14:paraId="03F2BB76" w14:textId="1D5E8A81"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NA</w:t>
            </w:r>
          </w:p>
        </w:tc>
        <w:tc>
          <w:tcPr>
            <w:tcW w:w="374" w:type="pct"/>
          </w:tcPr>
          <w:p w14:paraId="4EF44670"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1)459±206.7</w:t>
            </w:r>
          </w:p>
          <w:p w14:paraId="120E53D2" w14:textId="0C3F0CC9"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2)381.6±117.8</w:t>
            </w:r>
          </w:p>
        </w:tc>
        <w:tc>
          <w:tcPr>
            <w:tcW w:w="375" w:type="pct"/>
          </w:tcPr>
          <w:p w14:paraId="69DA232E"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Median: 5549.3</w:t>
            </w:r>
          </w:p>
          <w:p w14:paraId="4AB24A5F" w14:textId="70848356"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Range: 251722</w:t>
            </w:r>
          </w:p>
        </w:tc>
        <w:tc>
          <w:tcPr>
            <w:tcW w:w="630" w:type="pct"/>
          </w:tcPr>
          <w:p w14:paraId="26AF5C1A"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 xml:space="preserve">Combination of </w:t>
            </w:r>
            <w:r w:rsidRPr="003100A3">
              <w:rPr>
                <w:rFonts w:ascii="Calibri" w:eastAsia="Calibri" w:hAnsi="Calibri" w:cs="Calibri"/>
                <w:b/>
                <w:bCs/>
                <w:sz w:val="16"/>
                <w:szCs w:val="16"/>
              </w:rPr>
              <w:t>lamivudine</w:t>
            </w:r>
            <w:r w:rsidRPr="003100A3">
              <w:rPr>
                <w:rFonts w:ascii="Calibri" w:eastAsia="Calibri" w:hAnsi="Calibri" w:cs="Calibri"/>
                <w:sz w:val="16"/>
                <w:szCs w:val="16"/>
              </w:rPr>
              <w:t xml:space="preserve"> added to </w:t>
            </w:r>
            <w:r w:rsidRPr="003100A3">
              <w:rPr>
                <w:rFonts w:ascii="Calibri" w:eastAsia="Calibri" w:hAnsi="Calibri" w:cs="Calibri"/>
                <w:b/>
                <w:bCs/>
                <w:sz w:val="16"/>
                <w:szCs w:val="16"/>
              </w:rPr>
              <w:t>zidovudine</w:t>
            </w:r>
            <w:r w:rsidRPr="003100A3">
              <w:rPr>
                <w:rFonts w:ascii="Calibri" w:eastAsia="Calibri" w:hAnsi="Calibri" w:cs="Calibri"/>
                <w:sz w:val="16"/>
                <w:szCs w:val="16"/>
              </w:rPr>
              <w:t xml:space="preserve"> and </w:t>
            </w:r>
            <w:r w:rsidRPr="003100A3">
              <w:rPr>
                <w:rFonts w:ascii="Calibri" w:eastAsia="Calibri" w:hAnsi="Calibri" w:cs="Calibri"/>
                <w:b/>
                <w:bCs/>
                <w:sz w:val="16"/>
                <w:szCs w:val="16"/>
              </w:rPr>
              <w:t>nevirapine</w:t>
            </w:r>
            <w:r w:rsidRPr="003100A3">
              <w:rPr>
                <w:rFonts w:ascii="Calibri" w:eastAsia="Calibri" w:hAnsi="Calibri" w:cs="Calibri"/>
                <w:sz w:val="16"/>
                <w:szCs w:val="16"/>
              </w:rPr>
              <w:t xml:space="preserve"> </w:t>
            </w:r>
          </w:p>
          <w:p w14:paraId="34DC095C" w14:textId="306D0D9D" w:rsidR="00EC38BE" w:rsidRPr="003100A3" w:rsidRDefault="00EC38BE" w:rsidP="00EC38BE">
            <w:pPr>
              <w:rPr>
                <w:rFonts w:ascii="Calibri" w:eastAsia="Calibri" w:hAnsi="Calibri" w:cs="Calibri"/>
                <w:color w:val="333333"/>
                <w:sz w:val="16"/>
                <w:szCs w:val="16"/>
                <w:shd w:val="clear" w:color="auto" w:fill="FFFFFF"/>
              </w:rPr>
            </w:pPr>
            <w:r w:rsidRPr="003100A3">
              <w:rPr>
                <w:rFonts w:ascii="Calibri" w:eastAsia="Calibri" w:hAnsi="Calibri" w:cs="Calibri"/>
                <w:sz w:val="16"/>
                <w:szCs w:val="16"/>
              </w:rPr>
              <w:t>During the pregnancy (HAART)</w:t>
            </w:r>
          </w:p>
        </w:tc>
        <w:tc>
          <w:tcPr>
            <w:tcW w:w="374" w:type="pct"/>
          </w:tcPr>
          <w:p w14:paraId="785FE902" w14:textId="62B01467" w:rsidR="00EC38BE" w:rsidRPr="003100A3" w:rsidRDefault="00EC38BE" w:rsidP="00EC38BE">
            <w:pPr>
              <w:rPr>
                <w:rFonts w:ascii="Calibri" w:eastAsia="Calibri" w:hAnsi="Calibri" w:cs="Calibri"/>
                <w:color w:val="333333"/>
                <w:sz w:val="16"/>
                <w:szCs w:val="16"/>
                <w:shd w:val="clear" w:color="auto" w:fill="FFFFFF"/>
              </w:rPr>
            </w:pPr>
            <w:r w:rsidRPr="003100A3">
              <w:rPr>
                <w:rFonts w:ascii="Calibri" w:eastAsia="Calibri" w:hAnsi="Calibri" w:cs="Calibri"/>
                <w:sz w:val="16"/>
                <w:szCs w:val="16"/>
              </w:rPr>
              <w:t>An antiretroviral therapy that in addition to zidovudine and nevirapine includes lamivudine could block or reduce the vertical transmission in HIV positive pregnant women who are coinfected with HBV.</w:t>
            </w:r>
          </w:p>
        </w:tc>
        <w:tc>
          <w:tcPr>
            <w:tcW w:w="428" w:type="pct"/>
          </w:tcPr>
          <w:p w14:paraId="127AE2B9" w14:textId="180BA17E" w:rsidR="00EC38BE" w:rsidRPr="003100A3" w:rsidRDefault="00EC38BE" w:rsidP="00EC38BE">
            <w:pPr>
              <w:rPr>
                <w:rFonts w:ascii="Calibri" w:eastAsia="Calibri" w:hAnsi="Calibri" w:cs="Calibri"/>
                <w:color w:val="333333"/>
                <w:sz w:val="16"/>
                <w:szCs w:val="16"/>
                <w:shd w:val="clear" w:color="auto" w:fill="FFFFFF"/>
              </w:rPr>
            </w:pPr>
            <w:r w:rsidRPr="003100A3">
              <w:rPr>
                <w:rFonts w:ascii="Calibri" w:eastAsia="Calibri" w:hAnsi="Calibri" w:cs="Calibri"/>
                <w:sz w:val="16"/>
                <w:szCs w:val="16"/>
              </w:rPr>
              <w:t>The rate of vertical transmission of HBV was 21.4% (3/14).</w:t>
            </w:r>
          </w:p>
        </w:tc>
      </w:tr>
      <w:tr w:rsidR="00EC38BE" w:rsidRPr="003100A3" w14:paraId="763B5E35" w14:textId="77777777" w:rsidTr="00965137">
        <w:tc>
          <w:tcPr>
            <w:tcW w:w="122" w:type="pct"/>
          </w:tcPr>
          <w:p w14:paraId="177FE728" w14:textId="2B15316F"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50</w:t>
            </w:r>
          </w:p>
        </w:tc>
        <w:tc>
          <w:tcPr>
            <w:tcW w:w="326" w:type="pct"/>
          </w:tcPr>
          <w:p w14:paraId="20D3990A" w14:textId="2040D5AF" w:rsidR="00EC38BE" w:rsidRPr="003100A3" w:rsidRDefault="00B9781E" w:rsidP="00EC38BE">
            <w:pPr>
              <w:rPr>
                <w:rFonts w:asciiTheme="majorBidi" w:hAnsiTheme="majorBidi" w:cstheme="majorBidi"/>
                <w:sz w:val="16"/>
                <w:szCs w:val="16"/>
              </w:rPr>
            </w:pPr>
            <w:r w:rsidRPr="003100A3">
              <w:rPr>
                <w:rFonts w:asciiTheme="majorBidi" w:hAnsiTheme="majorBidi" w:cstheme="majorBidi"/>
                <w:sz w:val="16"/>
                <w:szCs w:val="16"/>
              </w:rPr>
              <w:t>J. Ikechebelu J</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6</w:t>
            </w:r>
            <w:r w:rsidRPr="003100A3">
              <w:rPr>
                <w:rFonts w:asciiTheme="majorBidi" w:hAnsiTheme="majorBidi" w:cstheme="majorBidi" w:hint="cs"/>
                <w:sz w:val="16"/>
                <w:szCs w:val="16"/>
                <w:rtl/>
              </w:rPr>
              <w:t>7</w:t>
            </w:r>
            <w:r w:rsidRPr="003100A3">
              <w:rPr>
                <w:rFonts w:asciiTheme="majorBidi" w:hAnsiTheme="majorBidi" w:cstheme="majorBidi"/>
                <w:sz w:val="16"/>
                <w:szCs w:val="16"/>
              </w:rPr>
              <w:t>]</w:t>
            </w:r>
          </w:p>
        </w:tc>
        <w:tc>
          <w:tcPr>
            <w:tcW w:w="370" w:type="pct"/>
          </w:tcPr>
          <w:p w14:paraId="70A2CE40" w14:textId="54A524A3"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Prospective descriptive study</w:t>
            </w:r>
          </w:p>
        </w:tc>
        <w:tc>
          <w:tcPr>
            <w:tcW w:w="337" w:type="pct"/>
          </w:tcPr>
          <w:p w14:paraId="30CF613E" w14:textId="5E7B5535"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Nnewi, SouthestNigeria</w:t>
            </w:r>
          </w:p>
        </w:tc>
        <w:tc>
          <w:tcPr>
            <w:tcW w:w="441" w:type="pct"/>
          </w:tcPr>
          <w:p w14:paraId="3C80C3D9"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1)Mother HAART, baby received PEP (post-</w:t>
            </w:r>
            <w:r w:rsidRPr="003100A3">
              <w:rPr>
                <w:rFonts w:ascii="Calibri" w:eastAsia="Calibri" w:hAnsi="Calibri" w:cs="Calibri"/>
                <w:sz w:val="16"/>
                <w:szCs w:val="16"/>
              </w:rPr>
              <w:lastRenderedPageBreak/>
              <w:t>exposure prophylaxis), breastfeed:40</w:t>
            </w:r>
          </w:p>
          <w:p w14:paraId="32E61D65"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2) Mother HAART, baby received PEP, not breastfeed:422</w:t>
            </w:r>
          </w:p>
          <w:p w14:paraId="4102830F"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3)Mother HAART, no PEP, not breastfeed:37</w:t>
            </w:r>
          </w:p>
          <w:p w14:paraId="186AA859"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4)No HAART, no PEP, breastfeed:112</w:t>
            </w:r>
          </w:p>
          <w:p w14:paraId="4EC92643"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5)No HAART, received PEP, not breastfeed:47</w:t>
            </w:r>
          </w:p>
          <w:p w14:paraId="1ED241E5" w14:textId="15CDC091" w:rsidR="00EC38BE" w:rsidRPr="003100A3" w:rsidRDefault="00EC38BE" w:rsidP="00EC38BE">
            <w:pPr>
              <w:rPr>
                <w:rFonts w:ascii="Calibri" w:eastAsia="Calibri" w:hAnsi="Calibri" w:cs="Calibri"/>
                <w:b/>
                <w:bCs/>
                <w:sz w:val="16"/>
                <w:szCs w:val="16"/>
              </w:rPr>
            </w:pPr>
            <w:r w:rsidRPr="003100A3">
              <w:rPr>
                <w:rFonts w:ascii="Calibri" w:eastAsia="Calibri" w:hAnsi="Calibri" w:cs="Calibri"/>
                <w:sz w:val="16"/>
                <w:szCs w:val="16"/>
                <w:lang w:bidi="fa-IR"/>
              </w:rPr>
              <w:t>6)No HAART, no PEP, not breastfeed:19</w:t>
            </w:r>
          </w:p>
        </w:tc>
        <w:tc>
          <w:tcPr>
            <w:tcW w:w="365" w:type="pct"/>
          </w:tcPr>
          <w:p w14:paraId="1161478E" w14:textId="77777777" w:rsidR="00EC38BE" w:rsidRPr="003100A3" w:rsidRDefault="00EC38BE" w:rsidP="00EC38BE">
            <w:pPr>
              <w:rPr>
                <w:rFonts w:ascii="Calibri" w:eastAsia="Calibri" w:hAnsi="Calibri" w:cs="Calibri"/>
                <w:sz w:val="16"/>
                <w:szCs w:val="16"/>
              </w:rPr>
            </w:pPr>
          </w:p>
          <w:p w14:paraId="0336B4C7" w14:textId="5C02D3FF" w:rsidR="00EC38BE" w:rsidRPr="003100A3" w:rsidRDefault="00EC38BE" w:rsidP="00EC38BE">
            <w:pPr>
              <w:rPr>
                <w:rFonts w:ascii="Calibri" w:eastAsia="Calibri" w:hAnsi="Calibri" w:cs="Calibri"/>
                <w:b/>
                <w:bCs/>
                <w:sz w:val="16"/>
                <w:szCs w:val="16"/>
              </w:rPr>
            </w:pPr>
            <w:r w:rsidRPr="003100A3">
              <w:rPr>
                <w:rFonts w:ascii="Calibri" w:eastAsia="Calibri" w:hAnsi="Calibri" w:cs="Calibri"/>
                <w:sz w:val="16"/>
                <w:szCs w:val="16"/>
              </w:rPr>
              <w:t>NA</w:t>
            </w:r>
          </w:p>
        </w:tc>
        <w:tc>
          <w:tcPr>
            <w:tcW w:w="509" w:type="pct"/>
          </w:tcPr>
          <w:p w14:paraId="738BCD6D"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1)5(12.5%)</w:t>
            </w:r>
          </w:p>
          <w:p w14:paraId="5554CF19"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2)12(2.8%)</w:t>
            </w:r>
          </w:p>
          <w:p w14:paraId="3199DFB4"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3)3(8.15%)</w:t>
            </w:r>
          </w:p>
          <w:p w14:paraId="7727CC43"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4)42(37.5%)</w:t>
            </w:r>
          </w:p>
          <w:p w14:paraId="4CD4184E"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lastRenderedPageBreak/>
              <w:t>5)5(10.6%)</w:t>
            </w:r>
          </w:p>
          <w:p w14:paraId="64C1EDD0" w14:textId="7FB54CD0"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6)4(21.1%)</w:t>
            </w:r>
          </w:p>
        </w:tc>
        <w:tc>
          <w:tcPr>
            <w:tcW w:w="351" w:type="pct"/>
          </w:tcPr>
          <w:p w14:paraId="7ECD3541" w14:textId="6950B7A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lastRenderedPageBreak/>
              <w:t>NA</w:t>
            </w:r>
          </w:p>
        </w:tc>
        <w:tc>
          <w:tcPr>
            <w:tcW w:w="374" w:type="pct"/>
          </w:tcPr>
          <w:p w14:paraId="2180F6A7" w14:textId="58A277AE"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NA</w:t>
            </w:r>
          </w:p>
        </w:tc>
        <w:tc>
          <w:tcPr>
            <w:tcW w:w="375" w:type="pct"/>
          </w:tcPr>
          <w:p w14:paraId="6B8317D7" w14:textId="6BD62B45" w:rsidR="00EC38BE" w:rsidRPr="003100A3" w:rsidRDefault="00EC38BE" w:rsidP="00EC38BE">
            <w:pPr>
              <w:rPr>
                <w:rFonts w:ascii="Times New Roman" w:eastAsia="Calibri" w:hAnsi="Times New Roman" w:cs="Times New Roman"/>
                <w:sz w:val="16"/>
                <w:szCs w:val="16"/>
              </w:rPr>
            </w:pPr>
            <w:r w:rsidRPr="003100A3">
              <w:rPr>
                <w:rFonts w:ascii="Calibri" w:eastAsia="Calibri" w:hAnsi="Calibri" w:cs="Calibri"/>
                <w:sz w:val="16"/>
                <w:szCs w:val="16"/>
              </w:rPr>
              <w:t>NA</w:t>
            </w:r>
          </w:p>
        </w:tc>
        <w:tc>
          <w:tcPr>
            <w:tcW w:w="630" w:type="pct"/>
          </w:tcPr>
          <w:p w14:paraId="1246E6D6"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b/>
                <w:bCs/>
                <w:sz w:val="16"/>
                <w:szCs w:val="16"/>
              </w:rPr>
              <w:t>PMTCT</w:t>
            </w:r>
            <w:r w:rsidRPr="003100A3">
              <w:rPr>
                <w:rFonts w:ascii="Calibri" w:eastAsia="Calibri" w:hAnsi="Calibri" w:cs="Calibri"/>
                <w:sz w:val="16"/>
                <w:szCs w:val="16"/>
              </w:rPr>
              <w:t xml:space="preserve"> </w:t>
            </w:r>
            <w:r w:rsidRPr="003100A3">
              <w:rPr>
                <w:rFonts w:ascii="Calibri" w:eastAsia="Calibri" w:hAnsi="Calibri" w:cs="Calibri"/>
                <w:b/>
                <w:bCs/>
                <w:sz w:val="16"/>
                <w:szCs w:val="16"/>
              </w:rPr>
              <w:t>programme</w:t>
            </w:r>
            <w:r w:rsidRPr="003100A3">
              <w:rPr>
                <w:rFonts w:ascii="Calibri" w:eastAsia="Calibri" w:hAnsi="Calibri" w:cs="Calibri"/>
                <w:sz w:val="16"/>
                <w:szCs w:val="16"/>
              </w:rPr>
              <w:t xml:space="preserve"> (Mothers on HAART, babies receiving ARV, not breastfeeding)</w:t>
            </w:r>
          </w:p>
          <w:p w14:paraId="45126174" w14:textId="77777777"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lastRenderedPageBreak/>
              <w:t xml:space="preserve">HAART starting from 14 weeks, usually with zidovudine (ZDV) 300mg BD, lamivudine (3TC) 150mg BD and nevirapine (NVP) 200mg BD. HIV positive women on HAART who become pregnant were continued on HAART through the pregnancy. Treatment was continued during labour and Postnatally. </w:t>
            </w:r>
          </w:p>
          <w:p w14:paraId="1F3695A2" w14:textId="77777777" w:rsidR="00EC38BE" w:rsidRPr="003100A3" w:rsidRDefault="00EC38BE" w:rsidP="00EC38BE">
            <w:pPr>
              <w:rPr>
                <w:rFonts w:ascii="Calibri" w:eastAsia="Calibri" w:hAnsi="Calibri" w:cs="Calibri"/>
                <w:color w:val="333333"/>
                <w:sz w:val="16"/>
                <w:szCs w:val="16"/>
                <w:shd w:val="clear" w:color="auto" w:fill="FFFFFF"/>
              </w:rPr>
            </w:pPr>
          </w:p>
        </w:tc>
        <w:tc>
          <w:tcPr>
            <w:tcW w:w="374" w:type="pct"/>
          </w:tcPr>
          <w:p w14:paraId="0C172B84" w14:textId="6D318471" w:rsidR="00EC38BE" w:rsidRPr="003100A3" w:rsidRDefault="00EC38BE" w:rsidP="00EC38BE">
            <w:pPr>
              <w:rPr>
                <w:rFonts w:ascii="Calibri" w:eastAsia="Calibri" w:hAnsi="Calibri" w:cs="Calibri"/>
                <w:color w:val="333333"/>
                <w:sz w:val="16"/>
                <w:szCs w:val="16"/>
                <w:shd w:val="clear" w:color="auto" w:fill="FFFFFF"/>
              </w:rPr>
            </w:pPr>
            <w:r w:rsidRPr="003100A3">
              <w:rPr>
                <w:rFonts w:ascii="Calibri" w:eastAsia="Calibri" w:hAnsi="Calibri" w:cs="Calibri"/>
                <w:sz w:val="16"/>
                <w:szCs w:val="16"/>
              </w:rPr>
              <w:lastRenderedPageBreak/>
              <w:t>The use of HAART in PMTCT programm</w:t>
            </w:r>
            <w:r w:rsidRPr="003100A3">
              <w:rPr>
                <w:rFonts w:ascii="Calibri" w:eastAsia="Calibri" w:hAnsi="Calibri" w:cs="Calibri"/>
                <w:sz w:val="16"/>
                <w:szCs w:val="16"/>
              </w:rPr>
              <w:lastRenderedPageBreak/>
              <w:t>e in the under resourced areas can achieve similar success rates to that in the industrialized countries. Breastfeeding reduces the efficacy achieved by the use of ARV drugs.</w:t>
            </w:r>
          </w:p>
        </w:tc>
        <w:tc>
          <w:tcPr>
            <w:tcW w:w="428" w:type="pct"/>
          </w:tcPr>
          <w:p w14:paraId="6FED1B40" w14:textId="1FB2D312" w:rsidR="00EC38BE" w:rsidRPr="003100A3" w:rsidRDefault="00EC38BE" w:rsidP="00EC38BE">
            <w:pPr>
              <w:rPr>
                <w:rFonts w:ascii="Calibri" w:eastAsia="Calibri" w:hAnsi="Calibri" w:cs="Calibri"/>
                <w:color w:val="333333"/>
                <w:sz w:val="16"/>
                <w:szCs w:val="16"/>
                <w:shd w:val="clear" w:color="auto" w:fill="FFFFFF"/>
              </w:rPr>
            </w:pPr>
            <w:r w:rsidRPr="003100A3">
              <w:rPr>
                <w:rFonts w:ascii="Times New Roman" w:eastAsia="Calibri" w:hAnsi="Times New Roman" w:cs="Times New Roman"/>
                <w:sz w:val="16"/>
                <w:szCs w:val="16"/>
              </w:rPr>
              <w:lastRenderedPageBreak/>
              <w:t xml:space="preserve">All infants received NVP syrup 2 mg/kg and </w:t>
            </w:r>
            <w:r w:rsidRPr="003100A3">
              <w:rPr>
                <w:rFonts w:ascii="Times New Roman" w:eastAsia="Calibri" w:hAnsi="Times New Roman" w:cs="Times New Roman"/>
                <w:sz w:val="16"/>
                <w:szCs w:val="16"/>
              </w:rPr>
              <w:lastRenderedPageBreak/>
              <w:t xml:space="preserve">ZDV syrup 4 mg/kg  </w:t>
            </w:r>
          </w:p>
        </w:tc>
      </w:tr>
      <w:tr w:rsidR="00EC38BE" w:rsidRPr="00FA33A6" w14:paraId="3CE6E614" w14:textId="77777777" w:rsidTr="00965137">
        <w:tc>
          <w:tcPr>
            <w:tcW w:w="122" w:type="pct"/>
          </w:tcPr>
          <w:p w14:paraId="1941D230" w14:textId="4B11AC99"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51</w:t>
            </w:r>
          </w:p>
        </w:tc>
        <w:tc>
          <w:tcPr>
            <w:tcW w:w="326" w:type="pct"/>
          </w:tcPr>
          <w:p w14:paraId="0D292B05" w14:textId="6A0B6135" w:rsidR="00EC38BE" w:rsidRPr="003100A3" w:rsidRDefault="00B9781E" w:rsidP="00EC38BE">
            <w:pPr>
              <w:rPr>
                <w:rFonts w:asciiTheme="majorBidi" w:hAnsiTheme="majorBidi" w:cstheme="majorBidi"/>
                <w:sz w:val="16"/>
                <w:szCs w:val="16"/>
              </w:rPr>
            </w:pPr>
            <w:r w:rsidRPr="003100A3">
              <w:rPr>
                <w:rFonts w:asciiTheme="majorBidi" w:hAnsiTheme="majorBidi" w:cstheme="majorBidi"/>
                <w:sz w:val="16"/>
                <w:szCs w:val="16"/>
              </w:rPr>
              <w:t>R. M. Hoffman V</w:t>
            </w:r>
            <w:r w:rsidRPr="003100A3">
              <w:rPr>
                <w:rFonts w:asciiTheme="majorBidi" w:hAnsiTheme="majorBidi" w:cstheme="majorBidi" w:hint="eastAsia"/>
                <w:sz w:val="16"/>
                <w:szCs w:val="16"/>
                <w:lang w:eastAsia="zh-CN"/>
              </w:rPr>
              <w:t>.</w:t>
            </w:r>
            <w:r w:rsidRPr="003100A3">
              <w:rPr>
                <w:rFonts w:asciiTheme="majorBidi" w:hAnsiTheme="majorBidi" w:cstheme="majorBidi"/>
                <w:sz w:val="16"/>
                <w:szCs w:val="16"/>
              </w:rPr>
              <w:t xml:space="preserve"> [6</w:t>
            </w:r>
            <w:r w:rsidRPr="003100A3">
              <w:rPr>
                <w:rFonts w:asciiTheme="majorBidi" w:hAnsiTheme="majorBidi" w:cstheme="majorBidi" w:hint="cs"/>
                <w:sz w:val="16"/>
                <w:szCs w:val="16"/>
                <w:rtl/>
              </w:rPr>
              <w:t>8</w:t>
            </w:r>
            <w:r w:rsidRPr="003100A3">
              <w:rPr>
                <w:rFonts w:asciiTheme="majorBidi" w:hAnsiTheme="majorBidi" w:cstheme="majorBidi"/>
                <w:sz w:val="16"/>
                <w:szCs w:val="16"/>
              </w:rPr>
              <w:t>]</w:t>
            </w:r>
          </w:p>
        </w:tc>
        <w:tc>
          <w:tcPr>
            <w:tcW w:w="370" w:type="pct"/>
          </w:tcPr>
          <w:p w14:paraId="7F641F67" w14:textId="36AC31F7" w:rsidR="00EC38BE" w:rsidRPr="003100A3" w:rsidRDefault="00EC38BE" w:rsidP="00EC38BE">
            <w:pPr>
              <w:rPr>
                <w:rFonts w:ascii="Calibri" w:eastAsia="Calibri" w:hAnsi="Calibri" w:cs="Calibri"/>
                <w:sz w:val="16"/>
                <w:szCs w:val="16"/>
              </w:rPr>
            </w:pPr>
            <w:r w:rsidRPr="003100A3">
              <w:rPr>
                <w:rFonts w:ascii="Times New Roman" w:eastAsia="Calibri" w:hAnsi="Times New Roman" w:cs="Times New Roman"/>
                <w:sz w:val="16"/>
                <w:szCs w:val="16"/>
              </w:rPr>
              <w:t>Prospective descriptive study</w:t>
            </w:r>
          </w:p>
        </w:tc>
        <w:tc>
          <w:tcPr>
            <w:tcW w:w="337" w:type="pct"/>
          </w:tcPr>
          <w:p w14:paraId="3F15A249" w14:textId="07059645" w:rsidR="00EC38BE" w:rsidRPr="003100A3" w:rsidRDefault="00EC38BE" w:rsidP="00EC38BE">
            <w:pPr>
              <w:rPr>
                <w:rFonts w:ascii="Calibri" w:eastAsia="Calibri" w:hAnsi="Calibri" w:cs="Calibri"/>
                <w:sz w:val="16"/>
                <w:szCs w:val="16"/>
              </w:rPr>
            </w:pPr>
            <w:r w:rsidRPr="003100A3">
              <w:rPr>
                <w:rFonts w:ascii="Calibri" w:eastAsia="Calibri" w:hAnsi="Calibri" w:cs="Calibri"/>
                <w:sz w:val="16"/>
                <w:szCs w:val="16"/>
              </w:rPr>
              <w:t>Johannesburg, South Africa</w:t>
            </w:r>
          </w:p>
        </w:tc>
        <w:tc>
          <w:tcPr>
            <w:tcW w:w="441" w:type="pct"/>
          </w:tcPr>
          <w:p w14:paraId="7C6277C1"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1)mothers starting HAART during pregnancy:968</w:t>
            </w:r>
          </w:p>
          <w:p w14:paraId="3BFFABB4" w14:textId="68992B23" w:rsidR="00EC38BE" w:rsidRPr="003100A3" w:rsidRDefault="00EC38BE" w:rsidP="00EC38BE">
            <w:pPr>
              <w:rPr>
                <w:rFonts w:ascii="Calibri" w:eastAsia="Calibri" w:hAnsi="Calibri" w:cs="Calibri"/>
                <w:b/>
                <w:bCs/>
                <w:sz w:val="16"/>
                <w:szCs w:val="16"/>
              </w:rPr>
            </w:pPr>
            <w:r w:rsidRPr="003100A3">
              <w:rPr>
                <w:rFonts w:ascii="Times New Roman" w:eastAsia="Calibri" w:hAnsi="Times New Roman" w:cs="Times New Roman"/>
                <w:sz w:val="16"/>
                <w:szCs w:val="16"/>
              </w:rPr>
              <w:t>2)becoming pregnant on HAART:174</w:t>
            </w:r>
          </w:p>
        </w:tc>
        <w:tc>
          <w:tcPr>
            <w:tcW w:w="365" w:type="pct"/>
          </w:tcPr>
          <w:p w14:paraId="5A6AE26B" w14:textId="5718B9A7" w:rsidR="00EC38BE" w:rsidRPr="003100A3" w:rsidRDefault="00EC38BE" w:rsidP="00EC38BE">
            <w:pPr>
              <w:rPr>
                <w:rFonts w:ascii="Calibri" w:eastAsia="Calibri" w:hAnsi="Calibri" w:cs="Calibri"/>
                <w:b/>
                <w:bCs/>
                <w:sz w:val="16"/>
                <w:szCs w:val="16"/>
              </w:rPr>
            </w:pPr>
            <w:r w:rsidRPr="003100A3">
              <w:rPr>
                <w:rFonts w:ascii="Times New Roman" w:eastAsia="Calibri" w:hAnsi="Times New Roman" w:cs="Times New Roman"/>
                <w:sz w:val="16"/>
                <w:szCs w:val="16"/>
              </w:rPr>
              <w:t>30.2 ± 5</w:t>
            </w:r>
          </w:p>
        </w:tc>
        <w:tc>
          <w:tcPr>
            <w:tcW w:w="509" w:type="pct"/>
          </w:tcPr>
          <w:p w14:paraId="6A9710A2"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1) 5.7%</w:t>
            </w:r>
          </w:p>
          <w:p w14:paraId="517D0E64" w14:textId="4066164E" w:rsidR="00EC38BE" w:rsidRPr="003100A3" w:rsidRDefault="00EC38BE" w:rsidP="00EC38BE">
            <w:pPr>
              <w:rPr>
                <w:rFonts w:ascii="Calibri" w:eastAsia="Calibri" w:hAnsi="Calibri" w:cs="Calibri"/>
                <w:sz w:val="16"/>
                <w:szCs w:val="16"/>
              </w:rPr>
            </w:pPr>
            <w:r w:rsidRPr="003100A3">
              <w:rPr>
                <w:rFonts w:ascii="Times New Roman" w:eastAsia="Calibri" w:hAnsi="Times New Roman" w:cs="Times New Roman"/>
                <w:sz w:val="16"/>
                <w:szCs w:val="16"/>
              </w:rPr>
              <w:t>2) 0.7%</w:t>
            </w:r>
          </w:p>
        </w:tc>
        <w:tc>
          <w:tcPr>
            <w:tcW w:w="351" w:type="pct"/>
          </w:tcPr>
          <w:p w14:paraId="459E0545" w14:textId="2772870E" w:rsidR="00EC38BE" w:rsidRPr="003100A3" w:rsidRDefault="00EC38BE" w:rsidP="00EC38BE">
            <w:pPr>
              <w:rPr>
                <w:rFonts w:ascii="Calibri" w:eastAsia="Calibri" w:hAnsi="Calibri" w:cs="Calibri"/>
                <w:sz w:val="16"/>
                <w:szCs w:val="16"/>
              </w:rPr>
            </w:pPr>
            <w:r w:rsidRPr="003100A3">
              <w:rPr>
                <w:rFonts w:ascii="Times New Roman" w:eastAsia="Calibri" w:hAnsi="Times New Roman" w:cs="Times New Roman"/>
                <w:sz w:val="16"/>
                <w:szCs w:val="16"/>
              </w:rPr>
              <w:t>NA</w:t>
            </w:r>
          </w:p>
        </w:tc>
        <w:tc>
          <w:tcPr>
            <w:tcW w:w="374" w:type="pct"/>
          </w:tcPr>
          <w:p w14:paraId="6FB3D9F5"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1) 155.5 cells/mm3</w:t>
            </w:r>
          </w:p>
          <w:p w14:paraId="5A3CF3F8" w14:textId="61BD7CD8" w:rsidR="00EC38BE" w:rsidRPr="003100A3" w:rsidRDefault="00EC38BE" w:rsidP="00EC38BE">
            <w:pPr>
              <w:rPr>
                <w:rFonts w:ascii="Calibri" w:eastAsia="Calibri" w:hAnsi="Calibri" w:cs="Calibri"/>
                <w:sz w:val="16"/>
                <w:szCs w:val="16"/>
              </w:rPr>
            </w:pPr>
            <w:r w:rsidRPr="003100A3">
              <w:rPr>
                <w:rFonts w:ascii="Times New Roman" w:eastAsia="Calibri" w:hAnsi="Times New Roman" w:cs="Times New Roman"/>
                <w:sz w:val="16"/>
                <w:szCs w:val="16"/>
              </w:rPr>
              <w:t>2) 187.7 cells/mm3</w:t>
            </w:r>
          </w:p>
        </w:tc>
        <w:tc>
          <w:tcPr>
            <w:tcW w:w="375" w:type="pct"/>
          </w:tcPr>
          <w:p w14:paraId="6F684B01" w14:textId="3D6B5996"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NA</w:t>
            </w:r>
          </w:p>
        </w:tc>
        <w:tc>
          <w:tcPr>
            <w:tcW w:w="630" w:type="pct"/>
          </w:tcPr>
          <w:p w14:paraId="5A58B7A4" w14:textId="77777777" w:rsidR="00EC38BE" w:rsidRPr="003100A3" w:rsidRDefault="00EC38BE" w:rsidP="00EC38BE">
            <w:pPr>
              <w:autoSpaceDE w:val="0"/>
              <w:autoSpaceDN w:val="0"/>
              <w:adjustRightInd w:val="0"/>
              <w:rPr>
                <w:rFonts w:ascii="Times New Roman" w:eastAsia="Calibri" w:hAnsi="Times New Roman" w:cs="Times New Roman"/>
                <w:sz w:val="20"/>
                <w:szCs w:val="20"/>
              </w:rPr>
            </w:pPr>
            <w:r w:rsidRPr="003100A3">
              <w:rPr>
                <w:rFonts w:ascii="Times New Roman" w:eastAsia="Calibri" w:hAnsi="Times New Roman" w:cs="Times New Roman"/>
                <w:sz w:val="20"/>
                <w:szCs w:val="20"/>
              </w:rPr>
              <w:t>highly active antiretroviral</w:t>
            </w:r>
          </w:p>
          <w:p w14:paraId="1889FADA" w14:textId="77777777" w:rsidR="00EC38BE" w:rsidRPr="003100A3" w:rsidRDefault="00EC38BE" w:rsidP="00EC38BE">
            <w:pPr>
              <w:rPr>
                <w:rFonts w:ascii="Times New Roman" w:eastAsia="Calibri" w:hAnsi="Times New Roman" w:cs="Times New Roman"/>
                <w:b/>
                <w:bCs/>
                <w:sz w:val="16"/>
                <w:szCs w:val="16"/>
              </w:rPr>
            </w:pPr>
            <w:r w:rsidRPr="003100A3">
              <w:rPr>
                <w:rFonts w:ascii="Times New Roman" w:eastAsia="Calibri" w:hAnsi="Times New Roman" w:cs="Times New Roman"/>
                <w:sz w:val="20"/>
                <w:szCs w:val="20"/>
              </w:rPr>
              <w:t>therapy (</w:t>
            </w:r>
            <w:r w:rsidRPr="003100A3">
              <w:rPr>
                <w:rFonts w:ascii="Times New Roman" w:eastAsia="Calibri" w:hAnsi="Times New Roman" w:cs="Times New Roman"/>
                <w:b/>
                <w:bCs/>
                <w:sz w:val="16"/>
                <w:szCs w:val="16"/>
              </w:rPr>
              <w:t>HAART)</w:t>
            </w:r>
          </w:p>
          <w:p w14:paraId="006942BC"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1) women starting HAART during pregnancy</w:t>
            </w:r>
          </w:p>
          <w:p w14:paraId="0F12645F" w14:textId="6131C8FD" w:rsidR="00EC38BE" w:rsidRPr="003100A3" w:rsidRDefault="00EC38BE" w:rsidP="00EC38BE">
            <w:pPr>
              <w:rPr>
                <w:rFonts w:ascii="Calibri" w:eastAsia="Calibri" w:hAnsi="Calibri" w:cs="Calibri"/>
                <w:color w:val="333333"/>
                <w:sz w:val="16"/>
                <w:szCs w:val="16"/>
                <w:shd w:val="clear" w:color="auto" w:fill="FFFFFF"/>
              </w:rPr>
            </w:pPr>
            <w:r w:rsidRPr="003100A3">
              <w:rPr>
                <w:rFonts w:ascii="Times New Roman" w:eastAsia="Calibri" w:hAnsi="Times New Roman" w:cs="Times New Roman"/>
                <w:sz w:val="16"/>
                <w:szCs w:val="16"/>
              </w:rPr>
              <w:t>2) women becoming pregnant on HAART</w:t>
            </w:r>
          </w:p>
        </w:tc>
        <w:tc>
          <w:tcPr>
            <w:tcW w:w="374" w:type="pct"/>
          </w:tcPr>
          <w:p w14:paraId="4FA13F7E" w14:textId="4DF86F92" w:rsidR="00EC38BE" w:rsidRPr="003100A3" w:rsidRDefault="00EC38BE" w:rsidP="00EC38BE">
            <w:pPr>
              <w:rPr>
                <w:rFonts w:ascii="Calibri" w:eastAsia="Calibri" w:hAnsi="Calibri" w:cs="Calibri"/>
                <w:color w:val="333333"/>
                <w:sz w:val="16"/>
                <w:szCs w:val="16"/>
                <w:shd w:val="clear" w:color="auto" w:fill="FFFFFF"/>
              </w:rPr>
            </w:pPr>
            <w:r w:rsidRPr="003100A3">
              <w:rPr>
                <w:rFonts w:ascii="Calibri" w:eastAsia="Calibri" w:hAnsi="Calibri" w:cs="Calibri"/>
                <w:color w:val="212121"/>
                <w:sz w:val="16"/>
                <w:szCs w:val="16"/>
                <w:shd w:val="clear" w:color="auto" w:fill="FFFFFF"/>
              </w:rPr>
              <w:t>Women who became pregnant on HAART had significantly lower MTCT rates than women who initiated HAART during pregnancy (0.7% versus 5.7%; </w:t>
            </w:r>
            <w:r w:rsidRPr="003100A3">
              <w:rPr>
                <w:rFonts w:ascii="Calibri" w:eastAsia="Calibri" w:hAnsi="Calibri" w:cs="Calibri"/>
                <w:i/>
                <w:iCs/>
                <w:color w:val="212121"/>
                <w:shd w:val="clear" w:color="auto" w:fill="FFFFFF"/>
              </w:rPr>
              <w:t>p</w:t>
            </w:r>
            <w:r w:rsidRPr="003100A3">
              <w:rPr>
                <w:rFonts w:ascii="Calibri" w:eastAsia="Calibri" w:hAnsi="Calibri" w:cs="Calibri"/>
                <w:color w:val="212121"/>
                <w:sz w:val="16"/>
                <w:szCs w:val="16"/>
                <w:shd w:val="clear" w:color="auto" w:fill="FFFFFF"/>
              </w:rPr>
              <w:t xml:space="preserve">=0.01; 95% CI 0.02-3.8 and 4.2-7.7, </w:t>
            </w:r>
            <w:r w:rsidRPr="003100A3">
              <w:rPr>
                <w:rFonts w:ascii="Calibri" w:eastAsia="Calibri" w:hAnsi="Calibri" w:cs="Calibri"/>
                <w:color w:val="212121"/>
                <w:sz w:val="16"/>
                <w:szCs w:val="16"/>
                <w:shd w:val="clear" w:color="auto" w:fill="FFFFFF"/>
              </w:rPr>
              <w:lastRenderedPageBreak/>
              <w:t>respectively). Moreover, transmission decreased with longer duration of HAART: 9.3% (14/151) with less than 4 weeks of HAART during pregnancy, 5.5% (23/422) with 4-16 weeks of HAART, and 3.5% with &gt;16 to 32 weeks. Of note, there were no transmissions among women who were on HAART for more than 32 weeks prior to delivery.</w:t>
            </w:r>
          </w:p>
        </w:tc>
        <w:tc>
          <w:tcPr>
            <w:tcW w:w="428" w:type="pct"/>
          </w:tcPr>
          <w:p w14:paraId="4EDD1E36"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lastRenderedPageBreak/>
              <w:t xml:space="preserve">*MTCT rates in women who receive HAART during pregnancy: </w:t>
            </w:r>
          </w:p>
          <w:p w14:paraId="13DCE638"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 single dose nevirapine prophylaxis: 7.9%</w:t>
            </w:r>
          </w:p>
          <w:p w14:paraId="1C78BBB3"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 &lt;4 weeks HAART during pregnancy: 9.3%</w:t>
            </w:r>
          </w:p>
          <w:p w14:paraId="5EC59532"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 4-16 weeks of HAART during pregnancy: 5.5%</w:t>
            </w:r>
          </w:p>
          <w:p w14:paraId="5CF990D4"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 xml:space="preserve">- &gt;16 to 32 weeks of HAART during </w:t>
            </w:r>
            <w:r w:rsidRPr="003100A3">
              <w:rPr>
                <w:rFonts w:ascii="Times New Roman" w:eastAsia="Calibri" w:hAnsi="Times New Roman" w:cs="Times New Roman"/>
                <w:sz w:val="16"/>
                <w:szCs w:val="16"/>
              </w:rPr>
              <w:lastRenderedPageBreak/>
              <w:t>pregnancy: 3.5%</w:t>
            </w:r>
          </w:p>
          <w:p w14:paraId="6D3603E8" w14:textId="77777777" w:rsidR="00EC38BE" w:rsidRPr="003100A3" w:rsidRDefault="00EC38BE" w:rsidP="00EC38BE">
            <w:pPr>
              <w:rPr>
                <w:rFonts w:ascii="Times New Roman" w:eastAsia="Calibri" w:hAnsi="Times New Roman" w:cs="Times New Roman"/>
                <w:sz w:val="16"/>
                <w:szCs w:val="16"/>
              </w:rPr>
            </w:pPr>
            <w:r w:rsidRPr="003100A3">
              <w:rPr>
                <w:rFonts w:ascii="Times New Roman" w:eastAsia="Calibri" w:hAnsi="Times New Roman" w:cs="Times New Roman"/>
                <w:sz w:val="16"/>
                <w:szCs w:val="16"/>
              </w:rPr>
              <w:t>* Every additional week of therapy</w:t>
            </w:r>
          </w:p>
          <w:p w14:paraId="780D9A57" w14:textId="4C40D4E4" w:rsidR="00EC38BE" w:rsidRPr="00FA33A6" w:rsidRDefault="00EC38BE" w:rsidP="00EC38BE">
            <w:pPr>
              <w:rPr>
                <w:rFonts w:ascii="Calibri" w:eastAsia="Calibri" w:hAnsi="Calibri" w:cs="Calibri"/>
                <w:color w:val="333333"/>
                <w:sz w:val="16"/>
                <w:szCs w:val="16"/>
                <w:shd w:val="clear" w:color="auto" w:fill="FFFFFF"/>
              </w:rPr>
            </w:pPr>
            <w:r w:rsidRPr="003100A3">
              <w:rPr>
                <w:rFonts w:ascii="Times New Roman" w:eastAsia="Calibri" w:hAnsi="Times New Roman" w:cs="Times New Roman"/>
                <w:sz w:val="16"/>
                <w:szCs w:val="16"/>
              </w:rPr>
              <w:t>reducing the odds of transmission by 7%</w:t>
            </w:r>
          </w:p>
        </w:tc>
      </w:tr>
    </w:tbl>
    <w:p w14:paraId="3DF1B575" w14:textId="77777777" w:rsidR="00D92221" w:rsidRDefault="00D92221"/>
    <w:sectPr w:rsidR="00D92221" w:rsidSect="008108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calaLancetPro-Bold">
    <w:altName w:val="Yu Gothic"/>
    <w:charset w:val="80"/>
    <w:family w:val="auto"/>
    <w:pitch w:val="default"/>
    <w:sig w:usb0="00000001" w:usb1="08070000" w:usb2="00000010" w:usb3="00000000" w:csb0="00020000" w:csb1="00000000"/>
  </w:font>
  <w:font w:name="Plantin">
    <w:altName w:val="Cambria"/>
    <w:charset w:val="00"/>
    <w:family w:val="roman"/>
    <w:pitch w:val="default"/>
    <w:sig w:usb0="00000003" w:usb1="00000000" w:usb2="00000000" w:usb3="00000000" w:csb0="00000001" w:csb1="00000000"/>
  </w:font>
  <w:font w:name="AdvTimes">
    <w:altName w:val="Calibri"/>
    <w:charset w:val="00"/>
    <w:family w:val="auto"/>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0370D5"/>
    <w:multiLevelType w:val="multilevel"/>
    <w:tmpl w:val="F2F2B47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B815C47"/>
    <w:multiLevelType w:val="multilevel"/>
    <w:tmpl w:val="AC223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496604"/>
    <w:multiLevelType w:val="hybridMultilevel"/>
    <w:tmpl w:val="044C1EAA"/>
    <w:lvl w:ilvl="0" w:tplc="4AA2BB96">
      <w:start w:val="1"/>
      <w:numFmt w:val="decimal"/>
      <w:lvlText w:val="%1-"/>
      <w:lvlJc w:val="left"/>
      <w:pPr>
        <w:ind w:left="720" w:hanging="360"/>
      </w:pPr>
      <w:rPr>
        <w:rFonts w:ascii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B21DEB"/>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8E50362"/>
    <w:multiLevelType w:val="hybridMultilevel"/>
    <w:tmpl w:val="C5C23EE0"/>
    <w:lvl w:ilvl="0" w:tplc="7EC48EF4">
      <w:start w:val="243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47648B"/>
    <w:multiLevelType w:val="multilevel"/>
    <w:tmpl w:val="B546BCC4"/>
    <w:lvl w:ilvl="0">
      <w:start w:val="2"/>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5500B7D"/>
    <w:multiLevelType w:val="hybridMultilevel"/>
    <w:tmpl w:val="05E8D7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7676557">
    <w:abstractNumId w:val="4"/>
  </w:num>
  <w:num w:numId="2" w16cid:durableId="2014843144">
    <w:abstractNumId w:val="6"/>
  </w:num>
  <w:num w:numId="3" w16cid:durableId="1009017464">
    <w:abstractNumId w:val="2"/>
  </w:num>
  <w:num w:numId="4" w16cid:durableId="31806285">
    <w:abstractNumId w:val="1"/>
  </w:num>
  <w:num w:numId="5" w16cid:durableId="502210176">
    <w:abstractNumId w:val="0"/>
  </w:num>
  <w:num w:numId="6" w16cid:durableId="1269701965">
    <w:abstractNumId w:val="5"/>
  </w:num>
  <w:num w:numId="7" w16cid:durableId="13210091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2FC"/>
    <w:rsid w:val="00035882"/>
    <w:rsid w:val="00096B31"/>
    <w:rsid w:val="000B1207"/>
    <w:rsid w:val="000E5268"/>
    <w:rsid w:val="00112259"/>
    <w:rsid w:val="00166864"/>
    <w:rsid w:val="001A1400"/>
    <w:rsid w:val="001E74FA"/>
    <w:rsid w:val="001F0B75"/>
    <w:rsid w:val="00214645"/>
    <w:rsid w:val="002427C5"/>
    <w:rsid w:val="00242A9C"/>
    <w:rsid w:val="00275861"/>
    <w:rsid w:val="00283A18"/>
    <w:rsid w:val="002B0167"/>
    <w:rsid w:val="002C2659"/>
    <w:rsid w:val="002E1A85"/>
    <w:rsid w:val="003100A3"/>
    <w:rsid w:val="00314945"/>
    <w:rsid w:val="003646CE"/>
    <w:rsid w:val="0037033E"/>
    <w:rsid w:val="0038597C"/>
    <w:rsid w:val="003974AD"/>
    <w:rsid w:val="003A609A"/>
    <w:rsid w:val="003D12FC"/>
    <w:rsid w:val="003D6769"/>
    <w:rsid w:val="00405FC6"/>
    <w:rsid w:val="00425CFA"/>
    <w:rsid w:val="004405E5"/>
    <w:rsid w:val="004A3DF4"/>
    <w:rsid w:val="00506A89"/>
    <w:rsid w:val="00545C4A"/>
    <w:rsid w:val="0055352D"/>
    <w:rsid w:val="00582B01"/>
    <w:rsid w:val="0061076F"/>
    <w:rsid w:val="00611ED2"/>
    <w:rsid w:val="00660846"/>
    <w:rsid w:val="00675D90"/>
    <w:rsid w:val="006B0512"/>
    <w:rsid w:val="006B464E"/>
    <w:rsid w:val="006D0FAA"/>
    <w:rsid w:val="006E3F73"/>
    <w:rsid w:val="0075713F"/>
    <w:rsid w:val="00790015"/>
    <w:rsid w:val="007901F1"/>
    <w:rsid w:val="00792178"/>
    <w:rsid w:val="007A27B5"/>
    <w:rsid w:val="007B1318"/>
    <w:rsid w:val="007C2DFC"/>
    <w:rsid w:val="007D7E64"/>
    <w:rsid w:val="008108FB"/>
    <w:rsid w:val="008174A2"/>
    <w:rsid w:val="00876C58"/>
    <w:rsid w:val="008B19C2"/>
    <w:rsid w:val="008D1471"/>
    <w:rsid w:val="008F103A"/>
    <w:rsid w:val="009275EF"/>
    <w:rsid w:val="00965137"/>
    <w:rsid w:val="0099544B"/>
    <w:rsid w:val="009B0923"/>
    <w:rsid w:val="009D52C4"/>
    <w:rsid w:val="00A00505"/>
    <w:rsid w:val="00A05368"/>
    <w:rsid w:val="00AD1D33"/>
    <w:rsid w:val="00B1574F"/>
    <w:rsid w:val="00B9781E"/>
    <w:rsid w:val="00BF1CCF"/>
    <w:rsid w:val="00C26D45"/>
    <w:rsid w:val="00C551B4"/>
    <w:rsid w:val="00C56015"/>
    <w:rsid w:val="00CD2CBC"/>
    <w:rsid w:val="00CE7045"/>
    <w:rsid w:val="00D45B04"/>
    <w:rsid w:val="00D52313"/>
    <w:rsid w:val="00D61603"/>
    <w:rsid w:val="00D80A72"/>
    <w:rsid w:val="00D92221"/>
    <w:rsid w:val="00DB2DDF"/>
    <w:rsid w:val="00DE59B4"/>
    <w:rsid w:val="00DE6552"/>
    <w:rsid w:val="00E30524"/>
    <w:rsid w:val="00E96464"/>
    <w:rsid w:val="00EB3C39"/>
    <w:rsid w:val="00EC38BE"/>
    <w:rsid w:val="00EC7F89"/>
    <w:rsid w:val="00EE123A"/>
    <w:rsid w:val="00F65704"/>
    <w:rsid w:val="00F90D30"/>
    <w:rsid w:val="00FA33A6"/>
    <w:rsid w:val="00FD18C1"/>
    <w:rsid w:val="00FE14BA"/>
    <w:rsid w:val="00FE35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9F473"/>
  <w15:chartTrackingRefBased/>
  <w15:docId w15:val="{E28334BF-70E6-4359-990E-008B7989F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uiPriority w:val="9"/>
    <w:semiHidden/>
    <w:unhideWhenUsed/>
    <w:qFormat/>
    <w:rsid w:val="00FA33A6"/>
    <w:pPr>
      <w:keepNext/>
      <w:keepLines/>
      <w:spacing w:before="40" w:after="0"/>
      <w:outlineLvl w:val="1"/>
    </w:pPr>
    <w:rPr>
      <w:rFonts w:ascii="Calibri Light" w:eastAsia="等线 Light" w:hAnsi="Calibri Light" w:cs="Times New Roman"/>
      <w:color w:val="2E74B5"/>
      <w:sz w:val="26"/>
      <w:szCs w:val="26"/>
    </w:rPr>
  </w:style>
  <w:style w:type="paragraph" w:styleId="4">
    <w:name w:val="heading 4"/>
    <w:basedOn w:val="a"/>
    <w:next w:val="a"/>
    <w:link w:val="40"/>
    <w:uiPriority w:val="9"/>
    <w:semiHidden/>
    <w:unhideWhenUsed/>
    <w:qFormat/>
    <w:rsid w:val="00FA33A6"/>
    <w:pPr>
      <w:keepNext/>
      <w:keepLines/>
      <w:spacing w:before="40" w:after="0"/>
      <w:outlineLvl w:val="3"/>
    </w:pPr>
    <w:rPr>
      <w:rFonts w:ascii="Calibri Light" w:eastAsia="等线 Light" w:hAnsi="Calibri Light" w:cs="Times New Roman"/>
      <w:i/>
      <w:iCs/>
      <w:color w:val="2E74B5"/>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21">
    <w:name w:val="Heading 21"/>
    <w:basedOn w:val="a"/>
    <w:next w:val="a"/>
    <w:uiPriority w:val="9"/>
    <w:semiHidden/>
    <w:unhideWhenUsed/>
    <w:qFormat/>
    <w:rsid w:val="00FA33A6"/>
    <w:pPr>
      <w:keepNext/>
      <w:keepLines/>
      <w:spacing w:before="40" w:after="0"/>
      <w:outlineLvl w:val="1"/>
    </w:pPr>
    <w:rPr>
      <w:rFonts w:ascii="Calibri Light" w:eastAsia="等线 Light" w:hAnsi="Calibri Light" w:cs="Times New Roman"/>
      <w:color w:val="2E74B5"/>
      <w:sz w:val="26"/>
      <w:szCs w:val="26"/>
    </w:rPr>
  </w:style>
  <w:style w:type="paragraph" w:customStyle="1" w:styleId="Heading41">
    <w:name w:val="Heading 41"/>
    <w:basedOn w:val="a"/>
    <w:next w:val="a"/>
    <w:uiPriority w:val="9"/>
    <w:unhideWhenUsed/>
    <w:qFormat/>
    <w:rsid w:val="00FA33A6"/>
    <w:pPr>
      <w:keepNext/>
      <w:keepLines/>
      <w:spacing w:before="40" w:after="0"/>
      <w:outlineLvl w:val="3"/>
    </w:pPr>
    <w:rPr>
      <w:rFonts w:ascii="Calibri Light" w:eastAsia="等线 Light" w:hAnsi="Calibri Light" w:cs="Times New Roman"/>
      <w:i/>
      <w:iCs/>
      <w:color w:val="2E74B5"/>
    </w:rPr>
  </w:style>
  <w:style w:type="table" w:styleId="a3">
    <w:name w:val="Table Grid"/>
    <w:basedOn w:val="a1"/>
    <w:uiPriority w:val="39"/>
    <w:rsid w:val="00FA3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a5"/>
    <w:uiPriority w:val="34"/>
    <w:qFormat/>
    <w:rsid w:val="00FA33A6"/>
    <w:pPr>
      <w:ind w:left="720"/>
      <w:contextualSpacing/>
    </w:pPr>
  </w:style>
  <w:style w:type="character" w:styleId="a6">
    <w:name w:val="annotation reference"/>
    <w:basedOn w:val="a0"/>
    <w:uiPriority w:val="99"/>
    <w:semiHidden/>
    <w:unhideWhenUsed/>
    <w:qFormat/>
    <w:rsid w:val="00FA33A6"/>
    <w:rPr>
      <w:sz w:val="16"/>
      <w:szCs w:val="16"/>
    </w:rPr>
  </w:style>
  <w:style w:type="paragraph" w:styleId="a7">
    <w:name w:val="annotation text"/>
    <w:basedOn w:val="a"/>
    <w:link w:val="a8"/>
    <w:uiPriority w:val="99"/>
    <w:unhideWhenUsed/>
    <w:qFormat/>
    <w:rsid w:val="00FA33A6"/>
    <w:pPr>
      <w:spacing w:line="240" w:lineRule="auto"/>
    </w:pPr>
    <w:rPr>
      <w:sz w:val="20"/>
      <w:szCs w:val="20"/>
    </w:rPr>
  </w:style>
  <w:style w:type="character" w:customStyle="1" w:styleId="a8">
    <w:name w:val="批注文字 字符"/>
    <w:basedOn w:val="a0"/>
    <w:link w:val="a7"/>
    <w:uiPriority w:val="99"/>
    <w:qFormat/>
    <w:rsid w:val="00FA33A6"/>
    <w:rPr>
      <w:sz w:val="20"/>
      <w:szCs w:val="20"/>
    </w:rPr>
  </w:style>
  <w:style w:type="paragraph" w:styleId="a9">
    <w:name w:val="annotation subject"/>
    <w:basedOn w:val="a7"/>
    <w:next w:val="a7"/>
    <w:link w:val="aa"/>
    <w:uiPriority w:val="99"/>
    <w:semiHidden/>
    <w:unhideWhenUsed/>
    <w:rsid w:val="00FA33A6"/>
    <w:rPr>
      <w:b/>
      <w:bCs/>
    </w:rPr>
  </w:style>
  <w:style w:type="character" w:customStyle="1" w:styleId="aa">
    <w:name w:val="批注主题 字符"/>
    <w:basedOn w:val="a8"/>
    <w:link w:val="a9"/>
    <w:uiPriority w:val="99"/>
    <w:semiHidden/>
    <w:rsid w:val="00FA33A6"/>
    <w:rPr>
      <w:b/>
      <w:bCs/>
      <w:sz w:val="20"/>
      <w:szCs w:val="20"/>
    </w:rPr>
  </w:style>
  <w:style w:type="character" w:styleId="ab">
    <w:name w:val="Emphasis"/>
    <w:basedOn w:val="a0"/>
    <w:uiPriority w:val="20"/>
    <w:qFormat/>
    <w:rsid w:val="00FA33A6"/>
    <w:rPr>
      <w:i/>
      <w:iCs/>
    </w:rPr>
  </w:style>
  <w:style w:type="paragraph" w:styleId="ac">
    <w:name w:val="footnote text"/>
    <w:basedOn w:val="a"/>
    <w:link w:val="ad"/>
    <w:uiPriority w:val="99"/>
    <w:semiHidden/>
    <w:unhideWhenUsed/>
    <w:rsid w:val="00FA33A6"/>
    <w:pPr>
      <w:spacing w:after="0" w:line="240" w:lineRule="auto"/>
    </w:pPr>
    <w:rPr>
      <w:sz w:val="20"/>
      <w:szCs w:val="20"/>
    </w:rPr>
  </w:style>
  <w:style w:type="character" w:customStyle="1" w:styleId="ad">
    <w:name w:val="脚注文本 字符"/>
    <w:basedOn w:val="a0"/>
    <w:link w:val="ac"/>
    <w:uiPriority w:val="99"/>
    <w:semiHidden/>
    <w:rsid w:val="00FA33A6"/>
    <w:rPr>
      <w:sz w:val="20"/>
      <w:szCs w:val="20"/>
    </w:rPr>
  </w:style>
  <w:style w:type="character" w:styleId="ae">
    <w:name w:val="footnote reference"/>
    <w:basedOn w:val="a0"/>
    <w:uiPriority w:val="99"/>
    <w:semiHidden/>
    <w:unhideWhenUsed/>
    <w:rsid w:val="00FA33A6"/>
    <w:rPr>
      <w:vertAlign w:val="superscript"/>
    </w:rPr>
  </w:style>
  <w:style w:type="paragraph" w:styleId="af">
    <w:name w:val="endnote text"/>
    <w:basedOn w:val="a"/>
    <w:link w:val="af0"/>
    <w:uiPriority w:val="99"/>
    <w:semiHidden/>
    <w:unhideWhenUsed/>
    <w:rsid w:val="00FA33A6"/>
    <w:pPr>
      <w:spacing w:after="0" w:line="240" w:lineRule="auto"/>
    </w:pPr>
    <w:rPr>
      <w:sz w:val="20"/>
      <w:szCs w:val="20"/>
    </w:rPr>
  </w:style>
  <w:style w:type="character" w:customStyle="1" w:styleId="af0">
    <w:name w:val="尾注文本 字符"/>
    <w:basedOn w:val="a0"/>
    <w:link w:val="af"/>
    <w:uiPriority w:val="99"/>
    <w:semiHidden/>
    <w:rsid w:val="00FA33A6"/>
    <w:rPr>
      <w:sz w:val="20"/>
      <w:szCs w:val="20"/>
    </w:rPr>
  </w:style>
  <w:style w:type="character" w:styleId="af1">
    <w:name w:val="endnote reference"/>
    <w:basedOn w:val="a0"/>
    <w:uiPriority w:val="99"/>
    <w:semiHidden/>
    <w:unhideWhenUsed/>
    <w:rsid w:val="00FA33A6"/>
    <w:rPr>
      <w:vertAlign w:val="superscript"/>
    </w:rPr>
  </w:style>
  <w:style w:type="paragraph" w:customStyle="1" w:styleId="EndNoteBibliographyTitle">
    <w:name w:val="EndNote Bibliography Title"/>
    <w:basedOn w:val="a"/>
    <w:link w:val="EndNoteBibliographyTitleChar"/>
    <w:rsid w:val="00FA33A6"/>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FA33A6"/>
    <w:rPr>
      <w:rFonts w:ascii="Calibri" w:hAnsi="Calibri" w:cs="Calibri"/>
      <w:noProof/>
    </w:rPr>
  </w:style>
  <w:style w:type="paragraph" w:customStyle="1" w:styleId="EndNoteBibliography">
    <w:name w:val="EndNote Bibliography"/>
    <w:basedOn w:val="a"/>
    <w:link w:val="EndNoteBibliographyChar"/>
    <w:rsid w:val="00FA33A6"/>
    <w:pPr>
      <w:spacing w:line="240" w:lineRule="auto"/>
    </w:pPr>
    <w:rPr>
      <w:rFonts w:ascii="Calibri" w:hAnsi="Calibri" w:cs="Calibri"/>
      <w:noProof/>
    </w:rPr>
  </w:style>
  <w:style w:type="character" w:customStyle="1" w:styleId="EndNoteBibliographyChar">
    <w:name w:val="EndNote Bibliography Char"/>
    <w:basedOn w:val="a0"/>
    <w:link w:val="EndNoteBibliography"/>
    <w:rsid w:val="00FA33A6"/>
    <w:rPr>
      <w:rFonts w:ascii="Calibri" w:hAnsi="Calibri" w:cs="Calibri"/>
      <w:noProof/>
    </w:rPr>
  </w:style>
  <w:style w:type="paragraph" w:customStyle="1" w:styleId="EndNoteCategoryHeading">
    <w:name w:val="EndNote Category Heading"/>
    <w:basedOn w:val="a"/>
    <w:link w:val="EndNoteCategoryHeadingChar"/>
    <w:rsid w:val="00FA33A6"/>
    <w:pPr>
      <w:spacing w:before="120" w:after="120"/>
    </w:pPr>
    <w:rPr>
      <w:b/>
      <w:noProof/>
    </w:rPr>
  </w:style>
  <w:style w:type="character" w:customStyle="1" w:styleId="EndNoteCategoryHeadingChar">
    <w:name w:val="EndNote Category Heading Char"/>
    <w:basedOn w:val="a0"/>
    <w:link w:val="EndNoteCategoryHeading"/>
    <w:rsid w:val="00FA33A6"/>
    <w:rPr>
      <w:b/>
      <w:noProof/>
    </w:rPr>
  </w:style>
  <w:style w:type="character" w:styleId="af2">
    <w:name w:val="Strong"/>
    <w:basedOn w:val="a0"/>
    <w:uiPriority w:val="22"/>
    <w:qFormat/>
    <w:rsid w:val="00FA33A6"/>
    <w:rPr>
      <w:b/>
      <w:bCs/>
    </w:rPr>
  </w:style>
  <w:style w:type="character" w:customStyle="1" w:styleId="40">
    <w:name w:val="标题 4 字符"/>
    <w:basedOn w:val="a0"/>
    <w:link w:val="4"/>
    <w:uiPriority w:val="9"/>
    <w:rsid w:val="00FA33A6"/>
    <w:rPr>
      <w:rFonts w:ascii="Calibri Light" w:eastAsia="等线 Light" w:hAnsi="Calibri Light" w:cs="Times New Roman"/>
      <w:i/>
      <w:iCs/>
      <w:color w:val="2E74B5"/>
    </w:rPr>
  </w:style>
  <w:style w:type="character" w:customStyle="1" w:styleId="Hyperlink1">
    <w:name w:val="Hyperlink1"/>
    <w:basedOn w:val="a0"/>
    <w:uiPriority w:val="99"/>
    <w:unhideWhenUsed/>
    <w:rsid w:val="00FA33A6"/>
    <w:rPr>
      <w:color w:val="0563C1"/>
      <w:u w:val="single"/>
    </w:rPr>
  </w:style>
  <w:style w:type="character" w:customStyle="1" w:styleId="UnresolvedMention1">
    <w:name w:val="Unresolved Mention1"/>
    <w:basedOn w:val="a0"/>
    <w:uiPriority w:val="99"/>
    <w:semiHidden/>
    <w:unhideWhenUsed/>
    <w:rsid w:val="00FA33A6"/>
    <w:rPr>
      <w:color w:val="605E5C"/>
      <w:shd w:val="clear" w:color="auto" w:fill="E1DFDD"/>
    </w:rPr>
  </w:style>
  <w:style w:type="character" w:customStyle="1" w:styleId="a5">
    <w:name w:val="列表段落 字符"/>
    <w:basedOn w:val="a0"/>
    <w:link w:val="a4"/>
    <w:uiPriority w:val="34"/>
    <w:locked/>
    <w:rsid w:val="00FA33A6"/>
  </w:style>
  <w:style w:type="character" w:customStyle="1" w:styleId="20">
    <w:name w:val="标题 2 字符"/>
    <w:basedOn w:val="a0"/>
    <w:link w:val="2"/>
    <w:uiPriority w:val="9"/>
    <w:semiHidden/>
    <w:rsid w:val="00FA33A6"/>
    <w:rPr>
      <w:rFonts w:ascii="Calibri Light" w:eastAsia="等线 Light" w:hAnsi="Calibri Light" w:cs="Times New Roman"/>
      <w:color w:val="2E74B5"/>
      <w:sz w:val="26"/>
      <w:szCs w:val="26"/>
    </w:rPr>
  </w:style>
  <w:style w:type="paragraph" w:styleId="af3">
    <w:name w:val="Revision"/>
    <w:hidden/>
    <w:uiPriority w:val="99"/>
    <w:semiHidden/>
    <w:rsid w:val="00FA33A6"/>
    <w:pPr>
      <w:spacing w:after="0" w:line="240" w:lineRule="auto"/>
    </w:pPr>
  </w:style>
  <w:style w:type="paragraph" w:styleId="af4">
    <w:name w:val="header"/>
    <w:basedOn w:val="a"/>
    <w:link w:val="af5"/>
    <w:uiPriority w:val="99"/>
    <w:unhideWhenUsed/>
    <w:rsid w:val="00FA33A6"/>
    <w:pPr>
      <w:tabs>
        <w:tab w:val="center" w:pos="4680"/>
        <w:tab w:val="right" w:pos="9360"/>
      </w:tabs>
      <w:spacing w:after="0" w:line="240" w:lineRule="auto"/>
    </w:pPr>
  </w:style>
  <w:style w:type="character" w:customStyle="1" w:styleId="af5">
    <w:name w:val="页眉 字符"/>
    <w:basedOn w:val="a0"/>
    <w:link w:val="af4"/>
    <w:uiPriority w:val="99"/>
    <w:rsid w:val="00FA33A6"/>
  </w:style>
  <w:style w:type="paragraph" w:styleId="af6">
    <w:name w:val="footer"/>
    <w:basedOn w:val="a"/>
    <w:link w:val="af7"/>
    <w:uiPriority w:val="99"/>
    <w:unhideWhenUsed/>
    <w:rsid w:val="00FA33A6"/>
    <w:pPr>
      <w:tabs>
        <w:tab w:val="center" w:pos="4680"/>
        <w:tab w:val="right" w:pos="9360"/>
      </w:tabs>
      <w:spacing w:after="0" w:line="240" w:lineRule="auto"/>
    </w:pPr>
  </w:style>
  <w:style w:type="character" w:customStyle="1" w:styleId="af7">
    <w:name w:val="页脚 字符"/>
    <w:basedOn w:val="a0"/>
    <w:link w:val="af6"/>
    <w:uiPriority w:val="99"/>
    <w:rsid w:val="00FA33A6"/>
  </w:style>
  <w:style w:type="paragraph" w:styleId="af8">
    <w:name w:val="Balloon Text"/>
    <w:basedOn w:val="a"/>
    <w:link w:val="af9"/>
    <w:uiPriority w:val="99"/>
    <w:semiHidden/>
    <w:unhideWhenUsed/>
    <w:rsid w:val="00FA33A6"/>
    <w:pPr>
      <w:spacing w:after="0" w:line="240" w:lineRule="auto"/>
    </w:pPr>
    <w:rPr>
      <w:rFonts w:ascii="Segoe UI" w:hAnsi="Segoe UI" w:cs="Segoe UI"/>
      <w:sz w:val="18"/>
      <w:szCs w:val="18"/>
    </w:rPr>
  </w:style>
  <w:style w:type="character" w:customStyle="1" w:styleId="af9">
    <w:name w:val="批注框文本 字符"/>
    <w:basedOn w:val="a0"/>
    <w:link w:val="af8"/>
    <w:uiPriority w:val="99"/>
    <w:semiHidden/>
    <w:rsid w:val="00FA33A6"/>
    <w:rPr>
      <w:rFonts w:ascii="Segoe UI" w:hAnsi="Segoe UI" w:cs="Segoe UI"/>
      <w:sz w:val="18"/>
      <w:szCs w:val="18"/>
    </w:rPr>
  </w:style>
  <w:style w:type="character" w:customStyle="1" w:styleId="Heading4Char1">
    <w:name w:val="Heading 4 Char1"/>
    <w:basedOn w:val="a0"/>
    <w:uiPriority w:val="9"/>
    <w:semiHidden/>
    <w:rsid w:val="00FA33A6"/>
    <w:rPr>
      <w:rFonts w:asciiTheme="majorHAnsi" w:eastAsiaTheme="majorEastAsia" w:hAnsiTheme="majorHAnsi" w:cstheme="majorBidi"/>
      <w:i/>
      <w:iCs/>
      <w:color w:val="2F5496" w:themeColor="accent1" w:themeShade="BF"/>
    </w:rPr>
  </w:style>
  <w:style w:type="character" w:styleId="afa">
    <w:name w:val="Hyperlink"/>
    <w:basedOn w:val="a0"/>
    <w:uiPriority w:val="99"/>
    <w:semiHidden/>
    <w:unhideWhenUsed/>
    <w:rsid w:val="00FA33A6"/>
    <w:rPr>
      <w:color w:val="0563C1" w:themeColor="hyperlink"/>
      <w:u w:val="single"/>
    </w:rPr>
  </w:style>
  <w:style w:type="character" w:customStyle="1" w:styleId="Heading2Char1">
    <w:name w:val="Heading 2 Char1"/>
    <w:basedOn w:val="a0"/>
    <w:uiPriority w:val="9"/>
    <w:semiHidden/>
    <w:rsid w:val="00FA33A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11</Words>
  <Characters>59348</Characters>
  <Application>Microsoft Office Word</Application>
  <DocSecurity>0</DocSecurity>
  <Lines>494</Lines>
  <Paragraphs>139</Paragraphs>
  <ScaleCrop>false</ScaleCrop>
  <Company/>
  <LinksUpToDate>false</LinksUpToDate>
  <CharactersWithSpaces>6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eid AliNaghi</dc:creator>
  <cp:keywords/>
  <dc:description/>
  <cp:lastModifiedBy>珊 刘</cp:lastModifiedBy>
  <cp:revision>3</cp:revision>
  <dcterms:created xsi:type="dcterms:W3CDTF">2026-02-08T08:39:00Z</dcterms:created>
  <dcterms:modified xsi:type="dcterms:W3CDTF">2026-02-08T08:39:00Z</dcterms:modified>
</cp:coreProperties>
</file>